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A35DFA" w14:textId="225E750E" w:rsidR="008D5D13" w:rsidRPr="00527FFC" w:rsidRDefault="00527FFC" w:rsidP="008D5D13">
      <w:pPr>
        <w:pStyle w:val="Heading2"/>
        <w:rPr>
          <w:color w:val="auto"/>
        </w:rPr>
      </w:pPr>
      <w:r>
        <w:rPr>
          <w:color w:val="auto"/>
        </w:rPr>
        <w:t>A</w:t>
      </w:r>
      <w:r w:rsidRPr="007F69EF">
        <w:rPr>
          <w:color w:val="auto"/>
        </w:rPr>
        <w:t xml:space="preserve">ppendix </w:t>
      </w:r>
      <w:r w:rsidRPr="00527FFC">
        <w:rPr>
          <w:color w:val="auto"/>
        </w:rPr>
        <w:t>15.4: Study Characteristics of included papers for HBV estimat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81"/>
        <w:gridCol w:w="2486"/>
        <w:gridCol w:w="2486"/>
        <w:gridCol w:w="2487"/>
        <w:gridCol w:w="2482"/>
        <w:gridCol w:w="2487"/>
        <w:gridCol w:w="2487"/>
        <w:gridCol w:w="2487"/>
        <w:gridCol w:w="2478"/>
      </w:tblGrid>
      <w:tr w:rsidR="00080917" w:rsidRPr="005B70BA" w14:paraId="22DDE908" w14:textId="77777777" w:rsidTr="006E5ED7">
        <w:trPr>
          <w:tblHeader/>
        </w:trPr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DE25BC7" w14:textId="1BA5D8A5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FE7EADC" w14:textId="4474E69E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F29E6A5" w14:textId="53C00979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Year of Publication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61DDFFCF" w14:textId="09384B24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Geographic area</w:t>
            </w:r>
          </w:p>
        </w:tc>
        <w:tc>
          <w:tcPr>
            <w:tcW w:w="555" w:type="pct"/>
            <w:shd w:val="clear" w:color="auto" w:fill="D1D1D1" w:themeFill="background2" w:themeFillShade="E6"/>
            <w:vAlign w:val="center"/>
          </w:tcPr>
          <w:p w14:paraId="73423077" w14:textId="4FA751EF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Female data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08DDAA41" w14:textId="60FF1DF5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Male data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4ACEA82" w14:textId="362D1B91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Mixed data</w:t>
            </w: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6BCA76C" w14:textId="7B87622A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Risk of Bias Total Score</w:t>
            </w:r>
          </w:p>
        </w:tc>
        <w:tc>
          <w:tcPr>
            <w:tcW w:w="554" w:type="pct"/>
            <w:shd w:val="clear" w:color="auto" w:fill="D1D1D1" w:themeFill="background2" w:themeFillShade="E6"/>
            <w:vAlign w:val="center"/>
          </w:tcPr>
          <w:p w14:paraId="7FA2C7F4" w14:textId="13CDD2F5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Reference</w:t>
            </w:r>
          </w:p>
        </w:tc>
      </w:tr>
      <w:tr w:rsidR="00080917" w:rsidRPr="005B70BA" w14:paraId="6DBBB8A5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60D6C47E" w14:textId="77777777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Eastern Europe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A3D0E8F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364564D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57B8AA17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17FB7E57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145B8680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5DE9CA49" w14:textId="48EBAD13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535C61A6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1D1D1" w:themeFill="background2" w:themeFillShade="E6"/>
            <w:vAlign w:val="center"/>
          </w:tcPr>
          <w:p w14:paraId="1C9DD331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71209B" w:rsidRPr="005B70BA" w14:paraId="323BE979" w14:textId="77777777" w:rsidTr="0013085F">
        <w:tc>
          <w:tcPr>
            <w:tcW w:w="555" w:type="pct"/>
            <w:vAlign w:val="bottom"/>
          </w:tcPr>
          <w:p w14:paraId="55A77479" w14:textId="448068CD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rmenia</w:t>
            </w:r>
          </w:p>
        </w:tc>
        <w:tc>
          <w:tcPr>
            <w:tcW w:w="556" w:type="pct"/>
            <w:vAlign w:val="bottom"/>
          </w:tcPr>
          <w:p w14:paraId="142C1A67" w14:textId="20F5CC6F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Weilandt</w:t>
            </w:r>
          </w:p>
        </w:tc>
        <w:tc>
          <w:tcPr>
            <w:tcW w:w="556" w:type="pct"/>
            <w:vAlign w:val="bottom"/>
          </w:tcPr>
          <w:p w14:paraId="7AFDB017" w14:textId="5CBFAEFF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bottom"/>
          </w:tcPr>
          <w:p w14:paraId="3C18D776" w14:textId="3A465961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4BC0CA83" w14:textId="580B16E7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B0FF2FC" w14:textId="69E4C697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A613BDE" w14:textId="41F2FA6A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B992580" w14:textId="26ADC02C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36E60ADF" w14:textId="313BEB37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7A49AB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eilandt&lt;/Author&gt;&lt;Year&gt;2007&lt;/Year&gt;&lt;RecNum&gt;1927&lt;/RecNum&gt;&lt;DisplayText&gt;&lt;style face="superscript"&gt;1&lt;/style&gt;&lt;/DisplayText&gt;&lt;record&gt;&lt;rec-number&gt;1927&lt;/rec-number&gt;&lt;foreign-keys&gt;&lt;key app="EN" db-id="pw9e2tr2iptvxjeztxhx0tamd0f9fz5se9xx" timestamp="1691729525"&gt;1927&lt;/key&gt;&lt;/foreign-keys&gt;&lt;ref-type name="Journal Article"&gt;17&lt;/ref-type&gt;&lt;contributors&gt;&lt;authors&gt;&lt;author&gt;Weilandt, Caren&lt;/author&gt;&lt;author&gt;Stöver, Heino&lt;/author&gt;&lt;author&gt;Eckert, Josef&lt;/author&gt;&lt;author&gt;Grigoryan, Gregor&lt;/author&gt;&lt;/authors&gt;&lt;/contributors&gt;&lt;titles&gt;&lt;title&gt;Anonymous survey on infectious diseases and related risk behaviour among Armenian prisoners and prison staff&lt;/title&gt;&lt;secondary-title&gt;International Journal of Prisoner Health&lt;/secondary-title&gt;&lt;/titles&gt;&lt;periodical&gt;&lt;full-title&gt;International journal of prisoner health&lt;/full-title&gt;&lt;/periodical&gt;&lt;dates&gt;&lt;year&gt;2007&lt;/year&gt;&lt;/dates&gt;&lt;urls&gt;&lt;related-urls&gt;&lt;url&gt;https://www.emerald.com/insight/content/doi/10.1080/17449200601149114/full/pdf?title=anonymous-survey-on-infectious-diseases-and-related-risk-behaviour-among-armenian-prisoners-and-prison-staff&lt;/url&gt;&lt;/related-urls&gt;&lt;/urls&gt;&lt;custom1&gt;#47135&lt;/custom1&gt;&lt;electronic-resource-num&gt;10.1080/1744920060114911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3FD37757" w14:textId="77777777" w:rsidTr="0013085F">
        <w:tc>
          <w:tcPr>
            <w:tcW w:w="555" w:type="pct"/>
            <w:vAlign w:val="bottom"/>
          </w:tcPr>
          <w:p w14:paraId="3F78A657" w14:textId="0451617B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556" w:type="pct"/>
            <w:vAlign w:val="bottom"/>
          </w:tcPr>
          <w:p w14:paraId="12923A37" w14:textId="6B440153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asumov</w:t>
            </w:r>
          </w:p>
        </w:tc>
        <w:tc>
          <w:tcPr>
            <w:tcW w:w="556" w:type="pct"/>
            <w:vAlign w:val="bottom"/>
          </w:tcPr>
          <w:p w14:paraId="0ED004F5" w14:textId="62D8534F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bottom"/>
          </w:tcPr>
          <w:p w14:paraId="7CAB5895" w14:textId="5D33E577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5AA46748" w14:textId="69351937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8BFDB29" w14:textId="04D0EE57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93709F5" w14:textId="0E3922D8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FAFDA14" w14:textId="0F9A4D81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5A3F0C9B" w14:textId="36C5CC57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BD0A2C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. Kasumov&lt;/Author&gt;&lt;Year&gt;2008&lt;/Year&gt;&lt;RecNum&gt;3934&lt;/RecNum&gt;&lt;DisplayText&gt;&lt;style face="superscript"&gt;2&lt;/style&gt;&lt;/DisplayText&gt;&lt;record&gt;&lt;rec-number&gt;3934&lt;/rec-number&gt;&lt;foreign-keys&gt;&lt;key app="EN" db-id="pw9e2tr2iptvxjeztxhx0tamd0f9fz5se9xx" timestamp="1707711938"&gt;3934&lt;/key&gt;&lt;/foreign-keys&gt;&lt;ref-type name="Government Document"&gt;46&lt;/ref-type&gt;&lt;contributors&gt;&lt;authors&gt;&lt;author&gt;V. Kasumov, A. Kadirova, D. Makhmudova, F. Juzbashov, S. Hasiev, S. Babazade, R. Sultanova, G. Kasumova, N. Kerimova&lt;/author&gt;&lt;/authors&gt;&lt;secondary-authors&gt;&lt;author&gt;Ministry of Health of the Republic of Azerbaijan Republican AIDS Centre, &lt;/author&gt;&lt;/secondary-authors&gt;&lt;/contributors&gt;&lt;titles&gt;&lt;title&gt;Prevalence of HIV, hepatitis and syphilis, and behavioural risk factors among most-at-risk groups in the Republic of Azerbaijan&lt;/title&gt;&lt;/titles&gt;&lt;dates&gt;&lt;year&gt;2008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16694C90" w14:textId="77777777" w:rsidTr="0013085F">
        <w:tc>
          <w:tcPr>
            <w:tcW w:w="555" w:type="pct"/>
            <w:vAlign w:val="bottom"/>
          </w:tcPr>
          <w:p w14:paraId="2E962710" w14:textId="0B250DC9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556" w:type="pct"/>
            <w:vAlign w:val="bottom"/>
          </w:tcPr>
          <w:p w14:paraId="51655E36" w14:textId="25CED32D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556" w:type="pct"/>
            <w:vAlign w:val="bottom"/>
          </w:tcPr>
          <w:p w14:paraId="38DC2FCF" w14:textId="265D5816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6247C209" w14:textId="06546B5B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71CBE4FE" w14:textId="61F2FEDF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F394E93" w14:textId="2D79C449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90BA7F3" w14:textId="6367C4F0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4121194" w14:textId="1005986A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4EEDDDF8" w14:textId="78C26F34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5&lt;/Year&gt;&lt;RecNum&gt;841&lt;/RecNum&gt;&lt;DisplayText&gt;&lt;style face="superscript"&gt;3&lt;/style&gt;&lt;/DisplayText&gt;&lt;record&gt;&lt;rec-number&gt;841&lt;/rec-number&gt;&lt;foreign-keys&gt;&lt;key app="EN" db-id="pw9e2tr2iptvxjeztxhx0tamd0f9fz5se9xx" timestamp="1691729525"&gt;841&lt;/key&gt;&lt;/foreign-keys&gt;&lt;ref-type name="Journal Article"&gt;17&lt;/ref-type&gt;&lt;contributors&gt;&lt;authors&gt;&lt;author&gt;Azbel, L.&lt;/author&gt;&lt;author&gt;Wickersham, J. A.&lt;/author&gt;&lt;author&gt;Wegman, M. P.&lt;/author&gt;&lt;author&gt;Polonsky, M.&lt;/author&gt;&lt;author&gt;Suleymanov, M.&lt;/author&gt;&lt;author&gt;Ismayilov, R.&lt;/author&gt;&lt;author&gt;Dvoryak, S.&lt;/author&gt;&lt;author&gt;Rotberga, S.&lt;/author&gt;&lt;author&gt;Altice, F. L.&lt;/author&gt;&lt;/authors&gt;&lt;/contributors&gt;&lt;titles&gt;&lt;title&gt;Burden of substance use disorders, mental illness, and correlates of infectious diseases among soon-to-be released prisoners in Azerbaijan&lt;/title&gt;&lt;secondary-title&gt;Drug and Alcohol Dependence&lt;/secondary-title&gt;&lt;/titles&gt;&lt;periodical&gt;&lt;full-title&gt;Drug and Alcohol Dependence&lt;/full-title&gt;&lt;/periodical&gt;&lt;dates&gt;&lt;year&gt;2015&lt;/year&gt;&lt;/dates&gt;&lt;urls&gt;&lt;related-urls&gt;&lt;url&gt;https://www.sciencedirect.com/science/article/pii/S0376871615001362?via%3Dihub&lt;/url&gt;&lt;/related-urls&gt;&lt;/urls&gt;&lt;custom1&gt;#27221&lt;/custom1&gt;&lt;electronic-resource-num&gt;10.1016/j.drugalcdep.2015.02.03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427C6743" w14:textId="77777777" w:rsidTr="0013085F">
        <w:tc>
          <w:tcPr>
            <w:tcW w:w="555" w:type="pct"/>
            <w:vAlign w:val="bottom"/>
          </w:tcPr>
          <w:p w14:paraId="60AADF24" w14:textId="5CBF1078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zerbaijan</w:t>
            </w:r>
          </w:p>
        </w:tc>
        <w:tc>
          <w:tcPr>
            <w:tcW w:w="556" w:type="pct"/>
            <w:vAlign w:val="bottom"/>
          </w:tcPr>
          <w:p w14:paraId="163F5613" w14:textId="5D2F1D8D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Handanagic</w:t>
            </w:r>
          </w:p>
        </w:tc>
        <w:tc>
          <w:tcPr>
            <w:tcW w:w="556" w:type="pct"/>
            <w:vAlign w:val="bottom"/>
          </w:tcPr>
          <w:p w14:paraId="16D5E342" w14:textId="185ABC9D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384CA3A3" w14:textId="3B98371A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526E7A6F" w14:textId="1EEE4FDD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E22ABD1" w14:textId="4D2A2DB6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3B36971" w14:textId="75493BB8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AFE4BBE" w14:textId="69FF2D9F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881468C" w14:textId="395B6CC9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ndanagic&lt;/Author&gt;&lt;Year&gt;2015&lt;/Year&gt;&lt;RecNum&gt;3970&lt;/RecNum&gt;&lt;DisplayText&gt;&lt;style face="superscript"&gt;4&lt;/style&gt;&lt;/DisplayText&gt;&lt;record&gt;&lt;rec-number&gt;3970&lt;/rec-number&gt;&lt;foreign-keys&gt;&lt;key app="EN" db-id="pw9e2tr2iptvxjeztxhx0tamd0f9fz5se9xx" timestamp="1707711938"&gt;3970&lt;/key&gt;&lt;/foreign-keys&gt;&lt;ref-type name="Government Document"&gt;46&lt;/ref-type&gt;&lt;contributors&gt;&lt;authors&gt;&lt;author&gt;Handanagic, S.&lt;/author&gt;&lt;/authors&gt;&lt;secondary-authors&gt;&lt;author&gt;Ministry of Health of Republic of Azerbaijan, World Health Organization, WHO Collaborating Centre for HIV Surveillance, Zagreb Croatia&lt;/author&gt;&lt;/secondary-authors&gt;&lt;/contributors&gt;&lt;titles&gt;&lt;title&gt;Report on the Integrated Bio-behavioural Surveillance Surveys among Key Populations in Azerbaijan, 2015&lt;/title&gt;&lt;/titles&gt;&lt;dates&gt;&lt;year&gt;2015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3EEAE9BC" w14:textId="77777777" w:rsidTr="0013085F">
        <w:tc>
          <w:tcPr>
            <w:tcW w:w="555" w:type="pct"/>
            <w:vAlign w:val="bottom"/>
          </w:tcPr>
          <w:p w14:paraId="39925F97" w14:textId="53114591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osnia &amp; Herzegovina</w:t>
            </w:r>
          </w:p>
        </w:tc>
        <w:tc>
          <w:tcPr>
            <w:tcW w:w="556" w:type="pct"/>
            <w:vAlign w:val="bottom"/>
          </w:tcPr>
          <w:p w14:paraId="3F69ED10" w14:textId="0C50C8D1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avlija</w:t>
            </w:r>
          </w:p>
        </w:tc>
        <w:tc>
          <w:tcPr>
            <w:tcW w:w="556" w:type="pct"/>
            <w:vAlign w:val="bottom"/>
          </w:tcPr>
          <w:p w14:paraId="5DB8440B" w14:textId="0CB5FA05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bottom"/>
          </w:tcPr>
          <w:p w14:paraId="7C82E33C" w14:textId="4A7FC8E6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42F34A20" w14:textId="2B33721B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F278466" w14:textId="62D33325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917F66B" w14:textId="39FCFD71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C7EA8B1" w14:textId="5162DEEB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2C23153" w14:textId="6A08A1EA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vlija&lt;/Author&gt;&lt;Year&gt;2014&lt;/Year&gt;&lt;RecNum&gt;277&lt;/RecNum&gt;&lt;DisplayText&gt;&lt;style face="superscript"&gt;5&lt;/style&gt;&lt;/DisplayText&gt;&lt;record&gt;&lt;rec-number&gt;277&lt;/rec-number&gt;&lt;foreign-keys&gt;&lt;key app="EN" db-id="pw9e2tr2iptvxjeztxhx0tamd0f9fz5se9xx" timestamp="1691729525"&gt;277&lt;/key&gt;&lt;/foreign-keys&gt;&lt;ref-type name="Journal Article"&gt;17&lt;/ref-type&gt;&lt;contributors&gt;&lt;authors&gt;&lt;author&gt;Ravlija, J.&lt;/author&gt;&lt;author&gt;Vasilj, I.&lt;/author&gt;&lt;author&gt;Marijanovic, I.&lt;/author&gt;&lt;author&gt;Vasilj, M.&lt;/author&gt;&lt;/authors&gt;&lt;/contributors&gt;&lt;titles&gt;&lt;title&gt;Risk behaviour of prison inmates in relation to HIV/STI&lt;/title&gt;&lt;secondary-title&gt;Psychiatria Danubina&lt;/secondary-title&gt;&lt;/titles&gt;&lt;periodical&gt;&lt;full-title&gt;Psychiatria Danubina&lt;/full-title&gt;&lt;/periodical&gt;&lt;dates&gt;&lt;year&gt;2014&lt;/year&gt;&lt;/dates&gt;&lt;urls&gt;&lt;/urls&gt;&lt;custom1&gt;#6866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29272F29" w14:textId="77777777" w:rsidTr="0013085F">
        <w:tc>
          <w:tcPr>
            <w:tcW w:w="555" w:type="pct"/>
            <w:vAlign w:val="bottom"/>
          </w:tcPr>
          <w:p w14:paraId="5515AE0F" w14:textId="14353C14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zech</w:t>
            </w:r>
            <w:r w:rsidR="005D0431">
              <w:rPr>
                <w:rFonts w:ascii="Calibri" w:hAnsi="Calibri" w:cs="Calibri"/>
                <w:sz w:val="16"/>
                <w:szCs w:val="16"/>
              </w:rPr>
              <w:t>ia</w:t>
            </w:r>
          </w:p>
        </w:tc>
        <w:tc>
          <w:tcPr>
            <w:tcW w:w="556" w:type="pct"/>
            <w:vAlign w:val="bottom"/>
          </w:tcPr>
          <w:p w14:paraId="3BC34A58" w14:textId="63172DBF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lusonová</w:t>
            </w:r>
          </w:p>
        </w:tc>
        <w:tc>
          <w:tcPr>
            <w:tcW w:w="556" w:type="pct"/>
            <w:vAlign w:val="bottom"/>
          </w:tcPr>
          <w:p w14:paraId="4E07E417" w14:textId="1DE0E8BC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bottom"/>
          </w:tcPr>
          <w:p w14:paraId="6E372DA4" w14:textId="26C45D05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1CA0183" w14:textId="3F328153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1B879A1" w14:textId="5CD19C49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F6E1C7A" w14:textId="73D9D574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FFEE227" w14:textId="6FC55C70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12EBD75" w14:textId="4F47C51D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lusonová&lt;/Author&gt;&lt;Year&gt;2004&lt;/Year&gt;&lt;RecNum&gt;1155&lt;/RecNum&gt;&lt;DisplayText&gt;&lt;style face="superscript"&gt;6&lt;/style&gt;&lt;/DisplayText&gt;&lt;record&gt;&lt;rec-number&gt;1155&lt;/rec-number&gt;&lt;foreign-keys&gt;&lt;key app="EN" db-id="pw9e2tr2iptvxjeztxhx0tamd0f9fz5se9xx" timestamp="1691729525"&gt;1155&lt;/key&gt;&lt;/foreign-keys&gt;&lt;ref-type name="Journal Article"&gt;17&lt;/ref-type&gt;&lt;contributors&gt;&lt;authors&gt;&lt;author&gt;Klusonová, H.&lt;/author&gt;&lt;author&gt;&lt;style face="normal" font="default" size="100%"&gt;St&lt;/style&gt;&lt;style face="normal" font="default" charset="238" size="100%"&gt;ĕp&lt;/style&gt;&lt;style face="normal" font="default" size="100%"&gt;ánová, V.&lt;/style&gt;&lt;/author&gt;&lt;author&gt;Cízek, J.&lt;/author&gt;&lt;author&gt;Plísková, L.&lt;/author&gt;&lt;/authors&gt;&lt;/contributors&gt;&lt;titles&gt;&lt;title&gt;[Viral hepatitis in users of addictive drugs in the Czech Republic]&lt;/title&gt;&lt;secondary-title&gt;Epidemiologie, Mikrobiologie, Imunologie&lt;/secondary-title&gt;&lt;/titles&gt;&lt;periodical&gt;&lt;full-title&gt;Epidemiologie, Mikrobiologie, Imunologie&lt;/full-title&gt;&lt;/periodical&gt;&lt;dates&gt;&lt;year&gt;2004&lt;/year&gt;&lt;/dates&gt;&lt;urls&gt;&lt;/urls&gt;&lt;custom1&gt;#32566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4292A70B" w14:textId="77777777" w:rsidTr="0013085F">
        <w:tc>
          <w:tcPr>
            <w:tcW w:w="555" w:type="pct"/>
            <w:vAlign w:val="bottom"/>
          </w:tcPr>
          <w:p w14:paraId="5F4902E5" w14:textId="3DEBE663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556" w:type="pct"/>
            <w:vAlign w:val="bottom"/>
          </w:tcPr>
          <w:p w14:paraId="0F010494" w14:textId="6FC70A30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reso</w:t>
            </w:r>
          </w:p>
        </w:tc>
        <w:tc>
          <w:tcPr>
            <w:tcW w:w="556" w:type="pct"/>
            <w:vAlign w:val="bottom"/>
          </w:tcPr>
          <w:p w14:paraId="35195F22" w14:textId="1B86F678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5CAEECCC" w14:textId="507EBDC9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1E26ECF6" w14:textId="272A647C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AAAF10D" w14:textId="449D9795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200DE94" w14:textId="03460D63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F9FF27F" w14:textId="78D27E23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37ECD31" w14:textId="767B9402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reso&lt;/Author&gt;&lt;Year&gt;2012&lt;/Year&gt;&lt;RecNum&gt;768&lt;/RecNum&gt;&lt;DisplayText&gt;&lt;style face="superscript"&gt;7&lt;/style&gt;&lt;/DisplayText&gt;&lt;record&gt;&lt;rec-number&gt;768&lt;/rec-number&gt;&lt;foreign-keys&gt;&lt;key app="EN" db-id="pw9e2tr2iptvxjeztxhx0tamd0f9fz5se9xx" timestamp="1691729525"&gt;768&lt;/key&gt;&lt;/foreign-keys&gt;&lt;ref-type name="Journal Article"&gt;17&lt;/ref-type&gt;&lt;contributors&gt;&lt;authors&gt;&lt;author&gt;Treso, B.&lt;/author&gt;&lt;author&gt;Barcsay, E.&lt;/author&gt;&lt;author&gt;Tarjan, A.&lt;/author&gt;&lt;author&gt;Horvath, G.&lt;/author&gt;&lt;author&gt;Dencs, A.&lt;/author&gt;&lt;author&gt;Hettmann, A.&lt;/author&gt;&lt;author&gt;Csepai, M. M.&lt;/author&gt;&lt;author&gt;Gyori, Z.&lt;/author&gt;&lt;author&gt;Rusvai, E.&lt;/author&gt;&lt;author&gt;Takacs, M.&lt;/author&gt;&lt;/authors&gt;&lt;/contributors&gt;&lt;titles&gt;&lt;title&gt;Prevalence and correlates of HCV, HVB, and HIV infection among prison inmates and staff, Hungary&lt;/title&gt;&lt;secondary-title&gt;Journal of urban health : bulletin of the New York Academy of Medicine&lt;/secondary-title&gt;&lt;/titles&gt;&lt;periodical&gt;&lt;full-title&gt;Journal of urban health : bulletin of the New York Academy of Medicine&lt;/full-title&gt;&lt;/periodical&gt;&lt;dates&gt;&lt;year&gt;2012&lt;/year&gt;&lt;/dates&gt;&lt;urls&gt;&lt;related-urls&gt;&lt;url&gt;https://link.springer.com/content/pdf/10.1007/s11524-011-9626-x.pdf&lt;/url&gt;&lt;/related-urls&gt;&lt;/urls&gt;&lt;custom1&gt;#22227&lt;/custom1&gt;&lt;electronic-resource-num&gt;https://dx.doi.org/10.1007/s11524-011-9626-x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3E92AAB9" w14:textId="77777777" w:rsidTr="0013085F">
        <w:tc>
          <w:tcPr>
            <w:tcW w:w="555" w:type="pct"/>
            <w:vAlign w:val="bottom"/>
          </w:tcPr>
          <w:p w14:paraId="0F1F2D76" w14:textId="76DCD0F2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Hungary</w:t>
            </w:r>
          </w:p>
        </w:tc>
        <w:tc>
          <w:tcPr>
            <w:tcW w:w="556" w:type="pct"/>
            <w:vAlign w:val="bottom"/>
          </w:tcPr>
          <w:p w14:paraId="3A1FC0E3" w14:textId="5340C89D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reso</w:t>
            </w:r>
          </w:p>
        </w:tc>
        <w:tc>
          <w:tcPr>
            <w:tcW w:w="556" w:type="pct"/>
            <w:vAlign w:val="bottom"/>
          </w:tcPr>
          <w:p w14:paraId="6F37A711" w14:textId="4AD640C2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1035A06C" w14:textId="610ABA26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7E344CE3" w14:textId="0F70D431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04313BF" w14:textId="06BF3E91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F3FAB7C" w14:textId="05364FF0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E8230CA" w14:textId="1674ACC3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4BAD538" w14:textId="3D4FC2D8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reso&lt;/Author&gt;&lt;Year&gt;2012&lt;/Year&gt;&lt;RecNum&gt;768&lt;/RecNum&gt;&lt;DisplayText&gt;&lt;style face="superscript"&gt;7&lt;/style&gt;&lt;/DisplayText&gt;&lt;record&gt;&lt;rec-number&gt;768&lt;/rec-number&gt;&lt;foreign-keys&gt;&lt;key app="EN" db-id="pw9e2tr2iptvxjeztxhx0tamd0f9fz5se9xx" timestamp="1691729525"&gt;768&lt;/key&gt;&lt;/foreign-keys&gt;&lt;ref-type name="Journal Article"&gt;17&lt;/ref-type&gt;&lt;contributors&gt;&lt;authors&gt;&lt;author&gt;Treso, B.&lt;/author&gt;&lt;author&gt;Barcsay, E.&lt;/author&gt;&lt;author&gt;Tarjan, A.&lt;/author&gt;&lt;author&gt;Horvath, G.&lt;/author&gt;&lt;author&gt;Dencs, A.&lt;/author&gt;&lt;author&gt;Hettmann, A.&lt;/author&gt;&lt;author&gt;Csepai, M. M.&lt;/author&gt;&lt;author&gt;Gyori, Z.&lt;/author&gt;&lt;author&gt;Rusvai, E.&lt;/author&gt;&lt;author&gt;Takacs, M.&lt;/author&gt;&lt;/authors&gt;&lt;/contributors&gt;&lt;titles&gt;&lt;title&gt;Prevalence and correlates of HCV, HVB, and HIV infection among prison inmates and staff, Hungary&lt;/title&gt;&lt;secondary-title&gt;Journal of urban health : bulletin of the New York Academy of Medicine&lt;/secondary-title&gt;&lt;/titles&gt;&lt;periodical&gt;&lt;full-title&gt;Journal of urban health : bulletin of the New York Academy of Medicine&lt;/full-title&gt;&lt;/periodical&gt;&lt;dates&gt;&lt;year&gt;2012&lt;/year&gt;&lt;/dates&gt;&lt;urls&gt;&lt;related-urls&gt;&lt;url&gt;https://link.springer.com/content/pdf/10.1007/s11524-011-9626-x.pdf&lt;/url&gt;&lt;/related-urls&gt;&lt;/urls&gt;&lt;custom1&gt;#22227&lt;/custom1&gt;&lt;electronic-resource-num&gt;https://dx.doi.org/10.1007/s11524-011-9626-x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62432232" w14:textId="77777777" w:rsidTr="0013085F">
        <w:tc>
          <w:tcPr>
            <w:tcW w:w="555" w:type="pct"/>
            <w:vAlign w:val="bottom"/>
          </w:tcPr>
          <w:p w14:paraId="1BAC4BE8" w14:textId="63B53AA3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omania</w:t>
            </w:r>
          </w:p>
        </w:tc>
        <w:tc>
          <w:tcPr>
            <w:tcW w:w="556" w:type="pct"/>
            <w:vAlign w:val="bottom"/>
          </w:tcPr>
          <w:p w14:paraId="3BE8CECF" w14:textId="5E81DA40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zare</w:t>
            </w:r>
          </w:p>
        </w:tc>
        <w:tc>
          <w:tcPr>
            <w:tcW w:w="556" w:type="pct"/>
            <w:vAlign w:val="bottom"/>
          </w:tcPr>
          <w:p w14:paraId="6D52B8A2" w14:textId="03B1C3AE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64017D06" w14:textId="5A3B79D5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1660469" w14:textId="5734E6D9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47A04FE" w14:textId="5AFFC536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1AE15AA" w14:textId="52EA416C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A98983B" w14:textId="163116C4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D070B24" w14:textId="28CEC8F0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zare&lt;/Author&gt;&lt;Year&gt;2011&lt;/Year&gt;&lt;RecNum&gt;262&lt;/RecNum&gt;&lt;DisplayText&gt;&lt;style face="superscript"&gt;8&lt;/style&gt;&lt;/DisplayText&gt;&lt;record&gt;&lt;rec-number&gt;262&lt;/rec-number&gt;&lt;foreign-keys&gt;&lt;key app="EN" db-id="pw9e2tr2iptvxjeztxhx0tamd0f9fz5se9xx" timestamp="1691729525"&gt;262&lt;/key&gt;&lt;/foreign-keys&gt;&lt;ref-type name="Journal Article"&gt;17&lt;/ref-type&gt;&lt;contributors&gt;&lt;authors&gt;&lt;author&gt;Nazare, C.&lt;/author&gt;&lt;author&gt;Girleanu, I.&lt;/author&gt;&lt;author&gt;Cojocariu-Salloum, C.&lt;/author&gt;&lt;author&gt;Trifan, A.&lt;/author&gt;&lt;/authors&gt;&lt;/contributors&gt;&lt;titles&gt;&lt;title&gt;[Prevalence of chronic hepatitis B virus (HBV) infection in closed communities and risk behaviour]&lt;/title&gt;&lt;secondary-title&gt;Revista Medico-chirurgicala a Societatii de Medici si Naturalisti din Iasi&lt;/secondary-title&gt;&lt;/titles&gt;&lt;periodical&gt;&lt;full-title&gt;Revista Medico-chirurgicala a Societatii de Medici si Naturalisti din Iasi&lt;/full-title&gt;&lt;/periodical&gt;&lt;dates&gt;&lt;year&gt;2011&lt;/year&gt;&lt;/dates&gt;&lt;urls&gt;&lt;/urls&gt;&lt;custom1&gt;#6406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71209B" w:rsidRPr="005B70BA" w14:paraId="4C493E19" w14:textId="77777777" w:rsidTr="0013085F">
        <w:tc>
          <w:tcPr>
            <w:tcW w:w="555" w:type="pct"/>
            <w:vAlign w:val="bottom"/>
          </w:tcPr>
          <w:p w14:paraId="4483B8E3" w14:textId="17FE696F" w:rsidR="0071209B" w:rsidRPr="005B70BA" w:rsidRDefault="0071209B" w:rsidP="007120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kraine</w:t>
            </w:r>
          </w:p>
        </w:tc>
        <w:tc>
          <w:tcPr>
            <w:tcW w:w="556" w:type="pct"/>
            <w:vAlign w:val="bottom"/>
          </w:tcPr>
          <w:p w14:paraId="0C58BA21" w14:textId="5396BB09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556" w:type="pct"/>
            <w:vAlign w:val="bottom"/>
          </w:tcPr>
          <w:p w14:paraId="42E9396A" w14:textId="7C01FD82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bottom"/>
          </w:tcPr>
          <w:p w14:paraId="03A56FFC" w14:textId="614818E9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55959580" w14:textId="4FB9F490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CF6933C" w14:textId="02D63F48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FB784C7" w14:textId="52C44B91" w:rsidR="0071209B" w:rsidRPr="005B70BA" w:rsidRDefault="000B541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4E80154" w14:textId="7644916F" w:rsidR="0071209B" w:rsidRPr="005B70BA" w:rsidRDefault="0071209B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614918CC" w14:textId="0EB4C3EA" w:rsidR="0071209B" w:rsidRPr="005B70BA" w:rsidRDefault="000802EC" w:rsidP="007120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3&lt;/Year&gt;&lt;RecNum&gt;838&lt;/RecNum&gt;&lt;DisplayText&gt;&lt;style face="superscript"&gt;9&lt;/style&gt;&lt;/DisplayText&gt;&lt;record&gt;&lt;rec-number&gt;838&lt;/rec-number&gt;&lt;foreign-keys&gt;&lt;key app="EN" db-id="pw9e2tr2iptvxjeztxhx0tamd0f9fz5se9xx" timestamp="1691729525"&gt;838&lt;/key&gt;&lt;/foreign-keys&gt;&lt;ref-type name="Journal Article"&gt;17&lt;/ref-type&gt;&lt;contributors&gt;&lt;authors&gt;&lt;author&gt;Azbel, L.&lt;/author&gt;&lt;author&gt;Wickersham, J. A.&lt;/author&gt;&lt;author&gt;Grishaev, Y.&lt;/author&gt;&lt;author&gt;Dvoryak, S.&lt;/author&gt;&lt;author&gt;Altice, F. L.&lt;/author&gt;&lt;/authors&gt;&lt;/contributors&gt;&lt;titles&gt;&lt;title&gt;Burden of infectious diseases, substance use disorders, and mental illness among Ukrainian prisoners transitioning to the community&lt;/title&gt;&lt;secondary-title&gt;PLoS One&lt;/secondary-title&gt;&lt;/titles&gt;&lt;periodical&gt;&lt;full-title&gt;PLoS One&lt;/full-title&gt;&lt;/periodical&gt;&lt;dates&gt;&lt;year&gt;2013&lt;/year&gt;&lt;/dates&gt;&lt;urls&gt;&lt;related-urls&gt;&lt;url&gt;https://journals.plos.org/plosone/article/file?id=10.1371/journal.pone.0059643&amp;amp;type=printable&lt;/url&gt;&lt;/related-urls&gt;&lt;/urls&gt;&lt;custom1&gt;#27219&lt;/custom1&gt;&lt;electronic-resource-num&gt;10.1371/journal.pone.005964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0917" w:rsidRPr="005B70BA" w14:paraId="7E81F88C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30E025D1" w14:textId="77777777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Western Europe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2178983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C031E1C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602E129E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4DB03D86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6B37278C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048DD46B" w14:textId="74C2AB6B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B5B5228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1D1D1" w:themeFill="background2" w:themeFillShade="E6"/>
            <w:vAlign w:val="center"/>
          </w:tcPr>
          <w:p w14:paraId="71CA71F0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B30C36" w:rsidRPr="005B70BA" w14:paraId="0B020745" w14:textId="77777777" w:rsidTr="004E703D">
        <w:tc>
          <w:tcPr>
            <w:tcW w:w="555" w:type="pct"/>
            <w:vAlign w:val="bottom"/>
          </w:tcPr>
          <w:p w14:paraId="5B291682" w14:textId="62ABEDA1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elgium</w:t>
            </w:r>
          </w:p>
        </w:tc>
        <w:tc>
          <w:tcPr>
            <w:tcW w:w="556" w:type="pct"/>
            <w:vAlign w:val="bottom"/>
          </w:tcPr>
          <w:p w14:paraId="5251589C" w14:textId="2FC8219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sschotts</w:t>
            </w:r>
          </w:p>
        </w:tc>
        <w:tc>
          <w:tcPr>
            <w:tcW w:w="556" w:type="pct"/>
            <w:vAlign w:val="bottom"/>
          </w:tcPr>
          <w:p w14:paraId="15C13B48" w14:textId="39BB016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bottom"/>
          </w:tcPr>
          <w:p w14:paraId="61C30608" w14:textId="26A09FF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2E28E4F6" w14:textId="566EDE9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D3C31AA" w14:textId="29016D8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9D1AB70" w14:textId="78A71846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7305416" w14:textId="15E3C95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2BE564F" w14:textId="526BFDE1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sschots&lt;/Author&gt;&lt;Year&gt;2021&lt;/Year&gt;&lt;RecNum&gt;913&lt;/RecNum&gt;&lt;DisplayText&gt;&lt;style face="superscript"&gt;10&lt;/style&gt;&lt;/DisplayText&gt;&lt;record&gt;&lt;rec-number&gt;913&lt;/rec-number&gt;&lt;foreign-keys&gt;&lt;key app="EN" db-id="pw9e2tr2iptvxjeztxhx0tamd0f9fz5se9xx" timestamp="1691729525"&gt;913&lt;/key&gt;&lt;/foreign-keys&gt;&lt;ref-type name="Journal Article"&gt;17&lt;/ref-type&gt;&lt;contributors&gt;&lt;authors&gt;&lt;author&gt;Busschots, D.&lt;/author&gt;&lt;author&gt;Kremer, C.&lt;/author&gt;&lt;author&gt;Bielen, R.&lt;/author&gt;&lt;author&gt;Koc Ö, M.&lt;/author&gt;&lt;author&gt;Heyens, L.&lt;/author&gt;&lt;author&gt;Brixko, C.&lt;/author&gt;&lt;author&gt;Laukens, P.&lt;/author&gt;&lt;author&gt;Orlent, H.&lt;/author&gt;&lt;author&gt;Bilaey, P.&lt;/author&gt;&lt;author&gt;De Smet, F.&lt;/author&gt;&lt;author&gt;Hellemans, G.&lt;/author&gt;&lt;author&gt;Muyldermans, G.&lt;/author&gt;&lt;author&gt;Van Baelen, L.&lt;/author&gt;&lt;author&gt;Hens, N.&lt;/author&gt;&lt;author&gt;Van Vlierberghe, H.&lt;/author&gt;&lt;author&gt;Robaeys, G.&lt;/author&gt;&lt;/authors&gt;&lt;/contributors&gt;&lt;titles&gt;&lt;title&gt;A multicentre interventional study to assess blood-borne viral infections in Belgian prisons&lt;/title&gt;&lt;secondary-title&gt;BMC Infectious Diseases&lt;/secondary-title&gt;&lt;/titles&gt;&lt;periodical&gt;&lt;full-title&gt;BMC Infectious Diseases&lt;/full-title&gt;&lt;/periodical&gt;&lt;dates&gt;&lt;year&gt;2021&lt;/year&gt;&lt;/dates&gt;&lt;urls&gt;&lt;related-urls&gt;&lt;url&gt;https://bmcinfectdis.biomedcentral.com/counter/pdf/10.1186/s12879-021-06405-z.pdf&lt;/url&gt;&lt;/related-urls&gt;&lt;/urls&gt;&lt;custom1&gt;#28182&lt;/custom1&gt;&lt;electronic-resource-num&gt;10.1186/s12879-021-06405-z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F59F086" w14:textId="77777777" w:rsidTr="004E703D">
        <w:tc>
          <w:tcPr>
            <w:tcW w:w="555" w:type="pct"/>
            <w:vAlign w:val="bottom"/>
          </w:tcPr>
          <w:p w14:paraId="67DD8B33" w14:textId="66300E9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556" w:type="pct"/>
            <w:vAlign w:val="bottom"/>
          </w:tcPr>
          <w:p w14:paraId="39321904" w14:textId="16BBFCF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rek</w:t>
            </w:r>
          </w:p>
        </w:tc>
        <w:tc>
          <w:tcPr>
            <w:tcW w:w="556" w:type="pct"/>
            <w:vAlign w:val="bottom"/>
          </w:tcPr>
          <w:p w14:paraId="51F68119" w14:textId="2CFA815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1A5A6580" w14:textId="7713B88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5F2764C7" w14:textId="6C1D3C8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B7EFA9C" w14:textId="0B2BAAE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0AA0C54" w14:textId="775448A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B67EFC9" w14:textId="77B9167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2317B73" w14:textId="4DF4B50F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rek&lt;/Author&gt;&lt;Year&gt;2010&lt;/Year&gt;&lt;RecNum&gt;911&lt;/RecNum&gt;&lt;DisplayText&gt;&lt;style face="superscript"&gt;11&lt;/style&gt;&lt;/DisplayText&gt;&lt;record&gt;&lt;rec-number&gt;911&lt;/rec-number&gt;&lt;foreign-keys&gt;&lt;key app="EN" db-id="pw9e2tr2iptvxjeztxhx0tamd0f9fz5se9xx" timestamp="1691729525"&gt;911&lt;/key&gt;&lt;/foreign-keys&gt;&lt;ref-type name="Journal Article"&gt;17&lt;/ref-type&gt;&lt;contributors&gt;&lt;authors&gt;&lt;author&gt;Burek, V.&lt;/author&gt;&lt;author&gt;Horvat, J.&lt;/author&gt;&lt;author&gt;Butorac, K.&lt;/author&gt;&lt;author&gt;&lt;style face="normal" font="default" size="100%"&gt;Mikuli&lt;/style&gt;&lt;style face="normal" font="default" charset="238" size="100%"&gt;ć, R.&lt;/style&gt;&lt;/author&gt;&lt;/authors&gt;&lt;/contributors&gt;&lt;titles&gt;&lt;title&gt;Viral hepatitis B, C and HIV infection in Croatian prisons&lt;/title&gt;&lt;secondary-title&gt;Epidemiology and Infection&lt;/secondary-title&gt;&lt;/titles&gt;&lt;periodical&gt;&lt;full-title&gt;Epidemiology and Infection&lt;/full-title&gt;&lt;/periodical&gt;&lt;dates&gt;&lt;year&gt;2010&lt;/year&gt;&lt;/dates&gt;&lt;urls&gt;&lt;related-urls&gt;&lt;url&gt;https://www.cambridge.org/core/services/aop-cambridge-core/content/view/732959FBBD60E3EA7E02EA0F14B25C50/S0950268810000476a.pdf/div-class-title-viral-hepatitis-b-c-and-hiv-infection-in-croatian-prisons-div.pdf&lt;/url&gt;&lt;/related-urls&gt;&lt;/urls&gt;&lt;custom1&gt;#28145&lt;/custom1&gt;&lt;electronic-resource-num&gt;10.1017/s0950268810000476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04EB2E08" w14:textId="77777777" w:rsidTr="004E703D">
        <w:tc>
          <w:tcPr>
            <w:tcW w:w="555" w:type="pct"/>
            <w:vAlign w:val="bottom"/>
          </w:tcPr>
          <w:p w14:paraId="686D275C" w14:textId="3DD29833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556" w:type="pct"/>
            <w:vAlign w:val="bottom"/>
          </w:tcPr>
          <w:p w14:paraId="3E8BD6CE" w14:textId="677075B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Vilibic-Cavlek</w:t>
            </w:r>
          </w:p>
        </w:tc>
        <w:tc>
          <w:tcPr>
            <w:tcW w:w="556" w:type="pct"/>
            <w:vAlign w:val="bottom"/>
          </w:tcPr>
          <w:p w14:paraId="15BC6345" w14:textId="0E32B280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14E9778A" w14:textId="6BCD66E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17D9325A" w14:textId="154995A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74459F9" w14:textId="6711DA9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51EDB00" w14:textId="590CD296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06EF16E" w14:textId="3066117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98881DF" w14:textId="45D3F781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ibic-Cavlek&lt;/Author&gt;&lt;Year&gt;2011&lt;/Year&gt;&lt;RecNum&gt;3735&lt;/RecNum&gt;&lt;DisplayText&gt;&lt;style face="superscript"&gt;12&lt;/style&gt;&lt;/DisplayText&gt;&lt;record&gt;&lt;rec-number&gt;3735&lt;/rec-number&gt;&lt;foreign-keys&gt;&lt;key app="EN" db-id="pw9e2tr2iptvxjeztxhx0tamd0f9fz5se9xx" timestamp="1699329658"&gt;3735&lt;/key&gt;&lt;/foreign-keys&gt;&lt;ref-type name="Journal Article"&gt;17&lt;/ref-type&gt;&lt;contributors&gt;&lt;authors&gt;&lt;author&gt;Vilibic-Cavlek, Tatjana&lt;/author&gt;&lt;author&gt;Gjenero-Margan, Ira&lt;/author&gt;&lt;author&gt;Retkovac, Blazenka&lt;/author&gt;&lt;author&gt;Kolaric, Branko&lt;/author&gt;&lt;author&gt;Bisko, Anica&lt;/author&gt;&lt;author&gt;Banozic-Blagus, Zdenka&lt;/author&gt;&lt;author&gt;Ljubin-Sternak, Suncanica&lt;/author&gt;&lt;author&gt;Nemeth-Blazic, Tatjana&lt;/author&gt;&lt;/authors&gt;&lt;/contributors&gt;&lt;titles&gt;&lt;title&gt;Sociodemographic characteristics and risk behaviors for HIV, hepatitis B and hepatitis C virus infection among Croatian male prisoners&lt;/title&gt;&lt;secondary-title&gt;International Journal pf Prisoner Health&lt;/secondary-title&gt;&lt;/titles&gt;&lt;periodical&gt;&lt;full-title&gt;International Journal pf Prisoner Health&lt;/full-title&gt;&lt;/periodical&gt;&lt;pages&gt;28-31&lt;/pages&gt;&lt;volume&gt;7&lt;/volume&gt;&lt;number&gt;1&lt;/number&gt;&lt;dates&gt;&lt;year&gt;2011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B6C371E" w14:textId="77777777" w:rsidTr="004E703D">
        <w:tc>
          <w:tcPr>
            <w:tcW w:w="555" w:type="pct"/>
            <w:vAlign w:val="bottom"/>
          </w:tcPr>
          <w:p w14:paraId="4D5194E4" w14:textId="2EBE090B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roatia</w:t>
            </w:r>
          </w:p>
        </w:tc>
        <w:tc>
          <w:tcPr>
            <w:tcW w:w="556" w:type="pct"/>
            <w:vAlign w:val="bottom"/>
          </w:tcPr>
          <w:p w14:paraId="4DC9BA35" w14:textId="4C08843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rek</w:t>
            </w:r>
          </w:p>
        </w:tc>
        <w:tc>
          <w:tcPr>
            <w:tcW w:w="556" w:type="pct"/>
            <w:vAlign w:val="bottom"/>
          </w:tcPr>
          <w:p w14:paraId="4EF952C1" w14:textId="0EF83FB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30E77483" w14:textId="6E735741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668B08E4" w14:textId="1B84F09D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4FCB98C" w14:textId="2B80F23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62E44A0" w14:textId="4742606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815D187" w14:textId="3A71EFB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30E8BB75" w14:textId="53607C75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rek&lt;/Author&gt;&lt;Year&gt;2010&lt;/Year&gt;&lt;RecNum&gt;911&lt;/RecNum&gt;&lt;DisplayText&gt;&lt;style face="superscript"&gt;11&lt;/style&gt;&lt;/DisplayText&gt;&lt;record&gt;&lt;rec-number&gt;911&lt;/rec-number&gt;&lt;foreign-keys&gt;&lt;key app="EN" db-id="pw9e2tr2iptvxjeztxhx0tamd0f9fz5se9xx" timestamp="1691729525"&gt;911&lt;/key&gt;&lt;/foreign-keys&gt;&lt;ref-type name="Journal Article"&gt;17&lt;/ref-type&gt;&lt;contributors&gt;&lt;authors&gt;&lt;author&gt;Burek, V.&lt;/author&gt;&lt;author&gt;Horvat, J.&lt;/author&gt;&lt;author&gt;Butorac, K.&lt;/author&gt;&lt;author&gt;&lt;style face="normal" font="default" size="100%"&gt;Mikuli&lt;/style&gt;&lt;style face="normal" font="default" charset="238" size="100%"&gt;ć, R.&lt;/style&gt;&lt;/author&gt;&lt;/authors&gt;&lt;/contributors&gt;&lt;titles&gt;&lt;title&gt;Viral hepatitis B, C and HIV infection in Croatian prisons&lt;/title&gt;&lt;secondary-title&gt;Epidemiology and Infection&lt;/secondary-title&gt;&lt;/titles&gt;&lt;periodical&gt;&lt;full-title&gt;Epidemiology and Infection&lt;/full-title&gt;&lt;/periodical&gt;&lt;dates&gt;&lt;year&gt;2010&lt;/year&gt;&lt;/dates&gt;&lt;urls&gt;&lt;related-urls&gt;&lt;url&gt;https://www.cambridge.org/core/services/aop-cambridge-core/content/view/732959FBBD60E3EA7E02EA0F14B25C50/S0950268810000476a.pdf/div-class-title-viral-hepatitis-b-c-and-hiv-infection-in-croatian-prisons-div.pdf&lt;/url&gt;&lt;/related-urls&gt;&lt;/urls&gt;&lt;custom1&gt;#28145&lt;/custom1&gt;&lt;electronic-resource-num&gt;10.1017/s0950268810000476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212F4A48" w14:textId="77777777" w:rsidTr="004E703D">
        <w:tc>
          <w:tcPr>
            <w:tcW w:w="555" w:type="pct"/>
            <w:vAlign w:val="bottom"/>
          </w:tcPr>
          <w:p w14:paraId="318B5BE8" w14:textId="6DB9E376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enmark</w:t>
            </w:r>
          </w:p>
        </w:tc>
        <w:tc>
          <w:tcPr>
            <w:tcW w:w="556" w:type="pct"/>
            <w:vAlign w:val="bottom"/>
          </w:tcPr>
          <w:p w14:paraId="4A519D3C" w14:textId="3F2D26B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hristensen</w:t>
            </w:r>
          </w:p>
        </w:tc>
        <w:tc>
          <w:tcPr>
            <w:tcW w:w="556" w:type="pct"/>
            <w:vAlign w:val="bottom"/>
          </w:tcPr>
          <w:p w14:paraId="3809EB5A" w14:textId="5E4BFB9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bottom"/>
          </w:tcPr>
          <w:p w14:paraId="2363E854" w14:textId="43A2414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2D56BF0" w14:textId="14459AE5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0FE9F8B" w14:textId="7B728F1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DB29C59" w14:textId="2AF6BB1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F169786" w14:textId="5EBF17B0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568D13A" w14:textId="5B35AB4D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hristensen&lt;/Author&gt;&lt;Year&gt;2000&lt;/Year&gt;&lt;RecNum&gt;441&lt;/RecNum&gt;&lt;DisplayText&gt;&lt;style face="superscript"&gt;13&lt;/style&gt;&lt;/DisplayText&gt;&lt;record&gt;&lt;rec-number&gt;441&lt;/rec-number&gt;&lt;foreign-keys&gt;&lt;key app="EN" db-id="pw9e2tr2iptvxjeztxhx0tamd0f9fz5se9xx" timestamp="1691729525"&gt;441&lt;/key&gt;&lt;/foreign-keys&gt;&lt;ref-type name="Journal Article"&gt;17&lt;/ref-type&gt;&lt;contributors&gt;&lt;authors&gt;&lt;author&gt;Christensen, P. B.&lt;/author&gt;&lt;author&gt;Krarup, H. B.&lt;/author&gt;&lt;author&gt;Niesters, H. G. M.&lt;/author&gt;&lt;author&gt;Norder, H.&lt;/author&gt;&lt;author&gt;Georgsen, J.&lt;/author&gt;&lt;/authors&gt;&lt;/contributors&gt;&lt;titles&gt;&lt;title&gt;Prevalence and incidence of bloodborne viral infections among Danish prisoners&lt;/title&gt;&lt;secondary-title&gt;European Journal of Epidemiology&lt;/secondary-title&gt;&lt;/titles&gt;&lt;periodical&gt;&lt;full-title&gt;European Journal of Epidemiology&lt;/full-title&gt;&lt;/periodical&gt;&lt;dates&gt;&lt;year&gt;2000&lt;/year&gt;&lt;/dates&gt;&lt;urls&gt;&lt;related-urls&gt;&lt;url&gt;https://link.springer.com/content/pdf/10.1023/A:1010833917242.pdf&lt;/url&gt;&lt;/related-urls&gt;&lt;/urls&gt;&lt;custom1&gt;#11396&lt;/custom1&gt;&lt;electronic-resource-num&gt;https://dx.doi.org/10.1023/A:101083391724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10ECDEE1" w14:textId="77777777" w:rsidTr="004E703D">
        <w:tc>
          <w:tcPr>
            <w:tcW w:w="555" w:type="pct"/>
            <w:vAlign w:val="bottom"/>
          </w:tcPr>
          <w:p w14:paraId="2E416614" w14:textId="706AD039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bottom"/>
          </w:tcPr>
          <w:p w14:paraId="1DF5D067" w14:textId="71206EA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orey</w:t>
            </w:r>
          </w:p>
        </w:tc>
        <w:tc>
          <w:tcPr>
            <w:tcW w:w="556" w:type="pct"/>
            <w:vAlign w:val="bottom"/>
          </w:tcPr>
          <w:p w14:paraId="7A48CFAA" w14:textId="04609B9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0E2B7CA9" w14:textId="2774698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5E1404E1" w14:textId="5429C56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6B7BB0A" w14:textId="7060B65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39C6EEA" w14:textId="2824981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F446178" w14:textId="0FFB891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3B60F03B" w14:textId="4D48E38C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ey&lt;/Author&gt;&lt;Year&gt;2018&lt;/Year&gt;&lt;RecNum&gt;621&lt;/RecNum&gt;&lt;DisplayText&gt;&lt;style face="superscript"&gt;14&lt;/style&gt;&lt;/DisplayText&gt;&lt;record&gt;&lt;rec-number&gt;621&lt;/rec-number&gt;&lt;foreign-keys&gt;&lt;key app="EN" db-id="pw9e2tr2iptvxjeztxhx0tamd0f9fz5se9xx" timestamp="1691729525"&gt;621&lt;/key&gt;&lt;/foreign-keys&gt;&lt;ref-type name="Journal Article"&gt;17&lt;/ref-type&gt;&lt;contributors&gt;&lt;authors&gt;&lt;author&gt;Morey, S.&lt;/author&gt;&lt;author&gt;Hamoodi, A.&lt;/author&gt;&lt;author&gt;Valappil, M.&lt;/author&gt;&lt;author&gt;Jones, D.&lt;/author&gt;&lt;author&gt;Thompson, C.&lt;/author&gt;&lt;author&gt;Dhuny, J.&lt;/author&gt;&lt;author&gt;Hewett, M.&lt;/author&gt;&lt;author&gt;Buchanan, E.&lt;/author&gt;&lt;author&gt;Miller, C.&lt;/author&gt;&lt;author&gt;Young, T.&lt;/author&gt;&lt;author&gt;Hunter, E.&lt;/author&gt;&lt;author&gt;McPherson, S.&lt;/author&gt;&lt;/authors&gt;&lt;/contributors&gt;&lt;titles&gt;&lt;title&gt;A universal offer of blood borne virus testing substantially increases diagnosis and treatment of hepatitis C in prisons&lt;/title&gt;&lt;secondary-title&gt;Journal of Hepatology&lt;/secondary-title&gt;&lt;/titles&gt;&lt;periodical&gt;&lt;full-title&gt;Journal of Hepatology&lt;/full-title&gt;&lt;/periodical&gt;&lt;dates&gt;&lt;year&gt;2018&lt;/year&gt;&lt;/dates&gt;&lt;urls&gt;&lt;/urls&gt;&lt;custom1&gt;#17878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39E819EB" w14:textId="77777777" w:rsidTr="004E703D">
        <w:tc>
          <w:tcPr>
            <w:tcW w:w="555" w:type="pct"/>
            <w:vAlign w:val="bottom"/>
          </w:tcPr>
          <w:p w14:paraId="6A2F103D" w14:textId="757E5341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England and Wales</w:t>
            </w:r>
          </w:p>
        </w:tc>
        <w:tc>
          <w:tcPr>
            <w:tcW w:w="556" w:type="pct"/>
            <w:vAlign w:val="bottom"/>
          </w:tcPr>
          <w:p w14:paraId="2A8EDE56" w14:textId="3FDC7B2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irwan</w:t>
            </w:r>
          </w:p>
        </w:tc>
        <w:tc>
          <w:tcPr>
            <w:tcW w:w="556" w:type="pct"/>
            <w:vAlign w:val="bottom"/>
          </w:tcPr>
          <w:p w14:paraId="45F44B7B" w14:textId="75B9D3E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09DE7DC2" w14:textId="51364EA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207760D2" w14:textId="3D3E4235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DC44981" w14:textId="4ED28421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530B4B4" w14:textId="39BA18F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E3774E4" w14:textId="4EB2A56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76EE9571" w14:textId="4343AEDE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aXJ3YW48L0F1dGhvcj48WWVhcj4yMDExPC9ZZWFyPjxS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</w:fldData>
              </w:fldChar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LaXJ3YW48L0F1dGhvcj48WWVhcj4yMDExPC9ZZWFyPjxS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</w:fldData>
              </w:fldChar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5B70BA">
              <w:rPr>
                <w:rFonts w:ascii="Calibri" w:hAnsi="Calibri" w:cs="Calibri"/>
                <w:sz w:val="16"/>
                <w:szCs w:val="16"/>
              </w:rPr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2C09E612" w14:textId="77777777" w:rsidTr="004E703D">
        <w:tc>
          <w:tcPr>
            <w:tcW w:w="555" w:type="pct"/>
            <w:vAlign w:val="bottom"/>
          </w:tcPr>
          <w:p w14:paraId="18372E9B" w14:textId="18DA133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bottom"/>
          </w:tcPr>
          <w:p w14:paraId="1803A8CF" w14:textId="6E13A58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556" w:type="pct"/>
            <w:vAlign w:val="bottom"/>
          </w:tcPr>
          <w:p w14:paraId="5F6FBF06" w14:textId="145B523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bottom"/>
          </w:tcPr>
          <w:p w14:paraId="01E0722B" w14:textId="1B3A56B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60766102" w14:textId="01FF926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C359A06" w14:textId="6C27597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6D502A3" w14:textId="5E83253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22B3A97" w14:textId="1C6A660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21E36798" w14:textId="3343362C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16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C10074A" w14:textId="77777777" w:rsidTr="004E703D">
        <w:tc>
          <w:tcPr>
            <w:tcW w:w="555" w:type="pct"/>
            <w:vAlign w:val="bottom"/>
          </w:tcPr>
          <w:p w14:paraId="12CC0EB1" w14:textId="637F030C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bottom"/>
          </w:tcPr>
          <w:p w14:paraId="395C6116" w14:textId="41594CE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556" w:type="pct"/>
            <w:vAlign w:val="bottom"/>
          </w:tcPr>
          <w:p w14:paraId="28055918" w14:textId="6733A47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bottom"/>
          </w:tcPr>
          <w:p w14:paraId="251866FB" w14:textId="11DE3BD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13007A57" w14:textId="7A96BA8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6213ADB" w14:textId="30D1700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7445AE6" w14:textId="1BF49891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573DD38" w14:textId="2AE284B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E5DB5B0" w14:textId="10F98DE4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16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E86B10B" w14:textId="77777777" w:rsidTr="004E703D">
        <w:tc>
          <w:tcPr>
            <w:tcW w:w="555" w:type="pct"/>
            <w:vAlign w:val="bottom"/>
          </w:tcPr>
          <w:p w14:paraId="1DF4805F" w14:textId="4B1E6A6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inland</w:t>
            </w:r>
          </w:p>
        </w:tc>
        <w:tc>
          <w:tcPr>
            <w:tcW w:w="556" w:type="pct"/>
            <w:vAlign w:val="bottom"/>
          </w:tcPr>
          <w:p w14:paraId="47ED71DC" w14:textId="5B40185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autanen</w:t>
            </w:r>
          </w:p>
        </w:tc>
        <w:tc>
          <w:tcPr>
            <w:tcW w:w="556" w:type="pct"/>
            <w:vAlign w:val="bottom"/>
          </w:tcPr>
          <w:p w14:paraId="7B35EB58" w14:textId="144BB30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bottom"/>
          </w:tcPr>
          <w:p w14:paraId="754F83E3" w14:textId="7C3C883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44DB074E" w14:textId="6DAD19C6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69CDDE5" w14:textId="5ED9C2B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F9C2E28" w14:textId="062B49CE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E2DB153" w14:textId="3DCC106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48826C6F" w14:textId="41D97871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utanen&lt;/Author&gt;&lt;Year&gt;2024&lt;/Year&gt;&lt;RecNum&gt;4607&lt;/RecNum&gt;&lt;DisplayText&gt;&lt;style face="superscript"&gt;16&lt;/style&gt;&lt;/DisplayText&gt;&lt;record&gt;&lt;rec-number&gt;4607&lt;/rec-number&gt;&lt;foreign-keys&gt;&lt;key app="EN" db-id="pw9e2tr2iptvxjeztxhx0tamd0f9fz5se9xx" timestamp="1715560448"&gt;4607&lt;/key&gt;&lt;/foreign-keys&gt;&lt;ref-type name="Report"&gt;27&lt;/ref-type&gt;&lt;contributors&gt;&lt;authors&gt;&lt;author&gt;Rautanen, M, Harald, K, &amp;amp; Tyni, S.&lt;/author&gt;&lt;/authors&gt;&lt;/contributors&gt;&lt;titles&gt;&lt;title&gt;Health and Wellbeing of Prisoners 2023 The Wattu IV Prison Population Study Finland&lt;/title&gt;&lt;/titles&gt;&lt;dates&gt;&lt;year&gt;2024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33BD111A" w14:textId="77777777" w:rsidTr="004E703D">
        <w:tc>
          <w:tcPr>
            <w:tcW w:w="555" w:type="pct"/>
            <w:vAlign w:val="bottom"/>
          </w:tcPr>
          <w:p w14:paraId="2042E138" w14:textId="1730EA5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bottom"/>
          </w:tcPr>
          <w:p w14:paraId="40C6DC3D" w14:textId="5E28EB5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Verneuil</w:t>
            </w:r>
          </w:p>
        </w:tc>
        <w:tc>
          <w:tcPr>
            <w:tcW w:w="556" w:type="pct"/>
            <w:vAlign w:val="bottom"/>
          </w:tcPr>
          <w:p w14:paraId="27FBE129" w14:textId="592C6B5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bottom"/>
          </w:tcPr>
          <w:p w14:paraId="1CB49A60" w14:textId="16ADD91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0BCF3A0E" w14:textId="34047A8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8CF0ADA" w14:textId="5A4CA20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BC075EE" w14:textId="273A75CE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DD85405" w14:textId="305F4AA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36A003C3" w14:textId="081F405C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erneuil&lt;/Author&gt;&lt;Year&gt;2009&lt;/Year&gt;&lt;RecNum&gt;336&lt;/RecNum&gt;&lt;DisplayText&gt;&lt;style face="superscript"&gt;17&lt;/style&gt;&lt;/DisplayText&gt;&lt;record&gt;&lt;rec-number&gt;336&lt;/rec-number&gt;&lt;foreign-keys&gt;&lt;key app="EN" db-id="pw9e2tr2iptvxjeztxhx0tamd0f9fz5se9xx" timestamp="1691729525"&gt;336&lt;/key&gt;&lt;/foreign-keys&gt;&lt;ref-type name="Journal Article"&gt;17&lt;/ref-type&gt;&lt;contributors&gt;&lt;authors&gt;&lt;author&gt;Verneuil, L.&lt;/author&gt;&lt;author&gt;Vidal, J. S.&lt;/author&gt;&lt;author&gt;Bekolo, R. Z.&lt;/author&gt;&lt;author&gt;Vabret, A.&lt;/author&gt;&lt;author&gt;Petitjean, J.&lt;/author&gt;&lt;author&gt;Leclercq, R.&lt;/author&gt;&lt;author&gt;Leroy, D.&lt;/author&gt;&lt;/authors&gt;&lt;/contributors&gt;&lt;titles&gt;&lt;title&gt;Prevalence and risk factors of the whole spectrum of sexually transmitted diseases in male incoming prisoners in France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dates&gt;&lt;year&gt;2009&lt;/year&gt;&lt;/dates&gt;&lt;urls&gt;&lt;related-urls&gt;&lt;url&gt;https://link.springer.com/content/pdf/10.1007/s10096-008-0642-z.pdf&lt;/url&gt;&lt;/related-urls&gt;&lt;/urls&gt;&lt;custom1&gt;#7785&lt;/custom1&gt;&lt;electronic-resource-num&gt;10.1007/s10096-008-0642-z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755BDC0D" w14:textId="77777777" w:rsidTr="004E703D">
        <w:tc>
          <w:tcPr>
            <w:tcW w:w="555" w:type="pct"/>
            <w:vAlign w:val="bottom"/>
          </w:tcPr>
          <w:p w14:paraId="7745F44C" w14:textId="0337843C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bottom"/>
          </w:tcPr>
          <w:p w14:paraId="51BA105A" w14:textId="265DE1B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Jacomet</w:t>
            </w:r>
          </w:p>
        </w:tc>
        <w:tc>
          <w:tcPr>
            <w:tcW w:w="556" w:type="pct"/>
            <w:vAlign w:val="bottom"/>
          </w:tcPr>
          <w:p w14:paraId="6A123990" w14:textId="5529CD9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41C4CD27" w14:textId="0CE7191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298AAE55" w14:textId="3521503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F43BB05" w14:textId="2884F6F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80D8D93" w14:textId="76CF73A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FBDD23D" w14:textId="64930F2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0FA62EBE" w14:textId="6985CC72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NvbWV0PC9BdXRob3I+PFllYXI+MjAxNjwvWWVhcj48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</w:fldData>
              </w:fldChar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</w:instrText>
            </w:r>
            <w:r w:rsidR="004A47E7">
              <w:rPr>
                <w:rFonts w:ascii="Calibri" w:hAnsi="Calibri" w:cs="Calibri"/>
                <w:sz w:val="16"/>
                <w:szCs w:val="16"/>
              </w:rPr>
              <w:fldChar w:fldCharType="begin">
                <w:fldData xml:space="preserve">PEVuZE5vdGU+PENpdGU+PEF1dGhvcj5KYWNvbWV0PC9BdXRob3I+PFllYXI+MjAxNjwvWWVhcj48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</w:fldData>
              </w:fldChar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.DATA </w:instrText>
            </w:r>
            <w:r w:rsidR="004A47E7">
              <w:rPr>
                <w:rFonts w:ascii="Calibri" w:hAnsi="Calibri" w:cs="Calibri"/>
                <w:sz w:val="16"/>
                <w:szCs w:val="16"/>
              </w:rPr>
            </w:r>
            <w:r w:rsidR="004A47E7">
              <w:rPr>
                <w:rFonts w:ascii="Calibri" w:hAnsi="Calibri" w:cs="Calibri"/>
                <w:sz w:val="16"/>
                <w:szCs w:val="16"/>
              </w:rPr>
              <w:fldChar w:fldCharType="end"/>
            </w:r>
            <w:r w:rsidRPr="005B70BA">
              <w:rPr>
                <w:rFonts w:ascii="Calibri" w:hAnsi="Calibri" w:cs="Calibri"/>
                <w:sz w:val="16"/>
                <w:szCs w:val="16"/>
              </w:rPr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2A5703B1" w14:textId="77777777" w:rsidTr="004E703D">
        <w:tc>
          <w:tcPr>
            <w:tcW w:w="555" w:type="pct"/>
            <w:vAlign w:val="bottom"/>
          </w:tcPr>
          <w:p w14:paraId="6015E54B" w14:textId="675E540D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bottom"/>
          </w:tcPr>
          <w:p w14:paraId="430A50C7" w14:textId="1D5119C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ichault</w:t>
            </w:r>
          </w:p>
        </w:tc>
        <w:tc>
          <w:tcPr>
            <w:tcW w:w="556" w:type="pct"/>
            <w:vAlign w:val="bottom"/>
          </w:tcPr>
          <w:p w14:paraId="7DC9B6A9" w14:textId="6EC29A9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bottom"/>
          </w:tcPr>
          <w:p w14:paraId="6AA4347B" w14:textId="69B443F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64D3BEF" w14:textId="672260EF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4AB1913" w14:textId="6DAD3AB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1B993FE" w14:textId="31E756A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C0E8574" w14:textId="736AB10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F28C695" w14:textId="79805B5C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chault&lt;/Author&gt;&lt;Year&gt;2000&lt;/Year&gt;&lt;RecNum&gt;605&lt;/RecNum&gt;&lt;DisplayText&gt;&lt;style face="superscript"&gt;19&lt;/style&gt;&lt;/DisplayText&gt;&lt;record&gt;&lt;rec-number&gt;605&lt;/rec-number&gt;&lt;foreign-keys&gt;&lt;key app="EN" db-id="pw9e2tr2iptvxjeztxhx0tamd0f9fz5se9xx" timestamp="1691729525"&gt;605&lt;/key&gt;&lt;/foreign-keys&gt;&lt;ref-type name="Journal Article"&gt;17&lt;/ref-type&gt;&lt;contributors&gt;&lt;authors&gt;&lt;author&gt;Michault, A.&lt;/author&gt;&lt;author&gt;Faulques, B.&lt;/author&gt;&lt;author&gt;Sevadjan, B.&lt;/author&gt;&lt;author&gt;Troalen, D.&lt;/author&gt;&lt;author&gt;Marais, A.&lt;/author&gt;&lt;author&gt;Barau, G.&lt;/author&gt;&lt;/authors&gt;&lt;/contributors&gt;&lt;titles&gt;&lt;title&gt;Prevalence of hepatitis A, B, C virus markers in Reunion (south hospital and Saint Pierre prison). [French]&lt;/title&gt;&lt;secondary-title&gt;Bulletin de la Societe de pathologie exotique (1990)&lt;/secondary-title&gt;&lt;/titles&gt;&lt;periodical&gt;&lt;full-title&gt;Bulletin de la Societe de pathologie exotique (1990)&lt;/full-title&gt;&lt;/periodical&gt;&lt;dates&gt;&lt;year&gt;2000&lt;/year&gt;&lt;/dates&gt;&lt;urls&gt;&lt;/urls&gt;&lt;custom1&gt;#17548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39BBE76" w14:textId="77777777" w:rsidTr="004E703D">
        <w:tc>
          <w:tcPr>
            <w:tcW w:w="555" w:type="pct"/>
            <w:vAlign w:val="bottom"/>
          </w:tcPr>
          <w:p w14:paraId="673574AA" w14:textId="092D0CB9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bottom"/>
          </w:tcPr>
          <w:p w14:paraId="08C99605" w14:textId="647A435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Lelievre</w:t>
            </w:r>
          </w:p>
        </w:tc>
        <w:tc>
          <w:tcPr>
            <w:tcW w:w="556" w:type="pct"/>
            <w:vAlign w:val="bottom"/>
          </w:tcPr>
          <w:p w14:paraId="388D05C0" w14:textId="6E6267F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2687C3CE" w14:textId="03D368A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27EC03B" w14:textId="51BAE49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8DBCF5D" w14:textId="5766E06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73435DE" w14:textId="16F42BED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5AC4456" w14:textId="60B61FE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05D3A8C" w14:textId="07780BB8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elievre&lt;/Author&gt;&lt;Year&gt;2020&lt;/Year&gt;&lt;RecNum&gt;570&lt;/RecNum&gt;&lt;DisplayText&gt;&lt;style face="superscript"&gt;20&lt;/style&gt;&lt;/DisplayText&gt;&lt;record&gt;&lt;rec-number&gt;570&lt;/rec-number&gt;&lt;foreign-keys&gt;&lt;key app="EN" db-id="pw9e2tr2iptvxjeztxhx0tamd0f9fz5se9xx" timestamp="1691729525"&gt;570&lt;/key&gt;&lt;/foreign-keys&gt;&lt;ref-type name="Journal Article"&gt;17&lt;/ref-type&gt;&lt;contributors&gt;&lt;authors&gt;&lt;author&gt;Lelievre, C.&lt;/author&gt;&lt;author&gt;Prissette, G.&lt;/author&gt;&lt;author&gt;Reuche, A. A.&lt;/author&gt;&lt;author&gt;Regnaut, O.&lt;/author&gt;&lt;author&gt;De Logiviere, X.&lt;/author&gt;&lt;author&gt;Decourcelle, M.&lt;/author&gt;&lt;author&gt;Jarde, O.&lt;/author&gt;&lt;author&gt;Manaouil, C.&lt;/author&gt;&lt;/authors&gt;&lt;/contributors&gt;&lt;titles&gt;&lt;title&gt;Detection of sexually transmitted infections at the Amiens prison. State of play from February 2019 to May 2019&lt;/title&gt;&lt;secondary-title&gt;Revue de Medecine Legale&lt;/secondary-title&gt;&lt;/titles&gt;&lt;periodical&gt;&lt;full-title&gt;Revue de Medecine Legale&lt;/full-title&gt;&lt;/periodical&gt;&lt;dates&gt;&lt;year&gt;2020&lt;/year&gt;&lt;/dates&gt;&lt;urls&gt;&lt;/urls&gt;&lt;custom1&gt;#16269&lt;/custom1&gt;&lt;electronic-resource-num&gt;https://dx.doi.org/10.1016/j.medleg.2020.01.00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059466CA" w14:textId="77777777" w:rsidTr="004E703D">
        <w:tc>
          <w:tcPr>
            <w:tcW w:w="555" w:type="pct"/>
            <w:vAlign w:val="bottom"/>
          </w:tcPr>
          <w:p w14:paraId="68E69825" w14:textId="702CFB5E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rance</w:t>
            </w:r>
          </w:p>
        </w:tc>
        <w:tc>
          <w:tcPr>
            <w:tcW w:w="556" w:type="pct"/>
            <w:vAlign w:val="bottom"/>
          </w:tcPr>
          <w:p w14:paraId="7167B721" w14:textId="026BB25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rrada</w:t>
            </w:r>
          </w:p>
        </w:tc>
        <w:tc>
          <w:tcPr>
            <w:tcW w:w="556" w:type="pct"/>
            <w:vAlign w:val="bottom"/>
          </w:tcPr>
          <w:p w14:paraId="32E95836" w14:textId="05749A7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bottom"/>
          </w:tcPr>
          <w:p w14:paraId="6A6B04A2" w14:textId="3811B221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583E66A9" w14:textId="00FDE5D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C765CE6" w14:textId="46B59CD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51BE23D" w14:textId="1E5A8D5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3643FEC" w14:textId="18F4AB4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97D4386" w14:textId="7DE08F43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rrada&lt;/Author&gt;&lt;Year&gt;2001&lt;/Year&gt;&lt;RecNum&gt;106&lt;/RecNum&gt;&lt;DisplayText&gt;&lt;style face="superscript"&gt;21&lt;/style&gt;&lt;/DisplayText&gt;&lt;record&gt;&lt;rec-number&gt;106&lt;/rec-number&gt;&lt;foreign-keys&gt;&lt;key app="EN" db-id="pw9e2tr2iptvxjeztxhx0tamd0f9fz5se9xx" timestamp="1691729525"&gt;106&lt;/key&gt;&lt;/foreign-keys&gt;&lt;ref-type name="Journal Article"&gt;17&lt;/ref-type&gt;&lt;contributors&gt;&lt;authors&gt;&lt;author&gt;Arrada, A.&lt;/author&gt;&lt;author&gt;Zbar, O. Z. D.&lt;/author&gt;&lt;author&gt;Vasseur, V.&lt;/author&gt;&lt;/authors&gt;&lt;/contributors&gt;&lt;titles&gt;&lt;title&gt;Prevalence of HBV and HCV infections and incidence of HCV infection after 3, 6 and 12 months detention in La Sante prison, Paris&lt;/title&gt;&lt;secondary-title&gt;Annales de medecine interne&lt;/secondary-title&gt;&lt;/titles&gt;&lt;periodical&gt;&lt;full-title&gt;Annales de medecine interne&lt;/full-title&gt;&lt;/periodical&gt;&lt;dates&gt;&lt;year&gt;2001&lt;/year&gt;&lt;/dates&gt;&lt;urls&gt;&lt;/urls&gt;&lt;custom1&gt;#3588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7E62FF5" w14:textId="77777777" w:rsidTr="004E703D">
        <w:tc>
          <w:tcPr>
            <w:tcW w:w="555" w:type="pct"/>
            <w:vAlign w:val="bottom"/>
          </w:tcPr>
          <w:p w14:paraId="29381792" w14:textId="12DE9574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bottom"/>
          </w:tcPr>
          <w:p w14:paraId="67ECFAC0" w14:textId="3E164480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rummond</w:t>
            </w:r>
          </w:p>
        </w:tc>
        <w:tc>
          <w:tcPr>
            <w:tcW w:w="556" w:type="pct"/>
            <w:vAlign w:val="bottom"/>
          </w:tcPr>
          <w:p w14:paraId="095C993B" w14:textId="202F50D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bottom"/>
          </w:tcPr>
          <w:p w14:paraId="09D6E232" w14:textId="1B3B7D9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53FC95DF" w14:textId="46B0FFE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3699DE9" w14:textId="7EA93A6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DB64645" w14:textId="27192741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FD493A4" w14:textId="4C1DBB9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96A23A5" w14:textId="75620295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rummond&lt;/Author&gt;&lt;Year&gt;2014&lt;/Year&gt;&lt;RecNum&gt;1966&lt;/RecNum&gt;&lt;DisplayText&gt;&lt;style face="superscript"&gt;22&lt;/style&gt;&lt;/DisplayText&gt;&lt;record&gt;&lt;rec-number&gt;1966&lt;/rec-number&gt;&lt;foreign-keys&gt;&lt;key app="EN" db-id="pw9e2tr2iptvxjeztxhx0tamd0f9fz5se9xx" timestamp="1696366972"&gt;1966&lt;/key&gt;&lt;/foreign-keys&gt;&lt;ref-type name="Journal Article"&gt;17&lt;/ref-type&gt;&lt;contributors&gt;&lt;authors&gt;&lt;author&gt;Drummond, A&lt;/author&gt;&lt;author&gt;Codd, M&lt;/author&gt;&lt;author&gt;Donnelly, N&lt;/author&gt;&lt;author&gt;McCausland, D&lt;/author&gt;&lt;author&gt;Mehegan, J&lt;/author&gt;&lt;author&gt;Daly, L&lt;/author&gt;&lt;author&gt;Kelleher, C&lt;/author&gt;&lt;/authors&gt;&lt;/contributors&gt;&lt;titles&gt;&lt;title&gt;Study on the prevalence of drug use, including intravenous drug use, and blood-borne viruses among the Irish prisoner population&lt;/title&gt;&lt;secondary-title&gt;Dublin: National Advisory Committee on Drugs and Alcohol&lt;/secondary-title&gt;&lt;/titles&gt;&lt;periodical&gt;&lt;full-title&gt;Dublin: National Advisory Committee on Drugs and Alcohol&lt;/full-title&gt;&lt;/periodical&gt;&lt;dates&gt;&lt;year&gt;2014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58634C13" w14:textId="77777777" w:rsidTr="004E703D">
        <w:tc>
          <w:tcPr>
            <w:tcW w:w="555" w:type="pct"/>
            <w:vAlign w:val="bottom"/>
          </w:tcPr>
          <w:p w14:paraId="64CA9AA0" w14:textId="531821C1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reland</w:t>
            </w:r>
          </w:p>
        </w:tc>
        <w:tc>
          <w:tcPr>
            <w:tcW w:w="556" w:type="pct"/>
            <w:vAlign w:val="bottom"/>
          </w:tcPr>
          <w:p w14:paraId="4B9AD70C" w14:textId="5B5DABA1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rummond</w:t>
            </w:r>
          </w:p>
        </w:tc>
        <w:tc>
          <w:tcPr>
            <w:tcW w:w="556" w:type="pct"/>
            <w:vAlign w:val="bottom"/>
          </w:tcPr>
          <w:p w14:paraId="0E38C8EB" w14:textId="6E2F148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bottom"/>
          </w:tcPr>
          <w:p w14:paraId="6E115D3B" w14:textId="08F257D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33683E77" w14:textId="41C3A76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060ECC5" w14:textId="681EDEB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B5E7B09" w14:textId="259903BE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2F33C2A" w14:textId="0301D0F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3EA1987A" w14:textId="7D511E24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rummond&lt;/Author&gt;&lt;Year&gt;2014&lt;/Year&gt;&lt;RecNum&gt;1966&lt;/RecNum&gt;&lt;DisplayText&gt;&lt;style face="superscript"&gt;22&lt;/style&gt;&lt;/DisplayText&gt;&lt;record&gt;&lt;rec-number&gt;1966&lt;/rec-number&gt;&lt;foreign-keys&gt;&lt;key app="EN" db-id="pw9e2tr2iptvxjeztxhx0tamd0f9fz5se9xx" timestamp="1696366972"&gt;1966&lt;/key&gt;&lt;/foreign-keys&gt;&lt;ref-type name="Journal Article"&gt;17&lt;/ref-type&gt;&lt;contributors&gt;&lt;authors&gt;&lt;author&gt;Drummond, A&lt;/author&gt;&lt;author&gt;Codd, M&lt;/author&gt;&lt;author&gt;Donnelly, N&lt;/author&gt;&lt;author&gt;McCausland, D&lt;/author&gt;&lt;author&gt;Mehegan, J&lt;/author&gt;&lt;author&gt;Daly, L&lt;/author&gt;&lt;author&gt;Kelleher, C&lt;/author&gt;&lt;/authors&gt;&lt;/contributors&gt;&lt;titles&gt;&lt;title&gt;Study on the prevalence of drug use, including intravenous drug use, and blood-borne viruses among the Irish prisoner population&lt;/title&gt;&lt;secondary-title&gt;Dublin: National Advisory Committee on Drugs and Alcohol&lt;/secondary-title&gt;&lt;/titles&gt;&lt;periodical&gt;&lt;full-title&gt;Dublin: National Advisory Committee on Drugs and Alcohol&lt;/full-title&gt;&lt;/periodical&gt;&lt;dates&gt;&lt;year&gt;2014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0BF1A10B" w14:textId="77777777" w:rsidTr="004E703D">
        <w:tc>
          <w:tcPr>
            <w:tcW w:w="555" w:type="pct"/>
            <w:vAlign w:val="bottom"/>
          </w:tcPr>
          <w:p w14:paraId="746A57E1" w14:textId="32405905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bottom"/>
          </w:tcPr>
          <w:p w14:paraId="2EBA50EB" w14:textId="4E3E94C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iuliani</w:t>
            </w:r>
          </w:p>
        </w:tc>
        <w:tc>
          <w:tcPr>
            <w:tcW w:w="556" w:type="pct"/>
            <w:vAlign w:val="bottom"/>
          </w:tcPr>
          <w:p w14:paraId="3CBF1CB7" w14:textId="5B5E729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42EA74AF" w14:textId="488275B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61A4498F" w14:textId="08F6F82D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FDE8D01" w14:textId="3C481DB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01EDCE9" w14:textId="5378035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D67742F" w14:textId="0A960C4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5730F346" w14:textId="38F1D543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uliani&lt;/Author&gt;&lt;Year&gt;2020&lt;/Year&gt;&lt;RecNum&gt;1048&lt;/RecNum&gt;&lt;DisplayText&gt;&lt;style face="superscript"&gt;23&lt;/style&gt;&lt;/DisplayText&gt;&lt;record&gt;&lt;rec-number&gt;1048&lt;/rec-number&gt;&lt;foreign-keys&gt;&lt;key app="EN" db-id="pw9e2tr2iptvxjeztxhx0tamd0f9fz5se9xx" timestamp="1691729525"&gt;1048&lt;/key&gt;&lt;/foreign-keys&gt;&lt;ref-type name="Journal Article"&gt;17&lt;/ref-type&gt;&lt;contributors&gt;&lt;authors&gt;&lt;author&gt;Giuliani, R.&lt;/author&gt;&lt;author&gt;Casigliani, V.&lt;/author&gt;&lt;author&gt;Fornili, M.&lt;/author&gt;&lt;author&gt;Sebastiani, T.&lt;/author&gt;&lt;author&gt;Freo, E.&lt;/author&gt;&lt;author&gt;Arzilli, G.&lt;/author&gt;&lt;author&gt;Scardina, G.&lt;/author&gt;&lt;author&gt;Baglietto, L.&lt;/author&gt;&lt;author&gt;Tavoschi, L.&lt;/author&gt;&lt;author&gt;Ranieri, R.&lt;/author&gt;&lt;/authors&gt;&lt;/contributors&gt;&lt;titles&gt;&lt;title&gt;HCV micro-elimination in two prisons in Milan, Italy: A model of care&lt;/title&gt;&lt;secondary-title&gt;Journal of Viral Hepatitis&lt;/secondary-title&gt;&lt;/titles&gt;&lt;periodical&gt;&lt;full-title&gt;Journal of Viral Hepatitis&lt;/full-title&gt;&lt;/periodical&gt;&lt;dates&gt;&lt;year&gt;2020&lt;/year&gt;&lt;/dates&gt;&lt;urls&gt;&lt;related-urls&gt;&lt;url&gt;https://onlinelibrary.wiley.com/doi/pdfdirect/10.1111/jvh.13376?download=true&lt;/url&gt;&lt;/related-urls&gt;&lt;/urls&gt;&lt;custom1&gt;#30585&lt;/custom1&gt;&lt;electronic-resource-num&gt;10.1111/jvh.13376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2115CB2D" w14:textId="77777777" w:rsidTr="004E703D">
        <w:tc>
          <w:tcPr>
            <w:tcW w:w="555" w:type="pct"/>
            <w:vAlign w:val="bottom"/>
          </w:tcPr>
          <w:p w14:paraId="4FBBE9F4" w14:textId="0E193556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bottom"/>
          </w:tcPr>
          <w:p w14:paraId="770B1000" w14:textId="59CAC96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ndolini</w:t>
            </w:r>
          </w:p>
        </w:tc>
        <w:tc>
          <w:tcPr>
            <w:tcW w:w="556" w:type="pct"/>
            <w:vAlign w:val="bottom"/>
          </w:tcPr>
          <w:p w14:paraId="7E71D272" w14:textId="5F65777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bottom"/>
          </w:tcPr>
          <w:p w14:paraId="668C9177" w14:textId="1EF620B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0E3F886B" w14:textId="18245AD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76A96ED" w14:textId="1CF6025F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374FBBC" w14:textId="02EC0E4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8BCF2E6" w14:textId="30E2F16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7F94697" w14:textId="5EC604E2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randolini&lt;/Author&gt;&lt;Year&gt;2013&lt;/Year&gt;&lt;RecNum&gt;126&lt;/RecNum&gt;&lt;IDText&gt;2013&lt;/IDText&gt;&lt;DisplayText&gt;&lt;style face="superscript"&gt;24&lt;/style&gt;&lt;/DisplayText&gt;&lt;record&gt;&lt;rec-number&gt;126&lt;/rec-number&gt;&lt;foreign-keys&gt;&lt;key app="EN" db-id="pw9e2tr2iptvxjeztxhx0tamd0f9fz5se9xx" timestamp="1691729525"&gt;126&lt;/key&gt;&lt;/foreign-keys&gt;&lt;ref-type name="Journal Article"&gt;17&lt;/ref-type&gt;&lt;contributors&gt;&lt;authors&gt;&lt;author&gt;Brandolini, M, Novati, S.&lt;/author&gt;&lt;author&gt;De Silvestri, A.&lt;/author&gt;&lt;author&gt;Tinelli, C.&lt;/author&gt;&lt;author&gt;Patruno, S. F. A.&lt;/author&gt;&lt;author&gt;Ranieri, R.&lt;/author&gt;&lt;author&gt;Seminari, E.&lt;/author&gt;&lt;/authors&gt;&lt;/contributors&gt;&lt;titles&gt;&lt;title&gt;Prevalence and epidemiological correlates and treatment outcome of HCV infection in an Italian prison setting&lt;/title&gt;&lt;secondary-title&gt;BMC Public Health&lt;/secondary-title&gt;&lt;/titles&gt;&lt;periodical&gt;&lt;full-title&gt;BMC Public Health&lt;/full-title&gt;&lt;/periodical&gt;&lt;dates&gt;&lt;year&gt;2013&lt;/year&gt;&lt;/dates&gt;&lt;urls&gt;&lt;related-urls&gt;&lt;url&gt;https://bmcpublichealth.biomedcentral.com/counter/pdf/10.1186/1471-2458-13-981.pdf&lt;/url&gt;&lt;/related-urls&gt;&lt;/urls&gt;&lt;custom1&gt;#3859&lt;/custom1&gt;&lt;electronic-resource-num&gt;10.1186/1471-2458-13-98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8235ACF" w14:textId="77777777" w:rsidTr="004E703D">
        <w:tc>
          <w:tcPr>
            <w:tcW w:w="555" w:type="pct"/>
            <w:vAlign w:val="bottom"/>
          </w:tcPr>
          <w:p w14:paraId="5C20394A" w14:textId="38AFF730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bottom"/>
          </w:tcPr>
          <w:p w14:paraId="5B42B1B6" w14:textId="1FDE7F7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iuliani</w:t>
            </w:r>
          </w:p>
        </w:tc>
        <w:tc>
          <w:tcPr>
            <w:tcW w:w="556" w:type="pct"/>
            <w:vAlign w:val="bottom"/>
          </w:tcPr>
          <w:p w14:paraId="28A86730" w14:textId="002D494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52DF2EBC" w14:textId="71B5C2D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7724126C" w14:textId="50F9DF5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95BF569" w14:textId="41FAB9A7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231D470" w14:textId="7704903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CE7AD13" w14:textId="43157BC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3F6CB332" w14:textId="46BA96E1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uliani&lt;/Author&gt;&lt;Year&gt;2020&lt;/Year&gt;&lt;RecNum&gt;1048&lt;/RecNum&gt;&lt;DisplayText&gt;&lt;style face="superscript"&gt;23&lt;/style&gt;&lt;/DisplayText&gt;&lt;record&gt;&lt;rec-number&gt;1048&lt;/rec-number&gt;&lt;foreign-keys&gt;&lt;key app="EN" db-id="pw9e2tr2iptvxjeztxhx0tamd0f9fz5se9xx" timestamp="1691729525"&gt;1048&lt;/key&gt;&lt;/foreign-keys&gt;&lt;ref-type name="Journal Article"&gt;17&lt;/ref-type&gt;&lt;contributors&gt;&lt;authors&gt;&lt;author&gt;Giuliani, R.&lt;/author&gt;&lt;author&gt;Casigliani, V.&lt;/author&gt;&lt;author&gt;Fornili, M.&lt;/author&gt;&lt;author&gt;Sebastiani, T.&lt;/author&gt;&lt;author&gt;Freo, E.&lt;/author&gt;&lt;author&gt;Arzilli, G.&lt;/author&gt;&lt;author&gt;Scardina, G.&lt;/author&gt;&lt;author&gt;Baglietto, L.&lt;/author&gt;&lt;author&gt;Tavoschi, L.&lt;/author&gt;&lt;author&gt;Ranieri, R.&lt;/author&gt;&lt;/authors&gt;&lt;/contributors&gt;&lt;titles&gt;&lt;title&gt;HCV micro-elimination in two prisons in Milan, Italy: A model of care&lt;/title&gt;&lt;secondary-title&gt;Journal of Viral Hepatitis&lt;/secondary-title&gt;&lt;/titles&gt;&lt;periodical&gt;&lt;full-title&gt;Journal of Viral Hepatitis&lt;/full-title&gt;&lt;/periodical&gt;&lt;dates&gt;&lt;year&gt;2020&lt;/year&gt;&lt;/dates&gt;&lt;urls&gt;&lt;related-urls&gt;&lt;url&gt;https://onlinelibrary.wiley.com/doi/pdfdirect/10.1111/jvh.13376?download=true&lt;/url&gt;&lt;/related-urls&gt;&lt;/urls&gt;&lt;custom1&gt;#30585&lt;/custom1&gt;&lt;electronic-resource-num&gt;10.1111/jvh.13376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D517AE5" w14:textId="77777777" w:rsidTr="004E703D">
        <w:tc>
          <w:tcPr>
            <w:tcW w:w="555" w:type="pct"/>
            <w:vAlign w:val="bottom"/>
          </w:tcPr>
          <w:p w14:paraId="0F5F8248" w14:textId="7E96688D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bottom"/>
          </w:tcPr>
          <w:p w14:paraId="5E15B7C8" w14:textId="1017977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celza</w:t>
            </w:r>
          </w:p>
        </w:tc>
        <w:tc>
          <w:tcPr>
            <w:tcW w:w="556" w:type="pct"/>
            <w:vAlign w:val="bottom"/>
          </w:tcPr>
          <w:p w14:paraId="02385345" w14:textId="2070433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bottom"/>
          </w:tcPr>
          <w:p w14:paraId="55B6C7A3" w14:textId="16693EC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0747057E" w14:textId="3335D06D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76D1D03" w14:textId="662C43C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DB4115D" w14:textId="06CF4B3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60FB270" w14:textId="0E3C570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2DAD52E2" w14:textId="4AA46C10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celza&lt;/Author&gt;&lt;Year&gt;2022&lt;/Year&gt;&lt;RecNum&gt;301&lt;/RecNum&gt;&lt;DisplayText&gt;&lt;style face="superscript"&gt;25&lt;/style&gt;&lt;/DisplayText&gt;&lt;record&gt;&lt;rec-number&gt;301&lt;/rec-number&gt;&lt;foreign-keys&gt;&lt;key app="EN" db-id="pw9e2tr2iptvxjeztxhx0tamd0f9fz5se9xx" timestamp="1691729525"&gt;301&lt;/key&gt;&lt;/foreign-keys&gt;&lt;ref-type name="Journal Article"&gt;17&lt;/ref-type&gt;&lt;contributors&gt;&lt;authors&gt;&lt;author&gt;Scelza, G.&lt;/author&gt;&lt;author&gt;Amato, A.&lt;/author&gt;&lt;author&gt;Pagano, A. M.&lt;/author&gt;&lt;author&gt;De Matteis, G.&lt;/author&gt;&lt;author&gt;Caruso, R.&lt;/author&gt;&lt;author&gt;Scelza, A.&lt;/author&gt;&lt;author&gt;Sisalli, L.&lt;/author&gt;&lt;author&gt;De Biasi, S.&lt;/author&gt;&lt;author&gt;Marigliano, F.&lt;/author&gt;&lt;author&gt;Gagliardi, M.&lt;/author&gt;&lt;author&gt;Martina, S.&lt;/author&gt;&lt;author&gt;Iandolo, A.&lt;/author&gt;&lt;/authors&gt;&lt;/contributors&gt;&lt;titles&gt;&lt;title&gt;Effect of hepatitis C antiviral therapy on oral lichen planus and hyposalivation in inmates&lt;/title&gt;&lt;secondary-title&gt;Annals of Gastroenterology&lt;/secondary-title&gt;&lt;/titles&gt;&lt;periodical&gt;&lt;full-title&gt;Annals of Gastroenterology&lt;/full-title&gt;&lt;/periodical&gt;&lt;dates&gt;&lt;year&gt;2022&lt;/year&gt;&lt;/dates&gt;&lt;urls&gt;&lt;/urls&gt;&lt;custom1&gt;#7139&lt;/custom1&gt;&lt;electronic-resource-num&gt;10.20524/aog.2021.067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7A6419EC" w14:textId="77777777" w:rsidTr="004E703D">
        <w:tc>
          <w:tcPr>
            <w:tcW w:w="555" w:type="pct"/>
            <w:vAlign w:val="bottom"/>
          </w:tcPr>
          <w:p w14:paraId="69E49861" w14:textId="060E79C2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taly</w:t>
            </w:r>
          </w:p>
        </w:tc>
        <w:tc>
          <w:tcPr>
            <w:tcW w:w="556" w:type="pct"/>
            <w:vAlign w:val="bottom"/>
          </w:tcPr>
          <w:p w14:paraId="01B69E61" w14:textId="66DA76F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budieri</w:t>
            </w:r>
          </w:p>
        </w:tc>
        <w:tc>
          <w:tcPr>
            <w:tcW w:w="556" w:type="pct"/>
            <w:vAlign w:val="bottom"/>
          </w:tcPr>
          <w:p w14:paraId="55E69A3F" w14:textId="69EE804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bottom"/>
          </w:tcPr>
          <w:p w14:paraId="6095D148" w14:textId="1CF2DCD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032B6772" w14:textId="3BD8CB66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780C8FE" w14:textId="1FD7D365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CB450B4" w14:textId="26346C91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7558E34" w14:textId="6F8CE7B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2C209E42" w14:textId="18509060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budieri&lt;/Author&gt;&lt;Year&gt;2005&lt;/Year&gt;&lt;RecNum&gt;842&lt;/RecNum&gt;&lt;DisplayText&gt;&lt;style face="superscript"&gt;26&lt;/style&gt;&lt;/DisplayText&gt;&lt;record&gt;&lt;rec-number&gt;842&lt;/rec-number&gt;&lt;foreign-keys&gt;&lt;key app="EN" db-id="pw9e2tr2iptvxjeztxhx0tamd0f9fz5se9xx" timestamp="1691729525"&gt;842&lt;/key&gt;&lt;/foreign-keys&gt;&lt;ref-type name="Journal Article"&gt;17&lt;/ref-type&gt;&lt;contributors&gt;&lt;authors&gt;&lt;author&gt;Babudieri, S.&lt;/author&gt;&lt;author&gt;Longo, B.&lt;/author&gt;&lt;author&gt;Sarmati, L.&lt;/author&gt;&lt;author&gt;Starnini, G.&lt;/author&gt;&lt;author&gt;Dori, L.&lt;/author&gt;&lt;author&gt;Suligoi, B.&lt;/author&gt;&lt;author&gt;Carbonara, S.&lt;/author&gt;&lt;author&gt;Monarca, R.&lt;/author&gt;&lt;author&gt;Quercia, G.&lt;/author&gt;&lt;author&gt;Florenzano, G.&lt;/author&gt;&lt;author&gt;Novati, S.&lt;/author&gt;&lt;author&gt;Sardu, A.&lt;/author&gt;&lt;author&gt;Iovinella, V.&lt;/author&gt;&lt;author&gt;Casti, A.&lt;/author&gt;&lt;author&gt;Romano, A.&lt;/author&gt;&lt;author&gt;Uccella, I.&lt;/author&gt;&lt;author&gt;Maida, I.&lt;/author&gt;&lt;author&gt;Brunetti, B.&lt;/author&gt;&lt;author&gt;Mura, M. S.&lt;/author&gt;&lt;author&gt;Andreoni, M.&lt;/author&gt;&lt;author&gt;Rezza, G.&lt;/author&gt;&lt;/authors&gt;&lt;/contributors&gt;&lt;titles&gt;&lt;title&gt;Correlates of HIV, HBV, and HCV infections in a prison inmate population: results from a multicentre study in Italy&lt;/title&gt;&lt;secondary-title&gt;Journal of Medical Virology&lt;/secondary-title&gt;&lt;/titles&gt;&lt;periodical&gt;&lt;full-title&gt;Journal of Medical Virology&lt;/full-title&gt;&lt;/periodical&gt;&lt;dates&gt;&lt;year&gt;2005&lt;/year&gt;&lt;/dates&gt;&lt;urls&gt;&lt;related-urls&gt;&lt;url&gt;https://onlinelibrary.wiley.com/doi/pdfdirect/10.1002/jmv.20375?download=true&lt;/url&gt;&lt;/related-urls&gt;&lt;/urls&gt;&lt;custom1&gt;#27239&lt;/custom1&gt;&lt;electronic-resource-num&gt;10.1002/jmv.2037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DF83B67" w14:textId="77777777" w:rsidTr="004E703D">
        <w:tc>
          <w:tcPr>
            <w:tcW w:w="555" w:type="pct"/>
            <w:vAlign w:val="bottom"/>
          </w:tcPr>
          <w:p w14:paraId="6D436BAB" w14:textId="1A20629E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556" w:type="pct"/>
            <w:vAlign w:val="bottom"/>
          </w:tcPr>
          <w:p w14:paraId="4E865F8E" w14:textId="68CDC52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assadouro</w:t>
            </w:r>
          </w:p>
        </w:tc>
        <w:tc>
          <w:tcPr>
            <w:tcW w:w="556" w:type="pct"/>
            <w:vAlign w:val="bottom"/>
          </w:tcPr>
          <w:p w14:paraId="140C9BBC" w14:textId="53BAAAE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bottom"/>
          </w:tcPr>
          <w:p w14:paraId="11BB44E6" w14:textId="7D59DBD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A8D071C" w14:textId="5B633E7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A49683A" w14:textId="3C78CB2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118412E" w14:textId="5EF4D07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89F6A8B" w14:textId="2E388BC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38A0054D" w14:textId="17065544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Passadouro&lt;/Author&gt;&lt;Year&gt;2004&lt;/Year&gt;&lt;RecNum&gt;1336&lt;/RecNum&gt;&lt;DisplayText&gt;&lt;style face="superscript"&gt;27&lt;/style&gt;&lt;/DisplayText&gt;&lt;record&gt;&lt;rec-number&gt;1336&lt;/rec-number&gt;&lt;foreign-keys&gt;&lt;key app="EN" db-id="pw9e2tr2iptvxjeztxhx0tamd0f9fz5se9xx" timestamp="1691729525"&gt;1336&lt;/key&gt;&lt;/foreign-keys&gt;&lt;ref-type name="Journal Article"&gt;17&lt;/ref-type&gt;&lt;contributors&gt;&lt;authors&gt;&lt;author&gt;Passadouro, R.&lt;/author&gt;&lt;/authors&gt;&lt;/contributors&gt;&lt;titles&gt;&lt;title&gt;[Prevalence infections and risk factors due to HIV, Hepatitis B and C in a prison establishment in Leiria]&lt;/title&gt;&lt;secondary-title&gt;Acta Medica Portuguesa&lt;/secondary-title&gt;&lt;/titles&gt;&lt;periodical&gt;&lt;full-title&gt;Acta Medica Portuguesa&lt;/full-title&gt;&lt;/periodical&gt;&lt;dates&gt;&lt;year&gt;2004&lt;/year&gt;&lt;/dates&gt;&lt;urls&gt;&lt;/urls&gt;&lt;custom1&gt;#35494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42DD883" w14:textId="77777777" w:rsidTr="004E703D">
        <w:tc>
          <w:tcPr>
            <w:tcW w:w="555" w:type="pct"/>
            <w:vAlign w:val="bottom"/>
          </w:tcPr>
          <w:p w14:paraId="670BD5DA" w14:textId="2E47859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556" w:type="pct"/>
            <w:vAlign w:val="bottom"/>
          </w:tcPr>
          <w:p w14:paraId="4C17FAB7" w14:textId="47FE85C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arcia</w:t>
            </w:r>
          </w:p>
        </w:tc>
        <w:tc>
          <w:tcPr>
            <w:tcW w:w="556" w:type="pct"/>
            <w:vAlign w:val="bottom"/>
          </w:tcPr>
          <w:p w14:paraId="4EFA153F" w14:textId="16C39DB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bottom"/>
          </w:tcPr>
          <w:p w14:paraId="5DA14EA5" w14:textId="7A7F845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5A79A09D" w14:textId="1420D36F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799B913" w14:textId="3CE460CE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81912B9" w14:textId="7E21092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526E3BB" w14:textId="700753D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D710733" w14:textId="6FB12E0E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rcia&lt;/Author&gt;&lt;Year&gt;2004&lt;/Year&gt;&lt;RecNum&gt;1629&lt;/RecNum&gt;&lt;DisplayText&gt;&lt;style face="superscript"&gt;28&lt;/style&gt;&lt;/DisplayText&gt;&lt;record&gt;&lt;rec-number&gt;1629&lt;/rec-number&gt;&lt;foreign-keys&gt;&lt;key app="EN" db-id="pw9e2tr2iptvxjeztxhx0tamd0f9fz5se9xx" timestamp="1691729525"&gt;1629&lt;/key&gt;&lt;/foreign-keys&gt;&lt;ref-type name="Journal Article"&gt;17&lt;/ref-type&gt;&lt;contributors&gt;&lt;authors&gt;&lt;author&gt;Garcia, A.&lt;/author&gt;&lt;author&gt;Exposto, F.&lt;/author&gt;&lt;author&gt;Prieto, E.&lt;/author&gt;&lt;author&gt;Lopes, M.&lt;/author&gt;&lt;author&gt;Duarte, A.&lt;/author&gt;&lt;author&gt;da Silva, R. C.&lt;/author&gt;&lt;/authors&gt;&lt;/contributors&gt;&lt;titles&gt;&lt;title&gt;Association of Trichomonas vaginalis with sociodemographic factors and other STDs among females inmates in Lisbon&lt;/title&gt;&lt;secondary-title&gt;International Journal of STD &amp;amp; AIDS&lt;/secondary-title&gt;&lt;/titles&gt;&lt;periodical&gt;&lt;full-title&gt;International Journal of STD &amp;amp; AIDS&lt;/full-title&gt;&lt;/periodical&gt;&lt;dates&gt;&lt;year&gt;2004&lt;/year&gt;&lt;/dates&gt;&lt;urls&gt;&lt;/urls&gt;&lt;custom1&gt;#40534&lt;/custom1&gt;&lt;electronic-resource-num&gt;10.1258/095646204172423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2C924127" w14:textId="77777777" w:rsidTr="004E703D">
        <w:tc>
          <w:tcPr>
            <w:tcW w:w="555" w:type="pct"/>
            <w:vAlign w:val="bottom"/>
          </w:tcPr>
          <w:p w14:paraId="2DD80124" w14:textId="02F47E82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556" w:type="pct"/>
            <w:vAlign w:val="bottom"/>
          </w:tcPr>
          <w:p w14:paraId="52B09CF7" w14:textId="137DF9F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a Silva Marques</w:t>
            </w:r>
          </w:p>
        </w:tc>
        <w:tc>
          <w:tcPr>
            <w:tcW w:w="556" w:type="pct"/>
            <w:vAlign w:val="bottom"/>
          </w:tcPr>
          <w:p w14:paraId="5C82963B" w14:textId="15FD2C7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00C8EC24" w14:textId="02AC77A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8FAF3D0" w14:textId="72BABAE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70A2495" w14:textId="48DDF50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6BC939A" w14:textId="26B64A0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613328D" w14:textId="1FE795A1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7BE5A13" w14:textId="289E130F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a Silva Marques&lt;/Author&gt;&lt;Year&gt;2011&lt;/Year&gt;&lt;RecNum&gt;451&lt;/RecNum&gt;&lt;DisplayText&gt;&lt;style face="superscript"&gt;29&lt;/style&gt;&lt;/DisplayText&gt;&lt;record&gt;&lt;rec-number&gt;451&lt;/rec-number&gt;&lt;foreign-keys&gt;&lt;key app="EN" db-id="pw9e2tr2iptvxjeztxhx0tamd0f9fz5se9xx" timestamp="1691729525"&gt;451&lt;/key&gt;&lt;/foreign-keys&gt;&lt;ref-type name="Journal Article"&gt;17&lt;/ref-type&gt;&lt;contributors&gt;&lt;authors&gt;&lt;author&gt;da Silva Marques, N. M.&lt;/author&gt;&lt;author&gt;Margalho, R.&lt;/author&gt;&lt;author&gt;Melo, M. J.&lt;/author&gt;&lt;author&gt;da Cunha, J. G. S.&lt;/author&gt;&lt;author&gt;Melico-Silvestre, A. A.&lt;/author&gt;&lt;/authors&gt;&lt;/contributors&gt;&lt;titles&gt;&lt;title&gt;Seroepidemiological survey of transmissible infectious diseases in a Portuguese prison establishment&lt;/title&gt;&lt;secondary-title&gt;Brazilian Journal of Infectious Diseases&lt;/secondary-title&gt;&lt;/titles&gt;&lt;periodical&gt;&lt;full-title&gt;Brazilian Journal of Infectious Diseases&lt;/full-title&gt;&lt;/periodical&gt;&lt;dates&gt;&lt;year&gt;2011&lt;/year&gt;&lt;/dates&gt;&lt;urls&gt;&lt;/urls&gt;&lt;custom1&gt;#11762&lt;/custom1&gt;&lt;electronic-resource-num&gt;https://dx.doi.org/10.1016/S1413-8670%2811%2970188-X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2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86F48C6" w14:textId="77777777" w:rsidTr="004E703D">
        <w:tc>
          <w:tcPr>
            <w:tcW w:w="555" w:type="pct"/>
            <w:vAlign w:val="bottom"/>
          </w:tcPr>
          <w:p w14:paraId="01DA3C21" w14:textId="2C69E9DD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ortugal</w:t>
            </w:r>
          </w:p>
        </w:tc>
        <w:tc>
          <w:tcPr>
            <w:tcW w:w="556" w:type="pct"/>
            <w:vAlign w:val="bottom"/>
          </w:tcPr>
          <w:p w14:paraId="2C4171FD" w14:textId="33B6525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arvalhana</w:t>
            </w:r>
          </w:p>
        </w:tc>
        <w:tc>
          <w:tcPr>
            <w:tcW w:w="556" w:type="pct"/>
            <w:vAlign w:val="bottom"/>
          </w:tcPr>
          <w:p w14:paraId="65BED2FF" w14:textId="16CC0A3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bottom"/>
          </w:tcPr>
          <w:p w14:paraId="72273F07" w14:textId="35AFED8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BA25865" w14:textId="15AAF92F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180F9FF" w14:textId="65074936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FD1B04C" w14:textId="6CC0878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EFA0F8B" w14:textId="41996DC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A8C0380" w14:textId="5DB0D52B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rvalhana&lt;/Author&gt;&lt;Year&gt;2014&lt;/Year&gt;&lt;RecNum&gt;427&lt;/RecNum&gt;&lt;DisplayText&gt;&lt;style face="superscript"&gt;30&lt;/style&gt;&lt;/DisplayText&gt;&lt;record&gt;&lt;rec-number&gt;427&lt;/rec-number&gt;&lt;foreign-keys&gt;&lt;key app="EN" db-id="pw9e2tr2iptvxjeztxhx0tamd0f9fz5se9xx" timestamp="1691729525"&gt;427&lt;/key&gt;&lt;/foreign-keys&gt;&lt;ref-type name="Journal Article"&gt;17&lt;/ref-type&gt;&lt;contributors&gt;&lt;authors&gt;&lt;author&gt;Carvalhana, S.&lt;/author&gt;&lt;author&gt;Pinto, R.&lt;/author&gt;&lt;author&gt;Leitao, J.&lt;/author&gt;&lt;author&gt;Silva, A. P.&lt;/author&gt;&lt;author&gt;Alves, C.&lt;/author&gt;&lt;author&gt;Bourbon, M.&lt;/author&gt;&lt;author&gt;Carvalho, A.&lt;/author&gt;&lt;author&gt;Cortez-Pinto, H.&lt;/author&gt;&lt;/authors&gt;&lt;/contributors&gt;&lt;titles&gt;&lt;title&gt;HCV and HBV prevalence in the population: Large disparity between hepatitis c in the general population, comparing with high risk groups&lt;/title&gt;&lt;secondary-title&gt;United European Gastroenterology Journal&lt;/secondary-title&gt;&lt;/titles&gt;&lt;periodical&gt;&lt;full-title&gt;United European Gastroenterology Journal&lt;/full-title&gt;&lt;/periodical&gt;&lt;dates&gt;&lt;year&gt;2014&lt;/year&gt;&lt;/dates&gt;&lt;urls&gt;&lt;/urls&gt;&lt;custom1&gt;#10941&lt;/custom1&gt;&lt;electronic-resource-num&gt;https://dx.doi.org/10.1177/2050640614548980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67519EA0" w14:textId="77777777" w:rsidTr="004E703D">
        <w:tc>
          <w:tcPr>
            <w:tcW w:w="555" w:type="pct"/>
            <w:vAlign w:val="bottom"/>
          </w:tcPr>
          <w:p w14:paraId="1047CDD7" w14:textId="62909114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bottom"/>
          </w:tcPr>
          <w:p w14:paraId="2DB078E3" w14:textId="1AC506E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errer-Castro</w:t>
            </w:r>
          </w:p>
        </w:tc>
        <w:tc>
          <w:tcPr>
            <w:tcW w:w="556" w:type="pct"/>
            <w:vAlign w:val="bottom"/>
          </w:tcPr>
          <w:p w14:paraId="661A76C0" w14:textId="5C149B8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5EF93987" w14:textId="6DCBE685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57A104B0" w14:textId="38DDCF83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6257A6E" w14:textId="1FF2F17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D3F4883" w14:textId="08C472EB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F96791D" w14:textId="28666C7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bottom"/>
          </w:tcPr>
          <w:p w14:paraId="141E3E88" w14:textId="4BF2C802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r-Castro&lt;/Author&gt;&lt;Year&gt;2012&lt;/Year&gt;&lt;RecNum&gt;1019&lt;/RecNum&gt;&lt;DisplayText&gt;&lt;style face="superscript"&gt;31&lt;/style&gt;&lt;/DisplayText&gt;&lt;record&gt;&lt;rec-number&gt;1019&lt;/rec-number&gt;&lt;foreign-keys&gt;&lt;key app="EN" db-id="pw9e2tr2iptvxjeztxhx0tamd0f9fz5se9xx" timestamp="1691729525"&gt;1019&lt;/key&gt;&lt;/foreign-keys&gt;&lt;ref-type name="Journal Article"&gt;17&lt;/ref-type&gt;&lt;contributors&gt;&lt;authors&gt;&lt;author&gt;Ferrer-Castro, V.&lt;/author&gt;&lt;author&gt;Crespo-Leiro, M. R.&lt;/author&gt;&lt;author&gt;García-Marcos, L. S.&lt;/author&gt;&lt;author&gt;Pérez-Rivas, M.&lt;/author&gt;&lt;author&gt;Alonso-Conde, A.&lt;/author&gt;&lt;author&gt;García-Fernández, I.&lt;/author&gt;&lt;author&gt;Lorenzo-Guisado, A.&lt;/author&gt;&lt;author&gt;Sánchez-Fernández, J. L.&lt;/author&gt;&lt;author&gt;Seara-Selas, M.&lt;/author&gt;&lt;author&gt;Sanjosé-Vallejo, R.&lt;/author&gt;&lt;/authors&gt;&lt;/contributors&gt;&lt;titles&gt;&lt;title&gt;[Evaluation of needle exchange program at Pereiro de Aguiar prison (Ourense, Spain): ten years of experience]&lt;/title&gt;&lt;secondary-title&gt;Revista Espanola de Sanidad Penitenciaria&lt;/secondary-title&gt;&lt;/titles&gt;&lt;periodical&gt;&lt;full-title&gt;Revista espanola de sanidad penitenciaria&lt;/full-title&gt;&lt;/periodical&gt;&lt;dates&gt;&lt;year&gt;2012&lt;/year&gt;&lt;/dates&gt;&lt;urls&gt;&lt;/urls&gt;&lt;custom1&gt;#30058&lt;/custom1&gt;&lt;electronic-resource-num&gt;10.1590/s1575-0620201200010000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721E5A7E" w14:textId="77777777" w:rsidTr="004E703D">
        <w:tc>
          <w:tcPr>
            <w:tcW w:w="555" w:type="pct"/>
            <w:vAlign w:val="bottom"/>
          </w:tcPr>
          <w:p w14:paraId="413F5B4F" w14:textId="56FC9FD0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bottom"/>
          </w:tcPr>
          <w:p w14:paraId="369EB0DA" w14:textId="735A14A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Vicente-Alcalde</w:t>
            </w:r>
          </w:p>
        </w:tc>
        <w:tc>
          <w:tcPr>
            <w:tcW w:w="556" w:type="pct"/>
            <w:vAlign w:val="bottom"/>
          </w:tcPr>
          <w:p w14:paraId="00F37C28" w14:textId="1B771DB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5B22AA73" w14:textId="1573649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4A3F4FB7" w14:textId="4C610E0D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F75421B" w14:textId="35F241D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514F76D" w14:textId="0FF2836E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2FD5413" w14:textId="20A72621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6AC06638" w14:textId="5CB728D6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cente-Alcalde&lt;/Author&gt;&lt;Year&gt;2020&lt;/Year&gt;&lt;RecNum&gt;1527&lt;/RecNum&gt;&lt;DisplayText&gt;&lt;style face="superscript"&gt;32&lt;/style&gt;&lt;/DisplayText&gt;&lt;record&gt;&lt;rec-number&gt;1527&lt;/rec-number&gt;&lt;foreign-keys&gt;&lt;key app="EN" db-id="pw9e2tr2iptvxjeztxhx0tamd0f9fz5se9xx" timestamp="1691729525"&gt;1527&lt;/key&gt;&lt;/foreign-keys&gt;&lt;ref-type name="Journal Article"&gt;17&lt;/ref-type&gt;&lt;contributors&gt;&lt;authors&gt;&lt;author&gt;Vicente-Alcalde, N.&lt;/author&gt;&lt;author&gt;Tuells, J.&lt;/author&gt;&lt;author&gt;Egoavil, C. M.&lt;/author&gt;&lt;author&gt;Ruescas-Escolano, E.&lt;/author&gt;&lt;author&gt;Altavilla, C.&lt;/author&gt;&lt;author&gt;Caballero, P.&lt;/author&gt;&lt;/authors&gt;&lt;/contributors&gt;&lt;titles&gt;&lt;title&gt;Immunization Coverage of Inmates in Spanish Prison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dates&gt;&lt;year&gt;2020&lt;/year&gt;&lt;/dates&gt;&lt;urls&gt;&lt;related-urls&gt;&lt;url&gt;https://mdpi-res.com/d_attachment/ijerph/ijerph-17-08045/article_deploy/ijerph-17-08045.pdf?version=1604144159&lt;/url&gt;&lt;/related-urls&gt;&lt;/urls&gt;&lt;custom1&gt;#38517&lt;/custom1&gt;&lt;electronic-resource-num&gt;10.3390/ijerph1721804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1B98AF1A" w14:textId="77777777" w:rsidTr="004E703D">
        <w:tc>
          <w:tcPr>
            <w:tcW w:w="555" w:type="pct"/>
            <w:vAlign w:val="bottom"/>
          </w:tcPr>
          <w:p w14:paraId="1182800C" w14:textId="009D50A3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bottom"/>
          </w:tcPr>
          <w:p w14:paraId="567711F7" w14:textId="489ED77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errer-Castro</w:t>
            </w:r>
          </w:p>
        </w:tc>
        <w:tc>
          <w:tcPr>
            <w:tcW w:w="556" w:type="pct"/>
            <w:vAlign w:val="bottom"/>
          </w:tcPr>
          <w:p w14:paraId="30F9271E" w14:textId="5EE61AE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177B26A6" w14:textId="5DDDF42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146B4A22" w14:textId="704B27A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C183260" w14:textId="5E16598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2576CEA" w14:textId="1921ADB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3CEE3AD" w14:textId="7063CC1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648D4B90" w14:textId="28508590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r-Castro&lt;/Author&gt;&lt;Year&gt;2012&lt;/Year&gt;&lt;RecNum&gt;1019&lt;/RecNum&gt;&lt;DisplayText&gt;&lt;style face="superscript"&gt;31&lt;/style&gt;&lt;/DisplayText&gt;&lt;record&gt;&lt;rec-number&gt;1019&lt;/rec-number&gt;&lt;foreign-keys&gt;&lt;key app="EN" db-id="pw9e2tr2iptvxjeztxhx0tamd0f9fz5se9xx" timestamp="1691729525"&gt;1019&lt;/key&gt;&lt;/foreign-keys&gt;&lt;ref-type name="Journal Article"&gt;17&lt;/ref-type&gt;&lt;contributors&gt;&lt;authors&gt;&lt;author&gt;Ferrer-Castro, V.&lt;/author&gt;&lt;author&gt;Crespo-Leiro, M. R.&lt;/author&gt;&lt;author&gt;García-Marcos, L. S.&lt;/author&gt;&lt;author&gt;Pérez-Rivas, M.&lt;/author&gt;&lt;author&gt;Alonso-Conde, A.&lt;/author&gt;&lt;author&gt;García-Fernández, I.&lt;/author&gt;&lt;author&gt;Lorenzo-Guisado, A.&lt;/author&gt;&lt;author&gt;Sánchez-Fernández, J. L.&lt;/author&gt;&lt;author&gt;Seara-Selas, M.&lt;/author&gt;&lt;author&gt;Sanjosé-Vallejo, R.&lt;/author&gt;&lt;/authors&gt;&lt;/contributors&gt;&lt;titles&gt;&lt;title&gt;[Evaluation of needle exchange program at Pereiro de Aguiar prison (Ourense, Spain): ten years of experience]&lt;/title&gt;&lt;secondary-title&gt;Revista Espanola de Sanidad Penitenciaria&lt;/secondary-title&gt;&lt;/titles&gt;&lt;periodical&gt;&lt;full-title&gt;Revista espanola de sanidad penitenciaria&lt;/full-title&gt;&lt;/periodical&gt;&lt;dates&gt;&lt;year&gt;2012&lt;/year&gt;&lt;/dates&gt;&lt;urls&gt;&lt;/urls&gt;&lt;custom1&gt;#30058&lt;/custom1&gt;&lt;electronic-resource-num&gt;10.1590/s1575-0620201200010000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5B49E4F0" w14:textId="77777777" w:rsidTr="004E703D">
        <w:tc>
          <w:tcPr>
            <w:tcW w:w="555" w:type="pct"/>
            <w:vAlign w:val="bottom"/>
          </w:tcPr>
          <w:p w14:paraId="4B823F7A" w14:textId="5F4ED98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bottom"/>
          </w:tcPr>
          <w:p w14:paraId="5ECA0CA7" w14:textId="0359B41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e la Hoya</w:t>
            </w:r>
          </w:p>
        </w:tc>
        <w:tc>
          <w:tcPr>
            <w:tcW w:w="556" w:type="pct"/>
            <w:vAlign w:val="bottom"/>
          </w:tcPr>
          <w:p w14:paraId="08543AA3" w14:textId="1F53350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7DF8A625" w14:textId="066D2342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08ECBC6E" w14:textId="1765964E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7087BB9" w14:textId="5B238FC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37D21FD" w14:textId="2339258F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FA34769" w14:textId="14F0EA27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3C7E7B38" w14:textId="2210DC43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4A47E7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la Hoya&lt;/Author&gt;&lt;Year&gt;2011&lt;/Year&gt;&lt;RecNum&gt;153&lt;/RecNum&gt;&lt;DisplayText&gt;&lt;style face="superscript"&gt;33&lt;/style&gt;&lt;/DisplayText&gt;&lt;record&gt;&lt;rec-number&gt;153&lt;/rec-number&gt;&lt;foreign-keys&gt;&lt;key app="EN" db-id="pw9e2tr2iptvxjeztxhx0tamd0f9fz5se9xx" timestamp="1691729525"&gt;153&lt;/key&gt;&lt;/foreign-keys&gt;&lt;ref-type name="Journal Article"&gt;17&lt;/ref-type&gt;&lt;contributors&gt;&lt;authors&gt;&lt;author&gt;de la Hoya, P. S.&lt;/author&gt;&lt;author&gt;Marco, A.&lt;/author&gt;&lt;author&gt;Garcia-Guerrero, J.&lt;/author&gt;&lt;author&gt;Rivera, A.&lt;/author&gt;&lt;author&gt;Prevalhep Study Group,&lt;/author&gt;&lt;/authors&gt;&lt;/contributors&gt;&lt;titles&gt;&lt;title&gt;Hepatitis C and B prevalence in Spanish prisons&lt;/title&gt;&lt;secondary-title&gt;European Journal of Clinical Microbiology &amp;amp; Infectious Diseases&lt;/secondary-title&gt;&lt;/titles&gt;&lt;periodical&gt;&lt;full-title&gt;EUROPEAN JOURNAL OF CLINICAL MICROBIOLOGY &amp;amp; INFECTIOUS DISEASES&lt;/full-title&gt;&lt;/periodical&gt;&lt;dates&gt;&lt;year&gt;2011&lt;/year&gt;&lt;/dates&gt;&lt;urls&gt;&lt;related-urls&gt;&lt;url&gt;https://link.springer.com/content/pdf/10.1007/s10096-011-1166-5.pdf&lt;/url&gt;&lt;/related-urls&gt;&lt;/urls&gt;&lt;custom1&gt;#4340&lt;/custom1&gt;&lt;electronic-resource-num&gt;10.1007/s10096-011-1166-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12B6DD7" w14:textId="77777777" w:rsidTr="004E703D">
        <w:tc>
          <w:tcPr>
            <w:tcW w:w="555" w:type="pct"/>
            <w:vAlign w:val="bottom"/>
          </w:tcPr>
          <w:p w14:paraId="3CE0C3F9" w14:textId="27242A4C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pain</w:t>
            </w:r>
          </w:p>
        </w:tc>
        <w:tc>
          <w:tcPr>
            <w:tcW w:w="556" w:type="pct"/>
            <w:vAlign w:val="bottom"/>
          </w:tcPr>
          <w:p w14:paraId="15CAF9CE" w14:textId="4AC9B0D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uadrado</w:t>
            </w:r>
          </w:p>
        </w:tc>
        <w:tc>
          <w:tcPr>
            <w:tcW w:w="556" w:type="pct"/>
            <w:vAlign w:val="bottom"/>
          </w:tcPr>
          <w:p w14:paraId="26DE1F37" w14:textId="2E698BD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5A0382E7" w14:textId="66D13F0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9C8DF26" w14:textId="34808516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CF5A2B9" w14:textId="2CC6CDD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4DAF928" w14:textId="7EBFC16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780C044" w14:textId="06EB9F5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B89666E" w14:textId="65C83BEF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uadrado&lt;/Author&gt;&lt;Year&gt;2018&lt;/Year&gt;&lt;RecNum&gt;150&lt;/RecNum&gt;&lt;DisplayText&gt;&lt;style face="superscript"&gt;34&lt;/style&gt;&lt;/DisplayText&gt;&lt;record&gt;&lt;rec-number&gt;150&lt;/rec-number&gt;&lt;foreign-keys&gt;&lt;key app="EN" db-id="pw9e2tr2iptvxjeztxhx0tamd0f9fz5se9xx" timestamp="1691729525"&gt;150&lt;/key&gt;&lt;/foreign-keys&gt;&lt;ref-type name="Journal Article"&gt;17&lt;/ref-type&gt;&lt;contributors&gt;&lt;authors&gt;&lt;author&gt;Cuadrado, A.&lt;/author&gt;&lt;author&gt;Llerena, S.&lt;/author&gt;&lt;author&gt;Cobo, C.&lt;/author&gt;&lt;author&gt;Pallas, J. R.&lt;/author&gt;&lt;author&gt;Mateo, M.&lt;/author&gt;&lt;author&gt;Cabezas, J.&lt;/author&gt;&lt;author&gt;Fortea, J. I.&lt;/author&gt;&lt;author&gt;Alvarez, S.&lt;/author&gt;&lt;author&gt;Pellon, R.&lt;/author&gt;&lt;author&gt;Crespo, J.&lt;/author&gt;&lt;author&gt;Echevarria, S.&lt;/author&gt;&lt;author&gt;Ayesa, R.&lt;/author&gt;&lt;author&gt;Setien, E.&lt;/author&gt;&lt;author&gt;Lopez-Hoyos, M.&lt;/author&gt;&lt;author&gt;Crespo-Facorro, B.&lt;/author&gt;&lt;author&gt;Aguero, J.&lt;/author&gt;&lt;author&gt;Chueca, N.&lt;/author&gt;&lt;author&gt;Garcia, F.&lt;/author&gt;&lt;author&gt;Calleja, J. L.&lt;/author&gt;&lt;author&gt;Crespo, J.&lt;/author&gt;&lt;/authors&gt;&lt;/contributors&gt;&lt;titles&gt;&lt;title&gt;Microenvironment Eradication of Hepatitis C: A Novel Treatment Paradigm&lt;/title&gt;&lt;secondary-title&gt;American Journal of Gastroenterology&lt;/secondary-title&gt;&lt;/titles&gt;&lt;periodical&gt;&lt;full-title&gt;American Journal of Gastroenterology&lt;/full-title&gt;&lt;/periodical&gt;&lt;dates&gt;&lt;year&gt;2018&lt;/year&gt;&lt;/dates&gt;&lt;urls&gt;&lt;/urls&gt;&lt;custom1&gt;#4253&lt;/custom1&gt;&lt;electronic-resource-num&gt;10.1038/s41395-018-0157-x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40CA129B" w14:textId="77777777" w:rsidTr="004E703D">
        <w:tc>
          <w:tcPr>
            <w:tcW w:w="555" w:type="pct"/>
            <w:vAlign w:val="bottom"/>
          </w:tcPr>
          <w:p w14:paraId="3A21AFD1" w14:textId="61EC30E9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weden</w:t>
            </w:r>
          </w:p>
        </w:tc>
        <w:tc>
          <w:tcPr>
            <w:tcW w:w="556" w:type="pct"/>
            <w:vAlign w:val="bottom"/>
          </w:tcPr>
          <w:p w14:paraId="3962AF2E" w14:textId="28DA180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ahrton</w:t>
            </w:r>
          </w:p>
        </w:tc>
        <w:tc>
          <w:tcPr>
            <w:tcW w:w="556" w:type="pct"/>
            <w:vAlign w:val="bottom"/>
          </w:tcPr>
          <w:p w14:paraId="19E751C7" w14:textId="77CEF181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bottom"/>
          </w:tcPr>
          <w:p w14:paraId="2A92302B" w14:textId="2DD0D172" w:rsidR="00B30C36" w:rsidRPr="005B70BA" w:rsidRDefault="005B70BA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1270AD9A" w14:textId="54A22AD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CA88745" w14:textId="1B4EAD31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8201E62" w14:textId="2872EA72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8F56BE4" w14:textId="6959EF3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62AA77FD" w14:textId="341309CB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ahrton&lt;/Author&gt;&lt;Year&gt;2019&lt;/Year&gt;&lt;RecNum&gt;1033&lt;/RecNum&gt;&lt;DisplayText&gt;&lt;style face="superscript"&gt;35&lt;/style&gt;&lt;/DisplayText&gt;&lt;record&gt;&lt;rec-number&gt;1033&lt;/rec-number&gt;&lt;foreign-keys&gt;&lt;key app="EN" db-id="pw9e2tr2iptvxjeztxhx0tamd0f9fz5se9xx" timestamp="1691729525"&gt;1033&lt;/key&gt;&lt;/foreign-keys&gt;&lt;ref-type name="Journal Article"&gt;17&lt;/ref-type&gt;&lt;contributors&gt;&lt;authors&gt;&lt;author&gt;Gahrton, C.&lt;/author&gt;&lt;author&gt;Westman, G.&lt;/author&gt;&lt;author&gt;Lindahl, K.&lt;/author&gt;&lt;author&gt;Öhrn, F.&lt;/author&gt;&lt;author&gt;Dalgard, O.&lt;/author&gt;&lt;author&gt;Lidman, C.&lt;/author&gt;&lt;author&gt;Nilsson, L. H.&lt;/author&gt;&lt;author&gt;Said, K.&lt;/author&gt;&lt;author&gt;Duberg, A. S.&lt;/author&gt;&lt;author&gt;Aleman, S.&lt;/author&gt;&lt;/authors&gt;&lt;/contributors&gt;&lt;titles&gt;&lt;title&gt;Prevalence of Viremic hepatitis C, hepatitis B, and HIV infection, and vaccination status among prisoners in Stockholm County&lt;/title&gt;&lt;secondary-title&gt;BMC Infectious Diseases&lt;/secondary-title&gt;&lt;/titles&gt;&lt;periodical&gt;&lt;full-title&gt;BMC Infectious Diseases&lt;/full-title&gt;&lt;/periodical&gt;&lt;dates&gt;&lt;year&gt;2019&lt;/year&gt;&lt;/dates&gt;&lt;urls&gt;&lt;related-urls&gt;&lt;url&gt;https://bmcinfectdis.biomedcentral.com/counter/pdf/10.1186/s12879-019-4581-3.pdf&lt;/url&gt;&lt;/related-urls&gt;&lt;/urls&gt;&lt;custom1&gt;#30345&lt;/custom1&gt;&lt;electronic-resource-num&gt;10.1186/s12879-019-4581-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08AF5182" w14:textId="77777777" w:rsidTr="004E703D">
        <w:tc>
          <w:tcPr>
            <w:tcW w:w="555" w:type="pct"/>
            <w:vAlign w:val="bottom"/>
          </w:tcPr>
          <w:p w14:paraId="23389B27" w14:textId="3555D51C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bottom"/>
          </w:tcPr>
          <w:p w14:paraId="4DA4EEA6" w14:textId="214D020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ggio</w:t>
            </w:r>
          </w:p>
        </w:tc>
        <w:tc>
          <w:tcPr>
            <w:tcW w:w="556" w:type="pct"/>
            <w:vAlign w:val="bottom"/>
          </w:tcPr>
          <w:p w14:paraId="4B643B15" w14:textId="004D5DF9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1D122AF0" w14:textId="244374D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3E1BC5C9" w14:textId="11390CA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F916653" w14:textId="06017824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FEBC7FF" w14:textId="2FBA8E09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7E70522" w14:textId="549FD05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bottom"/>
          </w:tcPr>
          <w:p w14:paraId="3F9D1805" w14:textId="42EAE7D5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ggio&lt;/Author&gt;&lt;Year&gt;2020&lt;/Year&gt;&lt;RecNum&gt;111&lt;/RecNum&gt;&lt;DisplayText&gt;&lt;style face="superscript"&gt;36&lt;/style&gt;&lt;/DisplayText&gt;&lt;record&gt;&lt;rec-number&gt;111&lt;/rec-number&gt;&lt;foreign-keys&gt;&lt;key app="EN" db-id="pw9e2tr2iptvxjeztxhx0tamd0f9fz5se9xx" timestamp="1691729525"&gt;111&lt;/key&gt;&lt;/foreign-keys&gt;&lt;ref-type name="Journal Article"&gt;17&lt;/ref-type&gt;&lt;contributors&gt;&lt;authors&gt;&lt;author&gt;Baggio, S.&lt;/author&gt;&lt;author&gt;Pala, K. C.&lt;/author&gt;&lt;author&gt;Rieder, J. P.&lt;/author&gt;&lt;author&gt;Tran, N. T.&lt;/author&gt;&lt;author&gt;Wolff, H.&lt;/author&gt;&lt;author&gt;Getaz, L.&lt;/author&gt;&lt;/authors&gt;&lt;/contributors&gt;&lt;titles&gt;&lt;title&gt;Infectious diseases in post-trial detention and comparisons with pre-trial detention: A study in Geneva, Switzerland&lt;/title&gt;&lt;secondary-title&gt;Journal of Infection and Public Health&lt;/secondary-title&gt;&lt;/titles&gt;&lt;periodical&gt;&lt;full-title&gt;Journal of Infection and Public Health&lt;/full-title&gt;&lt;/periodical&gt;&lt;dates&gt;&lt;year&gt;2020&lt;/year&gt;&lt;/dates&gt;&lt;urls&gt;&lt;related-urls&gt;&lt;url&gt;https://www.sciencedirect.com/science/article/pii/S1876034119303375?via%3Dihub&lt;/url&gt;&lt;/related-urls&gt;&lt;/urls&gt;&lt;custom1&gt;#3648&lt;/custom1&gt;&lt;electronic-resource-num&gt;10.1016/j.jiph.2019.11.00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7F250C2F" w14:textId="77777777" w:rsidTr="004E703D">
        <w:tc>
          <w:tcPr>
            <w:tcW w:w="555" w:type="pct"/>
            <w:vAlign w:val="bottom"/>
          </w:tcPr>
          <w:p w14:paraId="48D6ABF6" w14:textId="015D354C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bottom"/>
          </w:tcPr>
          <w:p w14:paraId="6E8FDDFF" w14:textId="727901F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Wolff</w:t>
            </w:r>
          </w:p>
        </w:tc>
        <w:tc>
          <w:tcPr>
            <w:tcW w:w="556" w:type="pct"/>
            <w:vAlign w:val="bottom"/>
          </w:tcPr>
          <w:p w14:paraId="2044737A" w14:textId="44A7ECC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04473D99" w14:textId="6043CE94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B892397" w14:textId="72AE242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0DC5F6A" w14:textId="363A7FD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42C9DDF" w14:textId="30E74B2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B1DEBBE" w14:textId="18EDB953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C02B6A1" w14:textId="2267AF81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Wolff&lt;/Author&gt;&lt;Year&gt;2011&lt;/Year&gt;&lt;RecNum&gt;348&lt;/RecNum&gt;&lt;DisplayText&gt;&lt;style face="superscript"&gt;37&lt;/style&gt;&lt;/DisplayText&gt;&lt;record&gt;&lt;rec-number&gt;348&lt;/rec-number&gt;&lt;foreign-keys&gt;&lt;key app="EN" db-id="pw9e2tr2iptvxjeztxhx0tamd0f9fz5se9xx" timestamp="1691729525"&gt;348&lt;/key&gt;&lt;/foreign-keys&gt;&lt;ref-type name="Journal Article"&gt;17&lt;/ref-type&gt;&lt;contributors&gt;&lt;authors&gt;&lt;author&gt;Wolff, H.&lt;/author&gt;&lt;author&gt;Sebo, P.&lt;/author&gt;&lt;author&gt;Haller, D. M.&lt;/author&gt;&lt;author&gt;Eytan, A.&lt;/author&gt;&lt;author&gt;Niveau, G.&lt;/author&gt;&lt;author&gt;Bertrand, D.&lt;/author&gt;&lt;author&gt;Getaz, L.&lt;/author&gt;&lt;author&gt;Cerutti, B.&lt;/author&gt;&lt;/authors&gt;&lt;/contributors&gt;&lt;titles&gt;&lt;title&gt;Health problems among detainees in Switzerland: a study using the ICPC-2 classification&lt;/title&gt;&lt;secondary-title&gt;BMC Public Health&lt;/secondary-title&gt;&lt;/titles&gt;&lt;periodical&gt;&lt;full-title&gt;BMC Public Health&lt;/full-title&gt;&lt;/periodical&gt;&lt;dates&gt;&lt;year&gt;2011&lt;/year&gt;&lt;/dates&gt;&lt;urls&gt;&lt;related-urls&gt;&lt;url&gt;https://bmcpublichealth.biomedcentral.com/counter/pdf/10.1186/1471-2458-11-245.pdf&lt;/url&gt;&lt;/related-urls&gt;&lt;/urls&gt;&lt;custom1&gt;#7994&lt;/custom1&gt;&lt;electronic-resource-num&gt;10.1186/1471-2458-11-24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0A2E7A51" w14:textId="77777777" w:rsidTr="004E703D">
        <w:tc>
          <w:tcPr>
            <w:tcW w:w="555" w:type="pct"/>
            <w:vAlign w:val="bottom"/>
          </w:tcPr>
          <w:p w14:paraId="4B517523" w14:textId="60516B18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bottom"/>
          </w:tcPr>
          <w:p w14:paraId="0F07A88B" w14:textId="733B5DE0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étaz</w:t>
            </w:r>
          </w:p>
        </w:tc>
        <w:tc>
          <w:tcPr>
            <w:tcW w:w="556" w:type="pct"/>
            <w:vAlign w:val="bottom"/>
          </w:tcPr>
          <w:p w14:paraId="33D99465" w14:textId="135D429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01ED8F35" w14:textId="7D9CAF9D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8F6AAEB" w14:textId="7088657F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DF07427" w14:textId="1B78FFB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36B532F" w14:textId="06D970F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FCE76E0" w14:textId="455FC1DA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42D1EAEE" w14:textId="3D2EAD06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étaz&lt;/Author&gt;&lt;Year&gt;2018&lt;/Year&gt;&lt;RecNum&gt;1040&lt;/RecNum&gt;&lt;DisplayText&gt;&lt;style face="superscript"&gt;38&lt;/style&gt;&lt;/DisplayText&gt;&lt;record&gt;&lt;rec-number&gt;1040&lt;/rec-number&gt;&lt;foreign-keys&gt;&lt;key app="EN" db-id="pw9e2tr2iptvxjeztxhx0tamd0f9fz5se9xx" timestamp="1691729525"&gt;1040&lt;/key&gt;&lt;/foreign-keys&gt;&lt;ref-type name="Journal Article"&gt;17&lt;/ref-type&gt;&lt;contributors&gt;&lt;authors&gt;&lt;author&gt;Gétaz, L.&lt;/author&gt;&lt;author&gt;Casillas, A.&lt;/author&gt;&lt;author&gt;Siegrist, C. A.&lt;/author&gt;&lt;author&gt;Chappuis, F.&lt;/author&gt;&lt;author&gt;Togni, G.&lt;/author&gt;&lt;author&gt;Tran, N. T.&lt;/author&gt;&lt;author&gt;Baggio, S.&lt;/author&gt;&lt;author&gt;Negro, F.&lt;/author&gt;&lt;author&gt;Gaspoz, J. M.&lt;/author&gt;&lt;author&gt;Wolff, H.&lt;/author&gt;&lt;/authors&gt;&lt;/contributors&gt;&lt;titles&gt;&lt;title&gt;Hepatitis B prevalence, risk factors, infection awareness and disease knowledge among inmates: a cross-sectional study in Switzerland&amp;apos;s largest pre-trial prison&lt;/title&gt;&lt;secondary-title&gt;Journal of Global Health&lt;/secondary-title&gt;&lt;/titles&gt;&lt;periodical&gt;&lt;full-title&gt;Journal of Global Health&lt;/full-title&gt;&lt;/periodical&gt;&lt;dates&gt;&lt;year&gt;2018&lt;/year&gt;&lt;/dates&gt;&lt;urls&gt;&lt;/urls&gt;&lt;custom1&gt;#30503&lt;/custom1&gt;&lt;electronic-resource-num&gt;10.7189/jogh.08.020407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19E62A49" w14:textId="77777777" w:rsidTr="004E703D">
        <w:tc>
          <w:tcPr>
            <w:tcW w:w="555" w:type="pct"/>
            <w:vAlign w:val="bottom"/>
          </w:tcPr>
          <w:p w14:paraId="34171E56" w14:textId="102139F2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bottom"/>
          </w:tcPr>
          <w:p w14:paraId="75F3A9D2" w14:textId="797241B8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ggio</w:t>
            </w:r>
          </w:p>
        </w:tc>
        <w:tc>
          <w:tcPr>
            <w:tcW w:w="556" w:type="pct"/>
            <w:vAlign w:val="bottom"/>
          </w:tcPr>
          <w:p w14:paraId="1FC6E2AA" w14:textId="32F6C69B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58C28F78" w14:textId="3FBC217C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3E0F0F9E" w14:textId="6F2F91FA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F27F28C" w14:textId="6FD5411C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637C3D1" w14:textId="0F149E5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E9CD15C" w14:textId="28602E7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bottom"/>
          </w:tcPr>
          <w:p w14:paraId="7F812E9D" w14:textId="64CF883B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ggio&lt;/Author&gt;&lt;Year&gt;2020&lt;/Year&gt;&lt;RecNum&gt;111&lt;/RecNum&gt;&lt;DisplayText&gt;&lt;style face="superscript"&gt;36&lt;/style&gt;&lt;/DisplayText&gt;&lt;record&gt;&lt;rec-number&gt;111&lt;/rec-number&gt;&lt;foreign-keys&gt;&lt;key app="EN" db-id="pw9e2tr2iptvxjeztxhx0tamd0f9fz5se9xx" timestamp="1691729525"&gt;111&lt;/key&gt;&lt;/foreign-keys&gt;&lt;ref-type name="Journal Article"&gt;17&lt;/ref-type&gt;&lt;contributors&gt;&lt;authors&gt;&lt;author&gt;Baggio, S.&lt;/author&gt;&lt;author&gt;Pala, K. C.&lt;/author&gt;&lt;author&gt;Rieder, J. P.&lt;/author&gt;&lt;author&gt;Tran, N. T.&lt;/author&gt;&lt;author&gt;Wolff, H.&lt;/author&gt;&lt;author&gt;Getaz, L.&lt;/author&gt;&lt;/authors&gt;&lt;/contributors&gt;&lt;titles&gt;&lt;title&gt;Infectious diseases in post-trial detention and comparisons with pre-trial detention: A study in Geneva, Switzerland&lt;/title&gt;&lt;secondary-title&gt;Journal of Infection and Public Health&lt;/secondary-title&gt;&lt;/titles&gt;&lt;periodical&gt;&lt;full-title&gt;Journal of Infection and Public Health&lt;/full-title&gt;&lt;/periodical&gt;&lt;dates&gt;&lt;year&gt;2020&lt;/year&gt;&lt;/dates&gt;&lt;urls&gt;&lt;related-urls&gt;&lt;url&gt;https://www.sciencedirect.com/science/article/pii/S1876034119303375?via%3Dihub&lt;/url&gt;&lt;/related-urls&gt;&lt;/urls&gt;&lt;custom1&gt;#3648&lt;/custom1&gt;&lt;electronic-resource-num&gt;10.1016/j.jiph.2019.11.00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30C36" w:rsidRPr="005B70BA" w14:paraId="0A168812" w14:textId="77777777" w:rsidTr="004E703D">
        <w:tc>
          <w:tcPr>
            <w:tcW w:w="555" w:type="pct"/>
            <w:vAlign w:val="bottom"/>
          </w:tcPr>
          <w:p w14:paraId="2DF0DFB4" w14:textId="4599974F" w:rsidR="00B30C36" w:rsidRPr="005B70BA" w:rsidRDefault="00B30C36" w:rsidP="00B30C36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witzerland</w:t>
            </w:r>
          </w:p>
        </w:tc>
        <w:tc>
          <w:tcPr>
            <w:tcW w:w="556" w:type="pct"/>
            <w:vAlign w:val="bottom"/>
          </w:tcPr>
          <w:p w14:paraId="0CC2C42D" w14:textId="4ED64F9E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étaz</w:t>
            </w:r>
          </w:p>
        </w:tc>
        <w:tc>
          <w:tcPr>
            <w:tcW w:w="556" w:type="pct"/>
            <w:vAlign w:val="bottom"/>
          </w:tcPr>
          <w:p w14:paraId="26ECA646" w14:textId="72B70AEF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3910B554" w14:textId="626A8200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3CBDCD3" w14:textId="0FDB94A0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113ADB8" w14:textId="66E3BAB1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8BC6149" w14:textId="3CEB5F58" w:rsidR="00B30C36" w:rsidRPr="005B70BA" w:rsidRDefault="000B541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6A74D72" w14:textId="46FFE846" w:rsidR="00B30C36" w:rsidRPr="005B70BA" w:rsidRDefault="00B30C36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8204C28" w14:textId="695A4E2E" w:rsidR="00B30C36" w:rsidRPr="005B70BA" w:rsidRDefault="000802EC" w:rsidP="00B30C36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étaz&lt;/Author&gt;&lt;Year&gt;2018&lt;/Year&gt;&lt;RecNum&gt;1040&lt;/RecNum&gt;&lt;DisplayText&gt;&lt;style face="superscript"&gt;38&lt;/style&gt;&lt;/DisplayText&gt;&lt;record&gt;&lt;rec-number&gt;1040&lt;/rec-number&gt;&lt;foreign-keys&gt;&lt;key app="EN" db-id="pw9e2tr2iptvxjeztxhx0tamd0f9fz5se9xx" timestamp="1691729525"&gt;1040&lt;/key&gt;&lt;/foreign-keys&gt;&lt;ref-type name="Journal Article"&gt;17&lt;/ref-type&gt;&lt;contributors&gt;&lt;authors&gt;&lt;author&gt;Gétaz, L.&lt;/author&gt;&lt;author&gt;Casillas, A.&lt;/author&gt;&lt;author&gt;Siegrist, C. A.&lt;/author&gt;&lt;author&gt;Chappuis, F.&lt;/author&gt;&lt;author&gt;Togni, G.&lt;/author&gt;&lt;author&gt;Tran, N. T.&lt;/author&gt;&lt;author&gt;Baggio, S.&lt;/author&gt;&lt;author&gt;Negro, F.&lt;/author&gt;&lt;author&gt;Gaspoz, J. M.&lt;/author&gt;&lt;author&gt;Wolff, H.&lt;/author&gt;&lt;/authors&gt;&lt;/contributors&gt;&lt;titles&gt;&lt;title&gt;Hepatitis B prevalence, risk factors, infection awareness and disease knowledge among inmates: a cross-sectional study in Switzerland&amp;apos;s largest pre-trial prison&lt;/title&gt;&lt;secondary-title&gt;Journal of Global Health&lt;/secondary-title&gt;&lt;/titles&gt;&lt;periodical&gt;&lt;full-title&gt;Journal of Global Health&lt;/full-title&gt;&lt;/periodical&gt;&lt;dates&gt;&lt;year&gt;2018&lt;/year&gt;&lt;/dates&gt;&lt;urls&gt;&lt;/urls&gt;&lt;custom1&gt;#30503&lt;/custom1&gt;&lt;electronic-resource-num&gt;10.7189/jogh.08.020407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0917" w:rsidRPr="005B70BA" w14:paraId="0C2FC715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1D6ED450" w14:textId="77777777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East and South East 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3FD3B643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380400D5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253894D9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3E53CCEB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0E4AEEEB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6DC3A2F6" w14:textId="76A40B1A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C616B98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1D1D1" w:themeFill="background2" w:themeFillShade="E6"/>
            <w:vAlign w:val="center"/>
          </w:tcPr>
          <w:p w14:paraId="747D7649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86972" w:rsidRPr="005B70BA" w14:paraId="349DE5B4" w14:textId="77777777" w:rsidTr="00C93ABB">
        <w:tc>
          <w:tcPr>
            <w:tcW w:w="555" w:type="pct"/>
            <w:vAlign w:val="bottom"/>
          </w:tcPr>
          <w:p w14:paraId="1FF52E26" w14:textId="77C78B3C" w:rsidR="00286972" w:rsidRPr="005B70BA" w:rsidRDefault="00286972" w:rsidP="00286972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556" w:type="pct"/>
            <w:vAlign w:val="bottom"/>
          </w:tcPr>
          <w:p w14:paraId="1BF82027" w14:textId="45F292CD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rends</w:t>
            </w:r>
          </w:p>
        </w:tc>
        <w:tc>
          <w:tcPr>
            <w:tcW w:w="556" w:type="pct"/>
            <w:vAlign w:val="bottom"/>
          </w:tcPr>
          <w:p w14:paraId="18F6426D" w14:textId="61B4D0C6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bottom"/>
          </w:tcPr>
          <w:p w14:paraId="2E41FB2C" w14:textId="3200E8C7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FB8F6F7" w14:textId="4D99BF58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150C583" w14:textId="006B98FF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0D52E24" w14:textId="345DE279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708256C" w14:textId="0B01F975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5B6E6176" w14:textId="303A0BEB" w:rsidR="00286972" w:rsidRPr="005B70BA" w:rsidRDefault="000802E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rends&lt;/Author&gt;&lt;Year&gt;2019&lt;/Year&gt;&lt;RecNum&gt;827&lt;/RecNum&gt;&lt;DisplayText&gt;&lt;style face="superscript"&gt;39&lt;/style&gt;&lt;/DisplayText&gt;&lt;record&gt;&lt;rec-number&gt;827&lt;/rec-number&gt;&lt;foreign-keys&gt;&lt;key app="EN" db-id="pw9e2tr2iptvxjeztxhx0tamd0f9fz5se9xx" timestamp="1691729525"&gt;827&lt;/key&gt;&lt;/foreign-keys&gt;&lt;ref-type name="Journal Article"&gt;17&lt;/ref-type&gt;&lt;contributors&gt;&lt;authors&gt;&lt;author&gt;Arends, R. M.&lt;/author&gt;&lt;author&gt;Nelwan, E. J.&lt;/author&gt;&lt;author&gt;Soediro, R.&lt;/author&gt;&lt;author&gt;van Crevel, R.&lt;/author&gt;&lt;author&gt;Alisjahbana, B.&lt;/author&gt;&lt;author&gt;Pohan, H. T.&lt;/author&gt;&lt;author&gt;von Borries, A. K. L.&lt;/author&gt;&lt;author&gt;Schene, A. H.&lt;/author&gt;&lt;author&gt;van der Ven, Ajam&lt;/author&gt;&lt;author&gt;Schellekens, A. F. A.&lt;/author&gt;&lt;/authors&gt;&lt;/contributors&gt;&lt;titles&gt;&lt;title&gt;Associations between impulsivity, risk behavior and HIV, HBV, HCV and syphilis seroprevalence among female prisoners in Indonesia: A cross-sectional study&lt;/title&gt;&lt;secondary-title&gt;PLoS One&lt;/secondary-title&gt;&lt;/titles&gt;&lt;periodical&gt;&lt;full-title&gt;PLoS One&lt;/full-title&gt;&lt;/periodical&gt;&lt;dates&gt;&lt;year&gt;2019&lt;/year&gt;&lt;/dates&gt;&lt;urls&gt;&lt;related-urls&gt;&lt;url&gt;https://journals.plos.org/plosone/article/file?id=10.1371/journal.pone.0207970&amp;amp;type=printable&lt;/url&gt;&lt;/related-urls&gt;&lt;/urls&gt;&lt;custom1&gt;#27088&lt;/custom1&gt;&lt;electronic-resource-num&gt;10.1371/journal.pone.0207970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3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6972" w:rsidRPr="005B70BA" w14:paraId="27C7893B" w14:textId="77777777" w:rsidTr="00C93ABB">
        <w:tc>
          <w:tcPr>
            <w:tcW w:w="555" w:type="pct"/>
            <w:vAlign w:val="bottom"/>
          </w:tcPr>
          <w:p w14:paraId="2881EB35" w14:textId="020207A9" w:rsidR="00286972" w:rsidRPr="005B70BA" w:rsidRDefault="00286972" w:rsidP="00286972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onesia</w:t>
            </w:r>
          </w:p>
        </w:tc>
        <w:tc>
          <w:tcPr>
            <w:tcW w:w="556" w:type="pct"/>
            <w:vAlign w:val="bottom"/>
          </w:tcPr>
          <w:p w14:paraId="1B29084E" w14:textId="65CACA88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ey</w:t>
            </w:r>
          </w:p>
        </w:tc>
        <w:tc>
          <w:tcPr>
            <w:tcW w:w="556" w:type="pct"/>
            <w:vAlign w:val="bottom"/>
          </w:tcPr>
          <w:p w14:paraId="103046B8" w14:textId="434A31C0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202B2ABF" w14:textId="511E9077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50FF425F" w14:textId="16EF0AEF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C908AD4" w14:textId="25469CC5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063C5C2" w14:textId="405B0243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81037A7" w14:textId="348CDB35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bottom"/>
          </w:tcPr>
          <w:p w14:paraId="5D0BC669" w14:textId="72FCDF8D" w:rsidR="00286972" w:rsidRPr="005B70BA" w:rsidRDefault="000802E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y&lt;/Author&gt;&lt;Year&gt;2018&lt;/Year&gt;&lt;RecNum&gt;3741&lt;/RecNum&gt;&lt;DisplayText&gt;&lt;style face="superscript"&gt;40&lt;/style&gt;&lt;/DisplayText&gt;&lt;record&gt;&lt;rec-number&gt;3741&lt;/rec-number&gt;&lt;foreign-keys&gt;&lt;key app="EN" db-id="pw9e2tr2iptvxjeztxhx0tamd0f9fz5se9xx" timestamp="1699329658"&gt;3741&lt;/key&gt;&lt;/foreign-keys&gt;&lt;ref-type name="Conference Proceedings"&gt;10&lt;/ref-type&gt;&lt;contributors&gt;&lt;authors&gt;&lt;author&gt;Rey, Imelda&lt;/author&gt;&lt;author&gt;Saragih, RH&lt;/author&gt;&lt;author&gt;Effendi-Ys, R&lt;/author&gt;&lt;author&gt;Sembiring, J&lt;/author&gt;&lt;author&gt;Siregar, GA&lt;/author&gt;&lt;author&gt;Zain, LH&lt;/author&gt;&lt;/authors&gt;&lt;/contributors&gt;&lt;titles&gt;&lt;title&gt;Profile of hepatitis B and C virus infection in prisoners in Lubuk Pakam correctional facilities&lt;/title&gt;&lt;secondary-title&gt;IOP Conference Series: Earth and Environmental Science&lt;/secondary-title&gt;&lt;/titles&gt;&lt;pages&gt;012033&lt;/pages&gt;&lt;volume&gt;125&lt;/volume&gt;&lt;number&gt;1&lt;/number&gt;&lt;dates&gt;&lt;year&gt;2018&lt;/year&gt;&lt;/dates&gt;&lt;publisher&gt;IOP Publishing&lt;/publisher&gt;&lt;isbn&gt;1755-1307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6972" w:rsidRPr="005B70BA" w14:paraId="070F4527" w14:textId="77777777" w:rsidTr="00C93ABB">
        <w:tc>
          <w:tcPr>
            <w:tcW w:w="555" w:type="pct"/>
            <w:vAlign w:val="bottom"/>
          </w:tcPr>
          <w:p w14:paraId="2CE8632B" w14:textId="54395A66" w:rsidR="00286972" w:rsidRPr="005B70BA" w:rsidRDefault="00286972" w:rsidP="00286972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hilippines</w:t>
            </w:r>
          </w:p>
        </w:tc>
        <w:tc>
          <w:tcPr>
            <w:tcW w:w="556" w:type="pct"/>
            <w:vAlign w:val="bottom"/>
          </w:tcPr>
          <w:p w14:paraId="6A312E14" w14:textId="4303A34C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Ong-Chu</w:t>
            </w:r>
          </w:p>
        </w:tc>
        <w:tc>
          <w:tcPr>
            <w:tcW w:w="556" w:type="pct"/>
            <w:vAlign w:val="bottom"/>
          </w:tcPr>
          <w:p w14:paraId="7BC19DB6" w14:textId="78BE73D5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098440A4" w14:textId="5744F839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260452A2" w14:textId="0CDACB84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51E5984" w14:textId="600A7AA5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A7E5B82" w14:textId="0B93B957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F42DC55" w14:textId="14D6B0E7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B55D668" w14:textId="63E22157" w:rsidR="00286972" w:rsidRPr="005B70BA" w:rsidRDefault="000802E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Ong-Chu&lt;/Author&gt;&lt;Year&gt;2016&lt;/Year&gt;&lt;RecNum&gt;643&lt;/RecNum&gt;&lt;DisplayText&gt;&lt;style face="superscript"&gt;41&lt;/style&gt;&lt;/DisplayText&gt;&lt;record&gt;&lt;rec-number&gt;643&lt;/rec-number&gt;&lt;foreign-keys&gt;&lt;key app="EN" db-id="pw9e2tr2iptvxjeztxhx0tamd0f9fz5se9xx" timestamp="1691729525"&gt;643&lt;/key&gt;&lt;/foreign-keys&gt;&lt;ref-type name="Journal Article"&gt;17&lt;/ref-type&gt;&lt;contributors&gt;&lt;authors&gt;&lt;author&gt;Ong-Chu, M. C.&lt;/author&gt;&lt;author&gt;Lao-Tan, J. Y.&lt;/author&gt;&lt;author&gt;Gabriel, E. A.&lt;/author&gt;&lt;/authors&gt;&lt;/contributors&gt;&lt;titles&gt;&lt;title&gt;Prevalence of hepatitis B and C and risk factors among prison inmates in Cebu, Philippines&lt;/title&gt;&lt;secondary-title&gt;Hepatology International&lt;/secondary-title&gt;&lt;/titles&gt;&lt;periodical&gt;&lt;full-title&gt;Hepatology International&lt;/full-title&gt;&lt;/periodical&gt;&lt;dates&gt;&lt;year&gt;2016&lt;/year&gt;&lt;/dates&gt;&lt;urls&gt;&lt;related-urls&gt;&lt;url&gt;https://link.springer.com/content/pdf/10.1007/s12072-016-9707-8.pdf&lt;/url&gt;&lt;/related-urls&gt;&lt;/urls&gt;&lt;custom1&gt;#18633&lt;/custom1&gt;&lt;electronic-resource-num&gt;https://dx.doi.org/10.1007/s12072-016-9707-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6972" w:rsidRPr="005B70BA" w14:paraId="074EF1C7" w14:textId="77777777" w:rsidTr="00C93ABB">
        <w:tc>
          <w:tcPr>
            <w:tcW w:w="555" w:type="pct"/>
            <w:vAlign w:val="bottom"/>
          </w:tcPr>
          <w:p w14:paraId="6FDC95D3" w14:textId="4943B5F2" w:rsidR="00286972" w:rsidRPr="005B70BA" w:rsidRDefault="00286972" w:rsidP="00286972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hilippines</w:t>
            </w:r>
          </w:p>
        </w:tc>
        <w:tc>
          <w:tcPr>
            <w:tcW w:w="556" w:type="pct"/>
            <w:vAlign w:val="bottom"/>
          </w:tcPr>
          <w:p w14:paraId="7C6CA361" w14:textId="557AF3E1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imbulan</w:t>
            </w:r>
          </w:p>
        </w:tc>
        <w:tc>
          <w:tcPr>
            <w:tcW w:w="556" w:type="pct"/>
            <w:vAlign w:val="bottom"/>
          </w:tcPr>
          <w:p w14:paraId="6EC4B772" w14:textId="1338E650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bottom"/>
          </w:tcPr>
          <w:p w14:paraId="24E7368B" w14:textId="52AB0F2C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13E244D" w14:textId="3775E9BE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1C958AE" w14:textId="7125F706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96BEE9B" w14:textId="26A9BC06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A1C70C0" w14:textId="41559568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CE6A4DA" w14:textId="625CDF68" w:rsidR="00286972" w:rsidRPr="005B70BA" w:rsidRDefault="000802E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imbulan&lt;/Author&gt;&lt;Year&gt;2001&lt;/Year&gt;&lt;RecNum&gt;1428&lt;/RecNum&gt;&lt;DisplayText&gt;&lt;style face="superscript"&gt;42&lt;/style&gt;&lt;/DisplayText&gt;&lt;record&gt;&lt;rec-number&gt;1428&lt;/rec-number&gt;&lt;foreign-keys&gt;&lt;key app="EN" db-id="pw9e2tr2iptvxjeztxhx0tamd0f9fz5se9xx" timestamp="1691729525"&gt;1428&lt;/key&gt;&lt;/foreign-keys&gt;&lt;ref-type name="Journal Article"&gt;17&lt;/ref-type&gt;&lt;contributors&gt;&lt;authors&gt;&lt;author&gt;Simbulan, N. P.&lt;/author&gt;&lt;author&gt;Aguilar, A. S.&lt;/author&gt;&lt;author&gt;Flanigan, T.&lt;/author&gt;&lt;author&gt;Cu-Uvin, S.&lt;/author&gt;&lt;/authors&gt;&lt;/contributors&gt;&lt;titles&gt;&lt;title&gt;High-risk behaviors and the prevalence of sexually transmitted diseases among women prisoners at the women state penitentiary in Metro Manila&lt;/title&gt;&lt;secondary-title&gt;Social Science &amp;amp; Medicine&lt;/secondary-title&gt;&lt;/titles&gt;&lt;periodical&gt;&lt;full-title&gt;Social Science &amp;amp; Medicine&lt;/full-title&gt;&lt;/periodical&gt;&lt;dates&gt;&lt;year&gt;2001&lt;/year&gt;&lt;/dates&gt;&lt;urls&gt;&lt;related-urls&gt;&lt;url&gt;https://www.sciencedirect.com/science/article/pii/S0277953600001635?via%3Dihub&lt;/url&gt;&lt;/related-urls&gt;&lt;/urls&gt;&lt;custom1&gt;#37202&lt;/custom1&gt;&lt;electronic-resource-num&gt;10.1016/s0277-9536(00)00163-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6972" w:rsidRPr="005B70BA" w14:paraId="7379068E" w14:textId="77777777" w:rsidTr="00C93ABB">
        <w:tc>
          <w:tcPr>
            <w:tcW w:w="555" w:type="pct"/>
            <w:vAlign w:val="bottom"/>
          </w:tcPr>
          <w:p w14:paraId="7A9E03B4" w14:textId="528B1D5C" w:rsidR="00286972" w:rsidRPr="005B70BA" w:rsidRDefault="00286972" w:rsidP="00286972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hailand</w:t>
            </w:r>
          </w:p>
        </w:tc>
        <w:tc>
          <w:tcPr>
            <w:tcW w:w="556" w:type="pct"/>
            <w:vAlign w:val="bottom"/>
          </w:tcPr>
          <w:p w14:paraId="1B011B3C" w14:textId="0F36F0E7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Harnpariphan</w:t>
            </w:r>
          </w:p>
        </w:tc>
        <w:tc>
          <w:tcPr>
            <w:tcW w:w="556" w:type="pct"/>
            <w:vAlign w:val="bottom"/>
          </w:tcPr>
          <w:p w14:paraId="147E969B" w14:textId="131AAC10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bottom"/>
          </w:tcPr>
          <w:p w14:paraId="7CBF84C7" w14:textId="359282E3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AE1B312" w14:textId="6439000E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F7DA69B" w14:textId="07639416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71EADCF" w14:textId="6D3CE06A" w:rsidR="00286972" w:rsidRPr="005B70BA" w:rsidRDefault="000B541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0D9722E" w14:textId="221B73FF" w:rsidR="00286972" w:rsidRPr="005B70BA" w:rsidRDefault="00286972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267F0F41" w14:textId="17D4ABF1" w:rsidR="00286972" w:rsidRPr="005B70BA" w:rsidRDefault="000802EC" w:rsidP="0028697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arnpariphan&lt;/Author&gt;&lt;Year&gt;2022&lt;/Year&gt;&lt;RecNum&gt;4619&lt;/RecNum&gt;&lt;DisplayText&gt;&lt;style face="superscript"&gt;43&lt;/style&gt;&lt;/DisplayText&gt;&lt;record&gt;&lt;rec-number&gt;4619&lt;/rec-number&gt;&lt;foreign-keys&gt;&lt;key app="EN" db-id="pw9e2tr2iptvxjeztxhx0tamd0f9fz5se9xx" timestamp="1719193871"&gt;4619&lt;/key&gt;&lt;/foreign-keys&gt;&lt;ref-type name="Journal Article"&gt;17&lt;/ref-type&gt;&lt;contributors&gt;&lt;authors&gt;&lt;author&gt;Harnpariphan, Weerakit&lt;/author&gt;&lt;author&gt;Han, Win Min&lt;/author&gt;&lt;author&gt;Supanun, Ruamthip&lt;/author&gt;&lt;author&gt;Ubolyam, Sasiwimol&lt;/author&gt;&lt;author&gt;Sophonphan, Jiratchaya&lt;/author&gt;&lt;author&gt;Ueaphongsukkit, Thornthun&lt;/author&gt;&lt;author&gt;Gatechompol, Sivaporn&lt;/author&gt;&lt;author&gt;Tangkijvanich, Pisit&lt;/author&gt;&lt;author&gt;Thanprasertsuk, Sombat&lt;/author&gt;&lt;author&gt;Khwairakpam, Giten&lt;/author&gt;&lt;/authors&gt;&lt;/contributors&gt;&lt;titles&gt;&lt;title&gt;High Proportion of Blood-Borne and Sexually Transmitted Infections Among People Deprived of Liberty in a Central Male Prison in Thailand: A Cross-Sectional Study 2018–2019&lt;/title&gt;&lt;secondary-title&gt;AIDS research and human retroviruses&lt;/secondary-title&gt;&lt;/titles&gt;&lt;periodical&gt;&lt;full-title&gt;AIDS Research and Human Retroviruses&lt;/full-title&gt;&lt;/periodical&gt;&lt;pages&gt;370-377&lt;/pages&gt;&lt;volume&gt;38&lt;/volume&gt;&lt;number&gt;5&lt;/number&gt;&lt;dates&gt;&lt;year&gt;2022&lt;/year&gt;&lt;/dates&gt;&lt;isbn&gt;0889-2229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0917" w:rsidRPr="005B70BA" w14:paraId="3B436A48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4FD5C8B" w14:textId="77777777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South 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6D3E3CB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9D68511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21B9CE32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4A69B475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6CBC13E8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30F8A99B" w14:textId="1C39B406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1C81B17D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633D21B8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515A08" w:rsidRPr="005B70BA" w14:paraId="7D097F34" w14:textId="77777777" w:rsidTr="00157268">
        <w:tc>
          <w:tcPr>
            <w:tcW w:w="555" w:type="pct"/>
            <w:vAlign w:val="bottom"/>
          </w:tcPr>
          <w:p w14:paraId="24512F37" w14:textId="1CCB8652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bottom"/>
          </w:tcPr>
          <w:p w14:paraId="598D0966" w14:textId="01677663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ana</w:t>
            </w:r>
          </w:p>
        </w:tc>
        <w:tc>
          <w:tcPr>
            <w:tcW w:w="556" w:type="pct"/>
            <w:vAlign w:val="bottom"/>
          </w:tcPr>
          <w:p w14:paraId="12AE85A5" w14:textId="0FFC552B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41B850B3" w14:textId="0C2635F7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28AD195" w14:textId="0E161A71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0BD437C" w14:textId="207A9C5B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6339465" w14:textId="11A6712A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EC1A530" w14:textId="51E17749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3CBEC146" w14:textId="5AE5F996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na&lt;/Author&gt;&lt;Year&gt;2015&lt;/Year&gt;&lt;RecNum&gt;3712&lt;/RecNum&gt;&lt;DisplayText&gt;&lt;style face="superscript"&gt;44&lt;/style&gt;&lt;/DisplayText&gt;&lt;record&gt;&lt;rec-number&gt;3712&lt;/rec-number&gt;&lt;foreign-keys&gt;&lt;key app="EN" db-id="pw9e2tr2iptvxjeztxhx0tamd0f9fz5se9xx" timestamp="1699329658"&gt;3712&lt;/key&gt;&lt;/foreign-keys&gt;&lt;ref-type name="Journal Article"&gt;17&lt;/ref-type&gt;&lt;contributors&gt;&lt;authors&gt;&lt;author&gt;Rana, Shweta&lt;/author&gt;&lt;author&gt;Girdgar, NK&lt;/author&gt;&lt;author&gt;Gill, Manmeet K&lt;/author&gt;&lt;author&gt;Kumar, Arun %J Int J Res Med Sci&lt;/author&gt;&lt;/authors&gt;&lt;/contributors&gt;&lt;titles&gt;&lt;title&gt;Prevalence of hepatitis-B surface antigen among population of inmates in Tihar Jail, New Delhi&lt;/title&gt;&lt;/titles&gt;&lt;pages&gt;100-4&lt;/pages&gt;&lt;volume&gt;3&lt;/volume&gt;&lt;dates&gt;&lt;year&gt;2015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14457B28" w14:textId="77777777" w:rsidTr="00157268">
        <w:tc>
          <w:tcPr>
            <w:tcW w:w="555" w:type="pct"/>
            <w:vAlign w:val="bottom"/>
          </w:tcPr>
          <w:p w14:paraId="7061F9DB" w14:textId="5A7C33FB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bottom"/>
          </w:tcPr>
          <w:p w14:paraId="79BB2C15" w14:textId="46FDFDE8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amamoorthy</w:t>
            </w:r>
          </w:p>
        </w:tc>
        <w:tc>
          <w:tcPr>
            <w:tcW w:w="556" w:type="pct"/>
            <w:vAlign w:val="bottom"/>
          </w:tcPr>
          <w:p w14:paraId="1C9726A1" w14:textId="13A443CE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22590601" w14:textId="1FCC1674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3779835" w14:textId="49ACF37D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E5CE7B6" w14:textId="7C7612A8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8F1A66F" w14:textId="4FD351FA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89AC54F" w14:textId="46AC1508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A268EEA" w14:textId="0C6AB24C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amamoorthy&lt;/Author&gt;&lt;Year&gt;2016&lt;/Year&gt;&lt;RecNum&gt;3713&lt;/RecNum&gt;&lt;DisplayText&gt;&lt;style face="superscript"&gt;45&lt;/style&gt;&lt;/DisplayText&gt;&lt;record&gt;&lt;rec-number&gt;3713&lt;/rec-number&gt;&lt;foreign-keys&gt;&lt;key app="EN" db-id="pw9e2tr2iptvxjeztxhx0tamd0f9fz5se9xx" timestamp="1699329658"&gt;3713&lt;/key&gt;&lt;/foreign-keys&gt;&lt;ref-type name="Journal Article"&gt;17&lt;/ref-type&gt;&lt;contributors&gt;&lt;authors&gt;&lt;author&gt;Ramamoorthy, M&lt;/author&gt;&lt;author&gt;Venketeswaran, A&lt;/author&gt;&lt;author&gt;Seenivasan, P&lt;/author&gt;&lt;author&gt;Revathy, M&lt;/author&gt;&lt;author&gt;Manimaran, M&lt;/author&gt;&lt;author&gt;Chitra, S&lt;/author&gt;&lt;author&gt;Malarvizhi, M&lt;/author&gt;&lt;author&gt;Frederick, T %J International Journal of Infectious Diseases&lt;/author&gt;&lt;/authors&gt;&lt;/contributors&gt;&lt;titles&gt;&lt;title&gt;Risk factors and prevalence, hepatitis B virus and hepatitis C virus among prison inmates, Chennai, India, 2015&lt;/title&gt;&lt;secondary-title&gt;International Journal of Infectious Diseases&lt;/secondary-title&gt;&lt;/titles&gt;&lt;periodical&gt;&lt;full-title&gt;International Journal of Infectious Diseases&lt;/full-title&gt;&lt;/periodical&gt;&lt;pages&gt;90&lt;/pages&gt;&lt;volume&gt;53&lt;/volume&gt;&lt;dates&gt;&lt;year&gt;2016&lt;/year&gt;&lt;/dates&gt;&lt;isbn&gt;1201-9712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7D2722EA" w14:textId="77777777" w:rsidTr="00157268">
        <w:tc>
          <w:tcPr>
            <w:tcW w:w="555" w:type="pct"/>
            <w:vAlign w:val="bottom"/>
          </w:tcPr>
          <w:p w14:paraId="48926055" w14:textId="705B2A1E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ia</w:t>
            </w:r>
          </w:p>
        </w:tc>
        <w:tc>
          <w:tcPr>
            <w:tcW w:w="556" w:type="pct"/>
            <w:vAlign w:val="bottom"/>
          </w:tcPr>
          <w:p w14:paraId="32867C90" w14:textId="60E521EB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 AIDS Control Organization</w:t>
            </w:r>
          </w:p>
        </w:tc>
        <w:tc>
          <w:tcPr>
            <w:tcW w:w="556" w:type="pct"/>
            <w:vAlign w:val="bottom"/>
          </w:tcPr>
          <w:p w14:paraId="6C65786D" w14:textId="7BE76D2E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bottom"/>
          </w:tcPr>
          <w:p w14:paraId="79AA8012" w14:textId="5C248F1E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6D5006FE" w14:textId="1232F783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45661E9" w14:textId="73EE128F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3133098" w14:textId="74D3F8F7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CF4CC16" w14:textId="0395897D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1ABA6E53" w14:textId="59365D48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ational AIDS Control Organization&lt;/Author&gt;&lt;Year&gt;2022&lt;/Year&gt;&lt;RecNum&gt;2100&lt;/RecNum&gt;&lt;DisplayText&gt;&lt;style face="superscript"&gt;46&lt;/style&gt;&lt;/DisplayText&gt;&lt;record&gt;&lt;rec-number&gt;2100&lt;/rec-number&gt;&lt;foreign-keys&gt;&lt;key app="EN" db-id="pw9e2tr2iptvxjeztxhx0tamd0f9fz5se9xx" timestamp="1696805307"&gt;2100&lt;/key&gt;&lt;/foreign-keys&gt;&lt;ref-type name="Report"&gt;27&lt;/ref-type&gt;&lt;contributors&gt;&lt;authors&gt;&lt;author&gt;National AIDS Control Organization,&lt;/author&gt;&lt;/authors&gt;&lt;/contributors&gt;&lt;titles&gt;&lt;title&gt;HIV Sentinel Surveillance Plus 2021, Central Prison Sites&lt;/title&gt;&lt;/titles&gt;&lt;dates&gt;&lt;year&gt;2022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35E7EB0D" w14:textId="77777777" w:rsidTr="0008128E">
        <w:tc>
          <w:tcPr>
            <w:tcW w:w="555" w:type="pct"/>
          </w:tcPr>
          <w:p w14:paraId="6173771F" w14:textId="7233FE7F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25ADD3E1" w14:textId="2F61A9D9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hademi</w:t>
            </w:r>
          </w:p>
        </w:tc>
        <w:tc>
          <w:tcPr>
            <w:tcW w:w="556" w:type="pct"/>
            <w:vAlign w:val="bottom"/>
          </w:tcPr>
          <w:p w14:paraId="18A61CA2" w14:textId="18426F1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bottom"/>
          </w:tcPr>
          <w:p w14:paraId="44DFE94B" w14:textId="78F9580C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8B7F723" w14:textId="2AA0E292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7239136" w14:textId="4924AD17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1DF103B" w14:textId="79E757AE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C8776E6" w14:textId="16B096A5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786781B5" w14:textId="201E549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demi&lt;/Author&gt;&lt;Year&gt;2019&lt;/Year&gt;&lt;RecNum&gt;541&lt;/RecNum&gt;&lt;DisplayText&gt;&lt;style face="superscript"&gt;47&lt;/style&gt;&lt;/DisplayText&gt;&lt;record&gt;&lt;rec-number&gt;541&lt;/rec-number&gt;&lt;foreign-keys&gt;&lt;key app="EN" db-id="pw9e2tr2iptvxjeztxhx0tamd0f9fz5se9xx" timestamp="1691729525"&gt;541&lt;/key&gt;&lt;/foreign-keys&gt;&lt;ref-type name="Journal Article"&gt;17&lt;/ref-type&gt;&lt;contributors&gt;&lt;authors&gt;&lt;author&gt;Khademi, N.&lt;/author&gt;&lt;author&gt;Shakiba, E.&lt;/author&gt;&lt;author&gt;Khodadost, M.&lt;/author&gt;&lt;author&gt;Khoramdad, M.&lt;/author&gt;&lt;/authors&gt;&lt;/contributors&gt;&lt;titles&gt;&lt;title&gt;Seroprevalence and related risk behaviors of hepatitis C, hepatitis B and HIV infections among Male prisoners in Kermanshah, Iran&lt;/title&gt;&lt;secondary-title&gt;Archives of Iranian Medicine&lt;/secondary-title&gt;&lt;/titles&gt;&lt;periodical&gt;&lt;full-title&gt;Archives of Iranian Medicine&lt;/full-title&gt;&lt;/periodical&gt;&lt;dates&gt;&lt;year&gt;2019&lt;/year&gt;&lt;/dates&gt;&lt;urls&gt;&lt;/urls&gt;&lt;custom1&gt;#15382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331D7AE0" w14:textId="77777777" w:rsidTr="0008128E">
        <w:tc>
          <w:tcPr>
            <w:tcW w:w="555" w:type="pct"/>
          </w:tcPr>
          <w:p w14:paraId="1D311396" w14:textId="43B00F19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7EC92E5D" w14:textId="05B857B9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556" w:type="pct"/>
            <w:vAlign w:val="bottom"/>
          </w:tcPr>
          <w:p w14:paraId="0704B3EE" w14:textId="78EF4992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6DC69C10" w14:textId="34D3CDF7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181CEA19" w14:textId="71B84AB8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59C194A" w14:textId="0AC19841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2823FB7" w14:textId="2E9A7A4B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7F01360" w14:textId="11E46368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931B5EF" w14:textId="2EF8501E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18&lt;/Year&gt;&lt;RecNum&gt;256&lt;/RecNum&gt;&lt;DisplayText&gt;&lt;style face="superscript"&gt;48&lt;/style&gt;&lt;/DisplayText&gt;&lt;record&gt;&lt;rec-number&gt;256&lt;/rec-number&gt;&lt;foreign-keys&gt;&lt;key app="EN" db-id="pw9e2tr2iptvxjeztxhx0tamd0f9fz5se9xx" timestamp="1691729525"&gt;256&lt;/key&gt;&lt;/foreign-keys&gt;&lt;ref-type name="Journal Article"&gt;17&lt;/ref-type&gt;&lt;contributors&gt;&lt;authors&gt;&lt;author&gt;Moradi, G.&lt;/author&gt;&lt;author&gt;Gouya, M. M.&lt;/author&gt;&lt;author&gt;Zavareh, F. A.&lt;/author&gt;&lt;author&gt;Bolbanabad, A. M.&lt;/author&gt;&lt;author&gt;Darvishi, S.&lt;/author&gt;&lt;author&gt;Aghasadeghi, M. R.&lt;/author&gt;&lt;author&gt;Nabavi, M.&lt;/author&gt;&lt;author&gt;Alasvand, R.&lt;/author&gt;&lt;author&gt;Tashakorian, M.&lt;/author&gt;&lt;author&gt;Nouri, B.&lt;/author&gt;&lt;author&gt;Rahmani, K.&lt;/author&gt;&lt;author&gt;Molaei, L.&lt;/author&gt;&lt;/authors&gt;&lt;/contributors&gt;&lt;titles&gt;&lt;title&gt;Prevalence and risk factors for HBV and HCV in prisoners in Iran: a national bio-behavioural surveillance survey in 2015&lt;/title&gt;&lt;secondary-title&gt;Tropical Medicine &amp;amp; International Health&lt;/secondary-title&gt;&lt;/titles&gt;&lt;periodical&gt;&lt;full-title&gt;TROPICAL MEDICINE &amp;amp; INTERNATIONAL HEALTH&lt;/full-title&gt;&lt;/periodical&gt;&lt;dates&gt;&lt;year&gt;2018&lt;/year&gt;&lt;/dates&gt;&lt;urls&gt;&lt;/urls&gt;&lt;custom1&gt;#6302&lt;/custom1&gt;&lt;electronic-resource-num&gt;10.1111/tmi.1306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38B8B929" w14:textId="77777777" w:rsidTr="0008128E">
        <w:tc>
          <w:tcPr>
            <w:tcW w:w="555" w:type="pct"/>
          </w:tcPr>
          <w:p w14:paraId="0CFFB02E" w14:textId="3761168E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48168F28" w14:textId="54A308B7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Ziaee</w:t>
            </w:r>
          </w:p>
        </w:tc>
        <w:tc>
          <w:tcPr>
            <w:tcW w:w="556" w:type="pct"/>
            <w:vAlign w:val="bottom"/>
          </w:tcPr>
          <w:p w14:paraId="247EBF16" w14:textId="3FD085E1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bottom"/>
          </w:tcPr>
          <w:p w14:paraId="766C24C9" w14:textId="5D462616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7FD027C" w14:textId="0DD6CD4C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043A2A6" w14:textId="6F4B2A5B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AF900F6" w14:textId="2CA8046B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5A2C438" w14:textId="4CD6C71F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0652FCCB" w14:textId="72485627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Ziaee&lt;/Author&gt;&lt;Year&gt;2014&lt;/Year&gt;&lt;RecNum&gt;357&lt;/RecNum&gt;&lt;DisplayText&gt;&lt;style face="superscript"&gt;49&lt;/style&gt;&lt;/DisplayText&gt;&lt;record&gt;&lt;rec-number&gt;357&lt;/rec-number&gt;&lt;foreign-keys&gt;&lt;key app="EN" db-id="pw9e2tr2iptvxjeztxhx0tamd0f9fz5se9xx" timestamp="1691729525"&gt;357&lt;/key&gt;&lt;/foreign-keys&gt;&lt;ref-type name="Journal Article"&gt;17&lt;/ref-type&gt;&lt;contributors&gt;&lt;authors&gt;&lt;author&gt;Ziaee, M.&lt;/author&gt;&lt;author&gt;Sharifzadeh, G.&lt;/author&gt;&lt;author&gt;Namaee, M. H.&lt;/author&gt;&lt;author&gt;Fereidouni, M.&lt;/author&gt;&lt;/authors&gt;&lt;/contributors&gt;&lt;titles&gt;&lt;title&gt;Prevalence of HIV and Hepatitis B, C, D Infections and Their Associated Risk Factors among Prisoners in Southern Khorasan Province, Iran&lt;/title&gt;&lt;secondary-title&gt;Iranian Journal of Public Health&lt;/secondary-title&gt;&lt;/titles&gt;&lt;periodical&gt;&lt;full-title&gt;Iranian Journal of Public Health&lt;/full-title&gt;&lt;/periodical&gt;&lt;dates&gt;&lt;year&gt;2014&lt;/year&gt;&lt;/dates&gt;&lt;urls&gt;&lt;/urls&gt;&lt;custom1&gt;#8290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4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5FED1C76" w14:textId="77777777" w:rsidTr="0008128E">
        <w:tc>
          <w:tcPr>
            <w:tcW w:w="555" w:type="pct"/>
          </w:tcPr>
          <w:p w14:paraId="21A42354" w14:textId="187A1A70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30EC014B" w14:textId="6FFD46DE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oradi</w:t>
            </w:r>
          </w:p>
        </w:tc>
        <w:tc>
          <w:tcPr>
            <w:tcW w:w="556" w:type="pct"/>
            <w:vAlign w:val="bottom"/>
          </w:tcPr>
          <w:p w14:paraId="68FA616D" w14:textId="7D4ACAC4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bottom"/>
          </w:tcPr>
          <w:p w14:paraId="3BEA4E2A" w14:textId="0D64C7E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4E626601" w14:textId="1C0AC38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5AFD7A9" w14:textId="5DB5AE9C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225DE03" w14:textId="553993F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670AA8E" w14:textId="7DB35C8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0DE33175" w14:textId="5600BFD6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oradi&lt;/Author&gt;&lt;Year&gt;2019&lt;/Year&gt;&lt;RecNum&gt;1678&lt;/RecNum&gt;&lt;DisplayText&gt;&lt;style face="superscript"&gt;50&lt;/style&gt;&lt;/DisplayText&gt;&lt;record&gt;&lt;rec-number&gt;1678&lt;/rec-number&gt;&lt;foreign-keys&gt;&lt;key app="EN" db-id="pw9e2tr2iptvxjeztxhx0tamd0f9fz5se9xx" timestamp="1691729525"&gt;1678&lt;/key&gt;&lt;/foreign-keys&gt;&lt;ref-type name="Journal Article"&gt;17&lt;/ref-type&gt;&lt;contributors&gt;&lt;authors&gt;&lt;author&gt;Moradi, Ghobad&lt;/author&gt;&lt;author&gt;Jafari, Saeede&lt;/author&gt;&lt;author&gt;Zarei, Bushra&lt;/author&gt;&lt;author&gt;Mahboobi, Marzieh&lt;/author&gt;&lt;author&gt;Zavareh, Fatemeh Azimian&lt;/author&gt;&lt;author&gt;Molaeipoor, Leila&lt;/author&gt;&lt;author&gt;Bolbanabad, Amjad Mohamadi&lt;/author&gt;&lt;author&gt;Darvishi, Sonia&lt;/author&gt;&lt;author&gt;Aghasadeghi, Mohammad Reza&lt;/author&gt;&lt;author&gt;Tashakorian, Mehrzad&lt;/author&gt;&lt;author&gt;Gouya, Mohammad Mehdi&lt;/author&gt;&lt;/authors&gt;&lt;/contributors&gt;&lt;titles&gt;&lt;title&gt;Prevalence and Risk Factors for Hepatitis B and Hepatitis C Exposure in Iranian Prisoners: A National Study in 2016&lt;/title&gt;&lt;secondary-title&gt;Hepatitis Monthly&lt;/secondary-title&gt;&lt;/titles&gt;&lt;periodical&gt;&lt;full-title&gt;Hepatitis Monthly&lt;/full-title&gt;&lt;/periodical&gt;&lt;dates&gt;&lt;year&gt;2019&lt;/year&gt;&lt;/dates&gt;&lt;urls&gt;&lt;related-urls&gt;&lt;url&gt;https://brieflands.com/articles/hepatmon-91129.pdf&lt;/url&gt;&lt;/related-urls&gt;&lt;/urls&gt;&lt;custom1&gt;#41274&lt;/custom1&gt;&lt;electronic-resource-num&gt;10.5812/hepatmon.9112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50A60683" w14:textId="77777777" w:rsidTr="0008128E">
        <w:tc>
          <w:tcPr>
            <w:tcW w:w="555" w:type="pct"/>
          </w:tcPr>
          <w:p w14:paraId="2669B53C" w14:textId="1AA5D763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405A7485" w14:textId="1A583932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alem</w:t>
            </w:r>
          </w:p>
        </w:tc>
        <w:tc>
          <w:tcPr>
            <w:tcW w:w="556" w:type="pct"/>
            <w:vAlign w:val="bottom"/>
          </w:tcPr>
          <w:p w14:paraId="6934F538" w14:textId="4B3FFA8C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bottom"/>
          </w:tcPr>
          <w:p w14:paraId="4AFE4776" w14:textId="70302735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31D788D" w14:textId="0FD17FFF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680A1F8" w14:textId="6211DFF4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96C80FE" w14:textId="648B8C2F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8125A6E" w14:textId="1D652D94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B6F1C85" w14:textId="042AC074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lem&lt;/Author&gt;&lt;Year&gt;2013&lt;/Year&gt;&lt;RecNum&gt;293&lt;/RecNum&gt;&lt;DisplayText&gt;&lt;style face="superscript"&gt;51&lt;/style&gt;&lt;/DisplayText&gt;&lt;record&gt;&lt;rec-number&gt;293&lt;/rec-number&gt;&lt;foreign-keys&gt;&lt;key app="EN" db-id="pw9e2tr2iptvxjeztxhx0tamd0f9fz5se9xx" timestamp="1691729525"&gt;293&lt;/key&gt;&lt;/foreign-keys&gt;&lt;ref-type name="Journal Article"&gt;17&lt;/ref-type&gt;&lt;contributors&gt;&lt;authors&gt;&lt;author&gt;Salem, F.&lt;/author&gt;&lt;author&gt;Hekmat, S.&lt;/author&gt;&lt;author&gt;Aghasadeghi, M. R.&lt;/author&gt;&lt;author&gt;Javadi, F.&lt;/author&gt;&lt;author&gt;Gholami, H.&lt;/author&gt;&lt;author&gt;Mostafavi, E.&lt;/author&gt;&lt;/authors&gt;&lt;/contributors&gt;&lt;titles&gt;&lt;title&gt;Prevalence and Risk Factors of Hepatitis B Virus Genotype D Amongst Inmates in Alborz Province, Iran: A Cross-Sectional Survey&lt;/title&gt;&lt;secondary-title&gt;Jundishapur Journal of Microbiology&lt;/secondary-title&gt;&lt;/titles&gt;&lt;periodical&gt;&lt;full-title&gt;Jundishapur Journal of Microbiology&lt;/full-title&gt;&lt;/periodical&gt;&lt;dates&gt;&lt;year&gt;2013&lt;/year&gt;&lt;/dates&gt;&lt;urls&gt;&lt;related-urls&gt;&lt;url&gt;https://brieflands.com/articles/jjm-18712.pdf&lt;/url&gt;&lt;/related-urls&gt;&lt;/urls&gt;&lt;custom1&gt;#7068&lt;/custom1&gt;&lt;electronic-resource-num&gt;10.5812/jjm.1022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54C837D6" w14:textId="77777777" w:rsidTr="0008128E">
        <w:tc>
          <w:tcPr>
            <w:tcW w:w="555" w:type="pct"/>
          </w:tcPr>
          <w:p w14:paraId="0C54B486" w14:textId="50036D9C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289E1F7F" w14:textId="64743AB1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khodian</w:t>
            </w:r>
          </w:p>
        </w:tc>
        <w:tc>
          <w:tcPr>
            <w:tcW w:w="556" w:type="pct"/>
            <w:vAlign w:val="bottom"/>
          </w:tcPr>
          <w:p w14:paraId="552B020F" w14:textId="4620B053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5DE06004" w14:textId="37CF600E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94D1137" w14:textId="68484D83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FB10104" w14:textId="562AE942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76E052C" w14:textId="00E1EA34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D65BF1F" w14:textId="085082C6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76ABC56" w14:textId="2441AA45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okhodian&lt;/Author&gt;&lt;Year&gt;2012&lt;/Year&gt;&lt;RecNum&gt;639&lt;/RecNum&gt;&lt;DisplayText&gt;&lt;style face="superscript"&gt;52&lt;/style&gt;&lt;/DisplayText&gt;&lt;record&gt;&lt;rec-number&gt;639&lt;/rec-number&gt;&lt;foreign-keys&gt;&lt;key app="EN" db-id="pw9e2tr2iptvxjeztxhx0tamd0f9fz5se9xx" timestamp="1691729525"&gt;639&lt;/key&gt;&lt;/foreign-keys&gt;&lt;ref-type name="Journal Article"&gt;17&lt;/ref-type&gt;&lt;contributors&gt;&lt;authors&gt;&lt;author&gt;Nokhodian, Z.&lt;/author&gt;&lt;author&gt;Yazdani, M. R.&lt;/author&gt;&lt;author&gt;Yaran, M.&lt;/author&gt;&lt;author&gt;Shoaei, P.&lt;/author&gt;&lt;author&gt;Mirian, M.&lt;/author&gt;&lt;author&gt;Ataei, B.&lt;/author&gt;&lt;author&gt;Babak, A.&lt;/author&gt;&lt;author&gt;Ataie, M.&lt;/author&gt;&lt;/authors&gt;&lt;/contributors&gt;&lt;titles&gt;&lt;title&gt;Prevalence and risk factors of HIV, syphilis, hepatitis B and C among female prisoners in Isfahan, Iran&lt;/title&gt;&lt;secondary-title&gt;Hepatitis Monthly&lt;/secondary-title&gt;&lt;/titles&gt;&lt;periodical&gt;&lt;full-title&gt;Hepatitis Monthly&lt;/full-title&gt;&lt;/periodical&gt;&lt;dates&gt;&lt;year&gt;2012&lt;/year&gt;&lt;/dates&gt;&lt;urls&gt;&lt;related-urls&gt;&lt;url&gt;https://brieflands.com/articles/hepatmon-70610.pdf&lt;/url&gt;&lt;/related-urls&gt;&lt;/urls&gt;&lt;custom1&gt;#18385&lt;/custom1&gt;&lt;electronic-resource-num&gt;https://dx.doi.org/10.5812/hepatmon.614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0A08AB3D" w14:textId="77777777" w:rsidTr="0008128E">
        <w:tc>
          <w:tcPr>
            <w:tcW w:w="555" w:type="pct"/>
          </w:tcPr>
          <w:p w14:paraId="2012EBAE" w14:textId="0584F4F7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10E82B03" w14:textId="1DCB08AD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556" w:type="pct"/>
            <w:vAlign w:val="bottom"/>
          </w:tcPr>
          <w:p w14:paraId="35C6B96E" w14:textId="75DF2210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1C70E8B6" w14:textId="39B1F5A0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53B87B42" w14:textId="0013ABBF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71E5BFC" w14:textId="42413D29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B8E43B2" w14:textId="0CAB701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8CF0641" w14:textId="4206B816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A221EE8" w14:textId="47AD7927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53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07568213" w14:textId="77777777" w:rsidTr="0008128E">
        <w:tc>
          <w:tcPr>
            <w:tcW w:w="555" w:type="pct"/>
          </w:tcPr>
          <w:p w14:paraId="099DE781" w14:textId="64718D78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09C6F704" w14:textId="4135B11F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556" w:type="pct"/>
            <w:vAlign w:val="bottom"/>
          </w:tcPr>
          <w:p w14:paraId="30FEFBF1" w14:textId="6DC7A260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30CD53DE" w14:textId="652EDF8D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7F9BB58F" w14:textId="758CFAD6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AA95777" w14:textId="10951575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5AE500B" w14:textId="7C03CC8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A50156E" w14:textId="61FA5BFB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5E6FEFFC" w14:textId="1EB22907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53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9C4CCA" w:rsidRPr="005B70BA" w14:paraId="1FE0FBF0" w14:textId="77777777" w:rsidTr="0008128E">
        <w:tc>
          <w:tcPr>
            <w:tcW w:w="555" w:type="pct"/>
          </w:tcPr>
          <w:p w14:paraId="1CC8B91E" w14:textId="732EB071" w:rsidR="009C4CCA" w:rsidRPr="005B70BA" w:rsidRDefault="009C4CCA" w:rsidP="009C4CCA">
            <w:pPr>
              <w:rPr>
                <w:rFonts w:ascii="Calibri" w:hAnsi="Calibri" w:cs="Calibri"/>
                <w:sz w:val="16"/>
                <w:szCs w:val="16"/>
              </w:rPr>
            </w:pPr>
            <w:r w:rsidRPr="00465C24">
              <w:rPr>
                <w:rFonts w:ascii="Calibri" w:hAnsi="Calibri" w:cs="Calibri"/>
                <w:sz w:val="16"/>
                <w:szCs w:val="16"/>
              </w:rPr>
              <w:t>Iran (Islamic Republic of)</w:t>
            </w:r>
          </w:p>
        </w:tc>
        <w:tc>
          <w:tcPr>
            <w:tcW w:w="556" w:type="pct"/>
            <w:vAlign w:val="bottom"/>
          </w:tcPr>
          <w:p w14:paraId="5B727FCD" w14:textId="428F420E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hajedaluee</w:t>
            </w:r>
          </w:p>
        </w:tc>
        <w:tc>
          <w:tcPr>
            <w:tcW w:w="556" w:type="pct"/>
            <w:vAlign w:val="bottom"/>
          </w:tcPr>
          <w:p w14:paraId="529DB563" w14:textId="6E0F3720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793EF46C" w14:textId="7301D07A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1A052E87" w14:textId="3538DB6E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DC99AF6" w14:textId="771AC5C6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AFE5CBC" w14:textId="568D5951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0AAADAC" w14:textId="0BF18DB5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52537F8" w14:textId="08718EC0" w:rsidR="009C4CCA" w:rsidRPr="005B70BA" w:rsidRDefault="009C4CCA" w:rsidP="009C4CCA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jedaluee&lt;/Author&gt;&lt;Year&gt;2016&lt;/Year&gt;&lt;RecNum&gt;542&lt;/RecNum&gt;&lt;DisplayText&gt;&lt;style face="superscript"&gt;53&lt;/style&gt;&lt;/DisplayText&gt;&lt;record&gt;&lt;rec-number&gt;542&lt;/rec-number&gt;&lt;foreign-keys&gt;&lt;key app="EN" db-id="pw9e2tr2iptvxjeztxhx0tamd0f9fz5se9xx" timestamp="1691729525"&gt;542&lt;/key&gt;&lt;/foreign-keys&gt;&lt;ref-type name="Journal Article"&gt;17&lt;/ref-type&gt;&lt;contributors&gt;&lt;authors&gt;&lt;author&gt;Khajedaluee, M.&lt;/author&gt;&lt;author&gt;Babaei, A.&lt;/author&gt;&lt;author&gt;Vakili, R.&lt;/author&gt;&lt;author&gt;Valizade, N.&lt;/author&gt;&lt;author&gt;Shandiz, F. H.&lt;/author&gt;&lt;author&gt;Alavian, S. M.&lt;/author&gt;&lt;author&gt;Nozadi, M. S.&lt;/author&gt;&lt;author&gt;Jazayeri, S. M.&lt;/author&gt;&lt;author&gt;Hassannia, T.&lt;/author&gt;&lt;/authors&gt;&lt;/contributors&gt;&lt;titles&gt;&lt;title&gt;Sero-prevalence of bloodborne tumor viruses (HCV, HBV, HTLV-I and KSHV infections) and related risk factors among prisoners in Razavi Khorasan province, Iran, in 2008&lt;/title&gt;&lt;secondary-title&gt;Hepatitis Monthly&lt;/secondary-title&gt;&lt;/titles&gt;&lt;periodical&gt;&lt;full-title&gt;Hepatitis Monthly&lt;/full-title&gt;&lt;/periodical&gt;&lt;dates&gt;&lt;year&gt;2016&lt;/year&gt;&lt;/dates&gt;&lt;urls&gt;&lt;related-urls&gt;&lt;url&gt;https://brieflands.com/articles/hepatmon-15537.pdf&lt;/url&gt;&lt;/related-urls&gt;&lt;/urls&gt;&lt;custom1&gt;#15383&lt;/custom1&gt;&lt;electronic-resource-num&gt;https://dx.doi.org/10.5812/hepatmon.3154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4105C993" w14:textId="77777777" w:rsidTr="00157268">
        <w:tc>
          <w:tcPr>
            <w:tcW w:w="555" w:type="pct"/>
            <w:vAlign w:val="bottom"/>
          </w:tcPr>
          <w:p w14:paraId="152DEDAC" w14:textId="147FDA8B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bottom"/>
          </w:tcPr>
          <w:p w14:paraId="1E039DE7" w14:textId="157317F7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azi</w:t>
            </w:r>
          </w:p>
        </w:tc>
        <w:tc>
          <w:tcPr>
            <w:tcW w:w="556" w:type="pct"/>
            <w:vAlign w:val="bottom"/>
          </w:tcPr>
          <w:p w14:paraId="0BCD6629" w14:textId="5638E654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658B29CB" w14:textId="0B63D8DA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F9264C3" w14:textId="60012585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139179F" w14:textId="0DB05FCB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9F7517E" w14:textId="299491AD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63ED8F2" w14:textId="020A936A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85431C3" w14:textId="26E82745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zi&lt;/Author&gt;&lt;Year&gt;2010&lt;/Year&gt;&lt;RecNum&gt;1139&lt;/RecNum&gt;&lt;DisplayText&gt;&lt;style face="superscript"&gt;54&lt;/style&gt;&lt;/DisplayText&gt;&lt;record&gt;&lt;rec-number&gt;1139&lt;/rec-number&gt;&lt;foreign-keys&gt;&lt;key app="EN" db-id="pw9e2tr2iptvxjeztxhx0tamd0f9fz5se9xx" timestamp="1691729525"&gt;1139&lt;/key&gt;&lt;/foreign-keys&gt;&lt;ref-type name="Journal Article"&gt;17&lt;/ref-type&gt;&lt;contributors&gt;&lt;authors&gt;&lt;author&gt;Kazi, A. M.&lt;/author&gt;&lt;author&gt;Shah, S. A.&lt;/author&gt;&lt;author&gt;Jenkins, C. A.&lt;/author&gt;&lt;author&gt;Shepherd, B. E.&lt;/author&gt;&lt;author&gt;Vermund, S. H.&lt;/author&gt;&lt;/authors&gt;&lt;/contributors&gt;&lt;titles&gt;&lt;title&gt;Risk factors and prevalence of tuberculosis, human immunodeficiency virus, syphilis, hepatitis B virus, and hepatitis C virus among prisoners in Pakistan&lt;/title&gt;&lt;secondary-title&gt;International Journal pf Infectious Diseases&lt;/secondary-title&gt;&lt;/titles&gt;&lt;periodical&gt;&lt;full-title&gt;International Journal pf Infectious Diseases&lt;/full-title&gt;&lt;/periodical&gt;&lt;dates&gt;&lt;year&gt;2010&lt;/year&gt;&lt;/dates&gt;&lt;urls&gt;&lt;related-urls&gt;&lt;url&gt;https://www.sciencedirect.com/science/article/pii/S1201971210000305?via%3Dihub&lt;/url&gt;&lt;/related-urls&gt;&lt;/urls&gt;&lt;custom1&gt;#32274&lt;/custom1&gt;&lt;electronic-resource-num&gt;10.1016/j.ijid.2009.11.01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464EDC38" w14:textId="77777777" w:rsidTr="00157268">
        <w:tc>
          <w:tcPr>
            <w:tcW w:w="555" w:type="pct"/>
            <w:vAlign w:val="bottom"/>
          </w:tcPr>
          <w:p w14:paraId="1612EE09" w14:textId="458452CF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bottom"/>
          </w:tcPr>
          <w:p w14:paraId="6F429CBE" w14:textId="71446DC4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yyaz</w:t>
            </w:r>
          </w:p>
        </w:tc>
        <w:tc>
          <w:tcPr>
            <w:tcW w:w="556" w:type="pct"/>
            <w:vAlign w:val="bottom"/>
          </w:tcPr>
          <w:p w14:paraId="69841E2E" w14:textId="093814A5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bottom"/>
          </w:tcPr>
          <w:p w14:paraId="432D4B18" w14:textId="138FDFFD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FD6343D" w14:textId="3BFDE800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0558ED9" w14:textId="7C60B5E8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A986C32" w14:textId="3955BB18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7D7234C" w14:textId="12BA0ABE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B7C301E" w14:textId="41CE399E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ayyaz&lt;/Author&gt;&lt;Year&gt;2006&lt;/Year&gt;&lt;RecNum&gt;3703&lt;/RecNum&gt;&lt;DisplayText&gt;&lt;style face="superscript"&gt;55&lt;/style&gt;&lt;/DisplayText&gt;&lt;record&gt;&lt;rec-number&gt;3703&lt;/rec-number&gt;&lt;foreign-keys&gt;&lt;key app="EN" db-id="pw9e2tr2iptvxjeztxhx0tamd0f9fz5se9xx" timestamp="1699329658"&gt;3703&lt;/key&gt;&lt;/foreign-keys&gt;&lt;ref-type name="Journal Article"&gt;17&lt;/ref-type&gt;&lt;contributors&gt;&lt;authors&gt;&lt;author&gt;Fayyaz, M&lt;/author&gt;&lt;author&gt;Qazi, MA&lt;/author&gt;&lt;author&gt;Ishaq, M&lt;/author&gt;&lt;author&gt;Chaudhry, GM&lt;/author&gt;&lt;author&gt;Bukhari, MH %J Biomedica&lt;/author&gt;&lt;/authors&gt;&lt;/contributors&gt;&lt;titles&gt;&lt;title&gt;Frequency of hepatitis B and C seropositivity in prisoners&lt;/title&gt;&lt;/titles&gt;&lt;pages&gt;55-58&lt;/pages&gt;&lt;volume&gt;22&lt;/volume&gt;&lt;dates&gt;&lt;year&gt;2006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241A7EFA" w14:textId="77777777" w:rsidTr="00157268">
        <w:tc>
          <w:tcPr>
            <w:tcW w:w="555" w:type="pct"/>
            <w:vAlign w:val="bottom"/>
          </w:tcPr>
          <w:p w14:paraId="5A632AB5" w14:textId="7333B992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lastRenderedPageBreak/>
              <w:t>Pakistan</w:t>
            </w:r>
          </w:p>
        </w:tc>
        <w:tc>
          <w:tcPr>
            <w:tcW w:w="556" w:type="pct"/>
            <w:vAlign w:val="bottom"/>
          </w:tcPr>
          <w:p w14:paraId="296A3DD8" w14:textId="4F3C3021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mon</w:t>
            </w:r>
          </w:p>
        </w:tc>
        <w:tc>
          <w:tcPr>
            <w:tcW w:w="556" w:type="pct"/>
            <w:vAlign w:val="bottom"/>
          </w:tcPr>
          <w:p w14:paraId="6BD34402" w14:textId="09B0AE9D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311872A4" w14:textId="386168C0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5D65A11" w14:textId="28943514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9FDA630" w14:textId="18EC98FF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369205C" w14:textId="31810980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D50F989" w14:textId="53D93FF4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DEDBA8C" w14:textId="4172BDB9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mon&lt;/Author&gt;&lt;Year&gt;2012&lt;/Year&gt;&lt;RecNum&gt;242&lt;/RecNum&gt;&lt;DisplayText&gt;&lt;style face="superscript"&gt;56&lt;/style&gt;&lt;/DisplayText&gt;&lt;record&gt;&lt;rec-number&gt;242&lt;/rec-number&gt;&lt;foreign-keys&gt;&lt;key app="EN" db-id="pw9e2tr2iptvxjeztxhx0tamd0f9fz5se9xx" timestamp="1691729525"&gt;242&lt;/key&gt;&lt;/foreign-keys&gt;&lt;ref-type name="Journal Article"&gt;17&lt;/ref-type&gt;&lt;contributors&gt;&lt;authors&gt;&lt;author&gt;Memon, A. R.&lt;/author&gt;&lt;author&gt;Shafique, K.&lt;/author&gt;&lt;author&gt;Memon, A.&lt;/author&gt;&lt;author&gt;Draz, A. U.&lt;/author&gt;&lt;author&gt;Rauf, M. U. A.&lt;/author&gt;&lt;author&gt;Afsar, S.&lt;/author&gt;&lt;/authors&gt;&lt;/contributors&gt;&lt;titles&gt;&lt;title&gt;Hepatitis B and C prevalence among the high risk groups of Pakistani population. A cross sectional study&lt;/title&gt;&lt;secondary-title&gt;Archives of Public Health&lt;/secondary-title&gt;&lt;/titles&gt;&lt;periodical&gt;&lt;full-title&gt;Archives of Public Health&lt;/full-title&gt;&lt;/periodical&gt;&lt;dates&gt;&lt;year&gt;2012&lt;/year&gt;&lt;/dates&gt;&lt;urls&gt;&lt;related-urls&gt;&lt;url&gt;https://archpublichealth.biomedcentral.com/counter/pdf/10.1186/0778-7367-70-9.pdf&lt;/url&gt;&lt;/related-urls&gt;&lt;/urls&gt;&lt;custom1&gt;#6179&lt;/custom1&gt;&lt;electronic-resource-num&gt;10.1186/0778-7367-70-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416239B1" w14:textId="77777777" w:rsidTr="00157268">
        <w:tc>
          <w:tcPr>
            <w:tcW w:w="555" w:type="pct"/>
            <w:vAlign w:val="bottom"/>
          </w:tcPr>
          <w:p w14:paraId="278608E0" w14:textId="54F607AA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Pakistan</w:t>
            </w:r>
          </w:p>
        </w:tc>
        <w:tc>
          <w:tcPr>
            <w:tcW w:w="556" w:type="pct"/>
            <w:vAlign w:val="bottom"/>
          </w:tcPr>
          <w:p w14:paraId="5C0F3ADC" w14:textId="3D2DBD6C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han</w:t>
            </w:r>
          </w:p>
        </w:tc>
        <w:tc>
          <w:tcPr>
            <w:tcW w:w="556" w:type="pct"/>
            <w:vAlign w:val="bottom"/>
          </w:tcPr>
          <w:p w14:paraId="4F5200AF" w14:textId="13DA5AC9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631D47D7" w14:textId="4691843D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B4559D9" w14:textId="33FC450A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1A2C55B" w14:textId="0BA62509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9B8091B" w14:textId="1C210F09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C492EC4" w14:textId="463D89DE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64D7AF05" w14:textId="23DAA8A9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n&lt;/Author&gt;&lt;Year&gt;2017&lt;/Year&gt;&lt;RecNum&gt;545&lt;/RecNum&gt;&lt;DisplayText&gt;&lt;style face="superscript"&gt;57&lt;/style&gt;&lt;/DisplayText&gt;&lt;record&gt;&lt;rec-number&gt;545&lt;/rec-number&gt;&lt;foreign-keys&gt;&lt;key app="EN" db-id="pw9e2tr2iptvxjeztxhx0tamd0f9fz5se9xx" timestamp="1691729525"&gt;545&lt;/key&gt;&lt;/foreign-keys&gt;&lt;ref-type name="Journal Article"&gt;17&lt;/ref-type&gt;&lt;contributors&gt;&lt;authors&gt;&lt;author&gt;Khan, M. A.&lt;/author&gt;&lt;author&gt;Ayub, A.&lt;/author&gt;&lt;author&gt;Ayub, H.&lt;/author&gt;&lt;author&gt;Shafique, M.&lt;/author&gt;&lt;author&gt;Rahman, J. A.&lt;/author&gt;&lt;/authors&gt;&lt;/contributors&gt;&lt;titles&gt;&lt;title&gt;A comparative study of Hepatitis B and C prevalence using ICT and elisa method in jail inmates&lt;/title&gt;&lt;secondary-title&gt;Pakistan Journal of Medical and Health Sciences&lt;/secondary-title&gt;&lt;/titles&gt;&lt;periodical&gt;&lt;full-title&gt;Pakistan Journal of Medical and Health Sciences&lt;/full-title&gt;&lt;/periodical&gt;&lt;dates&gt;&lt;year&gt;2017&lt;/year&gt;&lt;/dates&gt;&lt;urls&gt;&lt;/urls&gt;&lt;custom1&gt;#15405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5A08" w:rsidRPr="005B70BA" w14:paraId="50268CA7" w14:textId="77777777" w:rsidTr="00157268">
        <w:tc>
          <w:tcPr>
            <w:tcW w:w="555" w:type="pct"/>
            <w:vAlign w:val="bottom"/>
          </w:tcPr>
          <w:p w14:paraId="704C2433" w14:textId="4CB527B2" w:rsidR="00515A08" w:rsidRPr="005B70BA" w:rsidRDefault="00515A08" w:rsidP="00515A08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ri Lanka</w:t>
            </w:r>
          </w:p>
        </w:tc>
        <w:tc>
          <w:tcPr>
            <w:tcW w:w="556" w:type="pct"/>
            <w:vAlign w:val="bottom"/>
          </w:tcPr>
          <w:p w14:paraId="34159DC2" w14:textId="687A671E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iriella</w:t>
            </w:r>
          </w:p>
        </w:tc>
        <w:tc>
          <w:tcPr>
            <w:tcW w:w="556" w:type="pct"/>
            <w:vAlign w:val="bottom"/>
          </w:tcPr>
          <w:p w14:paraId="3C51DE3D" w14:textId="468E8E96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1BEA70A5" w14:textId="4B221C73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19A83980" w14:textId="719B99DB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88DD78B" w14:textId="7D99CAC3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EF51B9B" w14:textId="3704B22D" w:rsidR="00515A08" w:rsidRPr="005B70BA" w:rsidRDefault="000B541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DBEFF7D" w14:textId="69BD93CF" w:rsidR="00515A08" w:rsidRPr="005B70BA" w:rsidRDefault="00515A08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4AF26557" w14:textId="3F62C2CF" w:rsidR="00515A08" w:rsidRPr="005B70BA" w:rsidRDefault="000802EC" w:rsidP="00515A08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Niriella&lt;/Author&gt;&lt;Year&gt;2015&lt;/Year&gt;&lt;RecNum&gt;268&lt;/RecNum&gt;&lt;DisplayText&gt;&lt;style face="superscript"&gt;58&lt;/style&gt;&lt;/DisplayText&gt;&lt;record&gt;&lt;rec-number&gt;268&lt;/rec-number&gt;&lt;foreign-keys&gt;&lt;key app="EN" db-id="pw9e2tr2iptvxjeztxhx0tamd0f9fz5se9xx" timestamp="1691729525"&gt;268&lt;/key&gt;&lt;/foreign-keys&gt;&lt;ref-type name="Journal Article"&gt;17&lt;/ref-type&gt;&lt;contributors&gt;&lt;authors&gt;&lt;author&gt;Niriella, M. A.&lt;/author&gt;&lt;author&gt;Hapangama, A.&lt;/author&gt;&lt;author&gt;Luke, Hpdp&lt;/author&gt;&lt;author&gt;Pathmeswaran, A.&lt;/author&gt;&lt;author&gt;Kuruppuarachchi, Kala&lt;/author&gt;&lt;author&gt;de Silva, H. J.&lt;/author&gt;&lt;/authors&gt;&lt;/contributors&gt;&lt;titles&gt;&lt;title&gt;Prevalence of hepatitis B and hepatitis C infections and their relationship to injectable drug use in a cohort of Sri Lankan prison inmates&lt;/title&gt;&lt;secondary-title&gt;Ceylon Medical Journal&lt;/secondary-title&gt;&lt;/titles&gt;&lt;periodical&gt;&lt;full-title&gt;CEYLON MEDICAL JOURNAL&lt;/full-title&gt;&lt;/periodical&gt;&lt;dates&gt;&lt;year&gt;2015&lt;/year&gt;&lt;/dates&gt;&lt;urls&gt;&lt;related-urls&gt;&lt;url&gt;https://storage.googleapis.com/jnl-sljo-j-cmj-files/journals/1/articles/7288/submission/proof/7288-1-28561-1-10-20150313.pdf&lt;/url&gt;&lt;/related-urls&gt;&lt;/urls&gt;&lt;custom1&gt;#6461&lt;/custom1&gt;&lt;electronic-resource-num&gt;10.4038/cmj.v60i1.728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0917" w:rsidRPr="005B70BA" w14:paraId="7E9A413F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71EEB888" w14:textId="77777777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Central 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E2A3FC0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5DC9CD0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164A416C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4E3C2235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0D13E532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4B9C10F2" w14:textId="0A62D862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34A1098D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62FF7E39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080917" w:rsidRPr="005B70BA" w14:paraId="061DA144" w14:textId="77777777" w:rsidTr="006E5ED7">
        <w:tc>
          <w:tcPr>
            <w:tcW w:w="555" w:type="pct"/>
          </w:tcPr>
          <w:p w14:paraId="7EC60758" w14:textId="77777777" w:rsidR="00B223F2" w:rsidRPr="005B70BA" w:rsidRDefault="00B223F2" w:rsidP="00B223F2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yrgyzstan</w:t>
            </w:r>
          </w:p>
        </w:tc>
        <w:tc>
          <w:tcPr>
            <w:tcW w:w="556" w:type="pct"/>
          </w:tcPr>
          <w:p w14:paraId="0E14A5BF" w14:textId="77777777" w:rsidR="00B223F2" w:rsidRPr="005B70BA" w:rsidRDefault="00B223F2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zbel</w:t>
            </w:r>
          </w:p>
        </w:tc>
        <w:tc>
          <w:tcPr>
            <w:tcW w:w="556" w:type="pct"/>
          </w:tcPr>
          <w:p w14:paraId="49273DB8" w14:textId="77777777" w:rsidR="00B223F2" w:rsidRPr="005B70BA" w:rsidRDefault="00B223F2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269F0C2F" w14:textId="43368B1D" w:rsidR="00B223F2" w:rsidRPr="005B70BA" w:rsidRDefault="00B223F2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4A3FB260" w14:textId="62E1E570" w:rsidR="00B223F2" w:rsidRPr="005B70BA" w:rsidRDefault="001F749A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600C8D8" w14:textId="2086C666" w:rsidR="00B223F2" w:rsidRPr="005B70BA" w:rsidRDefault="001F749A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7D6B498" w14:textId="0F634E75" w:rsidR="00B223F2" w:rsidRPr="005B70BA" w:rsidRDefault="001F749A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</w:tcPr>
          <w:p w14:paraId="17F1CDE4" w14:textId="24A499A5" w:rsidR="00B223F2" w:rsidRPr="005B70BA" w:rsidRDefault="00B223F2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</w:tcPr>
          <w:p w14:paraId="63030682" w14:textId="10BCC98B" w:rsidR="00B223F2" w:rsidRPr="005B70BA" w:rsidRDefault="00B223F2" w:rsidP="00B223F2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zbel&lt;/Author&gt;&lt;Year&gt;2016&lt;/Year&gt;&lt;RecNum&gt;835&lt;/RecNum&gt;&lt;DisplayText&gt;&lt;style face="superscript"&gt;59&lt;/style&gt;&lt;/DisplayText&gt;&lt;record&gt;&lt;rec-number&gt;835&lt;/rec-number&gt;&lt;foreign-keys&gt;&lt;key app="EN" db-id="pw9e2tr2iptvxjeztxhx0tamd0f9fz5se9xx" timestamp="1691729525"&gt;835&lt;/key&gt;&lt;/foreign-keys&gt;&lt;ref-type name="Journal Article"&gt;17&lt;/ref-type&gt;&lt;contributors&gt;&lt;authors&gt;&lt;author&gt;Azbel, L.&lt;/author&gt;&lt;author&gt;Polonsky, M.&lt;/author&gt;&lt;author&gt;Wegman, M.&lt;/author&gt;&lt;author&gt;Shumskaya, N.&lt;/author&gt;&lt;author&gt;Kurmanalieva, A.&lt;/author&gt;&lt;author&gt;Asanov, A.&lt;/author&gt;&lt;author&gt;Wickersham, J. A.&lt;/author&gt;&lt;author&gt;Dvoriak, S.&lt;/author&gt;&lt;author&gt;Altice, F. L.&lt;/author&gt;&lt;/authors&gt;&lt;/contributors&gt;&lt;titles&gt;&lt;title&gt;Intersecting epidemics of HIV, HCV, and syphilis among soon-to-be released prisoners in Kyrgyzstan: Implications for prevention and treatment&lt;/title&gt;&lt;secondary-title&gt;International Journal of Drug Policy&lt;/secondary-title&gt;&lt;/titles&gt;&lt;periodical&gt;&lt;full-title&gt;International Journal of Drug Policy&lt;/full-title&gt;&lt;/periodical&gt;&lt;dates&gt;&lt;year&gt;2016&lt;/year&gt;&lt;/dates&gt;&lt;urls&gt;&lt;related-urls&gt;&lt;url&gt;https://www.sciencedirect.com/science/article/pii/S095539591630189X?via%3Dihub&lt;/url&gt;&lt;/related-urls&gt;&lt;/urls&gt;&lt;custom1&gt;#27216&lt;/custom1&gt;&lt;electronic-resource-num&gt;10.1016/j.drugpo.2016.06.007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5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80917" w:rsidRPr="005B70BA" w14:paraId="1BFD068E" w14:textId="77777777" w:rsidTr="006E5ED7">
        <w:trPr>
          <w:trHeight w:val="70"/>
        </w:trPr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39C060BB" w14:textId="77777777" w:rsidR="00E85505" w:rsidRPr="005B70BA" w:rsidRDefault="00E85505" w:rsidP="00E85505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Latin Ame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44BB429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74B54A7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380532F9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2FE30B1D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57519AB5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69C82B9A" w14:textId="607082AA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62D71F7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63E67AAC" w14:textId="77777777" w:rsidR="00E85505" w:rsidRPr="005B70BA" w:rsidRDefault="00E85505" w:rsidP="00E85505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F5349B" w:rsidRPr="005B70BA" w14:paraId="4AF72004" w14:textId="77777777" w:rsidTr="000325A3">
        <w:tc>
          <w:tcPr>
            <w:tcW w:w="555" w:type="pct"/>
          </w:tcPr>
          <w:p w14:paraId="54F148E8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rgentina</w:t>
            </w:r>
          </w:p>
        </w:tc>
        <w:tc>
          <w:tcPr>
            <w:tcW w:w="556" w:type="pct"/>
            <w:vAlign w:val="bottom"/>
          </w:tcPr>
          <w:p w14:paraId="4786C585" w14:textId="0830016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ndizabal</w:t>
            </w:r>
          </w:p>
        </w:tc>
        <w:tc>
          <w:tcPr>
            <w:tcW w:w="556" w:type="pct"/>
            <w:vAlign w:val="bottom"/>
          </w:tcPr>
          <w:p w14:paraId="185465F9" w14:textId="41CCA43D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148B71AD" w14:textId="33DDEBC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75F140F6" w14:textId="50F6077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974B12F" w14:textId="629EF65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13FB765" w14:textId="1AE2509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51643EE" w14:textId="310894F0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681A107B" w14:textId="5567A6E9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endizabal&lt;/Author&gt;&lt;Year&gt;2020&lt;/Year&gt;&lt;RecNum&gt;602&lt;/RecNum&gt;&lt;DisplayText&gt;&lt;style face="superscript"&gt;60&lt;/style&gt;&lt;/DisplayText&gt;&lt;record&gt;&lt;rec-number&gt;602&lt;/rec-number&gt;&lt;foreign-keys&gt;&lt;key app="EN" db-id="pw9e2tr2iptvxjeztxhx0tamd0f9fz5se9xx" timestamp="1691729525"&gt;602&lt;/key&gt;&lt;/foreign-keys&gt;&lt;ref-type name="Journal Article"&gt;17&lt;/ref-type&gt;&lt;contributors&gt;&lt;authors&gt;&lt;author&gt;Mendizabal, M.&lt;/author&gt;&lt;author&gt;Testa, P.&lt;/author&gt;&lt;author&gt;Rojas, M.&lt;/author&gt;&lt;author&gt;Colaci, C. S.&lt;/author&gt;&lt;author&gt;Elias, S.&lt;/author&gt;&lt;author&gt;Nicolini, P.&lt;/author&gt;&lt;author&gt;Olguin, S.&lt;/author&gt;&lt;author&gt;Dunn, C.&lt;/author&gt;&lt;author&gt;Ronchi, C.&lt;/author&gt;&lt;author&gt;Barreiro, M.&lt;/author&gt;&lt;author&gt;Zirpoli, M.&lt;/author&gt;&lt;author&gt;Pinero, F.&lt;/author&gt;&lt;author&gt;Arora, S.&lt;/author&gt;&lt;author&gt;O. Flaherty M&lt;/author&gt;&lt;author&gt;Rubinstein, F.&lt;/author&gt;&lt;author&gt;Silva, M. O.&lt;/author&gt;&lt;/authors&gt;&lt;/contributors&gt;&lt;titles&gt;&lt;title&gt;Pilot study using the ECHO model to enhance linkage to care for patients with hepatitis C in the custodial setting&lt;/title&gt;&lt;secondary-title&gt;Journal of Viral Hepatitis.&lt;/secondary-title&gt;&lt;/titles&gt;&lt;periodical&gt;&lt;full-title&gt;Journal of Viral Hepatitis.&lt;/full-title&gt;&lt;/periodical&gt;&lt;dates&gt;&lt;year&gt;2020&lt;/year&gt;&lt;/dates&gt;&lt;urls&gt;&lt;/urls&gt;&lt;custom1&gt;#17482&lt;/custom1&gt;&lt;electronic-resource-num&gt;https://dx.doi.org/10.1111/jvh.1337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6F4FFD89" w14:textId="77777777" w:rsidTr="000325A3">
        <w:tc>
          <w:tcPr>
            <w:tcW w:w="555" w:type="pct"/>
            <w:vAlign w:val="center"/>
          </w:tcPr>
          <w:p w14:paraId="0594116C" w14:textId="6C515422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olivia (Plurinational State of)</w:t>
            </w:r>
          </w:p>
        </w:tc>
        <w:tc>
          <w:tcPr>
            <w:tcW w:w="556" w:type="pct"/>
            <w:vAlign w:val="bottom"/>
          </w:tcPr>
          <w:p w14:paraId="1C6D1927" w14:textId="2199AD0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Villarroel-Torrico</w:t>
            </w:r>
          </w:p>
        </w:tc>
        <w:tc>
          <w:tcPr>
            <w:tcW w:w="556" w:type="pct"/>
            <w:vAlign w:val="bottom"/>
          </w:tcPr>
          <w:p w14:paraId="206ABA7F" w14:textId="712542C2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18E8357D" w14:textId="4E0AC17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0938597E" w14:textId="0114754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0800045" w14:textId="7D0392EC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9EEF35B" w14:textId="63C0619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A1876E7" w14:textId="7996A088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61BB088" w14:textId="09F69F1B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larroel-Torrico&lt;/Author&gt;&lt;Year&gt;2018&lt;/Year&gt;&lt;RecNum&gt;1531&lt;/RecNum&gt;&lt;DisplayText&gt;&lt;style face="superscript"&gt;61&lt;/style&gt;&lt;/DisplayText&gt;&lt;record&gt;&lt;rec-number&gt;1531&lt;/rec-number&gt;&lt;foreign-keys&gt;&lt;key app="EN" db-id="pw9e2tr2iptvxjeztxhx0tamd0f9fz5se9xx" timestamp="1691729525"&gt;1531&lt;/key&gt;&lt;/foreign-keys&gt;&lt;ref-type name="Journal Article"&gt;17&lt;/ref-type&gt;&lt;contributors&gt;&lt;authors&gt;&lt;author&gt;Villarroel-Torrico, M.&lt;/author&gt;&lt;author&gt;Montaño, K.&lt;/author&gt;&lt;author&gt;Flores-Arispe, P.&lt;/author&gt;&lt;author&gt;Jeannot, E.&lt;/author&gt;&lt;author&gt;Flores-León, A.&lt;/author&gt;&lt;author&gt;Cossio, N.&lt;/author&gt;&lt;author&gt;Valencia-Rivero, C.&lt;/author&gt;&lt;author&gt;Salcedo-Meneses, A.&lt;/author&gt;&lt;author&gt;Jiménez-Velasco, M.&lt;/author&gt;&lt;author&gt;Castro-Soto, R.&lt;/author&gt;&lt;author&gt;Gétaz-Jiménez, G.&lt;/author&gt;&lt;author&gt;Bermúdez-Paredes, H.&lt;/author&gt;&lt;author&gt;Wolff, H.&lt;/author&gt;&lt;author&gt;Gétaz, L.&lt;/author&gt;&lt;/authors&gt;&lt;/contributors&gt;&lt;titles&gt;&lt;title&gt;Syphilis, human immunodeficiency virus, herpes genital and hepatitis B in a women&amp;apos;s prison in Cochabamba, Bolivia: prevalence and risk factors&lt;/title&gt;&lt;secondary-title&gt;Revista Espanola de Sanidad Penitenciaria&lt;/secondary-title&gt;&lt;/titles&gt;&lt;periodical&gt;&lt;full-title&gt;Revista espanola de sanidad penitenciaria&lt;/full-title&gt;&lt;/periodical&gt;&lt;dates&gt;&lt;year&gt;2018&lt;/year&gt;&lt;/dates&gt;&lt;urls&gt;&lt;/urls&gt;&lt;custom1&gt;#38539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368422EE" w14:textId="77777777" w:rsidTr="000325A3">
        <w:tc>
          <w:tcPr>
            <w:tcW w:w="555" w:type="pct"/>
            <w:vAlign w:val="center"/>
          </w:tcPr>
          <w:p w14:paraId="6ABE7072" w14:textId="5F3E5222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olivia (Plurinational State of)</w:t>
            </w:r>
          </w:p>
        </w:tc>
        <w:tc>
          <w:tcPr>
            <w:tcW w:w="556" w:type="pct"/>
            <w:vAlign w:val="bottom"/>
          </w:tcPr>
          <w:p w14:paraId="26ECB309" w14:textId="457FC16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Villarroel-Torrico</w:t>
            </w:r>
          </w:p>
        </w:tc>
        <w:tc>
          <w:tcPr>
            <w:tcW w:w="556" w:type="pct"/>
            <w:vAlign w:val="bottom"/>
          </w:tcPr>
          <w:p w14:paraId="619D3024" w14:textId="1275F6A1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4B39C239" w14:textId="109BE5D3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6C1FEAF" w14:textId="483D6C8A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8CC8B99" w14:textId="5695A9F8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29A287E" w14:textId="7C926246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752D2A4" w14:textId="7074E758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FF57486" w14:textId="74B9DE9E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Villarroel-Torrico&lt;/Author&gt;&lt;Year&gt;2018&lt;/Year&gt;&lt;RecNum&gt;779&lt;/RecNum&gt;&lt;DisplayText&gt;&lt;style face="superscript"&gt;62&lt;/style&gt;&lt;/DisplayText&gt;&lt;record&gt;&lt;rec-number&gt;779&lt;/rec-number&gt;&lt;foreign-keys&gt;&lt;key app="EN" db-id="pw9e2tr2iptvxjeztxhx0tamd0f9fz5se9xx" timestamp="1691729525"&gt;779&lt;/key&gt;&lt;/foreign-keys&gt;&lt;ref-type name="Journal Article"&gt;17&lt;/ref-type&gt;&lt;contributors&gt;&lt;authors&gt;&lt;author&gt;Villarroel-Torrico, M.&lt;/author&gt;&lt;author&gt;Montano, K.&lt;/author&gt;&lt;author&gt;Flores-Arispe, P.&lt;/author&gt;&lt;author&gt;Jeannot, E.&lt;/author&gt;&lt;author&gt;Flores-Leon, A.&lt;/author&gt;&lt;author&gt;Cossio, N.&lt;/author&gt;&lt;author&gt;Valencia-Rivero, C.&lt;/author&gt;&lt;author&gt;Salcedo-Meneses, A.&lt;/author&gt;&lt;author&gt;Jimenez-Velasco, M.&lt;/author&gt;&lt;author&gt;Castro-Soto, R.&lt;/author&gt;&lt;author&gt;Getaz-Jimenez, G.&lt;/author&gt;&lt;author&gt;Bermudez-Paredes, H.&lt;/author&gt;&lt;author&gt;Wolff, H.&lt;/author&gt;&lt;author&gt;Getaz, L.&lt;/author&gt;&lt;/authors&gt;&lt;/contributors&gt;&lt;titles&gt;&lt;title&gt;Syphilis, human immunodeficiency virus, herpes genital and hepatitis B in a women&amp;apos;s prison in Cochabamba, Bolivia: prevalence and risk factors&lt;/title&gt;&lt;secondary-title&gt;Revista Espanola de Sanidad Penitenciaria&lt;/secondary-title&gt;&lt;/titles&gt;&lt;periodical&gt;&lt;full-title&gt;Revista espanola de sanidad penitenciaria&lt;/full-title&gt;&lt;/periodical&gt;&lt;dates&gt;&lt;year&gt;2018&lt;/year&gt;&lt;/dates&gt;&lt;urls&gt;&lt;/urls&gt;&lt;custom1&gt;#22642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3A2D73A9" w14:textId="77777777" w:rsidTr="000325A3">
        <w:tc>
          <w:tcPr>
            <w:tcW w:w="555" w:type="pct"/>
          </w:tcPr>
          <w:p w14:paraId="063CCDD2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65B09E18" w14:textId="06FD1533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atalan-Soares</w:t>
            </w:r>
          </w:p>
        </w:tc>
        <w:tc>
          <w:tcPr>
            <w:tcW w:w="556" w:type="pct"/>
            <w:vAlign w:val="bottom"/>
          </w:tcPr>
          <w:p w14:paraId="43ADF063" w14:textId="75B1D8CD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0</w:t>
            </w:r>
          </w:p>
        </w:tc>
        <w:tc>
          <w:tcPr>
            <w:tcW w:w="556" w:type="pct"/>
            <w:vAlign w:val="bottom"/>
          </w:tcPr>
          <w:p w14:paraId="6ABF0B56" w14:textId="53175E51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03BB3196" w14:textId="6C1A6F5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35518D6" w14:textId="161C40B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C3608B5" w14:textId="7027E65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0EE8428" w14:textId="721CF73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bottom"/>
          </w:tcPr>
          <w:p w14:paraId="3D9C8F2D" w14:textId="4C42D0EE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atalan-Soares&lt;/Author&gt;&lt;Year&gt;2000&lt;/Year&gt;&lt;RecNum&gt;430&lt;/RecNum&gt;&lt;DisplayText&gt;&lt;style face="superscript"&gt;63&lt;/style&gt;&lt;/DisplayText&gt;&lt;record&gt;&lt;rec-number&gt;430&lt;/rec-number&gt;&lt;foreign-keys&gt;&lt;key app="EN" db-id="pw9e2tr2iptvxjeztxhx0tamd0f9fz5se9xx" timestamp="1691729525"&gt;430&lt;/key&gt;&lt;/foreign-keys&gt;&lt;ref-type name="Journal Article"&gt;17&lt;/ref-type&gt;&lt;contributors&gt;&lt;authors&gt;&lt;author&gt;Catalan-Soares, B. C.&lt;/author&gt;&lt;author&gt;Almeida, R. T.&lt;/author&gt;&lt;author&gt;Carneiro-Proietti, A. B.&lt;/author&gt;&lt;/authors&gt;&lt;/contributors&gt;&lt;titles&gt;&lt;title&gt;Prevalence of HIV-1/2, HTLV-I/II, hepatitis B virus (HBV), hepatitis C virus (HCV), Treponema pallidum and Trypanosoma cruzi among prison inmates at Manhuacu, Minas Gerais State, Brazil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00&lt;/year&gt;&lt;/dates&gt;&lt;urls&gt;&lt;related-urls&gt;&lt;url&gt;https://www.scielo.br/j/rsbmt/a/VxVBXhbJhMqQbZtMVLHgC4r/?lang=en&amp;amp;format=pdf&lt;/url&gt;&lt;/related-urls&gt;&lt;/urls&gt;&lt;custom1&gt;#10979&lt;/custom1&gt;&lt;electronic-resource-num&gt;http://dx.doi.org/10.1590/S0037-8682200000010000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627C99EE" w14:textId="77777777" w:rsidTr="000325A3">
        <w:tc>
          <w:tcPr>
            <w:tcW w:w="555" w:type="pct"/>
          </w:tcPr>
          <w:p w14:paraId="7CBAEAB7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29CB63E5" w14:textId="39A30E10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ilva</w:t>
            </w:r>
          </w:p>
        </w:tc>
        <w:tc>
          <w:tcPr>
            <w:tcW w:w="556" w:type="pct"/>
            <w:vAlign w:val="bottom"/>
          </w:tcPr>
          <w:p w14:paraId="7AC413F1" w14:textId="48880C4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4E9DE92C" w14:textId="6AE5B88C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105E8D6A" w14:textId="4E13116E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2CD197D" w14:textId="615268FC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4AA09F2" w14:textId="4B107107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CD9EE2C" w14:textId="0517CED0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3DF8EF7" w14:textId="4141A1B9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Sena Silva&lt;/Author&gt;&lt;Year&gt;2017&lt;/Year&gt;&lt;RecNum&gt;3792&lt;/RecNum&gt;&lt;DisplayText&gt;&lt;style face="superscript"&gt;64&lt;/style&gt;&lt;/DisplayText&gt;&lt;record&gt;&lt;rec-number&gt;3792&lt;/rec-number&gt;&lt;foreign-keys&gt;&lt;key app="EN" db-id="pw9e2tr2iptvxjeztxhx0tamd0f9fz5se9xx" timestamp="1699329661"&gt;3792&lt;/key&gt;&lt;/foreign-keys&gt;&lt;ref-type name="Journal Article"&gt;17&lt;/ref-type&gt;&lt;contributors&gt;&lt;authors&gt;&lt;author&gt;De Sena Silva, Andréia Alves&lt;/author&gt;&lt;author&gt;De Araújo, Telma Maria Evangelista&lt;/author&gt;&lt;author&gt;Teles, Sheila Araújo&lt;/author&gt;&lt;author&gt;De Lima Brito Magalhães, Rosilane&lt;/author&gt;&lt;author&gt;Andrade, Elaine Leite Rangel&lt;/author&gt;&lt;/authors&gt;&lt;/contributors&gt;&lt;titles&gt;&lt;title&gt;Prevalence of Hepatitis B and associated factors in prisoners&lt;/title&gt;&lt;secondary-title&gt;Acta paulista de enfermagem&lt;/secondary-title&gt;&lt;/titles&gt;&lt;periodical&gt;&lt;full-title&gt;ACTA PAULISTA DE ENFERMAGEM&lt;/full-title&gt;&lt;/periodical&gt;&lt;pages&gt;66-72&lt;/pages&gt;&lt;volume&gt;30&lt;/volume&gt;&lt;number&gt;1&lt;/number&gt;&lt;keywords&gt;&lt;keyword&gt;Hepatite B&lt;/keyword&gt;&lt;keyword&gt;Life Sciences &amp;amp; Biomedicine&lt;/keyword&gt;&lt;keyword&gt;Nursing&lt;/keyword&gt;&lt;keyword&gt;Prisons&lt;/keyword&gt;&lt;keyword&gt;Public health nursing&lt;/keyword&gt;&lt;keyword&gt;Risk factors&lt;/keyword&gt;&lt;keyword&gt;Science &amp;amp; Technology&lt;/keyword&gt;&lt;/keywords&gt;&lt;dates&gt;&lt;year&gt;2017&lt;/year&gt;&lt;/dates&gt;&lt;pub-location&gt;SAO PAULO&lt;/pub-location&gt;&lt;publisher&gt;SAO PAULO: Univ Fed Sao Paulo, Dept Enfermagen&lt;/publisher&gt;&lt;isbn&gt;0103-2100&lt;/isbn&gt;&lt;urls&gt;&lt;/urls&gt;&lt;electronic-resource-num&gt;10.1590/1982-0194201700010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00D4E677" w14:textId="77777777" w:rsidTr="000325A3">
        <w:tc>
          <w:tcPr>
            <w:tcW w:w="555" w:type="pct"/>
          </w:tcPr>
          <w:p w14:paraId="612A3792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2BA2BC66" w14:textId="75B664C1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iranda</w:t>
            </w:r>
          </w:p>
        </w:tc>
        <w:tc>
          <w:tcPr>
            <w:tcW w:w="556" w:type="pct"/>
            <w:vAlign w:val="bottom"/>
          </w:tcPr>
          <w:p w14:paraId="1D225F29" w14:textId="62D17042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5</w:t>
            </w:r>
          </w:p>
        </w:tc>
        <w:tc>
          <w:tcPr>
            <w:tcW w:w="556" w:type="pct"/>
            <w:vAlign w:val="bottom"/>
          </w:tcPr>
          <w:p w14:paraId="1B0E85CC" w14:textId="1921F6A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5392285" w14:textId="5AC0BC2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B7C6222" w14:textId="620663B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F2AD453" w14:textId="2D87839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CC40356" w14:textId="3D5DC99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483A54D2" w14:textId="5227D1C5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iranda&lt;/Author&gt;&lt;Year&gt;2000&lt;/Year&gt;&lt;RecNum&gt;2026&lt;/RecNum&gt;&lt;DisplayText&gt;&lt;style face="superscript"&gt;65&lt;/style&gt;&lt;/DisplayText&gt;&lt;record&gt;&lt;rec-number&gt;2026&lt;/rec-number&gt;&lt;foreign-keys&gt;&lt;key app="EN" db-id="pw9e2tr2iptvxjeztxhx0tamd0f9fz5se9xx" timestamp="1696385123"&gt;2026&lt;/key&gt;&lt;/foreign-keys&gt;&lt;ref-type name="Journal Article"&gt;17&lt;/ref-type&gt;&lt;contributors&gt;&lt;authors&gt;&lt;author&gt;Miranda, A.E., Vargas, P.M., Louis, M.E.S. &amp;amp; Viana, M.C.&lt;/author&gt;&lt;/authors&gt;&lt;/contributors&gt;&lt;titles&gt;&lt;title&gt;Sexually transmitted diseases among female prisoners in Brazil: prevalence and risk factors&lt;/title&gt;&lt;secondary-title&gt;Sexually transmitted diseases&lt;/secondary-title&gt;&lt;/titles&gt;&lt;periodical&gt;&lt;full-title&gt;Sexually Transmitted Diseases&lt;/full-title&gt;&lt;/periodical&gt;&lt;pages&gt;491-495&lt;/pages&gt;&lt;volume&gt;27&lt;/volume&gt;&lt;number&gt;9&lt;/number&gt;&lt;dates&gt;&lt;year&gt;2000&lt;/year&gt;&lt;/dates&gt;&lt;isbn&gt;0148-5717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3190FA68" w14:textId="77777777" w:rsidTr="000325A3">
        <w:tc>
          <w:tcPr>
            <w:tcW w:w="555" w:type="pct"/>
          </w:tcPr>
          <w:p w14:paraId="029A2579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6E9C35F2" w14:textId="7F465F4F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o Nascimento</w:t>
            </w:r>
          </w:p>
        </w:tc>
        <w:tc>
          <w:tcPr>
            <w:tcW w:w="556" w:type="pct"/>
            <w:vAlign w:val="bottom"/>
          </w:tcPr>
          <w:p w14:paraId="79CE89F2" w14:textId="66C44002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7FFD5148" w14:textId="37A1264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68DC3A7B" w14:textId="626C647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1B1B6C9" w14:textId="600006C0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356DC88" w14:textId="376C7B25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1C421D3" w14:textId="390A9F5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C6248D6" w14:textId="1AF5A90A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o Nascimento&lt;/Author&gt;&lt;Year&gt;2020&lt;/Year&gt;&lt;RecNum&gt;469&lt;/RecNum&gt;&lt;DisplayText&gt;&lt;style face="superscript"&gt;66&lt;/style&gt;&lt;/DisplayText&gt;&lt;record&gt;&lt;rec-number&gt;469&lt;/rec-number&gt;&lt;foreign-keys&gt;&lt;key app="EN" db-id="pw9e2tr2iptvxjeztxhx0tamd0f9fz5se9xx" timestamp="1691729525"&gt;469&lt;/key&gt;&lt;/foreign-keys&gt;&lt;ref-type name="Journal Article"&gt;17&lt;/ref-type&gt;&lt;contributors&gt;&lt;authors&gt;&lt;author&gt;do Nascimento, C. T.&lt;/author&gt;&lt;author&gt;Pena, D. Z.&lt;/author&gt;&lt;author&gt;Giuffrida, R.&lt;/author&gt;&lt;author&gt;Bandeira Monteiro, F. N.&lt;/author&gt;&lt;author&gt;da Silva, F. A.&lt;/author&gt;&lt;author&gt;Flores, E. F.&lt;/author&gt;&lt;author&gt;Prestes-Carneiro, L. E.&lt;/author&gt;&lt;/authors&gt;&lt;/contributors&gt;&lt;titles&gt;&lt;title&gt;Prevalence and epidemiological characteristics of inmates diagnosed with infectious diseases living in a region with a high number of prisons in Sao Paulo state, Brazil&lt;/title&gt;&lt;secondary-title&gt;BMJ Open&lt;/secondary-title&gt;&lt;/titles&gt;&lt;periodical&gt;&lt;full-title&gt;BMJ Open&lt;/full-title&gt;&lt;/periodical&gt;&lt;dates&gt;&lt;year&gt;2020&lt;/year&gt;&lt;/dates&gt;&lt;urls&gt;&lt;related-urls&gt;&lt;url&gt;https://bmjopen.bmj.com/content/bmjopen/10/9/e037045.full.pdf&lt;/url&gt;&lt;/related-urls&gt;&lt;/urls&gt;&lt;custom1&gt;#12232&lt;/custom1&gt;&lt;electronic-resource-num&gt;https://dx.doi.org/10.1136/bmjopen-2020-03704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46EA3923" w14:textId="77777777" w:rsidTr="000325A3">
        <w:tc>
          <w:tcPr>
            <w:tcW w:w="555" w:type="pct"/>
          </w:tcPr>
          <w:p w14:paraId="21E33842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24F1F29A" w14:textId="1AC5573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enedetti</w:t>
            </w:r>
          </w:p>
        </w:tc>
        <w:tc>
          <w:tcPr>
            <w:tcW w:w="556" w:type="pct"/>
            <w:vAlign w:val="bottom"/>
          </w:tcPr>
          <w:p w14:paraId="70F4C161" w14:textId="3F781DAF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0F592828" w14:textId="501E4726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38814CB3" w14:textId="0884051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3391027" w14:textId="0A79300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C5E7339" w14:textId="0FB5149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72865EF" w14:textId="3BE5D65F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69756D0" w14:textId="184F2650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nedetti&lt;/Author&gt;&lt;Year&gt;2020&lt;/Year&gt;&lt;RecNum&gt;116&lt;/RecNum&gt;&lt;DisplayText&gt;&lt;style face="superscript"&gt;67&lt;/style&gt;&lt;/DisplayText&gt;&lt;record&gt;&lt;rec-number&gt;116&lt;/rec-number&gt;&lt;foreign-keys&gt;&lt;key app="EN" db-id="pw9e2tr2iptvxjeztxhx0tamd0f9fz5se9xx" timestamp="1691729525"&gt;116&lt;/key&gt;&lt;/foreign-keys&gt;&lt;ref-type name="Journal Article"&gt;17&lt;/ref-type&gt;&lt;contributors&gt;&lt;authors&gt;&lt;author&gt;Benedetti, M. S. G.&lt;/author&gt;&lt;author&gt;Nogami, A. S. A.&lt;/author&gt;&lt;author&gt;da Costa, B. B.&lt;/author&gt;&lt;author&gt;da Fonseca, H. I. F.&lt;/author&gt;&lt;author&gt;Costa, I. D.&lt;/author&gt;&lt;author&gt;Almeida, I. D.&lt;/author&gt;&lt;author&gt;de Miranda, L.&lt;/author&gt;&lt;author&gt;Conchy, M. M. M.&lt;/author&gt;&lt;author&gt;Bentes, R. D.&lt;/author&gt;&lt;author&gt;Higa, S. N.&lt;/author&gt;&lt;author&gt;Israel, T. D.&lt;/author&gt;&lt;author&gt;da Fonseca, A. J.&lt;/author&gt;&lt;/authors&gt;&lt;/contributors&gt;&lt;titles&gt;&lt;title&gt;Sexually transmitted infections in women deprived of liberty in Roraima, Brazil&lt;/title&gt;&lt;secondary-title&gt;Revista de Saude Publica&lt;/secondary-title&gt;&lt;/titles&gt;&lt;periodical&gt;&lt;full-title&gt;Revista de Saude Publica&lt;/full-title&gt;&lt;/periodical&gt;&lt;dates&gt;&lt;year&gt;2020&lt;/year&gt;&lt;/dates&gt;&lt;urls&gt;&lt;related-urls&gt;&lt;url&gt;https://www.revistas.usp.br/rsp/article/download/179911/166466&lt;/url&gt;&lt;/related-urls&gt;&lt;/urls&gt;&lt;custom1&gt;#3726&lt;/custom1&gt;&lt;electronic-resource-num&gt;10.11606/s1518-8787.2020054002207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062DC4EC" w14:textId="77777777" w:rsidTr="000325A3">
        <w:tc>
          <w:tcPr>
            <w:tcW w:w="555" w:type="pct"/>
          </w:tcPr>
          <w:p w14:paraId="229EE0D0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44235105" w14:textId="569562F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ezende</w:t>
            </w:r>
          </w:p>
        </w:tc>
        <w:tc>
          <w:tcPr>
            <w:tcW w:w="556" w:type="pct"/>
            <w:vAlign w:val="bottom"/>
          </w:tcPr>
          <w:p w14:paraId="19E81545" w14:textId="5B0777F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2956BDCE" w14:textId="6DC5DD53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3F155642" w14:textId="2634A69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4402DE3" w14:textId="1031569C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5E9E03F" w14:textId="04F3072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B88D69A" w14:textId="3F335843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39D6F2CF" w14:textId="76BDBC11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zende&lt;/Author&gt;&lt;Year&gt;2020&lt;/Year&gt;&lt;RecNum&gt;280&lt;/RecNum&gt;&lt;DisplayText&gt;&lt;style face="superscript"&gt;68&lt;/style&gt;&lt;/DisplayText&gt;&lt;record&gt;&lt;rec-number&gt;280&lt;/rec-number&gt;&lt;foreign-keys&gt;&lt;key app="EN" db-id="pw9e2tr2iptvxjeztxhx0tamd0f9fz5se9xx" timestamp="1691729525"&gt;280&lt;/key&gt;&lt;/foreign-keys&gt;&lt;ref-type name="Journal Article"&gt;17&lt;/ref-type&gt;&lt;contributors&gt;&lt;authors&gt;&lt;author&gt;Rezende, G. R.&lt;/author&gt;&lt;author&gt;Lago, B. V.&lt;/author&gt;&lt;author&gt;Puga, M. A.&lt;/author&gt;&lt;author&gt;Bandeira, L. M.&lt;/author&gt;&lt;author&gt;Pompilio, M. A.&lt;/author&gt;&lt;author&gt;Castro, V. O. L.&lt;/author&gt;&lt;author&gt;Tanaka, T. S.&lt;/author&gt;&lt;author&gt;Cesar, G. A.&lt;/author&gt;&lt;author&gt;Oliveira, Smvl&lt;/author&gt;&lt;author&gt;Yassuda, R. T. S.&lt;/author&gt;&lt;author&gt;Simionatto, S.&lt;/author&gt;&lt;author&gt;Weis, S. M. S.&lt;/author&gt;&lt;author&gt;Basilio, S. F.&lt;/author&gt;&lt;author&gt;Croda, J.&lt;/author&gt;&lt;author&gt;Motta-Castro, A. R. C.&lt;/author&gt;&lt;/authors&gt;&lt;/contributors&gt;&lt;titles&gt;&lt;title&gt;Prevalence, incidence and associated factors for HBV infection among male and female prisoners in Central Brazil: A multicenter study&lt;/title&gt;&lt;secondary-title&gt;International Journal of Infectious Diseases&lt;/secondary-title&gt;&lt;/titles&gt;&lt;periodical&gt;&lt;full-title&gt;International Journal of Infectious Diseases&lt;/full-title&gt;&lt;/periodical&gt;&lt;dates&gt;&lt;year&gt;2020&lt;/year&gt;&lt;/dates&gt;&lt;urls&gt;&lt;related-urls&gt;&lt;url&gt;https://www.sciencedirect.com/science/article/pii/S120197122030240X?via%3Dihub&lt;/url&gt;&lt;/related-urls&gt;&lt;/urls&gt;&lt;custom1&gt;#6897&lt;/custom1&gt;&lt;electronic-resource-num&gt;10.1016/j.ijid.2020.04.01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696D791B" w14:textId="77777777" w:rsidTr="000325A3">
        <w:tc>
          <w:tcPr>
            <w:tcW w:w="555" w:type="pct"/>
          </w:tcPr>
          <w:p w14:paraId="24E83D6B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7C8907BC" w14:textId="73D203D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rros</w:t>
            </w:r>
          </w:p>
        </w:tc>
        <w:tc>
          <w:tcPr>
            <w:tcW w:w="556" w:type="pct"/>
            <w:vAlign w:val="bottom"/>
          </w:tcPr>
          <w:p w14:paraId="2FFABDA5" w14:textId="7845366C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bottom"/>
          </w:tcPr>
          <w:p w14:paraId="6A9F6096" w14:textId="603C9815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0A467BAA" w14:textId="20128576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42DFFB8" w14:textId="5324E23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3C8B3E5" w14:textId="4EBCE3A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29A5191" w14:textId="3981AC35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12B94A8B" w14:textId="02EF9CE0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rros&lt;/Author&gt;&lt;Year&gt;2013&lt;/Year&gt;&lt;RecNum&gt;114&lt;/RecNum&gt;&lt;DisplayText&gt;&lt;style face="superscript"&gt;69&lt;/style&gt;&lt;/DisplayText&gt;&lt;record&gt;&lt;rec-number&gt;114&lt;/rec-number&gt;&lt;foreign-keys&gt;&lt;key app="EN" db-id="pw9e2tr2iptvxjeztxhx0tamd0f9fz5se9xx" timestamp="1691729525"&gt;114&lt;/key&gt;&lt;/foreign-keys&gt;&lt;ref-type name="Journal Article"&gt;17&lt;/ref-type&gt;&lt;contributors&gt;&lt;authors&gt;&lt;author&gt;Barros, L. A. S.&lt;/author&gt;&lt;author&gt;Pessoni, G. C.&lt;/author&gt;&lt;author&gt;Teles, S. A.&lt;/author&gt;&lt;author&gt;de Souza, S. M. B.&lt;/author&gt;&lt;author&gt;de Matos, M. A.&lt;/author&gt;&lt;author&gt;Martins, R. M. B.&lt;/author&gt;&lt;author&gt;Del-Rios, N. H. A.&lt;/author&gt;&lt;author&gt;de Matos, M. A. D.&lt;/author&gt;&lt;author&gt;Carneiro, M. A. D.&lt;/author&gt;&lt;/authors&gt;&lt;/contributors&gt;&lt;titles&gt;&lt;title&gt;Epidemiology of the viral hepatitis B and C in female prisoners of Metropolitan Regional Prison Complex in the State of Goias, Central Brazil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13&lt;/year&gt;&lt;/dates&gt;&lt;urls&gt;&lt;related-urls&gt;&lt;url&gt;https://www.scielo.br/j/rsbmt/a/V4McHLNLxMXv8F93sKtfBFf/?lang=en&amp;amp;format=pdf&lt;/url&gt;&lt;/related-urls&gt;&lt;/urls&gt;&lt;custom1&gt;#3683&lt;/custom1&gt;&lt;electronic-resource-num&gt;10.1590/0037-86821697201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70F89F7C" w14:textId="77777777" w:rsidTr="000325A3">
        <w:tc>
          <w:tcPr>
            <w:tcW w:w="555" w:type="pct"/>
          </w:tcPr>
          <w:p w14:paraId="27CBED02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5550244A" w14:textId="21555618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achado</w:t>
            </w:r>
          </w:p>
        </w:tc>
        <w:tc>
          <w:tcPr>
            <w:tcW w:w="556" w:type="pct"/>
            <w:vAlign w:val="bottom"/>
          </w:tcPr>
          <w:p w14:paraId="7E8D1E6B" w14:textId="343BF58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bottom"/>
          </w:tcPr>
          <w:p w14:paraId="0F7B16FA" w14:textId="5CC99AFB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FC78FA1" w14:textId="669BA679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9D06736" w14:textId="6574461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BCC60C8" w14:textId="0F4DF2E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DDA41AC" w14:textId="60305FFB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7EA73DBE" w14:textId="2BB81972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chado&lt;/Author&gt;&lt;Year&gt;2019&lt;/Year&gt;&lt;RecNum&gt;233&lt;/RecNum&gt;&lt;DisplayText&gt;&lt;style face="superscript"&gt;70&lt;/style&gt;&lt;/DisplayText&gt;&lt;record&gt;&lt;rec-number&gt;233&lt;/rec-number&gt;&lt;foreign-keys&gt;&lt;key app="EN" db-id="pw9e2tr2iptvxjeztxhx0tamd0f9fz5se9xx" timestamp="1691729525"&gt;233&lt;/key&gt;&lt;/foreign-keys&gt;&lt;ref-type name="Journal Article"&gt;17&lt;/ref-type&gt;&lt;contributors&gt;&lt;authors&gt;&lt;author&gt;Machado, F.&lt;/author&gt;&lt;author&gt;Becker, D.&lt;/author&gt;&lt;author&gt;de Oliveira, C. F.&lt;/author&gt;&lt;author&gt;Possuelo, L. G.&lt;/author&gt;&lt;author&gt;Renner, J. D. P.&lt;/author&gt;&lt;/authors&gt;&lt;/contributors&gt;&lt;titles&gt;&lt;title&gt;Seroprevalence of HIV, hepatitis B and C and syphilis infection in prisoners of the central region of Rio Grande do Sul, Brazil&lt;/title&gt;&lt;secondary-title&gt;O Mundo da Saúde&lt;/secondary-title&gt;&lt;/titles&gt;&lt;periodical&gt;&lt;full-title&gt;O Mundo da Saúde&lt;/full-title&gt;&lt;/periodical&gt;&lt;dates&gt;&lt;year&gt;2019&lt;/year&gt;&lt;/dates&gt;&lt;urls&gt;&lt;/urls&gt;&lt;custom1&gt;#5989&lt;/custom1&gt;&lt;electronic-resource-num&gt;10.15343/0104-7809.2019430111712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060FC01C" w14:textId="77777777" w:rsidTr="000325A3">
        <w:tc>
          <w:tcPr>
            <w:tcW w:w="555" w:type="pct"/>
          </w:tcPr>
          <w:p w14:paraId="0D0B5A80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079B9D1F" w14:textId="5332798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uimarães</w:t>
            </w:r>
          </w:p>
        </w:tc>
        <w:tc>
          <w:tcPr>
            <w:tcW w:w="556" w:type="pct"/>
            <w:vAlign w:val="bottom"/>
          </w:tcPr>
          <w:p w14:paraId="77E75FB6" w14:textId="29C2485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1</w:t>
            </w:r>
          </w:p>
        </w:tc>
        <w:tc>
          <w:tcPr>
            <w:tcW w:w="556" w:type="pct"/>
            <w:vAlign w:val="bottom"/>
          </w:tcPr>
          <w:p w14:paraId="5FAB0A37" w14:textId="4B9C714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4C726CB" w14:textId="4469C2A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9E4FDF4" w14:textId="3656C232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736F5AA" w14:textId="35D829E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270B536" w14:textId="238A3BF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9C502F8" w14:textId="13541EAF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uimarães&lt;/Author&gt;&lt;Year&gt;2001&lt;/Year&gt;&lt;RecNum&gt;1062&lt;/RecNum&gt;&lt;DisplayText&gt;&lt;style face="superscript"&gt;71&lt;/style&gt;&lt;/DisplayText&gt;&lt;record&gt;&lt;rec-number&gt;1062&lt;/rec-number&gt;&lt;foreign-keys&gt;&lt;key app="EN" db-id="pw9e2tr2iptvxjeztxhx0tamd0f9fz5se9xx" timestamp="1691729525"&gt;1062&lt;/key&gt;&lt;/foreign-keys&gt;&lt;ref-type name="Journal Article"&gt;17&lt;/ref-type&gt;&lt;contributors&gt;&lt;authors&gt;&lt;author&gt;Guimarães, T.&lt;/author&gt;&lt;author&gt;Granato, C. F.&lt;/author&gt;&lt;author&gt;Varella, D.&lt;/author&gt;&lt;author&gt;Ferraz, M. L.&lt;/author&gt;&lt;author&gt;Castelo, A.&lt;/author&gt;&lt;author&gt;Kallás, E. G.&lt;/author&gt;&lt;/authors&gt;&lt;/contributors&gt;&lt;titles&gt;&lt;title&gt;High prevalence of hepatitis C infection in a Brazilian prison: identification of risk factors for infection&lt;/title&gt;&lt;secondary-title&gt;The Brazilian Journal of Infectious Diseases&lt;/secondary-title&gt;&lt;/titles&gt;&lt;periodical&gt;&lt;full-title&gt;The Brazilian Journal of Infectious Diseases&lt;/full-title&gt;&lt;/periodical&gt;&lt;dates&gt;&lt;year&gt;2001&lt;/year&gt;&lt;/dates&gt;&lt;urls&gt;&lt;related-urls&gt;&lt;url&gt;https://www.scielo.br/j/bjid/a/WNKKyRfTKZVx4mjLxmm4kPb/?lang=en&amp;amp;format=pdf&lt;/url&gt;&lt;/related-urls&gt;&lt;/urls&gt;&lt;custom1&gt;#30902&lt;/custom1&gt;&lt;electronic-resource-num&gt;10.1590/s1413-8670200100030000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763CBC96" w14:textId="77777777" w:rsidTr="000325A3">
        <w:tc>
          <w:tcPr>
            <w:tcW w:w="555" w:type="pct"/>
          </w:tcPr>
          <w:p w14:paraId="2549A7BF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15B51F5C" w14:textId="56DE2BA1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ezende</w:t>
            </w:r>
          </w:p>
        </w:tc>
        <w:tc>
          <w:tcPr>
            <w:tcW w:w="556" w:type="pct"/>
            <w:vAlign w:val="bottom"/>
          </w:tcPr>
          <w:p w14:paraId="6080BF26" w14:textId="473161DB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423DD7CD" w14:textId="08D22BE0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03A0A9EC" w14:textId="61B79409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B085253" w14:textId="3AB981B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2F81C0D" w14:textId="6C57BC58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653E9E6" w14:textId="47C7759D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659A946B" w14:textId="4D1C59FC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Rezende&lt;/Author&gt;&lt;Year&gt;2020&lt;/Year&gt;&lt;RecNum&gt;280&lt;/RecNum&gt;&lt;DisplayText&gt;&lt;style face="superscript"&gt;68&lt;/style&gt;&lt;/DisplayText&gt;&lt;record&gt;&lt;rec-number&gt;280&lt;/rec-number&gt;&lt;foreign-keys&gt;&lt;key app="EN" db-id="pw9e2tr2iptvxjeztxhx0tamd0f9fz5se9xx" timestamp="1691729525"&gt;280&lt;/key&gt;&lt;/foreign-keys&gt;&lt;ref-type name="Journal Article"&gt;17&lt;/ref-type&gt;&lt;contributors&gt;&lt;authors&gt;&lt;author&gt;Rezende, G. R.&lt;/author&gt;&lt;author&gt;Lago, B. V.&lt;/author&gt;&lt;author&gt;Puga, M. A.&lt;/author&gt;&lt;author&gt;Bandeira, L. M.&lt;/author&gt;&lt;author&gt;Pompilio, M. A.&lt;/author&gt;&lt;author&gt;Castro, V. O. L.&lt;/author&gt;&lt;author&gt;Tanaka, T. S.&lt;/author&gt;&lt;author&gt;Cesar, G. A.&lt;/author&gt;&lt;author&gt;Oliveira, Smvl&lt;/author&gt;&lt;author&gt;Yassuda, R. T. S.&lt;/author&gt;&lt;author&gt;Simionatto, S.&lt;/author&gt;&lt;author&gt;Weis, S. M. S.&lt;/author&gt;&lt;author&gt;Basilio, S. F.&lt;/author&gt;&lt;author&gt;Croda, J.&lt;/author&gt;&lt;author&gt;Motta-Castro, A. R. C.&lt;/author&gt;&lt;/authors&gt;&lt;/contributors&gt;&lt;titles&gt;&lt;title&gt;Prevalence, incidence and associated factors for HBV infection among male and female prisoners in Central Brazil: A multicenter study&lt;/title&gt;&lt;secondary-title&gt;International Journal of Infectious Diseases&lt;/secondary-title&gt;&lt;/titles&gt;&lt;periodical&gt;&lt;full-title&gt;International Journal of Infectious Diseases&lt;/full-title&gt;&lt;/periodical&gt;&lt;dates&gt;&lt;year&gt;2020&lt;/year&gt;&lt;/dates&gt;&lt;urls&gt;&lt;related-urls&gt;&lt;url&gt;https://www.sciencedirect.com/science/article/pii/S120197122030240X?via%3Dihub&lt;/url&gt;&lt;/related-urls&gt;&lt;/urls&gt;&lt;custom1&gt;#6897&lt;/custom1&gt;&lt;electronic-resource-num&gt;10.1016/j.ijid.2020.04.01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6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6F10AFD5" w14:textId="77777777" w:rsidTr="000325A3">
        <w:tc>
          <w:tcPr>
            <w:tcW w:w="555" w:type="pct"/>
          </w:tcPr>
          <w:p w14:paraId="131BC007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2AA297FF" w14:textId="150E055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erreto</w:t>
            </w:r>
          </w:p>
        </w:tc>
        <w:tc>
          <w:tcPr>
            <w:tcW w:w="556" w:type="pct"/>
            <w:vAlign w:val="bottom"/>
          </w:tcPr>
          <w:p w14:paraId="3AADE81B" w14:textId="5219265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8</w:t>
            </w:r>
          </w:p>
        </w:tc>
        <w:tc>
          <w:tcPr>
            <w:tcW w:w="556" w:type="pct"/>
            <w:vAlign w:val="bottom"/>
          </w:tcPr>
          <w:p w14:paraId="184EFE8D" w14:textId="03D15FA4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BD7A3F1" w14:textId="6D26E69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576E4C8" w14:textId="6EF46CC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F35E5A2" w14:textId="6775E5A6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106AF85" w14:textId="47D74E60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2645B55" w14:textId="23C63BEA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Ferreto&lt;/Author&gt;&lt;Year&gt;2018&lt;/Year&gt;&lt;RecNum&gt;492&lt;/RecNum&gt;&lt;DisplayText&gt;&lt;style face="superscript"&gt;72&lt;/style&gt;&lt;/DisplayText&gt;&lt;record&gt;&lt;rec-number&gt;492&lt;/rec-number&gt;&lt;foreign-keys&gt;&lt;key app="EN" db-id="pw9e2tr2iptvxjeztxhx0tamd0f9fz5se9xx" timestamp="1691729525"&gt;492&lt;/key&gt;&lt;/foreign-keys&gt;&lt;ref-type name="Journal Article"&gt;17&lt;/ref-type&gt;&lt;contributors&gt;&lt;authors&gt;&lt;author&gt;Ferreto, L. E. D.&lt;/author&gt;&lt;author&gt;Follador, F. A. C.&lt;/author&gt;&lt;author&gt;Coelho, H. C.&lt;/author&gt;&lt;author&gt;Vieira, A. P.&lt;/author&gt;&lt;author&gt;Yamada, R. S.&lt;/author&gt;&lt;author&gt;Torres, R. H.&lt;/author&gt;&lt;author&gt;Frois, J. R.&lt;/author&gt;&lt;/authors&gt;&lt;/contributors&gt;&lt;titles&gt;&lt;title&gt;Prevalence and risk factors for hepatitis B infection in men in the penitentiary system in Parana, Brazil&lt;/title&gt;&lt;secondary-title&gt;Journal of Viral Hepatitis&lt;/secondary-title&gt;&lt;/titles&gt;&lt;periodical&gt;&lt;full-title&gt;Journal of Viral Hepatitis&lt;/full-title&gt;&lt;/periodical&gt;&lt;dates&gt;&lt;year&gt;2018&lt;/year&gt;&lt;/dates&gt;&lt;urls&gt;&lt;/urls&gt;&lt;custom1&gt;#12869&lt;/custom1&gt;&lt;electronic-resource-num&gt;https://dx.doi.org/10.1111/jvh.135_1292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1A960B55" w14:textId="77777777" w:rsidTr="000325A3">
        <w:tc>
          <w:tcPr>
            <w:tcW w:w="555" w:type="pct"/>
          </w:tcPr>
          <w:p w14:paraId="6E36640E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37A959A8" w14:textId="72159BB2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tief</w:t>
            </w:r>
          </w:p>
        </w:tc>
        <w:tc>
          <w:tcPr>
            <w:tcW w:w="556" w:type="pct"/>
            <w:vAlign w:val="bottom"/>
          </w:tcPr>
          <w:p w14:paraId="76E16383" w14:textId="08291DF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003F11E5" w14:textId="30F9727F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5A3E4C56" w14:textId="6922F7D2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BCB4E00" w14:textId="358DCC7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E367C55" w14:textId="3469009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8DB6FE7" w14:textId="1CF4726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0D769DF2" w14:textId="0D3C6038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tief&lt;/Author&gt;&lt;Year&gt;2011&lt;/Year&gt;&lt;RecNum&gt;756&lt;/RecNum&gt;&lt;DisplayText&gt;&lt;style face="superscript"&gt;73&lt;/style&gt;&lt;/DisplayText&gt;&lt;record&gt;&lt;rec-number&gt;756&lt;/rec-number&gt;&lt;foreign-keys&gt;&lt;key app="EN" db-id="pw9e2tr2iptvxjeztxhx0tamd0f9fz5se9xx" timestamp="1691729525"&gt;756&lt;/key&gt;&lt;/foreign-keys&gt;&lt;ref-type name="Journal Article"&gt;17&lt;/ref-type&gt;&lt;contributors&gt;&lt;authors&gt;&lt;author&gt;Stief, A. C. F.&lt;/author&gt;&lt;author&gt;Martins, R. M. B.&lt;/author&gt;&lt;author&gt;de Andrade, S. M. O.&lt;/author&gt;&lt;author&gt;Pompilio, M. A.&lt;/author&gt;&lt;author&gt;Fernandes, S. M.&lt;/author&gt;&lt;author&gt;Murat, P. G.&lt;/author&gt;&lt;author&gt;Mousquer, G. J.&lt;/author&gt;&lt;author&gt;Teles, S. A.&lt;/author&gt;&lt;author&gt;Camolez, G. R.&lt;/author&gt;&lt;author&gt;Francisco, R. B. L.&lt;/author&gt;&lt;author&gt;Motta-Castro, A. R. C.&lt;/author&gt;&lt;/authors&gt;&lt;/contributors&gt;&lt;titles&gt;&lt;title&gt;Seroprevalence of hepatitis b virus infection and associated factors among prison inmates in state of mato grosso do sul, Brazil&lt;/title&gt;&lt;secondary-title&gt;Revista da Sociedade Brasileira de Medicina Tropical&lt;/secondary-title&gt;&lt;/titles&gt;&lt;periodical&gt;&lt;full-title&gt;Revista da Sociedade Brasileira de Medicina Tropical&lt;/full-title&gt;&lt;/periodical&gt;&lt;dates&gt;&lt;year&gt;2011&lt;/year&gt;&lt;/dates&gt;&lt;urls&gt;&lt;related-urls&gt;&lt;url&gt;https://www.scielo.br/j/rsbmt/a/V9x5jYbfrZMmcj5n7fPfbRy/?lang=en&amp;amp;format=pdf&lt;/url&gt;&lt;/related-urls&gt;&lt;/urls&gt;&lt;custom1&gt;#21483&lt;/custom1&gt;&lt;electronic-resource-num&gt;https://dx.doi.org/10.1590/S0037-86822011000500030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66A9438C" w14:textId="77777777" w:rsidTr="000325A3">
        <w:tc>
          <w:tcPr>
            <w:tcW w:w="555" w:type="pct"/>
          </w:tcPr>
          <w:p w14:paraId="093D7B1F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razil</w:t>
            </w:r>
          </w:p>
        </w:tc>
        <w:tc>
          <w:tcPr>
            <w:tcW w:w="556" w:type="pct"/>
            <w:vAlign w:val="bottom"/>
          </w:tcPr>
          <w:p w14:paraId="16A9136E" w14:textId="68F6448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e Gois</w:t>
            </w:r>
          </w:p>
        </w:tc>
        <w:tc>
          <w:tcPr>
            <w:tcW w:w="556" w:type="pct"/>
            <w:vAlign w:val="bottom"/>
          </w:tcPr>
          <w:p w14:paraId="6F5B1B28" w14:textId="0125D82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bottom"/>
          </w:tcPr>
          <w:p w14:paraId="0F4699E9" w14:textId="724E9366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0A2EB7C8" w14:textId="44B7768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97F26CC" w14:textId="1E9A4E77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2F24F4B" w14:textId="38CB7D55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D89CA26" w14:textId="338832B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2E42D43" w14:textId="4D22FC37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e Gois&lt;/Author&gt;&lt;Year&gt;2022&lt;/Year&gt;&lt;RecNum&gt;460&lt;/RecNum&gt;&lt;DisplayText&gt;&lt;style face="superscript"&gt;74&lt;/style&gt;&lt;/DisplayText&gt;&lt;record&gt;&lt;rec-number&gt;460&lt;/rec-number&gt;&lt;foreign-keys&gt;&lt;key app="EN" db-id="pw9e2tr2iptvxjeztxhx0tamd0f9fz5se9xx" timestamp="1691729525"&gt;460&lt;/key&gt;&lt;/foreign-keys&gt;&lt;ref-type name="Journal Article"&gt;17&lt;/ref-type&gt;&lt;contributors&gt;&lt;authors&gt;&lt;author&gt;de Gois, J. G.&lt;/author&gt;&lt;author&gt;Guedes, S. J. K. O.&lt;/author&gt;&lt;author&gt;Vieira, A. P.&lt;/author&gt;&lt;author&gt;Follador, F. A. C.&lt;/author&gt;&lt;author&gt;Dip, L. F.&lt;/author&gt;&lt;author&gt;Lucio, L. C.&lt;/author&gt;&lt;author&gt;Casaril, K. B. P. B.&lt;/author&gt;&lt;author&gt;Fortes, P. C. N.&lt;/author&gt;&lt;author&gt;Spada Junior, V.&lt;/author&gt;&lt;author&gt;Wendt, G. W.&lt;/author&gt;&lt;author&gt;Defante Ferreto, L. E.&lt;/author&gt;&lt;/authors&gt;&lt;/contributors&gt;&lt;titles&gt;&lt;title&gt;Seroprevalence and factors associated with hepatitis B virus exposure in the incarcerated population from southern Brazil&lt;/title&gt;&lt;secondary-title&gt;PLoS One&lt;/secondary-title&gt;&lt;/titles&gt;&lt;periodical&gt;&lt;full-title&gt;PLoS One&lt;/full-title&gt;&lt;/periodical&gt;&lt;dates&gt;&lt;year&gt;2022&lt;/year&gt;&lt;/dates&gt;&lt;urls&gt;&lt;related-urls&gt;&lt;url&gt;https://journals.plos.org/plosone/article/file?id=10.1371/journal.pone.0278029&amp;amp;type=printable&lt;/url&gt;&lt;/related-urls&gt;&lt;/urls&gt;&lt;custom1&gt;#11927&lt;/custom1&gt;&lt;electronic-resource-num&gt;https://dx.doi.org/10.1371/journal.pone.027802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5BE415D2" w14:textId="77777777" w:rsidTr="000325A3">
        <w:tc>
          <w:tcPr>
            <w:tcW w:w="555" w:type="pct"/>
          </w:tcPr>
          <w:p w14:paraId="06913465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olombia</w:t>
            </w:r>
          </w:p>
        </w:tc>
        <w:tc>
          <w:tcPr>
            <w:tcW w:w="556" w:type="pct"/>
            <w:vAlign w:val="bottom"/>
          </w:tcPr>
          <w:p w14:paraId="0B93B4B3" w14:textId="5B2DFED3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anchez-Vanegas</w:t>
            </w:r>
          </w:p>
        </w:tc>
        <w:tc>
          <w:tcPr>
            <w:tcW w:w="556" w:type="pct"/>
            <w:vAlign w:val="bottom"/>
          </w:tcPr>
          <w:p w14:paraId="3C87FEBC" w14:textId="2124402C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bottom"/>
          </w:tcPr>
          <w:p w14:paraId="3CF41132" w14:textId="5A46198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E39D08A" w14:textId="5361C310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7AC98D2" w14:textId="2277541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A693F64" w14:textId="54051EE0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A9E017A" w14:textId="153E9AD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50214C8" w14:textId="5A07C1C6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nchez-Vanegas&lt;/Author&gt;&lt;Year&gt;2020&lt;/Year&gt;&lt;RecNum&gt;708&lt;/RecNum&gt;&lt;DisplayText&gt;&lt;style face="superscript"&gt;75&lt;/style&gt;&lt;/DisplayText&gt;&lt;record&gt;&lt;rec-number&gt;708&lt;/rec-number&gt;&lt;foreign-keys&gt;&lt;key app="EN" db-id="pw9e2tr2iptvxjeztxhx0tamd0f9fz5se9xx" timestamp="1691729525"&gt;708&lt;/key&gt;&lt;/foreign-keys&gt;&lt;ref-type name="Journal Article"&gt;17&lt;/ref-type&gt;&lt;contributors&gt;&lt;authors&gt;&lt;author&gt;Sanchez-Vanegas, G.&lt;/author&gt;&lt;author&gt;Rodriguez-Vallejo, D.&lt;/author&gt;&lt;author&gt;Pinzon-Duran, A. C.&lt;/author&gt;&lt;author&gt;Reina-Cifuentes, M. A.&lt;/author&gt;&lt;author&gt;Monterrosa-Blanco, A.&lt;/author&gt;&lt;author&gt;Tiga-Segura, J. A.&lt;/author&gt;&lt;/authors&gt;&lt;/contributors&gt;&lt;titles&gt;&lt;title&gt;Prevalence of syphilis, hepatitis B and human immunodeficiency virus in the male prison population in Bogota, Colombia in 2019. [Spanish]&lt;/title&gt;&lt;secondary-title&gt;Infectio&lt;/secondary-title&gt;&lt;/titles&gt;&lt;periodical&gt;&lt;full-title&gt;Infectio&lt;/full-title&gt;&lt;/periodical&gt;&lt;dates&gt;&lt;year&gt;2020&lt;/year&gt;&lt;/dates&gt;&lt;urls&gt;&lt;related-urls&gt;&lt;url&gt;http://revistainfectio.org/P_OJS/index.php/infectio/article/download/929/1125&lt;/url&gt;&lt;/related-urls&gt;&lt;/urls&gt;&lt;custom1&gt;#20365&lt;/custom1&gt;&lt;electronic-resource-num&gt;https://dx.doi.org/10.22354/IN.V25I2.92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100D3E75" w14:textId="77777777" w:rsidTr="000325A3">
        <w:tc>
          <w:tcPr>
            <w:tcW w:w="555" w:type="pct"/>
          </w:tcPr>
          <w:p w14:paraId="5825F8F9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43CD4093" w14:textId="6C81B4B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556" w:type="pct"/>
            <w:vAlign w:val="bottom"/>
          </w:tcPr>
          <w:p w14:paraId="34331242" w14:textId="5CA3BC2F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65DE6B83" w14:textId="5760AFB5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510A4C2A" w14:textId="08DE2269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6CF81A9" w14:textId="01DFDA25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3FAB7BF" w14:textId="0071777C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971AC15" w14:textId="2BE28715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84A9399" w14:textId="66B8CEF5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703ADB18" w14:textId="77777777" w:rsidTr="000325A3">
        <w:tc>
          <w:tcPr>
            <w:tcW w:w="555" w:type="pct"/>
          </w:tcPr>
          <w:p w14:paraId="6721DB3A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18E44046" w14:textId="18208B78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lvarado-Esquivel</w:t>
            </w:r>
          </w:p>
        </w:tc>
        <w:tc>
          <w:tcPr>
            <w:tcW w:w="556" w:type="pct"/>
            <w:vAlign w:val="bottom"/>
          </w:tcPr>
          <w:p w14:paraId="07828F1B" w14:textId="2FD1406B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bottom"/>
          </w:tcPr>
          <w:p w14:paraId="54DF01A1" w14:textId="0692283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E99CB7B" w14:textId="7F5951C8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0279B96" w14:textId="3907397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B82DB30" w14:textId="0593DD4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491518E" w14:textId="742BB1F2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5704CAF" w14:textId="69BC3791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varado-Esquivel&lt;/Author&gt;&lt;Year&gt;2005&lt;/Year&gt;&lt;RecNum&gt;822&lt;/RecNum&gt;&lt;DisplayText&gt;&lt;style face="superscript"&gt;77&lt;/style&gt;&lt;/DisplayText&gt;&lt;record&gt;&lt;rec-number&gt;822&lt;/rec-number&gt;&lt;foreign-keys&gt;&lt;key app="EN" db-id="pw9e2tr2iptvxjeztxhx0tamd0f9fz5se9xx" timestamp="1691729525"&gt;822&lt;/key&gt;&lt;/foreign-keys&gt;&lt;ref-type name="Journal Article"&gt;17&lt;/ref-type&gt;&lt;contributors&gt;&lt;authors&gt;&lt;author&gt;Alvarado-Esquivel, C.&lt;/author&gt;&lt;author&gt;Sablon, E.&lt;/author&gt;&lt;author&gt;Martínez-García, S.&lt;/author&gt;&lt;author&gt;Estrada-Martínez, S.&lt;/author&gt;&lt;/authors&gt;&lt;/contributors&gt;&lt;titles&gt;&lt;title&gt;Hepatitis virus and HIV infections in inmates of a state correctional facility in Mexico&lt;/title&gt;&lt;secondary-title&gt;Epidemiology and Infection&lt;/secondary-title&gt;&lt;/titles&gt;&lt;periodical&gt;&lt;full-title&gt;Epidemiology and Infection&lt;/full-title&gt;&lt;/periodical&gt;&lt;dates&gt;&lt;year&gt;2005&lt;/year&gt;&lt;/dates&gt;&lt;urls&gt;&lt;related-urls&gt;&lt;url&gt;https://www.cambridge.org/core/services/aop-cambridge-core/content/view/4805350FD7A8B15613A4CEFE38E47483/S0950268805003961a.pdf/div-class-title-hepatitis-virus-and-hiv-infections-in-inmates-of-a-state-correctional-facility-in-mexico-div.pdf&lt;/url&gt;&lt;/related-urls&gt;&lt;/urls&gt;&lt;custom1&gt;#26950&lt;/custom1&gt;&lt;electronic-resource-num&gt;10.1017/s095026880500396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4AEB4D23" w14:textId="77777777" w:rsidTr="000325A3">
        <w:tc>
          <w:tcPr>
            <w:tcW w:w="555" w:type="pct"/>
          </w:tcPr>
          <w:p w14:paraId="1CF41BEF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5BE06F2C" w14:textId="67C32C7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onzalez</w:t>
            </w:r>
          </w:p>
        </w:tc>
        <w:tc>
          <w:tcPr>
            <w:tcW w:w="556" w:type="pct"/>
            <w:vAlign w:val="bottom"/>
          </w:tcPr>
          <w:p w14:paraId="4C15D289" w14:textId="3FAD72E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7DEAB596" w14:textId="205F4D2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B676672" w14:textId="3ED26BB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7C17F15" w14:textId="086CE4F9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8705764" w14:textId="02FB8ACE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D2BF155" w14:textId="74AF6B8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A174CD4" w14:textId="4B4D2125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onzalez&lt;/Author&gt;&lt;Year&gt;2011&lt;/Year&gt;&lt;RecNum&gt;183&lt;/RecNum&gt;&lt;DisplayText&gt;&lt;style face="superscript"&gt;78&lt;/style&gt;&lt;/DisplayText&gt;&lt;record&gt;&lt;rec-number&gt;183&lt;/rec-number&gt;&lt;foreign-keys&gt;&lt;key app="EN" db-id="pw9e2tr2iptvxjeztxhx0tamd0f9fz5se9xx" timestamp="1691729525"&gt;183&lt;/key&gt;&lt;/foreign-keys&gt;&lt;ref-type name="Journal Article"&gt;17&lt;/ref-type&gt;&lt;contributors&gt;&lt;authors&gt;&lt;author&gt;Gonzalez, C.A.M.,&lt;/author&gt;&lt;author&gt;Ortiz, B. E. S.&lt;/author&gt;&lt;author&gt;Aguilar, M. B.&lt;/author&gt;&lt;author&gt;Gonzalez, J. D. M.&lt;/author&gt;&lt;/authors&gt;&lt;/contributors&gt;&lt;titles&gt;&lt;title&gt;Risk factors and the seroprevalence of viral markers of hepatitis B (HVB) and hepatitis C (HCV) in high-risk groups in Chiapas&lt;/title&gt;&lt;secondary-title&gt;Medwave&lt;/secondary-title&gt;&lt;/titles&gt;&lt;periodical&gt;&lt;full-title&gt;MEDWAVE&lt;/full-title&gt;&lt;/periodical&gt;&lt;dates&gt;&lt;year&gt;2011&lt;/year&gt;&lt;/dates&gt;&lt;urls&gt;&lt;/urls&gt;&lt;custom1&gt;#4862&lt;/custom1&gt;&lt;electronic-resource-num&gt;10.5867/medwave.2011.10.518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2B69223B" w14:textId="77777777" w:rsidTr="000325A3">
        <w:tc>
          <w:tcPr>
            <w:tcW w:w="555" w:type="pct"/>
          </w:tcPr>
          <w:p w14:paraId="3FFB15AD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1E7B5F26" w14:textId="68D1C8B7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556" w:type="pct"/>
            <w:vAlign w:val="bottom"/>
          </w:tcPr>
          <w:p w14:paraId="7DFDEB59" w14:textId="5D3C7AC1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00157E74" w14:textId="74B8950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12D229C8" w14:textId="04EBD128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9819D9E" w14:textId="1E898C73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A5BB87B" w14:textId="763BF8B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BB7F785" w14:textId="4F1BBC92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44E503D" w14:textId="3F090360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34B7D740" w14:textId="77777777" w:rsidTr="000325A3">
        <w:tc>
          <w:tcPr>
            <w:tcW w:w="555" w:type="pct"/>
          </w:tcPr>
          <w:p w14:paraId="7B5304C0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3AEA395B" w14:textId="012E316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556" w:type="pct"/>
            <w:vAlign w:val="bottom"/>
          </w:tcPr>
          <w:p w14:paraId="46A7186C" w14:textId="27AB50B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174DBF50" w14:textId="0A476A5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58C552B8" w14:textId="6429A77C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10BB8FC" w14:textId="224DF8B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0137118" w14:textId="3E845647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9B1146E" w14:textId="4251E37A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44C42B24" w14:textId="1F3EA91F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0BB3D502" w14:textId="77777777" w:rsidTr="000325A3">
        <w:tc>
          <w:tcPr>
            <w:tcW w:w="555" w:type="pct"/>
          </w:tcPr>
          <w:p w14:paraId="0BC97D8E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4BE2791E" w14:textId="101E2F99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elaunzaran-Zamudio</w:t>
            </w:r>
          </w:p>
        </w:tc>
        <w:tc>
          <w:tcPr>
            <w:tcW w:w="556" w:type="pct"/>
            <w:vAlign w:val="bottom"/>
          </w:tcPr>
          <w:p w14:paraId="4A4D4725" w14:textId="4493FADE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34767B1A" w14:textId="12B2C08F" w:rsidR="00F5349B" w:rsidRPr="005B70BA" w:rsidRDefault="005B70BA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0D6D0783" w14:textId="6489B189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1F11C2D" w14:textId="15A0B83D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159612D" w14:textId="63F9441C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F0D8AEF" w14:textId="04A5CE8F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231631C" w14:textId="31407EEA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elaunzaran-Zamudio&lt;/Author&gt;&lt;Year&gt;2017&lt;/Year&gt;&lt;RecNum&gt;877&lt;/RecNum&gt;&lt;DisplayText&gt;&lt;style face="superscript"&gt;79&lt;/style&gt;&lt;/DisplayText&gt;&lt;record&gt;&lt;rec-number&gt;877&lt;/rec-number&gt;&lt;foreign-keys&gt;&lt;key app="EN" db-id="pw9e2tr2iptvxjeztxhx0tamd0f9fz5se9xx" timestamp="1691729525"&gt;877&lt;/key&gt;&lt;/foreign-keys&gt;&lt;ref-type name="Journal Article"&gt;17&lt;/ref-type&gt;&lt;contributors&gt;&lt;authors&gt;&lt;author&gt;Belaunzaran-Zamudio, P. F.&lt;/author&gt;&lt;author&gt;Mosqueda-Gomez, J. L.&lt;/author&gt;&lt;author&gt;Macias-Hernandez, A.&lt;/author&gt;&lt;author&gt;Rodríguez-Ramírez, S.&lt;/author&gt;&lt;author&gt;Sierra-Madero, J.&lt;/author&gt;&lt;author&gt;Beyrer, C.&lt;/author&gt;&lt;/authors&gt;&lt;/contributors&gt;&lt;titles&gt;&lt;title&gt;Burden of HIV, Syphilis, and Hepatitis B and C Among Inmates in a Prison State System in Mexico&lt;/title&gt;&lt;secondary-title&gt;AIDS Res Hum Retroviruses&lt;/secondary-title&gt;&lt;/titles&gt;&lt;periodical&gt;&lt;full-title&gt;AIDS Res Hum Retroviruses&lt;/full-title&gt;&lt;/periodical&gt;&lt;dates&gt;&lt;year&gt;2017&lt;/year&gt;&lt;/dates&gt;&lt;urls&gt;&lt;related-urls&gt;&lt;url&gt;https://www.liebertpub.com/doi/pdf/10.1089/aid.2016.0271?download=true&lt;/url&gt;&lt;/related-urls&gt;&lt;/urls&gt;&lt;custom1&gt;#27529&lt;/custom1&gt;&lt;electronic-resource-num&gt;10.1089/aid.2016.0271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75F7FC08" w14:textId="77777777" w:rsidTr="000325A3">
        <w:tc>
          <w:tcPr>
            <w:tcW w:w="555" w:type="pct"/>
          </w:tcPr>
          <w:p w14:paraId="0CFF6B2C" w14:textId="77777777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exico</w:t>
            </w:r>
          </w:p>
        </w:tc>
        <w:tc>
          <w:tcPr>
            <w:tcW w:w="556" w:type="pct"/>
            <w:vAlign w:val="bottom"/>
          </w:tcPr>
          <w:p w14:paraId="3DBF285D" w14:textId="4937067B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utista-Arredondo</w:t>
            </w:r>
          </w:p>
        </w:tc>
        <w:tc>
          <w:tcPr>
            <w:tcW w:w="556" w:type="pct"/>
            <w:vAlign w:val="bottom"/>
          </w:tcPr>
          <w:p w14:paraId="697C4628" w14:textId="2F348B56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5</w:t>
            </w:r>
          </w:p>
        </w:tc>
        <w:tc>
          <w:tcPr>
            <w:tcW w:w="556" w:type="pct"/>
            <w:vAlign w:val="bottom"/>
          </w:tcPr>
          <w:p w14:paraId="527EA96C" w14:textId="53347AD1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41D2DC9E" w14:textId="3EB98DAB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664B426" w14:textId="1F37CA0A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BCFBB49" w14:textId="1B2F1014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BD7D147" w14:textId="78FFB6F4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10C879DE" w14:textId="1C1D568B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utista-Arredondo&lt;/Author&gt;&lt;Year&gt;2015&lt;/Year&gt;&lt;RecNum&gt;865&lt;/RecNum&gt;&lt;DisplayText&gt;&lt;style face="superscript"&gt;76&lt;/style&gt;&lt;/DisplayText&gt;&lt;record&gt;&lt;rec-number&gt;865&lt;/rec-number&gt;&lt;foreign-keys&gt;&lt;key app="EN" db-id="pw9e2tr2iptvxjeztxhx0tamd0f9fz5se9xx" timestamp="1691729525"&gt;865&lt;/key&gt;&lt;/foreign-keys&gt;&lt;ref-type name="Journal Article"&gt;17&lt;/ref-type&gt;&lt;contributors&gt;&lt;authors&gt;&lt;author&gt;Bautista-Arredondo, S.&lt;/author&gt;&lt;author&gt;González, A.&lt;/author&gt;&lt;author&gt;Servan-Mori, E.&lt;/author&gt;&lt;author&gt;Beynon, F.&lt;/author&gt;&lt;author&gt;Juarez-Figueroa, L.&lt;/author&gt;&lt;author&gt;Conde-Glez, C. J.&lt;/author&gt;&lt;author&gt;Gras, N.&lt;/author&gt;&lt;author&gt;Sierra-Madero, J.&lt;/author&gt;&lt;author&gt;Lopez-Ridaura, R.&lt;/author&gt;&lt;author&gt;Volkow, P.&lt;/author&gt;&lt;author&gt;Bertozzi, S. M.&lt;/author&gt;&lt;/authors&gt;&lt;/contributors&gt;&lt;titles&gt;&lt;title&gt;A Cross-Sectional Study of Prisoners in Mexico City Comparing Prevalence of Transmissible Infections and Chronic Diseases with That in the General Population&lt;/title&gt;&lt;secondary-title&gt;PLoS One&lt;/secondary-title&gt;&lt;/titles&gt;&lt;periodical&gt;&lt;full-title&gt;PLoS One&lt;/full-title&gt;&lt;/periodical&gt;&lt;dates&gt;&lt;year&gt;2015&lt;/year&gt;&lt;/dates&gt;&lt;urls&gt;&lt;related-urls&gt;&lt;url&gt;https://journals.plos.org/plosone/article/file?id=10.1371/journal.pone.0131718&amp;amp;type=printable&lt;/url&gt;&lt;/related-urls&gt;&lt;/urls&gt;&lt;custom1&gt;#27472&lt;/custom1&gt;&lt;electronic-resource-num&gt;10.1371/journal.pone.013171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7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F5349B" w:rsidRPr="005B70BA" w14:paraId="30296078" w14:textId="77777777" w:rsidTr="000325A3">
        <w:tc>
          <w:tcPr>
            <w:tcW w:w="555" w:type="pct"/>
            <w:vAlign w:val="center"/>
          </w:tcPr>
          <w:p w14:paraId="458CBC90" w14:textId="0520BB21" w:rsidR="00F5349B" w:rsidRPr="005B70BA" w:rsidRDefault="00F5349B" w:rsidP="00F5349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Venezuela (Bolivarian Republic of)</w:t>
            </w:r>
          </w:p>
        </w:tc>
        <w:tc>
          <w:tcPr>
            <w:tcW w:w="556" w:type="pct"/>
            <w:vAlign w:val="bottom"/>
          </w:tcPr>
          <w:p w14:paraId="432AAB51" w14:textId="61D6E2D5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lcivar</w:t>
            </w:r>
          </w:p>
        </w:tc>
        <w:tc>
          <w:tcPr>
            <w:tcW w:w="556" w:type="pct"/>
            <w:vAlign w:val="bottom"/>
          </w:tcPr>
          <w:p w14:paraId="56FB1572" w14:textId="381EEB5D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1D7BB5F0" w14:textId="26DFEF46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A4A4DE4" w14:textId="4DD5649F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E32841B" w14:textId="2E89AB57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E7A86B6" w14:textId="76C901AA" w:rsidR="00F5349B" w:rsidRPr="005B70BA" w:rsidRDefault="000B541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3A58BE1" w14:textId="68FC6258" w:rsidR="00F5349B" w:rsidRPr="005B70BA" w:rsidRDefault="00F5349B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05CB8C5" w14:textId="6D547E3B" w:rsidR="00F5349B" w:rsidRPr="005B70BA" w:rsidRDefault="000802EC" w:rsidP="00F5349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lcivar&lt;/Author&gt;&lt;Year&gt;2020&lt;/Year&gt;&lt;RecNum&gt;102&lt;/RecNum&gt;&lt;DisplayText&gt;&lt;style face="superscript"&gt;80&lt;/style&gt;&lt;/DisplayText&gt;&lt;record&gt;&lt;rec-number&gt;102&lt;/rec-number&gt;&lt;foreign-keys&gt;&lt;key app="EN" db-id="pw9e2tr2iptvxjeztxhx0tamd0f9fz5se9xx" timestamp="1691729525"&gt;102&lt;/key&gt;&lt;/foreign-keys&gt;&lt;ref-type name="Journal Article"&gt;17&lt;/ref-type&gt;&lt;contributors&gt;&lt;authors&gt;&lt;author&gt;Alcivar, J. C.&lt;/author&gt;&lt;author&gt;Zambrano, M. M.&lt;/author&gt;&lt;author&gt;Madronero, M. G.&lt;/author&gt;&lt;author&gt;Zambrano, M. G.&lt;/author&gt;&lt;author&gt;Monsalve, D. C.&lt;/author&gt;&lt;author&gt;Colmenares, M. T. C.&lt;/author&gt;&lt;author&gt;Gil, L. E. T.&lt;/author&gt;&lt;/authors&gt;&lt;/contributors&gt;&lt;titles&gt;&lt;title&gt;Sexually transmitted infections in inmates in Merida Venezuela&lt;/title&gt;&lt;secondary-title&gt;INVESTIGACION CLINICA&lt;/secondary-title&gt;&lt;/titles&gt;&lt;periodical&gt;&lt;full-title&gt;INVESTIGACION CLINICA&lt;/full-title&gt;&lt;/periodical&gt;&lt;dates&gt;&lt;year&gt;2020&lt;/year&gt;&lt;/dates&gt;&lt;urls&gt;&lt;related-urls&gt;&lt;url&gt;https://www.produccioncientificaluz.org/index.php/investigacion/article/download/34883/36827&lt;/url&gt;&lt;/related-urls&gt;&lt;/urls&gt;&lt;custom1&gt;#3485&lt;/custom1&gt;&lt;electronic-resource-num&gt;10.22209/IC.v61n3a0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37D7" w:rsidRPr="005B70BA" w14:paraId="27072AA7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3E669BA8" w14:textId="77777777" w:rsidR="002837D7" w:rsidRPr="005B70BA" w:rsidRDefault="002837D7" w:rsidP="002837D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North Ame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16E617D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029EA9A4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6EC83CA1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5DCA80B7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137245E0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20699890" w14:textId="00BAA5AB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77395F27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3EB7AA25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2172DB" w:rsidRPr="005B70BA" w14:paraId="458DBC20" w14:textId="77777777" w:rsidTr="00BA7F3B">
        <w:tc>
          <w:tcPr>
            <w:tcW w:w="555" w:type="pct"/>
            <w:vAlign w:val="center"/>
          </w:tcPr>
          <w:p w14:paraId="58FC2102" w14:textId="3708CFE2" w:rsidR="002172DB" w:rsidRPr="005B70BA" w:rsidRDefault="002172DB" w:rsidP="002172D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bottom"/>
          </w:tcPr>
          <w:p w14:paraId="5B8B297C" w14:textId="2C055C5A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acalino</w:t>
            </w:r>
          </w:p>
        </w:tc>
        <w:tc>
          <w:tcPr>
            <w:tcW w:w="556" w:type="pct"/>
            <w:vAlign w:val="bottom"/>
          </w:tcPr>
          <w:p w14:paraId="04C35923" w14:textId="008D2D83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bottom"/>
          </w:tcPr>
          <w:p w14:paraId="463F89A1" w14:textId="7FC2653B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793E3E7" w14:textId="0B8DF81C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1BEAA36" w14:textId="155D3C61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955B579" w14:textId="5D7793BC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B0F96A1" w14:textId="7BFBC615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3A3CB237" w14:textId="1235F12C" w:rsidR="002172DB" w:rsidRPr="005B70BA" w:rsidRDefault="000802E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calino&lt;/Author&gt;&lt;Year&gt;2004&lt;/Year&gt;&lt;RecNum&gt;41&lt;/RecNum&gt;&lt;DisplayText&gt;&lt;style face="superscript"&gt;81&lt;/style&gt;&lt;/DisplayText&gt;&lt;record&gt;&lt;rec-number&gt;41&lt;/rec-number&gt;&lt;foreign-keys&gt;&lt;key app="EN" db-id="pw9e2tr2iptvxjeztxhx0tamd0f9fz5se9xx" timestamp="1691729525"&gt;41&lt;/key&gt;&lt;/foreign-keys&gt;&lt;ref-type name="Journal Article"&gt;17&lt;/ref-type&gt;&lt;contributors&gt;&lt;authors&gt;&lt;author&gt;Macalino, Grace E.&lt;/author&gt;&lt;author&gt;Vlahov, David&lt;/author&gt;&lt;author&gt;Sanford-Colby, Stephanie&lt;/author&gt;&lt;author&gt;Patel, Sarju&lt;/author&gt;&lt;author&gt;Sabin, Keith&lt;/author&gt;&lt;author&gt;Salas, Christopher&lt;/author&gt;&lt;author&gt;Rich, Josiah D.&lt;/author&gt;&lt;/authors&gt;&lt;/contributors&gt;&lt;titles&gt;&lt;title&gt;Prevalence and Incidence of HIV, Hepatitis B Virus, and Hepatitis C Virus Infections Among Males in Rhode Island Prisons. [References]&lt;/title&gt;&lt;secondary-title&gt;American journal of public health&lt;/secondary-title&gt;&lt;/titles&gt;&lt;periodical&gt;&lt;full-title&gt;American journal of public health&lt;/full-title&gt;&lt;/periodical&gt;&lt;dates&gt;&lt;year&gt;2004&lt;/year&gt;&lt;/dates&gt;&lt;urls&gt;&lt;/urls&gt;&lt;custom1&gt;#1805&lt;/custom1&gt;&lt;electronic-resource-num&gt;https://dx.doi.org/10.2105/AJPH.94.7.121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172DB" w:rsidRPr="005B70BA" w14:paraId="04A21EC0" w14:textId="77777777" w:rsidTr="00BA7F3B">
        <w:tc>
          <w:tcPr>
            <w:tcW w:w="555" w:type="pct"/>
            <w:vAlign w:val="center"/>
          </w:tcPr>
          <w:p w14:paraId="6976F0CA" w14:textId="11A6A3CC" w:rsidR="002172DB" w:rsidRPr="005B70BA" w:rsidRDefault="002172DB" w:rsidP="002172D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bottom"/>
          </w:tcPr>
          <w:p w14:paraId="13005512" w14:textId="1832F908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Lincoln</w:t>
            </w:r>
          </w:p>
        </w:tc>
        <w:tc>
          <w:tcPr>
            <w:tcW w:w="556" w:type="pct"/>
            <w:vAlign w:val="bottom"/>
          </w:tcPr>
          <w:p w14:paraId="0ECC454B" w14:textId="68D5F3E2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bottom"/>
          </w:tcPr>
          <w:p w14:paraId="5B2D04D0" w14:textId="006D7EE9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17176EE7" w14:textId="671E6B32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B540E2C" w14:textId="3A365272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5081BE6" w14:textId="5D92105E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CD6F956" w14:textId="0541B722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3C5C1A0" w14:textId="460FD0DC" w:rsidR="002172DB" w:rsidRPr="005B70BA" w:rsidRDefault="000802E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Lincoln&lt;/Author&gt;&lt;Year&gt;2006&lt;/Year&gt;&lt;RecNum&gt;1892&lt;/RecNum&gt;&lt;DisplayText&gt;&lt;style face="superscript"&gt;82&lt;/style&gt;&lt;/DisplayText&gt;&lt;record&gt;&lt;rec-number&gt;1892&lt;/rec-number&gt;&lt;foreign-keys&gt;&lt;key app="EN" db-id="pw9e2tr2iptvxjeztxhx0tamd0f9fz5se9xx" timestamp="1691729525"&gt;1892&lt;/key&gt;&lt;/foreign-keys&gt;&lt;ref-type name="Journal Article"&gt;17&lt;/ref-type&gt;&lt;contributors&gt;&lt;authors&gt;&lt;author&gt;Lincoln, T.&lt;/author&gt;&lt;author&gt;Tuthill, R. W.&lt;/author&gt;&lt;author&gt;DePietro, S. L.&lt;/author&gt;&lt;/authors&gt;&lt;/contributors&gt;&lt;titles&gt;&lt;title&gt;Viral hepatitis, risk behaviors, aminotransferase levels, and screening options at a county correctional center&lt;/title&gt;&lt;secondary-title&gt;Journal of Correctional Health Care&lt;/secondary-title&gt;&lt;/titles&gt;&lt;periodical&gt;&lt;full-title&gt;Journal of Correctional Health Care&lt;/full-title&gt;&lt;/periodical&gt;&lt;dates&gt;&lt;year&gt;2006&lt;/year&gt;&lt;/dates&gt;&lt;urls&gt;&lt;/urls&gt;&lt;custom1&gt;#45948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172DB" w:rsidRPr="005B70BA" w14:paraId="06B6DF83" w14:textId="77777777" w:rsidTr="00BA7F3B">
        <w:tc>
          <w:tcPr>
            <w:tcW w:w="555" w:type="pct"/>
            <w:vAlign w:val="center"/>
          </w:tcPr>
          <w:p w14:paraId="5A825688" w14:textId="677C9EAF" w:rsidR="002172DB" w:rsidRPr="005B70BA" w:rsidRDefault="002172DB" w:rsidP="002172D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bottom"/>
          </w:tcPr>
          <w:p w14:paraId="553E94BE" w14:textId="241BBA89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olomon</w:t>
            </w:r>
          </w:p>
        </w:tc>
        <w:tc>
          <w:tcPr>
            <w:tcW w:w="556" w:type="pct"/>
            <w:vAlign w:val="bottom"/>
          </w:tcPr>
          <w:p w14:paraId="5CDD2818" w14:textId="007153FD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4</w:t>
            </w:r>
          </w:p>
        </w:tc>
        <w:tc>
          <w:tcPr>
            <w:tcW w:w="556" w:type="pct"/>
            <w:vAlign w:val="bottom"/>
          </w:tcPr>
          <w:p w14:paraId="3A2A4CEF" w14:textId="21A6D0D3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7263C385" w14:textId="632809B7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A6EC381" w14:textId="1612795B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7E38FB0" w14:textId="33AE9F28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D7C349C" w14:textId="46163D78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9D40B00" w14:textId="658254DB" w:rsidR="002172DB" w:rsidRPr="005B70BA" w:rsidRDefault="000802E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olomon&lt;/Author&gt;&lt;Year&gt;2004&lt;/Year&gt;&lt;RecNum&gt;1438&lt;/RecNum&gt;&lt;DisplayText&gt;&lt;style face="superscript"&gt;83&lt;/style&gt;&lt;/DisplayText&gt;&lt;record&gt;&lt;rec-number&gt;1438&lt;/rec-number&gt;&lt;foreign-keys&gt;&lt;key app="EN" db-id="pw9e2tr2iptvxjeztxhx0tamd0f9fz5se9xx" timestamp="1691729525"&gt;1438&lt;/key&gt;&lt;/foreign-keys&gt;&lt;ref-type name="Journal Article"&gt;17&lt;/ref-type&gt;&lt;contributors&gt;&lt;authors&gt;&lt;author&gt;Solomon, L.&lt;/author&gt;&lt;author&gt;Flynn, C.&lt;/author&gt;&lt;author&gt;Muck, K.&lt;/author&gt;&lt;author&gt;Vertefeuille, J.&lt;/author&gt;&lt;/authors&gt;&lt;/contributors&gt;&lt;titles&gt;&lt;title&gt;Prevalence of HIV, syphilis, hepatitis B, and hepatitis C among entrants to Maryland correctional facilities&lt;/title&gt;&lt;secondary-title&gt;Journal of Urban Health&lt;/secondary-title&gt;&lt;/titles&gt;&lt;periodical&gt;&lt;full-title&gt;Journal of Urban Health&lt;/full-title&gt;&lt;/periodical&gt;&lt;dates&gt;&lt;year&gt;2004&lt;/year&gt;&lt;/dates&gt;&lt;urls&gt;&lt;related-urls&gt;&lt;url&gt;https://link.springer.com/content/pdf/10.1093/jurban/jth085.pdf&lt;/url&gt;&lt;/related-urls&gt;&lt;/urls&gt;&lt;custom1&gt;#37378&lt;/custom1&gt;&lt;electronic-resource-num&gt;10.1093/jurban/jth08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172DB" w:rsidRPr="005B70BA" w14:paraId="20124E21" w14:textId="77777777" w:rsidTr="00BA7F3B">
        <w:tc>
          <w:tcPr>
            <w:tcW w:w="555" w:type="pct"/>
            <w:vAlign w:val="center"/>
          </w:tcPr>
          <w:p w14:paraId="30A95645" w14:textId="6D5E9279" w:rsidR="002172DB" w:rsidRPr="005B70BA" w:rsidRDefault="002172DB" w:rsidP="002172D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bottom"/>
          </w:tcPr>
          <w:p w14:paraId="6B5F58F3" w14:textId="21B81036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Hennessey</w:t>
            </w:r>
          </w:p>
        </w:tc>
        <w:tc>
          <w:tcPr>
            <w:tcW w:w="556" w:type="pct"/>
            <w:vAlign w:val="bottom"/>
          </w:tcPr>
          <w:p w14:paraId="43E451D8" w14:textId="5A0E2019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bottom"/>
          </w:tcPr>
          <w:p w14:paraId="5DB00202" w14:textId="5492BE9F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33F340D0" w14:textId="5CD7C4D0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4924EE2" w14:textId="71D5007D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E4EF3D8" w14:textId="1E1B381D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E063DF7" w14:textId="647B6A72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85E2DDE" w14:textId="1FFA002D" w:rsidR="002172DB" w:rsidRPr="005B70BA" w:rsidRDefault="000802E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Hennessey&lt;/Author&gt;&lt;Year&gt;2009&lt;/Year&gt;&lt;RecNum&gt;1089&lt;/RecNum&gt;&lt;DisplayText&gt;&lt;style face="superscript"&gt;84&lt;/style&gt;&lt;/DisplayText&gt;&lt;record&gt;&lt;rec-number&gt;1089&lt;/rec-number&gt;&lt;foreign-keys&gt;&lt;key app="EN" db-id="pw9e2tr2iptvxjeztxhx0tamd0f9fz5se9xx" timestamp="1691729525"&gt;1089&lt;/key&gt;&lt;/foreign-keys&gt;&lt;ref-type name="Journal Article"&gt;17&lt;/ref-type&gt;&lt;contributors&gt;&lt;authors&gt;&lt;author&gt;Hennessey, K. A.&lt;/author&gt;&lt;author&gt;Kim, A. A.&lt;/author&gt;&lt;author&gt;Griffin, V.&lt;/author&gt;&lt;author&gt;Collins, N. T.&lt;/author&gt;&lt;author&gt;Weinbaum, C. M.&lt;/author&gt;&lt;author&gt;Sabin, K.&lt;/author&gt;&lt;/authors&gt;&lt;/contributors&gt;&lt;titles&gt;&lt;title&gt;Prevalence of infection with hepatitis B and C viruses and co-infection with HIV in three jails: a case for viral hepatitis prevention in jails in the United States&lt;/title&gt;&lt;secondary-title&gt;Journal of Urban Health&lt;/secondary-title&gt;&lt;/titles&gt;&lt;periodical&gt;&lt;full-title&gt;Journal of Urban Health&lt;/full-title&gt;&lt;/periodical&gt;&lt;dates&gt;&lt;year&gt;2009&lt;/year&gt;&lt;/dates&gt;&lt;urls&gt;&lt;related-urls&gt;&lt;url&gt;https://link.springer.com/content/pdf/10.1007/s11524-008-9305-8.pdf&lt;/url&gt;&lt;/related-urls&gt;&lt;/urls&gt;&lt;custom1&gt;#31302&lt;/custom1&gt;&lt;electronic-resource-num&gt;10.1007/s11524-008-9305-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172DB" w:rsidRPr="005B70BA" w14:paraId="099F6BEF" w14:textId="77777777" w:rsidTr="00BA7F3B">
        <w:tc>
          <w:tcPr>
            <w:tcW w:w="555" w:type="pct"/>
            <w:vAlign w:val="center"/>
          </w:tcPr>
          <w:p w14:paraId="794C0F77" w14:textId="30E0F071" w:rsidR="002172DB" w:rsidRPr="005B70BA" w:rsidRDefault="002172DB" w:rsidP="002172D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bottom"/>
          </w:tcPr>
          <w:p w14:paraId="75FA535F" w14:textId="13C75350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illargeon</w:t>
            </w:r>
          </w:p>
        </w:tc>
        <w:tc>
          <w:tcPr>
            <w:tcW w:w="556" w:type="pct"/>
            <w:vAlign w:val="bottom"/>
          </w:tcPr>
          <w:p w14:paraId="1F5D4931" w14:textId="3A0AAA5A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bottom"/>
          </w:tcPr>
          <w:p w14:paraId="57B0AF5A" w14:textId="69D29EE8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A5FB09A" w14:textId="7C810FF7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6D93F9D" w14:textId="4CF22479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EEA6E3C" w14:textId="2163D586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32AD28A" w14:textId="4F137193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C33C87F" w14:textId="17442C92" w:rsidR="002172DB" w:rsidRPr="005B70BA" w:rsidRDefault="000802E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illargen&lt;/Author&gt;&lt;Year&gt;2009&lt;/Year&gt;&lt;RecNum&gt;112&lt;/RecNum&gt;&lt;DisplayText&gt;&lt;style face="superscript"&gt;85&lt;/style&gt;&lt;/DisplayText&gt;&lt;record&gt;&lt;rec-number&gt;112&lt;/rec-number&gt;&lt;foreign-keys&gt;&lt;key app="EN" db-id="pw9e2tr2iptvxjeztxhx0tamd0f9fz5se9xx" timestamp="1691729525"&gt;112&lt;/key&gt;&lt;/foreign-keys&gt;&lt;ref-type name="Journal Article"&gt;17&lt;/ref-type&gt;&lt;contributors&gt;&lt;authors&gt;&lt;author&gt;Baillargen, J.&lt;/author&gt;&lt;author&gt;Snyder, N.&lt;/author&gt;&lt;author&gt;Soloway, R. D.&lt;/author&gt;&lt;author&gt;Paar, D.&lt;/author&gt;&lt;author&gt;Baillargeon, G.&lt;/author&gt;&lt;author&gt;Spaulding, A. C.&lt;/author&gt;&lt;author&gt;Pollock, B. H.&lt;/author&gt;&lt;author&gt;Arcari, C. N.&lt;/author&gt;&lt;author&gt;Williams, B. A.&lt;/author&gt;&lt;author&gt;Raimer, B. G.&lt;/author&gt;&lt;/authors&gt;&lt;/contributors&gt;&lt;titles&gt;&lt;title&gt;Hepatocellular Carcinoma Prevalence and Mortality in a Male State Prison Population&lt;/title&gt;&lt;secondary-title&gt;Public Health Reports&lt;/secondary-title&gt;&lt;/titles&gt;&lt;periodical&gt;&lt;full-title&gt;Public Health Reports&lt;/full-title&gt;&lt;/periodical&gt;&lt;dates&gt;&lt;year&gt;2009&lt;/year&gt;&lt;/dates&gt;&lt;urls&gt;&lt;/urls&gt;&lt;custom1&gt;#3653&lt;/custom1&gt;&lt;electronic-resource-num&gt;10.1177/00333549091240011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172DB" w:rsidRPr="005B70BA" w14:paraId="6806F55A" w14:textId="77777777" w:rsidTr="00BA7F3B">
        <w:tc>
          <w:tcPr>
            <w:tcW w:w="555" w:type="pct"/>
            <w:vAlign w:val="center"/>
          </w:tcPr>
          <w:p w14:paraId="43FC615A" w14:textId="615AC18F" w:rsidR="002172DB" w:rsidRPr="005B70BA" w:rsidRDefault="002172DB" w:rsidP="002172DB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States of America</w:t>
            </w:r>
          </w:p>
        </w:tc>
        <w:tc>
          <w:tcPr>
            <w:tcW w:w="556" w:type="pct"/>
            <w:vAlign w:val="bottom"/>
          </w:tcPr>
          <w:p w14:paraId="442F9602" w14:textId="463B2BF4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han</w:t>
            </w:r>
          </w:p>
        </w:tc>
        <w:tc>
          <w:tcPr>
            <w:tcW w:w="556" w:type="pct"/>
            <w:vAlign w:val="bottom"/>
          </w:tcPr>
          <w:p w14:paraId="709A9C2C" w14:textId="3B7274CD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5</w:t>
            </w:r>
          </w:p>
        </w:tc>
        <w:tc>
          <w:tcPr>
            <w:tcW w:w="556" w:type="pct"/>
            <w:vAlign w:val="bottom"/>
          </w:tcPr>
          <w:p w14:paraId="287E10EB" w14:textId="2B789CF5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1A86EFB" w14:textId="2D9BCF2F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0DF6262" w14:textId="2A0064FF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3D057E0" w14:textId="1B1E62BD" w:rsidR="002172DB" w:rsidRPr="005B70BA" w:rsidRDefault="000B541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9A20914" w14:textId="23814BBE" w:rsidR="002172DB" w:rsidRPr="005B70BA" w:rsidRDefault="002172DB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7B93A87" w14:textId="30613402" w:rsidR="002172DB" w:rsidRPr="005B70BA" w:rsidRDefault="000802EC" w:rsidP="002172DB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han&lt;/Author&gt;&lt;Year&gt;2005&lt;/Year&gt;&lt;RecNum&gt;1144&lt;/RecNum&gt;&lt;DisplayText&gt;&lt;style face="superscript"&gt;86&lt;/style&gt;&lt;/DisplayText&gt;&lt;record&gt;&lt;rec-number&gt;1144&lt;/rec-number&gt;&lt;foreign-keys&gt;&lt;key app="EN" db-id="pw9e2tr2iptvxjeztxhx0tamd0f9fz5se9xx" timestamp="1691729525"&gt;1144&lt;/key&gt;&lt;/foreign-keys&gt;&lt;ref-type name="Journal Article"&gt;17&lt;/ref-type&gt;&lt;contributors&gt;&lt;authors&gt;&lt;author&gt;Khan, A. J.&lt;/author&gt;&lt;author&gt;Simard, E. P.&lt;/author&gt;&lt;author&gt;Bower, W. A.&lt;/author&gt;&lt;author&gt;Wurtzel, H. L.&lt;/author&gt;&lt;author&gt;Khristova, M.&lt;/author&gt;&lt;author&gt;Wagner, K. D.&lt;/author&gt;&lt;author&gt;Arnold, K. E.&lt;/author&gt;&lt;author&gt;Nainan, O. V.&lt;/author&gt;&lt;author&gt;LaMarre, M.&lt;/author&gt;&lt;author&gt;Bell, B. P.&lt;/author&gt;&lt;/authors&gt;&lt;/contributors&gt;&lt;titles&gt;&lt;title&gt;Ongoing transmission of hepatitis B virus infection among inmates at a state correctional facility&lt;/title&gt;&lt;secondary-title&gt;American Journal of Public Health&lt;/secondary-title&gt;&lt;/titles&gt;&lt;periodical&gt;&lt;full-title&gt;American journal of public health&lt;/full-title&gt;&lt;/periodical&gt;&lt;dates&gt;&lt;year&gt;2005&lt;/year&gt;&lt;/dates&gt;&lt;urls&gt;&lt;/urls&gt;&lt;custom1&gt;#32365&lt;/custom1&gt;&lt;electronic-resource-num&gt;10.2105/ajph.2004.04775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37D7" w:rsidRPr="005B70BA" w14:paraId="19B7D5BB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6DFF7341" w14:textId="77777777" w:rsidR="002837D7" w:rsidRPr="005B70BA" w:rsidRDefault="002837D7" w:rsidP="002837D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Australasi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BF58496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14EC77FD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1CB0F545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7A199317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78FA807E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26C1FD30" w14:textId="754BD36A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E1E83F9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19A2E855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5126D4" w:rsidRPr="005B70BA" w14:paraId="7FC677D1" w14:textId="77777777" w:rsidTr="00F167E8">
        <w:tc>
          <w:tcPr>
            <w:tcW w:w="555" w:type="pct"/>
          </w:tcPr>
          <w:p w14:paraId="3C8F1A09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58E6A076" w14:textId="44C8DABE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bottom"/>
          </w:tcPr>
          <w:p w14:paraId="22A6BCDD" w14:textId="0BC586AD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0366BF9B" w14:textId="414CE7A9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7BC1D2C6" w14:textId="69038583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305E5CB" w14:textId="14A9B563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7A20D69" w14:textId="6F234587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1A4E3A2" w14:textId="6085B2A1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26F0D274" w14:textId="4D32CE01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2D12E3B3" w14:textId="77777777" w:rsidTr="00F167E8">
        <w:tc>
          <w:tcPr>
            <w:tcW w:w="555" w:type="pct"/>
          </w:tcPr>
          <w:p w14:paraId="7BEF784B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2CE6E0B0" w14:textId="46A24FA3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bottom"/>
          </w:tcPr>
          <w:p w14:paraId="30469B20" w14:textId="3B933500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75C689BC" w14:textId="5422DA0A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396054EC" w14:textId="1CB8BBAB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88546E9" w14:textId="1FA0950C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2D0BED1" w14:textId="29E67D28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DF77053" w14:textId="759C1F6E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0B6E99E7" w14:textId="3871091A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5AB6B12B" w14:textId="77777777" w:rsidTr="00F167E8">
        <w:tc>
          <w:tcPr>
            <w:tcW w:w="555" w:type="pct"/>
          </w:tcPr>
          <w:p w14:paraId="48B60705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0A381F1D" w14:textId="38D51FE2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bottom"/>
          </w:tcPr>
          <w:p w14:paraId="260E5C46" w14:textId="7F0C5977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79A65003" w14:textId="50669E46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670BF71D" w14:textId="23E2891B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3890D8A" w14:textId="13AB869A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81FC113" w14:textId="0D846ADF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AE2915C" w14:textId="3F1B225A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1C0C0F2" w14:textId="0FDA4ECF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13B54839" w14:textId="77777777" w:rsidTr="00F167E8">
        <w:tc>
          <w:tcPr>
            <w:tcW w:w="555" w:type="pct"/>
          </w:tcPr>
          <w:p w14:paraId="2DB7B3BD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7B772077" w14:textId="275A2AEC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bottom"/>
          </w:tcPr>
          <w:p w14:paraId="24256806" w14:textId="6F505D13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76ACE1D9" w14:textId="64A01C06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5C75A1BD" w14:textId="56E123A5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E4153B1" w14:textId="15643629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4157715" w14:textId="4A50F8C7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AFC1984" w14:textId="04B6D885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B868BFE" w14:textId="44FAA8D8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151EE971" w14:textId="77777777" w:rsidTr="00F167E8">
        <w:tc>
          <w:tcPr>
            <w:tcW w:w="555" w:type="pct"/>
          </w:tcPr>
          <w:p w14:paraId="2CA067FC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20C1E7A5" w14:textId="5D931895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h</w:t>
            </w:r>
          </w:p>
        </w:tc>
        <w:tc>
          <w:tcPr>
            <w:tcW w:w="556" w:type="pct"/>
            <w:vAlign w:val="bottom"/>
          </w:tcPr>
          <w:p w14:paraId="49E06827" w14:textId="2A9D9898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4</w:t>
            </w:r>
          </w:p>
        </w:tc>
        <w:tc>
          <w:tcPr>
            <w:tcW w:w="556" w:type="pct"/>
            <w:vAlign w:val="bottom"/>
          </w:tcPr>
          <w:p w14:paraId="50C3EC59" w14:textId="737418D0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11A471FB" w14:textId="4F702218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1E0A20E" w14:textId="6AAD3345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C9E1BCD" w14:textId="787A35DF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B5482D6" w14:textId="1E9838A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3F03F01A" w14:textId="3C190E1F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h&lt;/Author&gt;&lt;Year&gt;2024&lt;/Year&gt;&lt;RecNum&gt;5173&lt;/RecNum&gt;&lt;DisplayText&gt;&lt;style face="superscript"&gt;88&lt;/style&gt;&lt;/DisplayText&gt;&lt;record&gt;&lt;rec-number&gt;5173&lt;/rec-number&gt;&lt;foreign-keys&gt;&lt;key app="EN" db-id="pw9e2tr2iptvxjeztxhx0tamd0f9fz5se9xx" timestamp="1736983975"&gt;5173&lt;/key&gt;&lt;/foreign-keys&gt;&lt;ref-type name="Journal Article"&gt;17&lt;/ref-type&gt;&lt;contributors&gt;&lt;authors&gt;&lt;author&gt;Bah, Rugiatu&lt;/author&gt;&lt;author&gt;Sheehan, Yumi&lt;/author&gt;&lt;author&gt;Li, Xiaoying&lt;/author&gt;&lt;author&gt;Dore, Gregory J&lt;/author&gt;&lt;author&gt;Grebely, Jason&lt;/author&gt;&lt;author&gt;Lloyd, Andrew R&lt;/author&gt;&lt;author&gt;Hajarizadeh, Behzad&lt;/author&gt;&lt;author&gt;Lloyd, Andrew&lt;/author&gt;&lt;author&gt;Bah, Rugi&lt;/author&gt;&lt;author&gt;Li, Charlotte&lt;/author&gt;&lt;/authors&gt;&lt;/contributors&gt;&lt;titles&gt;&lt;title&gt;Prevalence of blood-borne virus infections and uptake of hepatitis C testing and treatment in Australian prisons: the AusHep study&lt;/title&gt;&lt;secondary-title&gt;The Lancet Regional Health–Western Pacific&lt;/secondary-title&gt;&lt;/titles&gt;&lt;periodical&gt;&lt;full-title&gt;The Lancet Regional Health–Western Pacific&lt;/full-title&gt;&lt;/periodical&gt;&lt;volume&gt;53&lt;/volume&gt;&lt;dates&gt;&lt;year&gt;2024&lt;/year&gt;&lt;/dates&gt;&lt;isbn&gt;2666-6065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29BE4400" w14:textId="77777777" w:rsidTr="00F167E8">
        <w:tc>
          <w:tcPr>
            <w:tcW w:w="555" w:type="pct"/>
          </w:tcPr>
          <w:p w14:paraId="5DEE5F47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1CCA0EB9" w14:textId="194BE830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tler</w:t>
            </w:r>
          </w:p>
        </w:tc>
        <w:tc>
          <w:tcPr>
            <w:tcW w:w="556" w:type="pct"/>
            <w:vAlign w:val="bottom"/>
          </w:tcPr>
          <w:p w14:paraId="0EA38037" w14:textId="631D4A72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366B55BC" w14:textId="127569B9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36200F3D" w14:textId="1417B1A9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E117BF4" w14:textId="701DE433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D309A17" w14:textId="3C2D5D0A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F6D3D8E" w14:textId="5DFFCB89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2A0F5861" w14:textId="622D5C23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utler&lt;/Author&gt;&lt;Year&gt;2017&lt;/Year&gt;&lt;RecNum&gt;2128&lt;/RecNum&gt;&lt;DisplayText&gt;&lt;style face="superscript"&gt;87&lt;/style&gt;&lt;/DisplayText&gt;&lt;record&gt;&lt;rec-number&gt;2128&lt;/rec-number&gt;&lt;foreign-keys&gt;&lt;key app="EN" db-id="pw9e2tr2iptvxjeztxhx0tamd0f9fz5se9xx" timestamp="1696805598"&gt;2128&lt;/key&gt;&lt;/foreign-keys&gt;&lt;ref-type name="Report"&gt;27&lt;/ref-type&gt;&lt;contributors&gt;&lt;authors&gt;&lt;author&gt;Butler, T &amp;amp; Simpson, M&lt;/author&gt;&lt;/authors&gt;&lt;secondary-authors&gt;&lt;author&gt;Dr Melanie Simpson&lt;/author&gt;&lt;/secondary-authors&gt;&lt;/contributors&gt;&lt;titles&gt;&lt;title&gt;National Prison Entrants’ Bloodborne Virus and Risk Behaviour Survey Report&lt;/title&gt;&lt;/titles&gt;&lt;dates&gt;&lt;year&gt;2017&lt;/year&gt;&lt;/dates&gt;&lt;publisher&gt;Kirby Institute &lt;/publisher&gt;&lt;urls&gt;&lt;/urls&gt;&lt;custom1&gt;AUS_epidata_multiyear&lt;/custom1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1F939EB7" w14:textId="77777777" w:rsidTr="00F167E8">
        <w:tc>
          <w:tcPr>
            <w:tcW w:w="555" w:type="pct"/>
          </w:tcPr>
          <w:p w14:paraId="034387C6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50BC6D41" w14:textId="530AD70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toove</w:t>
            </w:r>
          </w:p>
        </w:tc>
        <w:tc>
          <w:tcPr>
            <w:tcW w:w="556" w:type="pct"/>
            <w:vAlign w:val="bottom"/>
          </w:tcPr>
          <w:p w14:paraId="67B8248A" w14:textId="0BF15D6C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33098D97" w14:textId="31F8C6D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0358A7A" w14:textId="2FF4F797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790BDF3" w14:textId="0196505B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061F18F" w14:textId="337995F6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164F019" w14:textId="41497E15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51901572" w14:textId="6EEADAF3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toové&lt;/Author&gt;&lt;Year&gt;2011&lt;/Year&gt;&lt;RecNum&gt;1967&lt;/RecNum&gt;&lt;DisplayText&gt;&lt;style face="superscript"&gt;89&lt;/style&gt;&lt;/DisplayText&gt;&lt;record&gt;&lt;rec-number&gt;1967&lt;/rec-number&gt;&lt;foreign-keys&gt;&lt;key app="EN" db-id="pw9e2tr2iptvxjeztxhx0tamd0f9fz5se9xx" timestamp="1696367182"&gt;1967&lt;/key&gt;&lt;/foreign-keys&gt;&lt;ref-type name="Journal Article"&gt;17&lt;/ref-type&gt;&lt;contributors&gt;&lt;authors&gt;&lt;author&gt;Stoové, Mark&lt;/author&gt;&lt;author&gt;Kirwan, Amy&lt;/author&gt;&lt;/authors&gt;&lt;/contributors&gt;&lt;titles&gt;&lt;title&gt;External component of the evaluation of drug policies and services and their subsequent effects on prisoners and staff within the Alexander Maconochie Centre&lt;/title&gt;&lt;/titles&gt;&lt;dates&gt;&lt;year&gt;2011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8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20334C03" w14:textId="77777777" w:rsidTr="00F167E8">
        <w:tc>
          <w:tcPr>
            <w:tcW w:w="555" w:type="pct"/>
          </w:tcPr>
          <w:p w14:paraId="7D3CA652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1AC5A1CF" w14:textId="2A6C6721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556" w:type="pct"/>
            <w:vAlign w:val="bottom"/>
          </w:tcPr>
          <w:p w14:paraId="2ADD4C28" w14:textId="43BC8265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633AF1B0" w14:textId="7178969D" w:rsidR="005126D4" w:rsidRPr="005B70BA" w:rsidRDefault="005B70BA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78B4DEC0" w14:textId="35945D20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66EB36B" w14:textId="0B1A8931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18C089F" w14:textId="42D39B3B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EBEB3F9" w14:textId="5836D08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5D04E789" w14:textId="1B778141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90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7AE082E4" w14:textId="77777777" w:rsidTr="00F167E8">
        <w:tc>
          <w:tcPr>
            <w:tcW w:w="555" w:type="pct"/>
          </w:tcPr>
          <w:p w14:paraId="6AF7CF60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3FDB903C" w14:textId="490B447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556" w:type="pct"/>
            <w:vAlign w:val="bottom"/>
          </w:tcPr>
          <w:p w14:paraId="65391919" w14:textId="5ABCADAE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021D47C7" w14:textId="6C384240" w:rsidR="005126D4" w:rsidRPr="005B70BA" w:rsidRDefault="005B70BA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3BA530DC" w14:textId="721898A9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7E99554" w14:textId="4A31C90F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D432A94" w14:textId="7F3FE134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69E4AC9" w14:textId="685F6B03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226859B" w14:textId="6BAC7761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90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430ACCC1" w14:textId="77777777" w:rsidTr="00F167E8">
        <w:tc>
          <w:tcPr>
            <w:tcW w:w="555" w:type="pct"/>
          </w:tcPr>
          <w:p w14:paraId="120A6123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333D3C61" w14:textId="33252D5A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illes</w:t>
            </w:r>
          </w:p>
        </w:tc>
        <w:tc>
          <w:tcPr>
            <w:tcW w:w="556" w:type="pct"/>
            <w:vAlign w:val="bottom"/>
          </w:tcPr>
          <w:p w14:paraId="4F4225B6" w14:textId="07BAE525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bottom"/>
          </w:tcPr>
          <w:p w14:paraId="1887E1F6" w14:textId="10BBDA8D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DB759F5" w14:textId="792D10A7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1CDAA44" w14:textId="742870CC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2E7A730" w14:textId="29E7CA79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B279EF3" w14:textId="5266F029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3</w:t>
            </w:r>
          </w:p>
        </w:tc>
        <w:tc>
          <w:tcPr>
            <w:tcW w:w="554" w:type="pct"/>
            <w:vAlign w:val="bottom"/>
          </w:tcPr>
          <w:p w14:paraId="199D4FCB" w14:textId="01EEC81F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Gilles&lt;/Author&gt;&lt;Year&gt;2008&lt;/Year&gt;&lt;RecNum&gt;1045&lt;/RecNum&gt;&lt;DisplayText&gt;&lt;style face="superscript"&gt;91&lt;/style&gt;&lt;/DisplayText&gt;&lt;record&gt;&lt;rec-number&gt;1045&lt;/rec-number&gt;&lt;foreign-keys&gt;&lt;key app="EN" db-id="pw9e2tr2iptvxjeztxhx0tamd0f9fz5se9xx" timestamp="1691729525"&gt;1045&lt;/key&gt;&lt;/foreign-keys&gt;&lt;ref-type name="Journal Article"&gt;17&lt;/ref-type&gt;&lt;contributors&gt;&lt;authors&gt;&lt;author&gt;Gilles, M.&lt;/author&gt;&lt;author&gt;Swingler, E.&lt;/author&gt;&lt;author&gt;Craven, C.&lt;/author&gt;&lt;author&gt;Larson, A.&lt;/author&gt;&lt;/authors&gt;&lt;/contributors&gt;&lt;titles&gt;&lt;title&gt;Prison health and public health responses at a regional prison in Western Australia&lt;/title&gt;&lt;secondary-title&gt;Australia and New Zealand Journal of Public Health&lt;/secondary-title&gt;&lt;/titles&gt;&lt;periodical&gt;&lt;full-title&gt;Australia and New Zealand Journal of Public Health&lt;/full-title&gt;&lt;/periodical&gt;&lt;dates&gt;&lt;year&gt;2008&lt;/year&gt;&lt;/dates&gt;&lt;urls&gt;&lt;related-urls&gt;&lt;url&gt;https://www.sciencedirect.com/science/article/pii/S1326020023007021?via%3Dihub&lt;/url&gt;&lt;/related-urls&gt;&lt;/urls&gt;&lt;custom1&gt;#30561&lt;/custom1&gt;&lt;electronic-resource-num&gt;10.1111/j.1753-6405.2008.00308.x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60ED5723" w14:textId="77777777" w:rsidTr="00F167E8">
        <w:tc>
          <w:tcPr>
            <w:tcW w:w="555" w:type="pct"/>
          </w:tcPr>
          <w:p w14:paraId="105DCFD3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79FA7E9B" w14:textId="0CE332B2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oung</w:t>
            </w:r>
          </w:p>
        </w:tc>
        <w:tc>
          <w:tcPr>
            <w:tcW w:w="556" w:type="pct"/>
            <w:vAlign w:val="bottom"/>
          </w:tcPr>
          <w:p w14:paraId="19D7FFEA" w14:textId="7953D417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3CFEE613" w14:textId="07A0AF23" w:rsidR="005126D4" w:rsidRPr="005B70BA" w:rsidRDefault="005B70BA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39C12746" w14:textId="0C571370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ECB0152" w14:textId="79D2C83B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5C5B85C" w14:textId="4BEAEB7D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AA0305C" w14:textId="73D139E8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111154C2" w14:textId="26906C51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Young&lt;/Author&gt;&lt;Year&gt;2017&lt;/Year&gt;&lt;RecNum&gt;2022&lt;/RecNum&gt;&lt;DisplayText&gt;&lt;style face="superscript"&gt;92&lt;/style&gt;&lt;/DisplayText&gt;&lt;record&gt;&lt;rec-number&gt;2022&lt;/rec-number&gt;&lt;foreign-keys&gt;&lt;key app="EN" db-id="pw9e2tr2iptvxjeztxhx0tamd0f9fz5se9xx" timestamp="1696368932"&gt;2022&lt;/key&gt;&lt;/foreign-keys&gt;&lt;ref-type name="Book"&gt;6&lt;/ref-type&gt;&lt;contributors&gt;&lt;authors&gt;&lt;author&gt;Young, Jesse T&lt;/author&gt;&lt;author&gt;Van Dooren, Kate&lt;/author&gt;&lt;author&gt;Borschmann, Rohan&lt;/author&gt;&lt;author&gt;Kinner, Stuart&lt;/author&gt;&lt;/authors&gt;&lt;/contributors&gt;&lt;titles&gt;&lt;title&gt;ACT detainee health and wellbeing survey 2016: Summary results&lt;/title&gt;&lt;/titles&gt;&lt;dates&gt;&lt;year&gt;2017&lt;/year&gt;&lt;/dates&gt;&lt;publisher&gt;ACT government&lt;/publisher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5126D4" w:rsidRPr="005B70BA" w14:paraId="771F76A6" w14:textId="77777777" w:rsidTr="00F167E8">
        <w:tc>
          <w:tcPr>
            <w:tcW w:w="555" w:type="pct"/>
          </w:tcPr>
          <w:p w14:paraId="0C34D08E" w14:textId="77777777" w:rsidR="005126D4" w:rsidRPr="005B70BA" w:rsidRDefault="005126D4" w:rsidP="005126D4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ustralia</w:t>
            </w:r>
          </w:p>
        </w:tc>
        <w:tc>
          <w:tcPr>
            <w:tcW w:w="556" w:type="pct"/>
            <w:vAlign w:val="bottom"/>
          </w:tcPr>
          <w:p w14:paraId="61318E35" w14:textId="4CE5EF1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Indig</w:t>
            </w:r>
          </w:p>
        </w:tc>
        <w:tc>
          <w:tcPr>
            <w:tcW w:w="556" w:type="pct"/>
            <w:vAlign w:val="bottom"/>
          </w:tcPr>
          <w:p w14:paraId="4529710D" w14:textId="3DE76F44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26C16B34" w14:textId="4829AE42" w:rsidR="005126D4" w:rsidRPr="005B70BA" w:rsidRDefault="005B70BA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038B6DD8" w14:textId="0520929E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DE4D61E" w14:textId="5C5E37ED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7AF9069" w14:textId="2B4DCB96" w:rsidR="005126D4" w:rsidRPr="005B70BA" w:rsidRDefault="000B541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645A569" w14:textId="6188F321" w:rsidR="005126D4" w:rsidRPr="005B70BA" w:rsidRDefault="005126D4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51A30C66" w14:textId="7B257CD2" w:rsidR="005126D4" w:rsidRPr="005B70BA" w:rsidRDefault="000802EC" w:rsidP="005126D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Indig&lt;/Author&gt;&lt;Year&gt;2010&lt;/Year&gt;&lt;RecNum&gt;1934&lt;/RecNum&gt;&lt;DisplayText&gt;&lt;style face="superscript"&gt;90&lt;/style&gt;&lt;/DisplayText&gt;&lt;record&gt;&lt;rec-number&gt;1934&lt;/rec-number&gt;&lt;foreign-keys&gt;&lt;key app="EN" db-id="pw9e2tr2iptvxjeztxhx0tamd0f9fz5se9xx" timestamp="1692682903"&gt;1934&lt;/key&gt;&lt;/foreign-keys&gt;&lt;ref-type name="Report"&gt;27&lt;/ref-type&gt;&lt;contributors&gt;&lt;authors&gt;&lt;author&gt;Indig, Devon&lt;/author&gt;&lt;author&gt;Topp, Libby&lt;/author&gt;&lt;author&gt;Ross, Bronwen&lt;/author&gt;&lt;author&gt;Mamoon, Hassan&lt;/author&gt;&lt;author&gt;Border, Belinda&lt;/author&gt;&lt;author&gt;Kumar, Shalin&lt;/author&gt;&lt;author&gt;McNamara, Martin&lt;/author&gt;&lt;/authors&gt;&lt;/contributors&gt;&lt;titles&gt;&lt;title&gt;2009 NSW Inmate Health Survey: Key Findings Report&lt;/title&gt;&lt;/titles&gt;&lt;dates&gt;&lt;year&gt;2010&lt;/year&gt;&lt;/dates&gt;&lt;pub-location&gt;Sydney&lt;/pub-location&gt;&lt;publisher&gt;Justice Health&lt;/publisher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37D7" w:rsidRPr="005B70BA" w14:paraId="53391072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D17B718" w14:textId="77777777" w:rsidR="002837D7" w:rsidRPr="005B70BA" w:rsidRDefault="002837D7" w:rsidP="002837D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Sub Saharan Af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61D7BFB3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2CE227C5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4450D5F5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536D31C1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72FD05EA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7E54A997" w14:textId="1C2FDB4E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6153774B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4CF44CF4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BE585E" w:rsidRPr="005B70BA" w14:paraId="0BEFB48F" w14:textId="77777777" w:rsidTr="0025341D">
        <w:tc>
          <w:tcPr>
            <w:tcW w:w="555" w:type="pct"/>
          </w:tcPr>
          <w:p w14:paraId="4F38BD28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urkina Faso</w:t>
            </w:r>
          </w:p>
        </w:tc>
        <w:tc>
          <w:tcPr>
            <w:tcW w:w="556" w:type="pct"/>
            <w:vAlign w:val="bottom"/>
          </w:tcPr>
          <w:p w14:paraId="4EBD75E8" w14:textId="05B351FE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iendere</w:t>
            </w:r>
          </w:p>
        </w:tc>
        <w:tc>
          <w:tcPr>
            <w:tcW w:w="556" w:type="pct"/>
            <w:vAlign w:val="bottom"/>
          </w:tcPr>
          <w:p w14:paraId="55611EF8" w14:textId="51AE0137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1</w:t>
            </w:r>
          </w:p>
        </w:tc>
        <w:tc>
          <w:tcPr>
            <w:tcW w:w="556" w:type="pct"/>
            <w:vAlign w:val="bottom"/>
          </w:tcPr>
          <w:p w14:paraId="6AA9F2F0" w14:textId="69A4391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E519456" w14:textId="4B01945F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1080B72" w14:textId="73EA3E09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AF45B6A" w14:textId="199C9294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ABB268C" w14:textId="38D6C85F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38CC2D39" w14:textId="1185D846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iendéré&lt;/Author&gt;&lt;Year&gt;2011&lt;/Year&gt;&lt;RecNum&gt;990&lt;/RecNum&gt;&lt;DisplayText&gt;&lt;style face="superscript"&gt;93&lt;/style&gt;&lt;/DisplayText&gt;&lt;record&gt;&lt;rec-number&gt;990&lt;/rec-number&gt;&lt;foreign-keys&gt;&lt;key app="EN" db-id="pw9e2tr2iptvxjeztxhx0tamd0f9fz5se9xx" timestamp="1691729525"&gt;990&lt;/key&gt;&lt;/foreign-keys&gt;&lt;ref-type name="Journal Article"&gt;17&lt;/ref-type&gt;&lt;contributors&gt;&lt;authors&gt;&lt;author&gt;Diendéré, E. A.&lt;/author&gt;&lt;author&gt;Tiéno, H.&lt;/author&gt;&lt;author&gt;Bognounou, R.&lt;/author&gt;&lt;author&gt;Ouédraogo, D. D.&lt;/author&gt;&lt;author&gt;Simporé, J.&lt;/author&gt;&lt;author&gt;Ouédraogo-Traoré, R.&lt;/author&gt;&lt;author&gt;Drabo, J.&lt;/author&gt;&lt;/authors&gt;&lt;/contributors&gt;&lt;titles&gt;&lt;title&gt;Prevalence and risk factors associated with infection by human immunodeficiency virus, hepatitis B virus, syphilis and bacillary pulmonary tuberculosis in prisons in Burkina Faso&lt;/title&gt;&lt;secondary-title&gt;Medecine Tropicale : revue du Corps de sante colonial&lt;/secondary-title&gt;&lt;/titles&gt;&lt;periodical&gt;&lt;full-title&gt;Medecine Tropicale : revue du Corps de sante colonial&lt;/full-title&gt;&lt;/periodical&gt;&lt;dates&gt;&lt;year&gt;2011&lt;/year&gt;&lt;/dates&gt;&lt;urls&gt;&lt;/urls&gt;&lt;custom1&gt;#29467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7AF810D4" w14:textId="77777777" w:rsidTr="0025341D">
        <w:tc>
          <w:tcPr>
            <w:tcW w:w="555" w:type="pct"/>
          </w:tcPr>
          <w:p w14:paraId="05EE850E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ameroon</w:t>
            </w:r>
          </w:p>
        </w:tc>
        <w:tc>
          <w:tcPr>
            <w:tcW w:w="556" w:type="pct"/>
            <w:vAlign w:val="bottom"/>
          </w:tcPr>
          <w:p w14:paraId="2A7318EB" w14:textId="46849864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owo</w:t>
            </w:r>
          </w:p>
        </w:tc>
        <w:tc>
          <w:tcPr>
            <w:tcW w:w="556" w:type="pct"/>
            <w:vAlign w:val="bottom"/>
          </w:tcPr>
          <w:p w14:paraId="1C8FB701" w14:textId="3F5E9AC6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bottom"/>
          </w:tcPr>
          <w:p w14:paraId="53508D3D" w14:textId="452EB673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BB71499" w14:textId="48DA38EC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4F699FC" w14:textId="3D7E498B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2E420F6" w14:textId="458C7315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5153A9C" w14:textId="231922C1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4D99A10" w14:textId="455AD10F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wo&lt;/Author&gt;&lt;Year&gt;2021&lt;/Year&gt;&lt;RecNum&gt;1163&lt;/RecNum&gt;&lt;DisplayText&gt;&lt;style face="superscript"&gt;94&lt;/style&gt;&lt;/DisplayText&gt;&lt;record&gt;&lt;rec-number&gt;1163&lt;/rec-number&gt;&lt;foreign-keys&gt;&lt;key app="EN" db-id="pw9e2tr2iptvxjeztxhx0tamd0f9fz5se9xx" timestamp="1691729525"&gt;1163&lt;/key&gt;&lt;/foreign-keys&gt;&lt;ref-type name="Journal Article"&gt;17&lt;/ref-type&gt;&lt;contributors&gt;&lt;authors&gt;&lt;author&gt;Kowo, M. P.&lt;/author&gt;&lt;author&gt;Andoulo, F. A.&lt;/author&gt;&lt;author&gt;Sizimboue, D. T.&lt;/author&gt;&lt;author&gt;Ndam, A. W. N.&lt;/author&gt;&lt;author&gt;Ngek, L. T.&lt;/author&gt;&lt;author&gt;Kouanfack, C.&lt;/author&gt;&lt;author&gt;Leundji, H.&lt;/author&gt;&lt;author&gt;Djanteng, R.&lt;/author&gt;&lt;author&gt;Ondo, B. E.&lt;/author&gt;&lt;author&gt;Torimiro, J. N.&lt;/author&gt;&lt;author&gt;Ndam, E. N.&lt;/author&gt;&lt;author&gt;Njoya, O.&lt;/author&gt;&lt;/authors&gt;&lt;/contributors&gt;&lt;titles&gt;&lt;title&gt;Seroprevalence of hepatitis B and associated factors among inmates: a cross sectional study in the Douala New Bell Prison, Cameroon&lt;/title&gt;&lt;secondary-title&gt;Pan African Medical Journal&lt;/secondary-title&gt;&lt;/titles&gt;&lt;periodical&gt;&lt;full-title&gt;Pan African Medical Journal&lt;/full-title&gt;&lt;/periodical&gt;&lt;dates&gt;&lt;year&gt;2021&lt;/year&gt;&lt;/dates&gt;&lt;urls&gt;&lt;/urls&gt;&lt;custom1&gt;#32694&lt;/custom1&gt;&lt;electronic-resource-num&gt;10.11604/pamj.2021.38.355.20386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7CC84B25" w14:textId="77777777" w:rsidTr="0025341D">
        <w:tc>
          <w:tcPr>
            <w:tcW w:w="555" w:type="pct"/>
          </w:tcPr>
          <w:p w14:paraId="19AA9DFD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556" w:type="pct"/>
            <w:vAlign w:val="bottom"/>
          </w:tcPr>
          <w:p w14:paraId="417BA7E2" w14:textId="5B286FF9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edebe</w:t>
            </w:r>
          </w:p>
        </w:tc>
        <w:tc>
          <w:tcPr>
            <w:tcW w:w="556" w:type="pct"/>
            <w:vAlign w:val="bottom"/>
          </w:tcPr>
          <w:p w14:paraId="3FE4730D" w14:textId="2DD7CBEB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7</w:t>
            </w:r>
          </w:p>
        </w:tc>
        <w:tc>
          <w:tcPr>
            <w:tcW w:w="556" w:type="pct"/>
            <w:vAlign w:val="bottom"/>
          </w:tcPr>
          <w:p w14:paraId="31930A8C" w14:textId="60D78AE0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10FFDA5F" w14:textId="69E73066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4951C79" w14:textId="4BF42CFA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735659B" w14:textId="72FC677A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31821FD" w14:textId="3D939CA3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384CFE65" w14:textId="373109E5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bede&lt;/Author&gt;&lt;Year&gt;2017&lt;/Year&gt;&lt;RecNum&gt;539&lt;/RecNum&gt;&lt;DisplayText&gt;&lt;style face="superscript"&gt;95&lt;/style&gt;&lt;/DisplayText&gt;&lt;record&gt;&lt;rec-number&gt;539&lt;/rec-number&gt;&lt;foreign-keys&gt;&lt;key app="EN" db-id="pw9e2tr2iptvxjeztxhx0tamd0f9fz5se9xx" timestamp="1691729525"&gt;539&lt;/key&gt;&lt;/foreign-keys&gt;&lt;ref-type name="Journal Article"&gt;17&lt;/ref-type&gt;&lt;contributors&gt;&lt;authors&gt;&lt;author&gt;Kebede, W.&lt;/author&gt;&lt;author&gt;Abdissa, A.&lt;/author&gt;&lt;author&gt;Seid, Y.&lt;/author&gt;&lt;author&gt;Mekonnen, Z.&lt;/author&gt;&lt;/authors&gt;&lt;/contributors&gt;&lt;titles&gt;&lt;title&gt;Seroprevalence and risk factors of hepatitis B, hepatitis C and HIV infections among prisoners in Jimma Town, Southwest Ethiopia&lt;/title&gt;&lt;secondary-title&gt;Asian Pacific Journal of Tropical Disease&lt;/secondary-title&gt;&lt;/titles&gt;&lt;periodical&gt;&lt;full-title&gt;Asian Pacific Journal of Tropical Disease&lt;/full-title&gt;&lt;/periodical&gt;&lt;dates&gt;&lt;year&gt;2017&lt;/year&gt;&lt;/dates&gt;&lt;urls&gt;&lt;/urls&gt;&lt;custom1&gt;#15314&lt;/custom1&gt;&lt;electronic-resource-num&gt;https://dx.doi.org/10.12980/apjtd.7.2017D6-42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4D3B3C49" w14:textId="77777777" w:rsidTr="0025341D">
        <w:tc>
          <w:tcPr>
            <w:tcW w:w="555" w:type="pct"/>
          </w:tcPr>
          <w:p w14:paraId="2AF7BE35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Ethiopia</w:t>
            </w:r>
          </w:p>
        </w:tc>
        <w:tc>
          <w:tcPr>
            <w:tcW w:w="556" w:type="pct"/>
            <w:vAlign w:val="bottom"/>
          </w:tcPr>
          <w:p w14:paraId="7D48C327" w14:textId="6BCBF3C6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assa</w:t>
            </w:r>
          </w:p>
        </w:tc>
        <w:tc>
          <w:tcPr>
            <w:tcW w:w="556" w:type="pct"/>
            <w:vAlign w:val="bottom"/>
          </w:tcPr>
          <w:p w14:paraId="6B73AF71" w14:textId="50C2FB2F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bottom"/>
          </w:tcPr>
          <w:p w14:paraId="7FC11C18" w14:textId="09CF8558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3A9A4E64" w14:textId="2F0CC63E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1955DC1" w14:textId="509CFA88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E056AA7" w14:textId="137CEC65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2E97DFE" w14:textId="3DD289CD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33A1475B" w14:textId="6091F0F6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assa&lt;/Author&gt;&lt;Year&gt;2021&lt;/Year&gt;&lt;RecNum&gt;531&lt;/RecNum&gt;&lt;DisplayText&gt;&lt;style face="superscript"&gt;96&lt;/style&gt;&lt;/DisplayText&gt;&lt;record&gt;&lt;rec-number&gt;531&lt;/rec-number&gt;&lt;foreign-keys&gt;&lt;key app="EN" db-id="pw9e2tr2iptvxjeztxhx0tamd0f9fz5se9xx" timestamp="1691729525"&gt;531&lt;/key&gt;&lt;/foreign-keys&gt;&lt;ref-type name="Journal Article"&gt;17&lt;/ref-type&gt;&lt;contributors&gt;&lt;authors&gt;&lt;author&gt;Kassa, Y.&lt;/author&gt;&lt;author&gt;Million, Y.&lt;/author&gt;&lt;author&gt;Biset, S.&lt;/author&gt;&lt;author&gt;Moges, F.&lt;/author&gt;&lt;/authors&gt;&lt;/contributors&gt;&lt;titles&gt;&lt;title&gt;Hepatitis b and hepatitis c viral infections and associated factors among prisoners in northeast ethiopia&lt;/title&gt;&lt;secondary-title&gt;Journal of Blood Medicine&lt;/secondary-title&gt;&lt;/titles&gt;&lt;periodical&gt;&lt;full-title&gt;Journal of Blood Medicine&lt;/full-title&gt;&lt;/periodical&gt;&lt;dates&gt;&lt;year&gt;2021&lt;/year&gt;&lt;/dates&gt;&lt;urls&gt;&lt;related-urls&gt;&lt;url&gt;https://www.dovepress.com/getfile.php?fileID=71328&lt;/url&gt;&lt;/related-urls&gt;&lt;/urls&gt;&lt;custom1&gt;#15241&lt;/custom1&gt;&lt;electronic-resource-num&gt;https://dx.doi.org/10.2147/JBM.S314556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1354FE82" w14:textId="77777777" w:rsidTr="0025341D">
        <w:tc>
          <w:tcPr>
            <w:tcW w:w="555" w:type="pct"/>
          </w:tcPr>
          <w:p w14:paraId="74848845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bottom"/>
          </w:tcPr>
          <w:p w14:paraId="1B6CB169" w14:textId="32B91B0F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 AIDS Commission</w:t>
            </w:r>
          </w:p>
        </w:tc>
        <w:tc>
          <w:tcPr>
            <w:tcW w:w="556" w:type="pct"/>
            <w:vAlign w:val="bottom"/>
          </w:tcPr>
          <w:p w14:paraId="33DEC3D1" w14:textId="4B4AB630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bottom"/>
          </w:tcPr>
          <w:p w14:paraId="5F862F0F" w14:textId="0C3C32CC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555" w:type="pct"/>
            <w:vAlign w:val="bottom"/>
          </w:tcPr>
          <w:p w14:paraId="417877B4" w14:textId="1B41359D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3628951" w14:textId="6D7E1F28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552E5D60" w14:textId="330E58BB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FDEA7F2" w14:textId="37AC44B3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6E8C3187" w14:textId="1FA10733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mmission&lt;/Author&gt;&lt;Year&gt;2013&lt;/Year&gt;&lt;RecNum&gt;3961&lt;/RecNum&gt;&lt;DisplayText&gt;&lt;style face="superscript"&gt;97&lt;/style&gt;&lt;/DisplayText&gt;&lt;record&gt;&lt;rec-number&gt;3961&lt;/rec-number&gt;&lt;foreign-keys&gt;&lt;key app="EN" db-id="pw9e2tr2iptvxjeztxhx0tamd0f9fz5se9xx" timestamp="1707711938"&gt;3961&lt;/key&gt;&lt;/foreign-keys&gt;&lt;ref-type name="Government Document"&gt;46&lt;/ref-type&gt;&lt;contributors&gt;&lt;authors&gt;&lt;author&gt;Ghana AIDS Commission&lt;/author&gt;&lt;/authors&gt;&lt;/contributors&gt;&lt;titles&gt;&lt;title&gt;National Health and HIV Survey of Prison Inmates in Ghana&lt;/title&gt;&lt;/titles&gt;&lt;dates&gt;&lt;year&gt;2013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087A35A2" w14:textId="77777777" w:rsidTr="0025341D">
        <w:tc>
          <w:tcPr>
            <w:tcW w:w="555" w:type="pct"/>
          </w:tcPr>
          <w:p w14:paraId="3EB47B72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bottom"/>
          </w:tcPr>
          <w:p w14:paraId="2CF0A36D" w14:textId="6093C581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556" w:type="pct"/>
            <w:vAlign w:val="bottom"/>
          </w:tcPr>
          <w:p w14:paraId="26BA4C5D" w14:textId="249EC881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8</w:t>
            </w:r>
          </w:p>
        </w:tc>
        <w:tc>
          <w:tcPr>
            <w:tcW w:w="556" w:type="pct"/>
            <w:vAlign w:val="bottom"/>
          </w:tcPr>
          <w:p w14:paraId="6C7032C2" w14:textId="6B5F12D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0832A952" w14:textId="75488219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60439B7" w14:textId="063330EE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01BF609" w14:textId="5ED17EAE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C03B248" w14:textId="2A1859F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644D6720" w14:textId="5EA5C010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8&lt;/Year&gt;&lt;RecNum&gt;363&lt;/RecNum&gt;&lt;DisplayText&gt;&lt;style face="superscript"&gt;98&lt;/style&gt;&lt;/DisplayText&gt;&lt;record&gt;&lt;rec-number&gt;363&lt;/rec-number&gt;&lt;foreign-keys&gt;&lt;key app="EN" db-id="pw9e2tr2iptvxjeztxhx0tamd0f9fz5se9xx" timestamp="1691729525"&gt;363&lt;/key&gt;&lt;/foreign-keys&gt;&lt;ref-type name="Journal Article"&gt;17&lt;/ref-type&gt;&lt;contributors&gt;&lt;authors&gt;&lt;author&gt;Adjei, A. A.&lt;/author&gt;&lt;author&gt;Armah, H. B.&lt;/author&gt;&lt;author&gt;Gbagbo, F.&lt;/author&gt;&lt;author&gt;Ampofo, W. K.&lt;/author&gt;&lt;author&gt;Boamah, I.&lt;/author&gt;&lt;author&gt;Adu-Gyamfi, C.&lt;/author&gt;&lt;author&gt;Asare, I.&lt;/author&gt;&lt;author&gt;Hesse, I. F. A.&lt;/author&gt;&lt;author&gt;Mensah, G.&lt;/author&gt;&lt;/authors&gt;&lt;/contributors&gt;&lt;titles&gt;&lt;title&gt;Correlates of HIV, HBV, HCV and syphilis infections among prison inmates and officers in Ghana: A national multicenter study&lt;/title&gt;&lt;secondary-title&gt;BMC Infectious Diseases&lt;/secondary-title&gt;&lt;/titles&gt;&lt;periodical&gt;&lt;full-title&gt;BMC Infectious Diseases&lt;/full-title&gt;&lt;/periodical&gt;&lt;dates&gt;&lt;year&gt;2008&lt;/year&gt;&lt;/dates&gt;&lt;urls&gt;&lt;related-urls&gt;&lt;url&gt;https://bmcinfectdis.biomedcentral.com/counter/pdf/10.1186/1471-2334-8-33.pdf&lt;/url&gt;&lt;/related-urls&gt;&lt;/urls&gt;&lt;custom1&gt;#8444&lt;/custom1&gt;&lt;electronic-resource-num&gt;https://dx.doi.org/10.1186/1471-2334-8-33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5D223EE2" w14:textId="77777777" w:rsidTr="0025341D">
        <w:tc>
          <w:tcPr>
            <w:tcW w:w="555" w:type="pct"/>
          </w:tcPr>
          <w:p w14:paraId="536836C1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bottom"/>
          </w:tcPr>
          <w:p w14:paraId="60097F13" w14:textId="7D681171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556" w:type="pct"/>
            <w:vAlign w:val="bottom"/>
          </w:tcPr>
          <w:p w14:paraId="675CEA7F" w14:textId="5EC171CF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bottom"/>
          </w:tcPr>
          <w:p w14:paraId="4520B503" w14:textId="02083194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06664E1" w14:textId="5E1968F0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1C28FB9" w14:textId="763CD6B4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C359F68" w14:textId="244DA98C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8031520" w14:textId="5CCD662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5404F470" w14:textId="02B77570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6&lt;/Year&gt;&lt;RecNum&gt;3709&lt;/RecNum&gt;&lt;DisplayText&gt;&lt;style face="superscript"&gt;99&lt;/style&gt;&lt;/DisplayText&gt;&lt;record&gt;&lt;rec-number&gt;3709&lt;/rec-number&gt;&lt;foreign-keys&gt;&lt;key app="EN" db-id="pw9e2tr2iptvxjeztxhx0tamd0f9fz5se9xx" timestamp="1699329658"&gt;3709&lt;/key&gt;&lt;/foreign-keys&gt;&lt;ref-type name="Journal Article"&gt;17&lt;/ref-type&gt;&lt;contributors&gt;&lt;authors&gt;&lt;author&gt;Adjei, Andrew A&lt;/author&gt;&lt;author&gt;Armah, Henry B&lt;/author&gt;&lt;author&gt;Gbagbo, Foster&lt;/author&gt;&lt;author&gt;Ampofo, William K&lt;/author&gt;&lt;author&gt;Quaye, Isaac KE&lt;/author&gt;&lt;author&gt;Hesse, Ian FA&lt;/author&gt;&lt;author&gt;Mensah, George&lt;/author&gt;&lt;/authors&gt;&lt;/contributors&gt;&lt;titles&gt;&lt;title&gt;Prevalence of human immunodeficiency virus, hepatitis B virus, hepatitis C virus and syphilis among prison inmates and officers at Nsawam and Accra, Ghana&lt;/title&gt;&lt;secondary-title&gt;Journal of Medical Microbiology&lt;/secondary-title&gt;&lt;/titles&gt;&lt;periodical&gt;&lt;full-title&gt;Journal of Medical Microbiology&lt;/full-title&gt;&lt;/periodical&gt;&lt;pages&gt;593-597&lt;/pages&gt;&lt;volume&gt;55&lt;/volume&gt;&lt;number&gt;5&lt;/number&gt;&lt;dates&gt;&lt;year&gt;2006&lt;/year&gt;&lt;/dates&gt;&lt;isbn&gt;0022-2615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31E77B79" w14:textId="77777777" w:rsidTr="0025341D">
        <w:tc>
          <w:tcPr>
            <w:tcW w:w="555" w:type="pct"/>
          </w:tcPr>
          <w:p w14:paraId="05D347E9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bottom"/>
          </w:tcPr>
          <w:p w14:paraId="157A6706" w14:textId="09A04770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556" w:type="pct"/>
            <w:vAlign w:val="bottom"/>
          </w:tcPr>
          <w:p w14:paraId="13CF1F8F" w14:textId="343CC7DC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bottom"/>
          </w:tcPr>
          <w:p w14:paraId="47CF2DF3" w14:textId="1ACC03BD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5E261AD4" w14:textId="50BD3B69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2BE06D6" w14:textId="538F89CB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78651ED" w14:textId="687D6726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0266805" w14:textId="61864153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30FB4088" w14:textId="263C86A3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6&lt;/Year&gt;&lt;RecNum&gt;3709&lt;/RecNum&gt;&lt;DisplayText&gt;&lt;style face="superscript"&gt;99&lt;/style&gt;&lt;/DisplayText&gt;&lt;record&gt;&lt;rec-number&gt;3709&lt;/rec-number&gt;&lt;foreign-keys&gt;&lt;key app="EN" db-id="pw9e2tr2iptvxjeztxhx0tamd0f9fz5se9xx" timestamp="1699329658"&gt;3709&lt;/key&gt;&lt;/foreign-keys&gt;&lt;ref-type name="Journal Article"&gt;17&lt;/ref-type&gt;&lt;contributors&gt;&lt;authors&gt;&lt;author&gt;Adjei, Andrew A&lt;/author&gt;&lt;author&gt;Armah, Henry B&lt;/author&gt;&lt;author&gt;Gbagbo, Foster&lt;/author&gt;&lt;author&gt;Ampofo, William K&lt;/author&gt;&lt;author&gt;Quaye, Isaac KE&lt;/author&gt;&lt;author&gt;Hesse, Ian FA&lt;/author&gt;&lt;author&gt;Mensah, George&lt;/author&gt;&lt;/authors&gt;&lt;/contributors&gt;&lt;titles&gt;&lt;title&gt;Prevalence of human immunodeficiency virus, hepatitis B virus, hepatitis C virus and syphilis among prison inmates and officers at Nsawam and Accra, Ghana&lt;/title&gt;&lt;secondary-title&gt;Journal of Medical Microbiology&lt;/secondary-title&gt;&lt;/titles&gt;&lt;periodical&gt;&lt;full-title&gt;Journal of Medical Microbiology&lt;/full-title&gt;&lt;/periodical&gt;&lt;pages&gt;593-597&lt;/pages&gt;&lt;volume&gt;55&lt;/volume&gt;&lt;number&gt;5&lt;/number&gt;&lt;dates&gt;&lt;year&gt;2006&lt;/year&gt;&lt;/dates&gt;&lt;isbn&gt;0022-2615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3007331A" w14:textId="77777777" w:rsidTr="0025341D">
        <w:tc>
          <w:tcPr>
            <w:tcW w:w="555" w:type="pct"/>
          </w:tcPr>
          <w:p w14:paraId="1878912C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bottom"/>
          </w:tcPr>
          <w:p w14:paraId="64661202" w14:textId="434CBE3B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 AIDS Commission</w:t>
            </w:r>
          </w:p>
        </w:tc>
        <w:tc>
          <w:tcPr>
            <w:tcW w:w="556" w:type="pct"/>
            <w:vAlign w:val="bottom"/>
          </w:tcPr>
          <w:p w14:paraId="3ACDCC71" w14:textId="69926372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3</w:t>
            </w:r>
          </w:p>
        </w:tc>
        <w:tc>
          <w:tcPr>
            <w:tcW w:w="556" w:type="pct"/>
            <w:vAlign w:val="bottom"/>
          </w:tcPr>
          <w:p w14:paraId="1293BE42" w14:textId="407BD7F7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3CA12DD0" w14:textId="2AF09F03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7DCF0B1" w14:textId="60E5A573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57672FD" w14:textId="304755CC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F5A9939" w14:textId="008D793D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5DCBB37" w14:textId="44F8D317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ommission&lt;/Author&gt;&lt;Year&gt;2013&lt;/Year&gt;&lt;RecNum&gt;3961&lt;/RecNum&gt;&lt;DisplayText&gt;&lt;style face="superscript"&gt;97&lt;/style&gt;&lt;/DisplayText&gt;&lt;record&gt;&lt;rec-number&gt;3961&lt;/rec-number&gt;&lt;foreign-keys&gt;&lt;key app="EN" db-id="pw9e2tr2iptvxjeztxhx0tamd0f9fz5se9xx" timestamp="1707711938"&gt;3961&lt;/key&gt;&lt;/foreign-keys&gt;&lt;ref-type name="Government Document"&gt;46&lt;/ref-type&gt;&lt;contributors&gt;&lt;authors&gt;&lt;author&gt;Ghana AIDS Commission&lt;/author&gt;&lt;/authors&gt;&lt;/contributors&gt;&lt;titles&gt;&lt;title&gt;National Health and HIV Survey of Prison Inmates in Ghana&lt;/title&gt;&lt;/titles&gt;&lt;dates&gt;&lt;year&gt;2013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7EAC825F" w14:textId="77777777" w:rsidTr="0025341D">
        <w:tc>
          <w:tcPr>
            <w:tcW w:w="555" w:type="pct"/>
          </w:tcPr>
          <w:p w14:paraId="1F404BAE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Ghana</w:t>
            </w:r>
          </w:p>
        </w:tc>
        <w:tc>
          <w:tcPr>
            <w:tcW w:w="556" w:type="pct"/>
            <w:vAlign w:val="bottom"/>
          </w:tcPr>
          <w:p w14:paraId="00A426E2" w14:textId="50FD774B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djei</w:t>
            </w:r>
          </w:p>
        </w:tc>
        <w:tc>
          <w:tcPr>
            <w:tcW w:w="556" w:type="pct"/>
            <w:vAlign w:val="bottom"/>
          </w:tcPr>
          <w:p w14:paraId="34746952" w14:textId="05491C7D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6</w:t>
            </w:r>
          </w:p>
        </w:tc>
        <w:tc>
          <w:tcPr>
            <w:tcW w:w="556" w:type="pct"/>
            <w:vAlign w:val="bottom"/>
          </w:tcPr>
          <w:p w14:paraId="23314664" w14:textId="25A19563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A6B4E0C" w14:textId="64BC2491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8C76023" w14:textId="733C7E64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3EE694F" w14:textId="26F0A5D4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C713B86" w14:textId="0F5E8E74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6BAD9EA8" w14:textId="0A7D296E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jei&lt;/Author&gt;&lt;Year&gt;2006&lt;/Year&gt;&lt;RecNum&gt;3709&lt;/RecNum&gt;&lt;DisplayText&gt;&lt;style face="superscript"&gt;99&lt;/style&gt;&lt;/DisplayText&gt;&lt;record&gt;&lt;rec-number&gt;3709&lt;/rec-number&gt;&lt;foreign-keys&gt;&lt;key app="EN" db-id="pw9e2tr2iptvxjeztxhx0tamd0f9fz5se9xx" timestamp="1699329658"&gt;3709&lt;/key&gt;&lt;/foreign-keys&gt;&lt;ref-type name="Journal Article"&gt;17&lt;/ref-type&gt;&lt;contributors&gt;&lt;authors&gt;&lt;author&gt;Adjei, Andrew A&lt;/author&gt;&lt;author&gt;Armah, Henry B&lt;/author&gt;&lt;author&gt;Gbagbo, Foster&lt;/author&gt;&lt;author&gt;Ampofo, William K&lt;/author&gt;&lt;author&gt;Quaye, Isaac KE&lt;/author&gt;&lt;author&gt;Hesse, Ian FA&lt;/author&gt;&lt;author&gt;Mensah, George&lt;/author&gt;&lt;/authors&gt;&lt;/contributors&gt;&lt;titles&gt;&lt;title&gt;Prevalence of human immunodeficiency virus, hepatitis B virus, hepatitis C virus and syphilis among prison inmates and officers at Nsawam and Accra, Ghana&lt;/title&gt;&lt;secondary-title&gt;Journal of Medical Microbiology&lt;/secondary-title&gt;&lt;/titles&gt;&lt;periodical&gt;&lt;full-title&gt;Journal of Medical Microbiology&lt;/full-title&gt;&lt;/periodical&gt;&lt;pages&gt;593-597&lt;/pages&gt;&lt;volume&gt;55&lt;/volume&gt;&lt;number&gt;5&lt;/number&gt;&lt;dates&gt;&lt;year&gt;2006&lt;/year&gt;&lt;/dates&gt;&lt;isbn&gt;0022-2615&lt;/isb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9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12F86A26" w14:textId="77777777" w:rsidTr="0025341D">
        <w:tc>
          <w:tcPr>
            <w:tcW w:w="555" w:type="pct"/>
          </w:tcPr>
          <w:p w14:paraId="3B1273B8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alawi</w:t>
            </w:r>
          </w:p>
        </w:tc>
        <w:tc>
          <w:tcPr>
            <w:tcW w:w="556" w:type="pct"/>
            <w:vAlign w:val="bottom"/>
          </w:tcPr>
          <w:p w14:paraId="4DEE2166" w14:textId="04DF8EA1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himphambano</w:t>
            </w:r>
          </w:p>
        </w:tc>
        <w:tc>
          <w:tcPr>
            <w:tcW w:w="556" w:type="pct"/>
            <w:vAlign w:val="bottom"/>
          </w:tcPr>
          <w:p w14:paraId="438431CD" w14:textId="423803C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7</w:t>
            </w:r>
          </w:p>
        </w:tc>
        <w:tc>
          <w:tcPr>
            <w:tcW w:w="556" w:type="pct"/>
            <w:vAlign w:val="bottom"/>
          </w:tcPr>
          <w:p w14:paraId="41DC3F00" w14:textId="59E318E8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25CE8FAD" w14:textId="7171580A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59C94F8" w14:textId="7B55C01C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762D83A" w14:textId="3D367B66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3CFC414" w14:textId="77E3924E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2A978C91" w14:textId="69A1A1CA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Chimphambano&lt;/Author&gt;&lt;Year&gt;2007&lt;/Year&gt;&lt;RecNum&gt;5159&lt;/RecNum&gt;&lt;DisplayText&gt;&lt;style face="superscript"&gt;100&lt;/style&gt;&lt;/DisplayText&gt;&lt;record&gt;&lt;rec-number&gt;5159&lt;/rec-number&gt;&lt;foreign-keys&gt;&lt;key app="EN" db-id="pw9e2tr2iptvxjeztxhx0tamd0f9fz5se9xx" timestamp="1736807516"&gt;5159&lt;/key&gt;&lt;/foreign-keys&gt;&lt;ref-type name="Journal Article"&gt;17&lt;/ref-type&gt;&lt;contributors&gt;&lt;authors&gt;&lt;author&gt;Chimphambano, C.&lt;/author&gt;&lt;author&gt;Komolafe, I.&lt;/author&gt;&lt;author&gt;Muula, A.&lt;/author&gt;&lt;/authors&gt;&lt;/contributors&gt;&lt;auth-address&gt;Department of Microbiology, College of Medicine, Blantyre, Malawi.&lt;/auth-address&gt;&lt;titles&gt;&lt;title&gt;Prevalence of HIV, HepBsAg and Hep C antibodies among inmates in Chichiri prison, Blantyre, Malawi&lt;/title&gt;&lt;secondary-title&gt;Malawi Medical Journal&lt;/secondary-title&gt;&lt;/titles&gt;&lt;periodical&gt;&lt;full-title&gt;Malawi Medical Journal&lt;/full-title&gt;&lt;/periodical&gt;&lt;pages&gt;107-10&lt;/pages&gt;&lt;volume&gt;19&lt;/volume&gt;&lt;number&gt;3&lt;/number&gt;&lt;dates&gt;&lt;year&gt;2007&lt;/year&gt;&lt;pub-dates&gt;&lt;date&gt;Sep&lt;/date&gt;&lt;/pub-dates&gt;&lt;/dates&gt;&lt;isbn&gt;1995-7262 (Print)&amp;#xD;1995-7262&lt;/isbn&gt;&lt;accession-num&gt;23878651&lt;/accession-num&gt;&lt;urls&gt;&lt;/urls&gt;&lt;custom2&gt;PMC3345636&lt;/custom2&gt;&lt;electronic-resource-num&gt;10.4314/mmj.v19i3.10937&lt;/electronic-resource-num&gt;&lt;remote-database-provider&gt;NLM&lt;/remote-database-provider&gt;&lt;language&gt;eng&lt;/language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59D7C576" w14:textId="77777777" w:rsidTr="0025341D">
        <w:tc>
          <w:tcPr>
            <w:tcW w:w="555" w:type="pct"/>
          </w:tcPr>
          <w:p w14:paraId="5F0CF49E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igeria</w:t>
            </w:r>
          </w:p>
        </w:tc>
        <w:tc>
          <w:tcPr>
            <w:tcW w:w="556" w:type="pct"/>
            <w:vAlign w:val="bottom"/>
          </w:tcPr>
          <w:p w14:paraId="0F112FD0" w14:textId="7CED462F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Adoga</w:t>
            </w:r>
          </w:p>
        </w:tc>
        <w:tc>
          <w:tcPr>
            <w:tcW w:w="556" w:type="pct"/>
            <w:vAlign w:val="bottom"/>
          </w:tcPr>
          <w:p w14:paraId="2163ECF2" w14:textId="65499737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bottom"/>
          </w:tcPr>
          <w:p w14:paraId="3605C9EC" w14:textId="151C2E89" w:rsidR="00BE585E" w:rsidRPr="005B70BA" w:rsidRDefault="005B70BA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9ECAEC3" w14:textId="2D542386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6126F69" w14:textId="636CB819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428EEA7" w14:textId="27695DFF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16000CD" w14:textId="30716760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217D2A98" w14:textId="6DECE267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Adoga&lt;/Author&gt;&lt;Year&gt;2009&lt;/Year&gt;&lt;RecNum&gt;809&lt;/RecNum&gt;&lt;DisplayText&gt;&lt;style face="superscript"&gt;101&lt;/style&gt;&lt;/DisplayText&gt;&lt;record&gt;&lt;rec-number&gt;809&lt;/rec-number&gt;&lt;foreign-keys&gt;&lt;key app="EN" db-id="pw9e2tr2iptvxjeztxhx0tamd0f9fz5se9xx" timestamp="1691729525"&gt;809&lt;/key&gt;&lt;/foreign-keys&gt;&lt;ref-type name="Journal Article"&gt;17&lt;/ref-type&gt;&lt;contributors&gt;&lt;authors&gt;&lt;author&gt;Adoga, M. P.&lt;/author&gt;&lt;author&gt;Banwat, E. B.&lt;/author&gt;&lt;author&gt;Forbi, J. C.&lt;/author&gt;&lt;author&gt;Nimzing, L.&lt;/author&gt;&lt;author&gt;Pam, C. R.&lt;/author&gt;&lt;author&gt;Gyar, S. D.&lt;/author&gt;&lt;author&gt;Agabi, Y. A.&lt;/author&gt;&lt;author&gt;Agwale, S. M.&lt;/author&gt;&lt;/authors&gt;&lt;/contributors&gt;&lt;titles&gt;&lt;title&gt;Human immunonodeficiency virus, hepatitis B virus and hepatitis C virus: sero-prevalence, co-infection and risk factors among prison inmates in Nasarawa State, Nigeria&lt;/title&gt;&lt;secondary-title&gt;The Journal of Infection in Developing Countries&lt;/secondary-title&gt;&lt;/titles&gt;&lt;periodical&gt;&lt;full-title&gt;The Journal of Infection in Developing Countries&lt;/full-title&gt;&lt;/periodical&gt;&lt;dates&gt;&lt;year&gt;2009&lt;/year&gt;&lt;/dates&gt;&lt;urls&gt;&lt;related-urls&gt;&lt;url&gt;https://www.jidc.org/index.php/journal/article/download/19762972/271&lt;/url&gt;&lt;/related-urls&gt;&lt;/urls&gt;&lt;custom1&gt;#26759&lt;/custom1&gt;&lt;electronic-resource-num&gt;10.3855/jidc.47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16D8AE8A" w14:textId="77777777" w:rsidTr="0025341D">
        <w:tc>
          <w:tcPr>
            <w:tcW w:w="555" w:type="pct"/>
          </w:tcPr>
          <w:p w14:paraId="45BF1B34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igeria</w:t>
            </w:r>
          </w:p>
        </w:tc>
        <w:tc>
          <w:tcPr>
            <w:tcW w:w="556" w:type="pct"/>
            <w:vAlign w:val="bottom"/>
          </w:tcPr>
          <w:p w14:paraId="4F8383D7" w14:textId="57231B56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an-Nwafor</w:t>
            </w:r>
          </w:p>
        </w:tc>
        <w:tc>
          <w:tcPr>
            <w:tcW w:w="556" w:type="pct"/>
            <w:vAlign w:val="bottom"/>
          </w:tcPr>
          <w:p w14:paraId="0365A2CE" w14:textId="3F083E09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bottom"/>
          </w:tcPr>
          <w:p w14:paraId="2AE60196" w14:textId="5F803F0D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8A49169" w14:textId="2BD158A3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6A450905" w14:textId="0800C59A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40B46AF" w14:textId="1B0CE9B2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FFF37D8" w14:textId="599F0087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73F8476A" w14:textId="6A88A77E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Dan-Nwafor&lt;/Author&gt;&lt;Year&gt;2021&lt;/Year&gt;&lt;RecNum&gt;967&lt;/RecNum&gt;&lt;DisplayText&gt;&lt;style face="superscript"&gt;102&lt;/style&gt;&lt;/DisplayText&gt;&lt;record&gt;&lt;rec-number&gt;967&lt;/rec-number&gt;&lt;foreign-keys&gt;&lt;key app="EN" db-id="pw9e2tr2iptvxjeztxhx0tamd0f9fz5se9xx" timestamp="1691729525"&gt;967&lt;/key&gt;&lt;/foreign-keys&gt;&lt;ref-type name="Journal Article"&gt;17&lt;/ref-type&gt;&lt;contributors&gt;&lt;authors&gt;&lt;author&gt;Dan-Nwafor, C. C.&lt;/author&gt;&lt;author&gt;Adeoye, I.&lt;/author&gt;&lt;author&gt;Aderemi, K.&lt;/author&gt;&lt;author&gt;Onuoha, M.&lt;/author&gt;&lt;author&gt;Adedire, E.&lt;/author&gt;&lt;author&gt;Bashorun, A.&lt;/author&gt;&lt;author&gt;Osunkwo, D.&lt;/author&gt;&lt;author&gt;Gidado, S.&lt;/author&gt;&lt;author&gt;Balogun, M.&lt;/author&gt;&lt;author&gt;Idris, S.&lt;/author&gt;&lt;author&gt;Ade-Yusuf, I.&lt;/author&gt;&lt;author&gt;Udom, E.&lt;/author&gt;&lt;author&gt;Nguku, P.&lt;/author&gt;&lt;/authors&gt;&lt;/contributors&gt;&lt;titles&gt;&lt;title&gt;Serological markers and risk factors associated with Hepatitis B virus infection among Federal Capital Territory prison inmates, Nigeria: Should we be concerned?&lt;/title&gt;&lt;secondary-title&gt;PLoS One&lt;/secondary-title&gt;&lt;/titles&gt;&lt;periodical&gt;&lt;full-title&gt;PLoS One&lt;/full-title&gt;&lt;/periodical&gt;&lt;dates&gt;&lt;year&gt;2021&lt;/year&gt;&lt;/dates&gt;&lt;urls&gt;&lt;related-urls&gt;&lt;url&gt;https://journals.plos.org/plosone/article/file?id=10.1371/journal.pone.0248045&amp;amp;type=printable&lt;/url&gt;&lt;/related-urls&gt;&lt;/urls&gt;&lt;custom1&gt;#29133&lt;/custom1&gt;&lt;electronic-resource-num&gt;10.1371/journal.pone.0248045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0BBC54BD" w14:textId="77777777" w:rsidTr="0025341D">
        <w:tc>
          <w:tcPr>
            <w:tcW w:w="555" w:type="pct"/>
          </w:tcPr>
          <w:p w14:paraId="11AC8F85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Rwanda</w:t>
            </w:r>
          </w:p>
        </w:tc>
        <w:tc>
          <w:tcPr>
            <w:tcW w:w="556" w:type="pct"/>
            <w:vAlign w:val="bottom"/>
          </w:tcPr>
          <w:p w14:paraId="240A9B50" w14:textId="36A9E4A4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mutesi</w:t>
            </w:r>
          </w:p>
        </w:tc>
        <w:tc>
          <w:tcPr>
            <w:tcW w:w="556" w:type="pct"/>
            <w:vAlign w:val="bottom"/>
          </w:tcPr>
          <w:p w14:paraId="45F5162B" w14:textId="7B36B08E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1</w:t>
            </w:r>
          </w:p>
        </w:tc>
        <w:tc>
          <w:tcPr>
            <w:tcW w:w="556" w:type="pct"/>
            <w:vAlign w:val="bottom"/>
          </w:tcPr>
          <w:p w14:paraId="332E5B26" w14:textId="7C1D05B6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ational</w:t>
            </w:r>
          </w:p>
        </w:tc>
        <w:tc>
          <w:tcPr>
            <w:tcW w:w="555" w:type="pct"/>
            <w:vAlign w:val="bottom"/>
          </w:tcPr>
          <w:p w14:paraId="0BD6903E" w14:textId="1B86DAD9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BB1DFC1" w14:textId="061BA2AC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8BAC405" w14:textId="6DE1BB13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D7190C9" w14:textId="3563710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6</w:t>
            </w:r>
          </w:p>
        </w:tc>
        <w:tc>
          <w:tcPr>
            <w:tcW w:w="554" w:type="pct"/>
            <w:vAlign w:val="bottom"/>
          </w:tcPr>
          <w:p w14:paraId="38D62E55" w14:textId="4C5C6439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Umutesi&lt;/Author&gt;&lt;Year&gt;2021&lt;/Year&gt;&lt;RecNum&gt;770&lt;/RecNum&gt;&lt;DisplayText&gt;&lt;style face="superscript"&gt;103&lt;/style&gt;&lt;/DisplayText&gt;&lt;record&gt;&lt;rec-number&gt;770&lt;/rec-number&gt;&lt;foreign-keys&gt;&lt;key app="EN" db-id="pw9e2tr2iptvxjeztxhx0tamd0f9fz5se9xx" timestamp="1691729525"&gt;770&lt;/key&gt;&lt;/foreign-keys&gt;&lt;ref-type name="Journal Article"&gt;17&lt;/ref-type&gt;&lt;contributors&gt;&lt;authors&gt;&lt;author&gt;Umutesi, J.&lt;/author&gt;&lt;author&gt;Klett-Tammen, C.&lt;/author&gt;&lt;author&gt;Nsanzimana, S.&lt;/author&gt;&lt;author&gt;Krause, G.&lt;/author&gt;&lt;author&gt;Ott, J. J.&lt;/author&gt;&lt;/authors&gt;&lt;/contributors&gt;&lt;titles&gt;&lt;title&gt;Cross-sectional study of chronic hepatitis B virus infection in Rwandan high-risk groups: Unexpected findings on prevalence and its determinants&lt;/title&gt;&lt;secondary-title&gt;BMJ Open&lt;/secondary-title&gt;&lt;/titles&gt;&lt;periodical&gt;&lt;full-title&gt;BMJ Open&lt;/full-title&gt;&lt;/periodical&gt;&lt;dates&gt;&lt;year&gt;2021&lt;/year&gt;&lt;/dates&gt;&lt;urls&gt;&lt;related-urls&gt;&lt;url&gt;https://bmjopen.bmj.com/content/bmjopen/11/12/e054039.full.pdf&lt;/url&gt;&lt;/related-urls&gt;&lt;/urls&gt;&lt;custom1&gt;#22369&lt;/custom1&gt;&lt;electronic-resource-num&gt;https://dx.doi.org/10.1136/bmjopen-2021-054039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7FB39B8E" w14:textId="77777777" w:rsidTr="0025341D">
        <w:tc>
          <w:tcPr>
            <w:tcW w:w="555" w:type="pct"/>
          </w:tcPr>
          <w:p w14:paraId="530B92AD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enegal</w:t>
            </w:r>
          </w:p>
        </w:tc>
        <w:tc>
          <w:tcPr>
            <w:tcW w:w="556" w:type="pct"/>
            <w:vAlign w:val="bottom"/>
          </w:tcPr>
          <w:p w14:paraId="7E06E3A4" w14:textId="33C1ACA9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Jaquet</w:t>
            </w:r>
          </w:p>
        </w:tc>
        <w:tc>
          <w:tcPr>
            <w:tcW w:w="556" w:type="pct"/>
            <w:vAlign w:val="bottom"/>
          </w:tcPr>
          <w:p w14:paraId="695800E3" w14:textId="158BB606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59BA7F97" w14:textId="4F74A757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7725323E" w14:textId="393A2940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FF986C2" w14:textId="3E7C3565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C60A7BC" w14:textId="3BE12E0E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DB194F3" w14:textId="1F312D38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612F0FA" w14:textId="23174B24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aquet&lt;/Author&gt;&lt;Year&gt;2016&lt;/Year&gt;&lt;RecNum&gt;1117&lt;/RecNum&gt;&lt;DisplayText&gt;&lt;style face="superscript"&gt;104&lt;/style&gt;&lt;/DisplayText&gt;&lt;record&gt;&lt;rec-number&gt;1117&lt;/rec-number&gt;&lt;foreign-keys&gt;&lt;key app="EN" db-id="pw9e2tr2iptvxjeztxhx0tamd0f9fz5se9xx" timestamp="1691729525"&gt;1117&lt;/key&gt;&lt;/foreign-keys&gt;&lt;ref-type name="Journal Article"&gt;17&lt;/ref-type&gt;&lt;contributors&gt;&lt;authors&gt;&lt;author&gt;Jaquet, A.&lt;/author&gt;&lt;author&gt;Wandeler, G.&lt;/author&gt;&lt;author&gt;Tine, J.&lt;/author&gt;&lt;author&gt;Dagnra, C. A.&lt;/author&gt;&lt;author&gt;Attia, A.&lt;/author&gt;&lt;author&gt;Patassi, A.&lt;/author&gt;&lt;author&gt;Ndiaye, A.&lt;/author&gt;&lt;author&gt;de Ledinghen, V.&lt;/author&gt;&lt;author&gt;Ekouevi, D. K.&lt;/author&gt;&lt;author&gt;Seydi, M.&lt;/author&gt;&lt;author&gt;Dabis, F.&lt;/author&gt;&lt;/authors&gt;&lt;/contributors&gt;&lt;titles&gt;&lt;title&gt;HIV infection, viral hepatitis and liver fibrosis among prison inmates in West Africa&lt;/title&gt;&lt;secondary-title&gt;BMC Infectious Diseases&lt;/secondary-title&gt;&lt;/titles&gt;&lt;periodical&gt;&lt;full-title&gt;BMC Infectious Diseases&lt;/full-title&gt;&lt;/periodical&gt;&lt;dates&gt;&lt;year&gt;2016&lt;/year&gt;&lt;/dates&gt;&lt;urls&gt;&lt;related-urls&gt;&lt;url&gt;https://bmcinfectdis.biomedcentral.com/counter/pdf/10.1186/s12879-016-1601-4.pdf&lt;/url&gt;&lt;/related-urls&gt;&lt;/urls&gt;&lt;custom1&gt;#31898&lt;/custom1&gt;&lt;electronic-resource-num&gt;10.1186/s12879-016-1601-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DD09A7" w:rsidRPr="005B70BA" w14:paraId="1EF7A3A2" w14:textId="77777777" w:rsidTr="00FF04D3">
        <w:tc>
          <w:tcPr>
            <w:tcW w:w="555" w:type="pct"/>
          </w:tcPr>
          <w:p w14:paraId="286396A4" w14:textId="77777777" w:rsidR="00DD09A7" w:rsidRPr="005B70BA" w:rsidRDefault="00DD09A7" w:rsidP="00DD09A7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556" w:type="pct"/>
          </w:tcPr>
          <w:p w14:paraId="0F96D564" w14:textId="76375321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D09A7">
              <w:rPr>
                <w:rFonts w:ascii="Calibri" w:hAnsi="Calibri" w:cs="Calibri"/>
                <w:sz w:val="16"/>
                <w:szCs w:val="16"/>
              </w:rPr>
              <w:t>The Aurum Institute NICD</w:t>
            </w:r>
          </w:p>
        </w:tc>
        <w:tc>
          <w:tcPr>
            <w:tcW w:w="556" w:type="pct"/>
            <w:vAlign w:val="bottom"/>
          </w:tcPr>
          <w:p w14:paraId="28851F91" w14:textId="5951C352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0</w:t>
            </w:r>
          </w:p>
        </w:tc>
        <w:tc>
          <w:tcPr>
            <w:tcW w:w="556" w:type="pct"/>
            <w:vAlign w:val="bottom"/>
          </w:tcPr>
          <w:p w14:paraId="4C5B49E0" w14:textId="2B764F15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1C6C5407" w14:textId="3C2DBF31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E486453" w14:textId="78A93DFF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54AA18B" w14:textId="6635804A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272BA3C" w14:textId="1432C1B1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23A57EA1" w14:textId="09BA9614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he Aurum Institute NICD&lt;/Author&gt;&lt;Year&gt;2020&lt;/Year&gt;&lt;RecNum&gt;4006&lt;/RecNum&gt;&lt;DisplayText&gt;&lt;style face="superscript"&gt;105&lt;/style&gt;&lt;/DisplayText&gt;&lt;record&gt;&lt;rec-number&gt;4006&lt;/rec-number&gt;&lt;foreign-keys&gt;&lt;key app="EN" db-id="pw9e2tr2iptvxjeztxhx0tamd0f9fz5se9xx" timestamp="1708564294"&gt;4006&lt;/key&gt;&lt;/foreign-keys&gt;&lt;ref-type name="Report"&gt;27&lt;/ref-type&gt;&lt;contributors&gt;&lt;authors&gt;&lt;author&gt;The Aurum Institute NICD, &lt;/author&gt;&lt;/authors&gt;&lt;/contributors&gt;&lt;titles&gt;&lt;title&gt;Socio-behavioural and structural factors driving HIV/AIDS, STIs and Hepatitis B &amp;amp; C infections among inmates in Correctional Facilities, Johannesburg&lt;/title&gt;&lt;/titles&gt;&lt;dates&gt;&lt;year&gt;2020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DD09A7" w:rsidRPr="005B70BA" w14:paraId="7F9980FB" w14:textId="77777777" w:rsidTr="00FF04D3">
        <w:tc>
          <w:tcPr>
            <w:tcW w:w="555" w:type="pct"/>
          </w:tcPr>
          <w:p w14:paraId="1D4D39B9" w14:textId="77777777" w:rsidR="00DD09A7" w:rsidRPr="005B70BA" w:rsidRDefault="00DD09A7" w:rsidP="00DD09A7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outh Africa</w:t>
            </w:r>
          </w:p>
        </w:tc>
        <w:tc>
          <w:tcPr>
            <w:tcW w:w="556" w:type="pct"/>
          </w:tcPr>
          <w:p w14:paraId="36AC26B4" w14:textId="2F39B5A0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DD09A7">
              <w:rPr>
                <w:rFonts w:ascii="Calibri" w:hAnsi="Calibri" w:cs="Calibri"/>
                <w:sz w:val="16"/>
                <w:szCs w:val="16"/>
              </w:rPr>
              <w:t>The Aurum Institute NICD</w:t>
            </w:r>
          </w:p>
        </w:tc>
        <w:tc>
          <w:tcPr>
            <w:tcW w:w="556" w:type="pct"/>
            <w:vAlign w:val="bottom"/>
          </w:tcPr>
          <w:p w14:paraId="05559F96" w14:textId="422891EA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bottom"/>
          </w:tcPr>
          <w:p w14:paraId="1C3EB26E" w14:textId="293B93E8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FD09482" w14:textId="46A78472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C190334" w14:textId="0662BDB2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668DD16" w14:textId="405DF67B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33B7A3B6" w14:textId="72976B48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6E52F54D" w14:textId="674AD47D" w:rsidR="00DD09A7" w:rsidRPr="005B70BA" w:rsidRDefault="00DD09A7" w:rsidP="00DD09A7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The Aurum Institute NICD&lt;/Author&gt;&lt;Year&gt;2020&lt;/Year&gt;&lt;RecNum&gt;4006&lt;/RecNum&gt;&lt;DisplayText&gt;&lt;style face="superscript"&gt;105&lt;/style&gt;&lt;/DisplayText&gt;&lt;record&gt;&lt;rec-number&gt;4006&lt;/rec-number&gt;&lt;foreign-keys&gt;&lt;key app="EN" db-id="pw9e2tr2iptvxjeztxhx0tamd0f9fz5se9xx" timestamp="1708564294"&gt;4006&lt;/key&gt;&lt;/foreign-keys&gt;&lt;ref-type name="Report"&gt;27&lt;/ref-type&gt;&lt;contributors&gt;&lt;authors&gt;&lt;author&gt;The Aurum Institute NICD, &lt;/author&gt;&lt;/authors&gt;&lt;/contributors&gt;&lt;titles&gt;&lt;title&gt;Socio-behavioural and structural factors driving HIV/AIDS, STIs and Hepatitis B &amp;amp; C infections among inmates in Correctional Facilities, Johannesburg&lt;/title&gt;&lt;/titles&gt;&lt;dates&gt;&lt;year&gt;2020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5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4E169FBB" w14:textId="77777777" w:rsidTr="0025341D">
        <w:tc>
          <w:tcPr>
            <w:tcW w:w="555" w:type="pct"/>
            <w:vAlign w:val="center"/>
          </w:tcPr>
          <w:p w14:paraId="3EF620AF" w14:textId="27BECFA3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United Republic of Tanzania</w:t>
            </w:r>
          </w:p>
        </w:tc>
        <w:tc>
          <w:tcPr>
            <w:tcW w:w="556" w:type="pct"/>
            <w:vAlign w:val="bottom"/>
          </w:tcPr>
          <w:p w14:paraId="0350AB06" w14:textId="4B2379B7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Dahoma</w:t>
            </w:r>
          </w:p>
        </w:tc>
        <w:tc>
          <w:tcPr>
            <w:tcW w:w="556" w:type="pct"/>
            <w:vAlign w:val="bottom"/>
          </w:tcPr>
          <w:p w14:paraId="48BDC9AA" w14:textId="68D1F005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09</w:t>
            </w:r>
          </w:p>
        </w:tc>
        <w:tc>
          <w:tcPr>
            <w:tcW w:w="556" w:type="pct"/>
            <w:vAlign w:val="bottom"/>
          </w:tcPr>
          <w:p w14:paraId="5AD30FD6" w14:textId="074B431B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47906B17" w14:textId="3F2ABF2B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413498E" w14:textId="7842C61D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8312455" w14:textId="0E809E1C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683B114" w14:textId="0C29D36F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50363C0" w14:textId="339B02BC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. Dahoma&lt;/Author&gt;&lt;Year&gt;2009&lt;/Year&gt;&lt;RecNum&gt;5762&lt;/RecNum&gt;&lt;DisplayText&gt;&lt;style face="superscript"&gt;106&lt;/style&gt;&lt;/DisplayText&gt;&lt;record&gt;&lt;rec-number&gt;5762&lt;/rec-number&gt;&lt;foreign-keys&gt;&lt;key app="EN" db-id="pw9e2tr2iptvxjeztxhx0tamd0f9fz5se9xx" timestamp="1738206693"&gt;5762&lt;/key&gt;&lt;/foreign-keys&gt;&lt;ref-type name="Conference Paper"&gt;47&lt;/ref-type&gt;&lt;contributors&gt;&lt;authors&gt;&lt;author&gt;M. Dahoma, E. Mtumbuka, A. Othman, A. Seha, A. Abdullah&lt;/author&gt;&lt;/authors&gt;&lt;/contributors&gt;&lt;titles&gt;&lt;title&gt;Predisposing sexual and drug related risk factors among prisoners in Zanzibar&lt;/title&gt;&lt;secondary-title&gt;International Aids Society (IAS) 2009&lt;/secondary-title&gt;&lt;/titles&gt;&lt;volume&gt;Abstract no. LBPEC10&lt;/volume&gt;&lt;dates&gt;&lt;year&gt;2009&lt;/year&gt;&lt;/dates&gt;&lt;pub-location&gt;Cape Town&lt;/pub-location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6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BE585E" w:rsidRPr="005B70BA" w14:paraId="28169E31" w14:textId="77777777" w:rsidTr="0025341D">
        <w:tc>
          <w:tcPr>
            <w:tcW w:w="555" w:type="pct"/>
          </w:tcPr>
          <w:p w14:paraId="54FAA0C0" w14:textId="77777777" w:rsidR="00BE585E" w:rsidRPr="005B70BA" w:rsidRDefault="00BE585E" w:rsidP="00BE585E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ogo</w:t>
            </w:r>
          </w:p>
        </w:tc>
        <w:tc>
          <w:tcPr>
            <w:tcW w:w="556" w:type="pct"/>
            <w:vAlign w:val="bottom"/>
          </w:tcPr>
          <w:p w14:paraId="2DF5BB18" w14:textId="6E362642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Jaquet</w:t>
            </w:r>
          </w:p>
        </w:tc>
        <w:tc>
          <w:tcPr>
            <w:tcW w:w="556" w:type="pct"/>
            <w:vAlign w:val="bottom"/>
          </w:tcPr>
          <w:p w14:paraId="47175D49" w14:textId="30229642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734819D1" w14:textId="0F90BC0B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54A9E08" w14:textId="725E9DA7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12505AB" w14:textId="2EDFCED6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0C1CED2" w14:textId="65EF5183" w:rsidR="00BE585E" w:rsidRPr="005B70BA" w:rsidRDefault="000B541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D58A0A7" w14:textId="5F8F32E4" w:rsidR="00BE585E" w:rsidRPr="005B70BA" w:rsidRDefault="00BE585E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9F571AD" w14:textId="1E41934A" w:rsidR="00BE585E" w:rsidRPr="005B70BA" w:rsidRDefault="000802EC" w:rsidP="00BE585E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0E29B2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Jaquet&lt;/Author&gt;&lt;Year&gt;2016&lt;/Year&gt;&lt;RecNum&gt;1117&lt;/RecNum&gt;&lt;DisplayText&gt;&lt;style face="superscript"&gt;104&lt;/style&gt;&lt;/DisplayText&gt;&lt;record&gt;&lt;rec-number&gt;1117&lt;/rec-number&gt;&lt;foreign-keys&gt;&lt;key app="EN" db-id="pw9e2tr2iptvxjeztxhx0tamd0f9fz5se9xx" timestamp="1691729525"&gt;1117&lt;/key&gt;&lt;/foreign-keys&gt;&lt;ref-type name="Journal Article"&gt;17&lt;/ref-type&gt;&lt;contributors&gt;&lt;authors&gt;&lt;author&gt;Jaquet, A.&lt;/author&gt;&lt;author&gt;Wandeler, G.&lt;/author&gt;&lt;author&gt;Tine, J.&lt;/author&gt;&lt;author&gt;Dagnra, C. A.&lt;/author&gt;&lt;author&gt;Attia, A.&lt;/author&gt;&lt;author&gt;Patassi, A.&lt;/author&gt;&lt;author&gt;Ndiaye, A.&lt;/author&gt;&lt;author&gt;de Ledinghen, V.&lt;/author&gt;&lt;author&gt;Ekouevi, D. K.&lt;/author&gt;&lt;author&gt;Seydi, M.&lt;/author&gt;&lt;author&gt;Dabis, F.&lt;/author&gt;&lt;/authors&gt;&lt;/contributors&gt;&lt;titles&gt;&lt;title&gt;HIV infection, viral hepatitis and liver fibrosis among prison inmates in West Africa&lt;/title&gt;&lt;secondary-title&gt;BMC Infectious Diseases&lt;/secondary-title&gt;&lt;/titles&gt;&lt;periodical&gt;&lt;full-title&gt;BMC Infectious Diseases&lt;/full-title&gt;&lt;/periodical&gt;&lt;dates&gt;&lt;year&gt;2016&lt;/year&gt;&lt;/dates&gt;&lt;urls&gt;&lt;related-urls&gt;&lt;url&gt;https://bmcinfectdis.biomedcentral.com/counter/pdf/10.1186/s12879-016-1601-4.pdf&lt;/url&gt;&lt;/related-urls&gt;&lt;/urls&gt;&lt;custom1&gt;#31898&lt;/custom1&gt;&lt;electronic-resource-num&gt;10.1186/s12879-016-1601-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4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2837D7" w:rsidRPr="005B70BA" w14:paraId="6C3A1F44" w14:textId="77777777" w:rsidTr="006E5ED7">
        <w:tc>
          <w:tcPr>
            <w:tcW w:w="555" w:type="pct"/>
            <w:shd w:val="clear" w:color="auto" w:fill="D9D9D9" w:themeFill="background1" w:themeFillShade="D9"/>
            <w:vAlign w:val="center"/>
          </w:tcPr>
          <w:p w14:paraId="06BF74F4" w14:textId="77777777" w:rsidR="002837D7" w:rsidRPr="005B70BA" w:rsidRDefault="002837D7" w:rsidP="002837D7">
            <w:pPr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5B70BA">
              <w:rPr>
                <w:rFonts w:ascii="Calibri" w:hAnsi="Calibri" w:cs="Calibri"/>
                <w:b/>
                <w:bCs/>
                <w:sz w:val="16"/>
                <w:szCs w:val="16"/>
              </w:rPr>
              <w:t>Middle East &amp; North Africa</w:t>
            </w: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9F65C20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9D9D9" w:themeFill="background1" w:themeFillShade="D9"/>
            <w:vAlign w:val="center"/>
          </w:tcPr>
          <w:p w14:paraId="7B392D42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72E294B4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5" w:type="pct"/>
            <w:shd w:val="clear" w:color="auto" w:fill="D1D1D1" w:themeFill="background2" w:themeFillShade="E6"/>
          </w:tcPr>
          <w:p w14:paraId="71998E78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4BB367F4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</w:tcPr>
          <w:p w14:paraId="58542E4F" w14:textId="65D8DD6C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6" w:type="pct"/>
            <w:shd w:val="clear" w:color="auto" w:fill="D1D1D1" w:themeFill="background2" w:themeFillShade="E6"/>
            <w:vAlign w:val="center"/>
          </w:tcPr>
          <w:p w14:paraId="2AF5D163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554" w:type="pct"/>
            <w:shd w:val="clear" w:color="auto" w:fill="D9D9D9" w:themeFill="background1" w:themeFillShade="D9"/>
            <w:vAlign w:val="center"/>
          </w:tcPr>
          <w:p w14:paraId="0E6FA5D9" w14:textId="77777777" w:rsidR="002837D7" w:rsidRPr="005B70BA" w:rsidRDefault="002837D7" w:rsidP="002837D7">
            <w:pPr>
              <w:jc w:val="center"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0B541C" w:rsidRPr="005B70BA" w14:paraId="25E3F9F1" w14:textId="77777777" w:rsidTr="006127C8">
        <w:tc>
          <w:tcPr>
            <w:tcW w:w="555" w:type="pct"/>
          </w:tcPr>
          <w:p w14:paraId="0CCE5EB4" w14:textId="77777777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Lebanon</w:t>
            </w:r>
          </w:p>
        </w:tc>
        <w:tc>
          <w:tcPr>
            <w:tcW w:w="556" w:type="pct"/>
            <w:vAlign w:val="bottom"/>
          </w:tcPr>
          <w:p w14:paraId="6413E18D" w14:textId="200BC00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Mahfoud</w:t>
            </w:r>
          </w:p>
        </w:tc>
        <w:tc>
          <w:tcPr>
            <w:tcW w:w="556" w:type="pct"/>
            <w:vAlign w:val="bottom"/>
          </w:tcPr>
          <w:p w14:paraId="69C0C6F8" w14:textId="7DBFBE35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0</w:t>
            </w:r>
          </w:p>
        </w:tc>
        <w:tc>
          <w:tcPr>
            <w:tcW w:w="556" w:type="pct"/>
            <w:vAlign w:val="bottom"/>
          </w:tcPr>
          <w:p w14:paraId="49B67433" w14:textId="1A8B92AB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76D6963" w14:textId="732C8419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7159CF5" w14:textId="5E08DB1D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461812DC" w14:textId="330BB369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240B24D7" w14:textId="7857EA96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2AD0C360" w14:textId="23670FE8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Mahfoud&lt;/Author&gt;&lt;Year&gt;2010&lt;/Year&gt;&lt;RecNum&gt;1219&lt;/RecNum&gt;&lt;DisplayText&gt;&lt;style face="superscript"&gt;107&lt;/style&gt;&lt;/DisplayText&gt;&lt;record&gt;&lt;rec-number&gt;1219&lt;/rec-number&gt;&lt;foreign-keys&gt;&lt;key app="EN" db-id="pw9e2tr2iptvxjeztxhx0tamd0f9fz5se9xx" timestamp="1691729525"&gt;1219&lt;/key&gt;&lt;/foreign-keys&gt;&lt;ref-type name="Journal Article"&gt;17&lt;/ref-type&gt;&lt;contributors&gt;&lt;authors&gt;&lt;author&gt;Mahfoud, Z.&lt;/author&gt;&lt;author&gt;Kassak, K.&lt;/author&gt;&lt;author&gt;Kreidieh, K.&lt;/author&gt;&lt;author&gt;Shamra, S.&lt;/author&gt;&lt;author&gt;Ramia, S.&lt;/author&gt;&lt;/authors&gt;&lt;/contributors&gt;&lt;titles&gt;&lt;title&gt;Prevalence of antibodies to human immunodeficiency virus (HIV), hepatitis B and hepatitis C and risk factors in prisoners in Lebanon&lt;/title&gt;&lt;secondary-title&gt;The Journal of Infection in Developing Countries&lt;/secondary-title&gt;&lt;/titles&gt;&lt;periodical&gt;&lt;full-title&gt;The Journal of Infection in Developing Countries&lt;/full-title&gt;&lt;/periodical&gt;&lt;dates&gt;&lt;year&gt;2010&lt;/year&gt;&lt;/dates&gt;&lt;urls&gt;&lt;related-urls&gt;&lt;url&gt;https://jidc.org/index.php/journal/article/download/20351454/361&lt;/url&gt;&lt;/related-urls&gt;&lt;/urls&gt;&lt;custom1&gt;#33764&lt;/custom1&gt;&lt;electronic-resource-num&gt;10.3855/jidc.517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7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B541C" w:rsidRPr="005B70BA" w14:paraId="01476A12" w14:textId="77777777" w:rsidTr="006127C8">
        <w:tc>
          <w:tcPr>
            <w:tcW w:w="555" w:type="pct"/>
          </w:tcPr>
          <w:p w14:paraId="35F851A4" w14:textId="77777777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lastRenderedPageBreak/>
              <w:t>Libya</w:t>
            </w:r>
          </w:p>
        </w:tc>
        <w:tc>
          <w:tcPr>
            <w:tcW w:w="556" w:type="pct"/>
            <w:vAlign w:val="bottom"/>
          </w:tcPr>
          <w:p w14:paraId="1260D82C" w14:textId="56752D0A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Ziglam</w:t>
            </w:r>
          </w:p>
        </w:tc>
        <w:tc>
          <w:tcPr>
            <w:tcW w:w="556" w:type="pct"/>
            <w:vAlign w:val="bottom"/>
          </w:tcPr>
          <w:p w14:paraId="2851D06D" w14:textId="0A81FE14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51CE0CDB" w14:textId="1BE659B0" w:rsidR="000B541C" w:rsidRPr="005B70BA" w:rsidRDefault="005B70BA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2163531C" w14:textId="74040401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6A28756" w14:textId="42778564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E14F1D8" w14:textId="6BFEE5FA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B318138" w14:textId="39C50580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03A237E8" w14:textId="48547B2B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Ziglam&lt;/Author&gt;&lt;Year&gt;2012&lt;/Year&gt;&lt;RecNum&gt;797&lt;/RecNum&gt;&lt;DisplayText&gt;&lt;style face="superscript"&gt;108&lt;/style&gt;&lt;/DisplayText&gt;&lt;record&gt;&lt;rec-number&gt;797&lt;/rec-number&gt;&lt;foreign-keys&gt;&lt;key app="EN" db-id="pw9e2tr2iptvxjeztxhx0tamd0f9fz5se9xx" timestamp="1691729525"&gt;797&lt;/key&gt;&lt;/foreign-keys&gt;&lt;ref-type name="Journal Article"&gt;17&lt;/ref-type&gt;&lt;contributors&gt;&lt;authors&gt;&lt;author&gt;Ziglam, H.&lt;/author&gt;&lt;author&gt;Zorgani, A. A.&lt;/author&gt;&lt;author&gt;Balouz, A.&lt;/author&gt;&lt;author&gt;Abudhe, A. H.&lt;/author&gt;&lt;author&gt;Elahmer, O.&lt;/author&gt;&lt;/authors&gt;&lt;/contributors&gt;&lt;titles&gt;&lt;title&gt;Prevalence of antibodies to human immunodeficiency virus, hepatitis B, and hepatitis C in prisoners in Libya&lt;/title&gt;&lt;secondary-title&gt;Libyan Journal of Medicine&lt;/secondary-title&gt;&lt;/titles&gt;&lt;periodical&gt;&lt;full-title&gt;Libyan Journal of Medicine&lt;/full-title&gt;&lt;/periodical&gt;&lt;dates&gt;&lt;year&gt;2012&lt;/year&gt;&lt;/dates&gt;&lt;urls&gt;&lt;/urls&gt;&lt;custom1&gt;#23791&lt;/custom1&gt;&lt;electronic-resource-num&gt;NA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8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B541C" w:rsidRPr="005B70BA" w14:paraId="3B7581E0" w14:textId="77777777" w:rsidTr="006127C8">
        <w:tc>
          <w:tcPr>
            <w:tcW w:w="555" w:type="pct"/>
            <w:vAlign w:val="center"/>
          </w:tcPr>
          <w:p w14:paraId="2BBCDD27" w14:textId="60EBCAFA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 xml:space="preserve">Syrian Arab Republic </w:t>
            </w:r>
          </w:p>
        </w:tc>
        <w:tc>
          <w:tcPr>
            <w:tcW w:w="556" w:type="pct"/>
            <w:vAlign w:val="bottom"/>
          </w:tcPr>
          <w:p w14:paraId="077CE5E2" w14:textId="5E5A6FCC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obeissi</w:t>
            </w:r>
          </w:p>
        </w:tc>
        <w:tc>
          <w:tcPr>
            <w:tcW w:w="556" w:type="pct"/>
            <w:vAlign w:val="bottom"/>
          </w:tcPr>
          <w:p w14:paraId="5D8BBD5E" w14:textId="05268E8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4</w:t>
            </w:r>
          </w:p>
        </w:tc>
        <w:tc>
          <w:tcPr>
            <w:tcW w:w="556" w:type="pct"/>
            <w:vAlign w:val="bottom"/>
          </w:tcPr>
          <w:p w14:paraId="37F947AC" w14:textId="33BBFD0D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4398DA83" w14:textId="4B600C9E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0486DAC" w14:textId="7108F18B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41F92E92" w14:textId="3D5B7589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31AF356" w14:textId="01B8318D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49F0F1B5" w14:textId="4B37CDF6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beissi&lt;/Author&gt;&lt;Year&gt;2014&lt;/Year&gt;&lt;RecNum&gt;3965&lt;/RecNum&gt;&lt;IDText&gt;2014&lt;/IDText&gt;&lt;DisplayText&gt;&lt;style face="superscript"&gt;109&lt;/style&gt;&lt;/DisplayText&gt;&lt;record&gt;&lt;rec-number&gt;3965&lt;/rec-number&gt;&lt;foreign-keys&gt;&lt;key app="EN" db-id="pw9e2tr2iptvxjeztxhx0tamd0f9fz5se9xx" timestamp="1707711938"&gt;3965&lt;/key&gt;&lt;/foreign-keys&gt;&lt;ref-type name="Government Document"&gt;46&lt;/ref-type&gt;&lt;contributors&gt;&lt;authors&gt;&lt;author&gt;Kobeissi, L&lt;/author&gt;&lt;/authors&gt;&lt;secondary-authors&gt;&lt;author&gt;United Nations Development Program,&lt;/author&gt;&lt;/secondary-authors&gt;&lt;/contributors&gt;&lt;titles&gt;&lt;title&gt;The Integrated Bio-Behavioral Survey (IBBS) in Syria: 2013-2014&lt;/title&gt;&lt;/titles&gt;&lt;dates&gt;&lt;year&gt;2014&lt;/year&gt;&lt;/dates&gt;&lt;urls&gt;&lt;/urls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09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B541C" w:rsidRPr="005B70BA" w14:paraId="711BC734" w14:textId="77777777" w:rsidTr="006127C8">
        <w:tc>
          <w:tcPr>
            <w:tcW w:w="555" w:type="pct"/>
          </w:tcPr>
          <w:p w14:paraId="26042F0A" w14:textId="77777777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556" w:type="pct"/>
            <w:vAlign w:val="bottom"/>
          </w:tcPr>
          <w:p w14:paraId="098D631C" w14:textId="70DAB1E7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ose</w:t>
            </w:r>
          </w:p>
        </w:tc>
        <w:tc>
          <w:tcPr>
            <w:tcW w:w="556" w:type="pct"/>
            <w:vAlign w:val="bottom"/>
          </w:tcPr>
          <w:p w14:paraId="101FDFCC" w14:textId="29653657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9</w:t>
            </w:r>
          </w:p>
        </w:tc>
        <w:tc>
          <w:tcPr>
            <w:tcW w:w="556" w:type="pct"/>
            <w:vAlign w:val="bottom"/>
          </w:tcPr>
          <w:p w14:paraId="479D49E6" w14:textId="4EB22267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City</w:t>
            </w:r>
          </w:p>
        </w:tc>
        <w:tc>
          <w:tcPr>
            <w:tcW w:w="555" w:type="pct"/>
            <w:vAlign w:val="bottom"/>
          </w:tcPr>
          <w:p w14:paraId="27DD8843" w14:textId="20F66E94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508851FC" w14:textId="67E5CBD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258E3BFF" w14:textId="0861259C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158C70B7" w14:textId="789513D0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4</w:t>
            </w:r>
          </w:p>
        </w:tc>
        <w:tc>
          <w:tcPr>
            <w:tcW w:w="554" w:type="pct"/>
            <w:vAlign w:val="bottom"/>
          </w:tcPr>
          <w:p w14:paraId="1590DA84" w14:textId="3BFAAAE1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ose&lt;/Author&gt;&lt;Year&gt;2019&lt;/Year&gt;&lt;RecNum&gt;1160&lt;/RecNum&gt;&lt;DisplayText&gt;&lt;style face="superscript"&gt;110&lt;/style&gt;&lt;/DisplayText&gt;&lt;record&gt;&lt;rec-number&gt;1160&lt;/rec-number&gt;&lt;foreign-keys&gt;&lt;key app="EN" db-id="pw9e2tr2iptvxjeztxhx0tamd0f9fz5se9xx" timestamp="1691729525"&gt;1160&lt;/key&gt;&lt;/foreign-keys&gt;&lt;ref-type name="Journal Article"&gt;17&lt;/ref-type&gt;&lt;contributors&gt;&lt;authors&gt;&lt;author&gt;Kose, S.&lt;/author&gt;&lt;author&gt;Adar, P.&lt;/author&gt;&lt;author&gt;Gozaydin, A.&lt;/author&gt;&lt;author&gt;Kuzucu, L.&lt;/author&gt;&lt;author&gt;Akkoclu, G.&lt;/author&gt;&lt;/authors&gt;&lt;/contributors&gt;&lt;titles&gt;&lt;title&gt;Hepatitis B and Hepatitis C in prisons: a prevalence study&lt;/title&gt;&lt;secondary-title&gt;International Journal of Prisoner Health&lt;/secondary-title&gt;&lt;/titles&gt;&lt;periodical&gt;&lt;full-title&gt;International journal of prisoner health&lt;/full-title&gt;&lt;/periodical&gt;&lt;dates&gt;&lt;year&gt;2019&lt;/year&gt;&lt;/dates&gt;&lt;urls&gt;&lt;related-urls&gt;&lt;url&gt;https://www.emerald.com/insight/content/doi/10.1108/IJPH-01-2018-0004/full/pdf?title=hepatitis-b-and-hepatitis-c-in-prisons-a-prevalence-study&lt;/url&gt;&lt;/related-urls&gt;&lt;/urls&gt;&lt;custom1&gt;#32667&lt;/custom1&gt;&lt;electronic-resource-num&gt;10.1108/ijph-01-2018-0004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0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B541C" w:rsidRPr="005B70BA" w14:paraId="2DBF8436" w14:textId="77777777" w:rsidTr="006127C8">
        <w:tc>
          <w:tcPr>
            <w:tcW w:w="555" w:type="pct"/>
          </w:tcPr>
          <w:p w14:paraId="51B5FA25" w14:textId="77777777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556" w:type="pct"/>
            <w:vAlign w:val="bottom"/>
          </w:tcPr>
          <w:p w14:paraId="4D4A38C7" w14:textId="209DD731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Balci</w:t>
            </w:r>
          </w:p>
        </w:tc>
        <w:tc>
          <w:tcPr>
            <w:tcW w:w="556" w:type="pct"/>
            <w:vAlign w:val="bottom"/>
          </w:tcPr>
          <w:p w14:paraId="3371143E" w14:textId="7B649886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2</w:t>
            </w:r>
          </w:p>
        </w:tc>
        <w:tc>
          <w:tcPr>
            <w:tcW w:w="556" w:type="pct"/>
            <w:vAlign w:val="bottom"/>
          </w:tcPr>
          <w:p w14:paraId="7945A2F1" w14:textId="40467824" w:rsidR="000B541C" w:rsidRPr="005B70BA" w:rsidRDefault="005B70BA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51D27BA1" w14:textId="469E893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03923009" w14:textId="312FBB3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7E6B38B3" w14:textId="3BEA7B6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78F41090" w14:textId="244F8BBF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2428A46" w14:textId="57D9F164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="006C6735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Balci&lt;/Author&gt;&lt;Year&gt;2012&lt;/Year&gt;&lt;RecNum&gt;113&lt;/RecNum&gt;&lt;DisplayText&gt;&lt;style face="superscript"&gt;111&lt;/style&gt;&lt;/DisplayText&gt;&lt;record&gt;&lt;rec-number&gt;113&lt;/rec-number&gt;&lt;foreign-keys&gt;&lt;key app="EN" db-id="pw9e2tr2iptvxjeztxhx0tamd0f9fz5se9xx" timestamp="1691729525"&gt;113&lt;/key&gt;&lt;/foreign-keys&gt;&lt;ref-type name="Journal Article"&gt;17&lt;/ref-type&gt;&lt;contributors&gt;&lt;authors&gt;&lt;author&gt;Balci, E.&lt;/author&gt;&lt;author&gt;Turker, K.&lt;/author&gt;&lt;author&gt;Senol, V.&lt;/author&gt;&lt;author&gt;Gunay, O.&lt;/author&gt;&lt;/authors&gt;&lt;/contributors&gt;&lt;titles&gt;&lt;title&gt;Screening Indicators of Hepatitis A, Hepatitis B, Hepatitis C and HIV infections in Prisoners&lt;/title&gt;&lt;secondary-title&gt;Viral Hepatitis Journal&lt;/secondary-title&gt;&lt;/titles&gt;&lt;periodical&gt;&lt;full-title&gt;Viral Hepatitis Journal&lt;/full-title&gt;&lt;/periodical&gt;&lt;dates&gt;&lt;year&gt;2012&lt;/year&gt;&lt;/dates&gt;&lt;urls&gt;&lt;/urls&gt;&lt;custom1&gt;#3664&lt;/custom1&gt;&lt;electronic-resource-num&gt;10.4274/Vhd.3293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1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B541C" w:rsidRPr="005B70BA" w14:paraId="094D171B" w14:textId="77777777" w:rsidTr="006127C8">
        <w:tc>
          <w:tcPr>
            <w:tcW w:w="555" w:type="pct"/>
          </w:tcPr>
          <w:p w14:paraId="273FCADC" w14:textId="77777777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556" w:type="pct"/>
            <w:vAlign w:val="bottom"/>
          </w:tcPr>
          <w:p w14:paraId="55561916" w14:textId="4027AB21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ahin</w:t>
            </w:r>
          </w:p>
        </w:tc>
        <w:tc>
          <w:tcPr>
            <w:tcW w:w="556" w:type="pct"/>
            <w:vAlign w:val="bottom"/>
          </w:tcPr>
          <w:p w14:paraId="630D3F8D" w14:textId="51E77BA9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22</w:t>
            </w:r>
          </w:p>
        </w:tc>
        <w:tc>
          <w:tcPr>
            <w:tcW w:w="556" w:type="pct"/>
            <w:vAlign w:val="bottom"/>
          </w:tcPr>
          <w:p w14:paraId="18CF752B" w14:textId="338606A9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Subnational</w:t>
            </w:r>
          </w:p>
        </w:tc>
        <w:tc>
          <w:tcPr>
            <w:tcW w:w="555" w:type="pct"/>
            <w:vAlign w:val="bottom"/>
          </w:tcPr>
          <w:p w14:paraId="6CA189E8" w14:textId="7DF84CAD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9F7965F" w14:textId="5CACC21D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6A1FA5D6" w14:textId="2A6DD51C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3864BF82" w14:textId="19A931B2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18B59620" w14:textId="04A29BF7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Sahin&lt;/Author&gt;&lt;Year&gt;2022&lt;/Year&gt;&lt;RecNum&gt;701&lt;/RecNum&gt;&lt;DisplayText&gt;&lt;style face="superscript"&gt;112&lt;/style&gt;&lt;/DisplayText&gt;&lt;record&gt;&lt;rec-number&gt;701&lt;/rec-number&gt;&lt;foreign-keys&gt;&lt;key app="EN" db-id="pw9e2tr2iptvxjeztxhx0tamd0f9fz5se9xx" timestamp="1691729525"&gt;701&lt;/key&gt;&lt;/foreign-keys&gt;&lt;ref-type name="Journal Article"&gt;17&lt;/ref-type&gt;&lt;contributors&gt;&lt;authors&gt;&lt;author&gt;Sahin, A. M.&lt;/author&gt;&lt;author&gt;Sahin, A. R.&lt;/author&gt;&lt;author&gt;Gunduz, A.&lt;/author&gt;&lt;author&gt;Aktemur, A.&lt;/author&gt;&lt;author&gt;Uzun, N.&lt;/author&gt;&lt;/authors&gt;&lt;/contributors&gt;&lt;titles&gt;&lt;title&gt;Prevalence of Hepatitis B virus and Hepatitis C virus among prison inmates in Istanbul, Turkey&lt;/title&gt;&lt;secondary-title&gt;Annals of Clinical and Analytical Medicine&lt;/secondary-title&gt;&lt;/titles&gt;&lt;periodical&gt;&lt;full-title&gt;Annals of Clinical and Analytical Medicine&lt;/full-title&gt;&lt;/periodical&gt;&lt;dates&gt;&lt;year&gt;2022&lt;/year&gt;&lt;/dates&gt;&lt;urls&gt;&lt;/urls&gt;&lt;custom1&gt;#20234&lt;/custom1&gt;&lt;electronic-resource-num&gt;https://dx.doi.org/10.4328/ACAM.20892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2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  <w:tr w:rsidR="000B541C" w:rsidRPr="005B70BA" w14:paraId="2F79B65A" w14:textId="77777777" w:rsidTr="006127C8">
        <w:tc>
          <w:tcPr>
            <w:tcW w:w="555" w:type="pct"/>
          </w:tcPr>
          <w:p w14:paraId="6D7C133D" w14:textId="77777777" w:rsidR="000B541C" w:rsidRPr="005B70BA" w:rsidRDefault="000B541C" w:rsidP="000B541C">
            <w:pPr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Türkiye</w:t>
            </w:r>
          </w:p>
        </w:tc>
        <w:tc>
          <w:tcPr>
            <w:tcW w:w="556" w:type="pct"/>
            <w:vAlign w:val="bottom"/>
          </w:tcPr>
          <w:p w14:paraId="4BFB0059" w14:textId="4DFE15D7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Keten</w:t>
            </w:r>
          </w:p>
        </w:tc>
        <w:tc>
          <w:tcPr>
            <w:tcW w:w="556" w:type="pct"/>
            <w:vAlign w:val="bottom"/>
          </w:tcPr>
          <w:p w14:paraId="77493377" w14:textId="296067B8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2016</w:t>
            </w:r>
          </w:p>
        </w:tc>
        <w:tc>
          <w:tcPr>
            <w:tcW w:w="556" w:type="pct"/>
            <w:vAlign w:val="bottom"/>
          </w:tcPr>
          <w:p w14:paraId="42C0CFD7" w14:textId="7724CE1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Facility</w:t>
            </w:r>
          </w:p>
        </w:tc>
        <w:tc>
          <w:tcPr>
            <w:tcW w:w="555" w:type="pct"/>
            <w:vAlign w:val="bottom"/>
          </w:tcPr>
          <w:p w14:paraId="6AE0810A" w14:textId="4895487F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F2DCC20" w14:textId="1BFDB3D5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No</w:t>
            </w:r>
          </w:p>
        </w:tc>
        <w:tc>
          <w:tcPr>
            <w:tcW w:w="556" w:type="pct"/>
            <w:vAlign w:val="bottom"/>
          </w:tcPr>
          <w:p w14:paraId="0294384E" w14:textId="0B00AC69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Yes</w:t>
            </w:r>
          </w:p>
        </w:tc>
        <w:tc>
          <w:tcPr>
            <w:tcW w:w="556" w:type="pct"/>
            <w:vAlign w:val="bottom"/>
          </w:tcPr>
          <w:p w14:paraId="1120A663" w14:textId="2639A4B3" w:rsidR="000B541C" w:rsidRPr="005B70BA" w:rsidRDefault="000B541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t>5</w:t>
            </w:r>
          </w:p>
        </w:tc>
        <w:tc>
          <w:tcPr>
            <w:tcW w:w="554" w:type="pct"/>
            <w:vAlign w:val="bottom"/>
          </w:tcPr>
          <w:p w14:paraId="63A797DC" w14:textId="6532F0E3" w:rsidR="000B541C" w:rsidRPr="005B70BA" w:rsidRDefault="000802EC" w:rsidP="000B541C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5B70BA">
              <w:rPr>
                <w:rFonts w:ascii="Calibri" w:hAnsi="Calibri" w:cs="Calibri"/>
                <w:sz w:val="16"/>
                <w:szCs w:val="16"/>
              </w:rPr>
              <w:fldChar w:fldCharType="begin"/>
            </w:r>
            <w:r w:rsidRPr="005B70BA">
              <w:rPr>
                <w:rFonts w:ascii="Calibri" w:hAnsi="Calibri" w:cs="Calibri"/>
                <w:sz w:val="16"/>
                <w:szCs w:val="16"/>
              </w:rPr>
              <w:instrText xml:space="preserve"> ADDIN EN.CITE &lt;EndNote&gt;&lt;Cite&gt;&lt;Author&gt;Keten&lt;/Author&gt;&lt;Year&gt;2016&lt;/Year&gt;&lt;RecNum&gt;540&lt;/RecNum&gt;&lt;DisplayText&gt;&lt;style face="superscript"&gt;113&lt;/style&gt;&lt;/DisplayText&gt;&lt;record&gt;&lt;rec-number&gt;540&lt;/rec-number&gt;&lt;foreign-keys&gt;&lt;key app="EN" db-id="pw9e2tr2iptvxjeztxhx0tamd0f9fz5se9xx" timestamp="1691729525"&gt;540&lt;/key&gt;&lt;/foreign-keys&gt;&lt;ref-type name="Journal Article"&gt;17&lt;/ref-type&gt;&lt;contributors&gt;&lt;authors&gt;&lt;author&gt;Keten, D.&lt;/author&gt;&lt;author&gt;Ova, M. E.&lt;/author&gt;&lt;author&gt;Keten, H. S.&lt;/author&gt;&lt;author&gt;Keten, A.&lt;/author&gt;&lt;author&gt;Gulderen, E.&lt;/author&gt;&lt;author&gt;Tumer, S.&lt;/author&gt;&lt;author&gt;Caliskan, A.&lt;/author&gt;&lt;author&gt;Kulotu, S.&lt;/author&gt;&lt;/authors&gt;&lt;/contributors&gt;&lt;titles&gt;&lt;title&gt;The prevalence of hepatitis B and C among prisoners in Kahramanmaras, Turkey&lt;/title&gt;&lt;secondary-title&gt;Jundishapur Journal of Microbiology&lt;/secondary-title&gt;&lt;/titles&gt;&lt;periodical&gt;&lt;full-title&gt;Jundishapur Journal of Microbiology&lt;/full-title&gt;&lt;/periodical&gt;&lt;dates&gt;&lt;year&gt;2016&lt;/year&gt;&lt;/dates&gt;&lt;urls&gt;&lt;related-urls&gt;&lt;url&gt;https://brieflands.com/articles/jjm-56643.pdf&lt;/url&gt;&lt;/related-urls&gt;&lt;/urls&gt;&lt;custom1&gt;#15373&lt;/custom1&gt;&lt;electronic-resource-num&gt;https://dx.doi.org/10.5812/jjm.31598&lt;/electronic-resource-num&gt;&lt;/record&gt;&lt;/Cite&gt;&lt;/EndNote&gt;</w:instrTex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separate"/>
            </w:r>
            <w:r w:rsidRPr="005B70BA">
              <w:rPr>
                <w:rFonts w:ascii="Calibri" w:hAnsi="Calibri" w:cs="Calibri"/>
                <w:noProof/>
                <w:sz w:val="16"/>
                <w:szCs w:val="16"/>
                <w:vertAlign w:val="superscript"/>
              </w:rPr>
              <w:t>113</w:t>
            </w:r>
            <w:r w:rsidRPr="005B70BA">
              <w:rPr>
                <w:rFonts w:ascii="Calibri" w:hAnsi="Calibri" w:cs="Calibri"/>
                <w:sz w:val="16"/>
                <w:szCs w:val="16"/>
              </w:rPr>
              <w:fldChar w:fldCharType="end"/>
            </w:r>
          </w:p>
        </w:tc>
      </w:tr>
    </w:tbl>
    <w:p w14:paraId="6B5575F5" w14:textId="77777777" w:rsidR="00065283" w:rsidRPr="00080917" w:rsidRDefault="00065283" w:rsidP="00065283">
      <w:pPr>
        <w:rPr>
          <w:rFonts w:ascii="Calibri" w:hAnsi="Calibri" w:cs="Calibri"/>
          <w:sz w:val="16"/>
          <w:szCs w:val="16"/>
        </w:rPr>
      </w:pPr>
    </w:p>
    <w:p w14:paraId="489B1AFC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01670D71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697B5DFF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3CD1F773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5E0EC6B9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77EAA023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7F0E655C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665363FE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283004EE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5539E963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29BB6D62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16600A17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7D6FE4C0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48A79621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60375DE8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471A7907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5DA1E306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268F4316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610D57AA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57E90932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2212A758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40AAAF30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6F0FA491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4629509A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3A05FC96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12B7DBC4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32769671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0A763549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73E6E8E4" w14:textId="77777777" w:rsidR="00065283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1A706C8A" w14:textId="77777777" w:rsidR="000A32B0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44403217" w14:textId="77777777" w:rsidR="000A32B0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22FE2055" w14:textId="77777777" w:rsidR="000A32B0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3324AD74" w14:textId="77777777" w:rsidR="000A32B0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3E7509E0" w14:textId="77777777" w:rsidR="000A32B0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07FDF86A" w14:textId="77777777" w:rsidR="000A32B0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010A3009" w14:textId="77777777" w:rsidR="000A32B0" w:rsidRPr="00080917" w:rsidRDefault="000A32B0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7C815595" w14:textId="77777777" w:rsidR="00065283" w:rsidRPr="00080917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</w:p>
    <w:p w14:paraId="5A49F6F1" w14:textId="08FA587D" w:rsidR="00065283" w:rsidRPr="00954708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  <w:r w:rsidRPr="00080917">
        <w:rPr>
          <w:rFonts w:ascii="Calibri" w:hAnsi="Calibri" w:cs="Calibri"/>
          <w:b/>
          <w:bCs/>
          <w:sz w:val="16"/>
          <w:szCs w:val="16"/>
        </w:rPr>
        <w:lastRenderedPageBreak/>
        <w:t>References</w:t>
      </w:r>
    </w:p>
    <w:p w14:paraId="6D9D4ED7" w14:textId="77777777" w:rsidR="006C6735" w:rsidRPr="006C6735" w:rsidRDefault="00065283" w:rsidP="006C6735">
      <w:pPr>
        <w:pStyle w:val="EndNoteBibliography"/>
        <w:spacing w:after="0"/>
      </w:pPr>
      <w:r w:rsidRPr="00954708">
        <w:rPr>
          <w:rFonts w:ascii="Calibri" w:hAnsi="Calibri" w:cs="Calibri"/>
          <w:b/>
          <w:bCs/>
          <w:sz w:val="16"/>
          <w:szCs w:val="16"/>
        </w:rPr>
        <w:fldChar w:fldCharType="begin"/>
      </w:r>
      <w:r w:rsidRPr="00954708">
        <w:rPr>
          <w:rFonts w:ascii="Calibri" w:hAnsi="Calibri" w:cs="Calibri"/>
          <w:b/>
          <w:bCs/>
          <w:sz w:val="16"/>
          <w:szCs w:val="16"/>
        </w:rPr>
        <w:instrText xml:space="preserve"> ADDIN EN.REFLIST </w:instrText>
      </w:r>
      <w:r w:rsidRPr="00954708">
        <w:rPr>
          <w:rFonts w:ascii="Calibri" w:hAnsi="Calibri" w:cs="Calibri"/>
          <w:b/>
          <w:bCs/>
          <w:sz w:val="16"/>
          <w:szCs w:val="16"/>
        </w:rPr>
        <w:fldChar w:fldCharType="separate"/>
      </w:r>
      <w:r w:rsidR="006C6735" w:rsidRPr="006C6735">
        <w:t>1.</w:t>
      </w:r>
      <w:r w:rsidR="006C6735" w:rsidRPr="006C6735">
        <w:tab/>
        <w:t xml:space="preserve">Weilandt C, Stöver H, Eckert J, Grigoryan G. Anonymous survey on infectious diseases and related risk behaviour among Armenian prisoners and prison staff. </w:t>
      </w:r>
      <w:r w:rsidR="006C6735" w:rsidRPr="006C6735">
        <w:rPr>
          <w:i/>
        </w:rPr>
        <w:t>International Journal of Prisoner Health</w:t>
      </w:r>
      <w:r w:rsidR="006C6735" w:rsidRPr="006C6735">
        <w:t xml:space="preserve"> 2007.</w:t>
      </w:r>
    </w:p>
    <w:p w14:paraId="18AE0E0F" w14:textId="77777777" w:rsidR="006C6735" w:rsidRPr="006C6735" w:rsidRDefault="006C6735" w:rsidP="006C6735">
      <w:pPr>
        <w:pStyle w:val="EndNoteBibliography"/>
        <w:spacing w:after="0"/>
      </w:pPr>
      <w:r w:rsidRPr="006C6735">
        <w:t>2.</w:t>
      </w:r>
      <w:r w:rsidRPr="006C6735">
        <w:tab/>
        <w:t>V. Kasumov AK, D. Makhmudova, F. Juzbashov, S. Hasiev, S. Babazade, R. Sultanova, G. Kasumova, N. Kerimova. Prevalence of HIV, hepatitis and syphilis, and behavioural risk factors among most-at-risk groups in the Republic of Azerbaijan. In: Ministry of Health of the Republic of Azerbaijan Republican AIDS Centre, editor.; 2008.</w:t>
      </w:r>
    </w:p>
    <w:p w14:paraId="7EFE6A6C" w14:textId="77777777" w:rsidR="006C6735" w:rsidRPr="006C6735" w:rsidRDefault="006C6735" w:rsidP="006C6735">
      <w:pPr>
        <w:pStyle w:val="EndNoteBibliography"/>
        <w:spacing w:after="0"/>
      </w:pPr>
      <w:r w:rsidRPr="006C6735">
        <w:t>3.</w:t>
      </w:r>
      <w:r w:rsidRPr="006C6735">
        <w:tab/>
        <w:t xml:space="preserve">Azbel L, Wickersham JA, Wegman MP, et al. Burden of substance use disorders, mental illness, and correlates of infectious diseases among soon-to-be released prisoners in Azerbaijan. </w:t>
      </w:r>
      <w:r w:rsidRPr="006C6735">
        <w:rPr>
          <w:i/>
        </w:rPr>
        <w:t>Drug and Alcohol Dependence</w:t>
      </w:r>
      <w:r w:rsidRPr="006C6735">
        <w:t xml:space="preserve"> 2015.</w:t>
      </w:r>
    </w:p>
    <w:p w14:paraId="3E44B06C" w14:textId="77777777" w:rsidR="006C6735" w:rsidRPr="006C6735" w:rsidRDefault="006C6735" w:rsidP="006C6735">
      <w:pPr>
        <w:pStyle w:val="EndNoteBibliography"/>
        <w:spacing w:after="0"/>
      </w:pPr>
      <w:r w:rsidRPr="006C6735">
        <w:t>4.</w:t>
      </w:r>
      <w:r w:rsidRPr="006C6735">
        <w:tab/>
        <w:t>Handanagic S. Report on the Integrated Bio-behavioural Surveillance Surveys among Key Populations in Azerbaijan, 2015. In: Ministry of Health of Republic of Azerbaijan WHO, WHO Collaborating Centre for HIV Surveillance, Zagreb Croatia, editor.; 2015.</w:t>
      </w:r>
    </w:p>
    <w:p w14:paraId="24D4985F" w14:textId="77777777" w:rsidR="006C6735" w:rsidRPr="006C6735" w:rsidRDefault="006C6735" w:rsidP="006C6735">
      <w:pPr>
        <w:pStyle w:val="EndNoteBibliography"/>
        <w:spacing w:after="0"/>
      </w:pPr>
      <w:r w:rsidRPr="006C6735">
        <w:t>5.</w:t>
      </w:r>
      <w:r w:rsidRPr="006C6735">
        <w:tab/>
        <w:t xml:space="preserve">Ravlija J, Vasilj I, Marijanovic I, Vasilj M. Risk behaviour of prison inmates in relation to HIV/STI. </w:t>
      </w:r>
      <w:r w:rsidRPr="006C6735">
        <w:rPr>
          <w:i/>
        </w:rPr>
        <w:t>Psychiatria Danubina</w:t>
      </w:r>
      <w:r w:rsidRPr="006C6735">
        <w:t xml:space="preserve"> 2014.</w:t>
      </w:r>
    </w:p>
    <w:p w14:paraId="1A432C54" w14:textId="77777777" w:rsidR="006C6735" w:rsidRPr="006C6735" w:rsidRDefault="006C6735" w:rsidP="006C6735">
      <w:pPr>
        <w:pStyle w:val="EndNoteBibliography"/>
        <w:spacing w:after="0"/>
      </w:pPr>
      <w:r w:rsidRPr="006C6735">
        <w:t>6.</w:t>
      </w:r>
      <w:r w:rsidRPr="006C6735">
        <w:tab/>
        <w:t xml:space="preserve">Klusonová H, Stĕpánová V, Cízek J, Plísková L. [Viral hepatitis in users of addictive drugs in the Czech Republic]. </w:t>
      </w:r>
      <w:r w:rsidRPr="006C6735">
        <w:rPr>
          <w:i/>
        </w:rPr>
        <w:t>Epidemiologie, Mikrobiologie, Imunologie</w:t>
      </w:r>
      <w:r w:rsidRPr="006C6735">
        <w:t xml:space="preserve"> 2004.</w:t>
      </w:r>
    </w:p>
    <w:p w14:paraId="40325EC5" w14:textId="77777777" w:rsidR="006C6735" w:rsidRPr="006C6735" w:rsidRDefault="006C6735" w:rsidP="006C6735">
      <w:pPr>
        <w:pStyle w:val="EndNoteBibliography"/>
        <w:spacing w:after="0"/>
      </w:pPr>
      <w:r w:rsidRPr="006C6735">
        <w:t>7.</w:t>
      </w:r>
      <w:r w:rsidRPr="006C6735">
        <w:tab/>
        <w:t xml:space="preserve">Treso B, Barcsay E, Tarjan A, et al. Prevalence and correlates of HCV, HVB, and HIV infection among prison inmates and staff, Hungary. </w:t>
      </w:r>
      <w:r w:rsidRPr="006C6735">
        <w:rPr>
          <w:i/>
        </w:rPr>
        <w:t>Journal of urban health : bulletin of the New York Academy of Medicine</w:t>
      </w:r>
      <w:r w:rsidRPr="006C6735">
        <w:t xml:space="preserve"> 2012.</w:t>
      </w:r>
    </w:p>
    <w:p w14:paraId="1201E2A2" w14:textId="77777777" w:rsidR="006C6735" w:rsidRPr="006C6735" w:rsidRDefault="006C6735" w:rsidP="006C6735">
      <w:pPr>
        <w:pStyle w:val="EndNoteBibliography"/>
        <w:spacing w:after="0"/>
      </w:pPr>
      <w:r w:rsidRPr="006C6735">
        <w:t>8.</w:t>
      </w:r>
      <w:r w:rsidRPr="006C6735">
        <w:tab/>
        <w:t xml:space="preserve">Nazare C, Girleanu I, Cojocariu-Salloum C, Trifan A. [Prevalence of chronic hepatitis B virus (HBV) infection in closed communities and risk behaviour]. </w:t>
      </w:r>
      <w:r w:rsidRPr="006C6735">
        <w:rPr>
          <w:i/>
        </w:rPr>
        <w:t>Revista Medico-chirurgicala a Societatii de Medici si Naturalisti din Iasi</w:t>
      </w:r>
      <w:r w:rsidRPr="006C6735">
        <w:t xml:space="preserve"> 2011.</w:t>
      </w:r>
    </w:p>
    <w:p w14:paraId="370B174A" w14:textId="77777777" w:rsidR="006C6735" w:rsidRPr="006C6735" w:rsidRDefault="006C6735" w:rsidP="006C6735">
      <w:pPr>
        <w:pStyle w:val="EndNoteBibliography"/>
        <w:spacing w:after="0"/>
      </w:pPr>
      <w:r w:rsidRPr="006C6735">
        <w:t>9.</w:t>
      </w:r>
      <w:r w:rsidRPr="006C6735">
        <w:tab/>
        <w:t xml:space="preserve">Azbel L, Wickersham JA, Grishaev Y, Dvoryak S, Altice FL. Burden of infectious diseases, substance use disorders, and mental illness among Ukrainian prisoners transitioning to the community. </w:t>
      </w:r>
      <w:r w:rsidRPr="006C6735">
        <w:rPr>
          <w:i/>
        </w:rPr>
        <w:t>PLoS One</w:t>
      </w:r>
      <w:r w:rsidRPr="006C6735">
        <w:t xml:space="preserve"> 2013.</w:t>
      </w:r>
    </w:p>
    <w:p w14:paraId="5B913A49" w14:textId="77777777" w:rsidR="006C6735" w:rsidRPr="006C6735" w:rsidRDefault="006C6735" w:rsidP="006C6735">
      <w:pPr>
        <w:pStyle w:val="EndNoteBibliography"/>
        <w:spacing w:after="0"/>
      </w:pPr>
      <w:r w:rsidRPr="006C6735">
        <w:t>10.</w:t>
      </w:r>
      <w:r w:rsidRPr="006C6735">
        <w:tab/>
        <w:t xml:space="preserve">Busschots D, Kremer C, Bielen R, et al. A multicentre interventional study to assess blood-borne viral infections in Belgian prisons. </w:t>
      </w:r>
      <w:r w:rsidRPr="006C6735">
        <w:rPr>
          <w:i/>
        </w:rPr>
        <w:t>BMC Infectious Diseases</w:t>
      </w:r>
      <w:r w:rsidRPr="006C6735">
        <w:t xml:space="preserve"> 2021.</w:t>
      </w:r>
    </w:p>
    <w:p w14:paraId="5F3CF3F4" w14:textId="77777777" w:rsidR="006C6735" w:rsidRPr="006C6735" w:rsidRDefault="006C6735" w:rsidP="006C6735">
      <w:pPr>
        <w:pStyle w:val="EndNoteBibliography"/>
        <w:spacing w:after="0"/>
      </w:pPr>
      <w:r w:rsidRPr="006C6735">
        <w:t>11.</w:t>
      </w:r>
      <w:r w:rsidRPr="006C6735">
        <w:tab/>
        <w:t xml:space="preserve">Burek V, Horvat J, Butorac K, Mikulić R. Viral hepatitis B, C and HIV infection in Croatian prisons. </w:t>
      </w:r>
      <w:r w:rsidRPr="006C6735">
        <w:rPr>
          <w:i/>
        </w:rPr>
        <w:t>Epidemiology and Infection</w:t>
      </w:r>
      <w:r w:rsidRPr="006C6735">
        <w:t xml:space="preserve"> 2010.</w:t>
      </w:r>
    </w:p>
    <w:p w14:paraId="743F9032" w14:textId="77777777" w:rsidR="006C6735" w:rsidRPr="006C6735" w:rsidRDefault="006C6735" w:rsidP="006C6735">
      <w:pPr>
        <w:pStyle w:val="EndNoteBibliography"/>
        <w:spacing w:after="0"/>
      </w:pPr>
      <w:r w:rsidRPr="006C6735">
        <w:t>12.</w:t>
      </w:r>
      <w:r w:rsidRPr="006C6735">
        <w:tab/>
        <w:t xml:space="preserve">Vilibic-Cavlek T, Gjenero-Margan I, Retkovac B, et al. Sociodemographic characteristics and risk behaviors for HIV, hepatitis B and hepatitis C virus infection among Croatian male prisoners. </w:t>
      </w:r>
      <w:r w:rsidRPr="006C6735">
        <w:rPr>
          <w:i/>
        </w:rPr>
        <w:t>International Journal pf Prisoner Health</w:t>
      </w:r>
      <w:r w:rsidRPr="006C6735">
        <w:t xml:space="preserve"> 2011; </w:t>
      </w:r>
      <w:r w:rsidRPr="006C6735">
        <w:rPr>
          <w:b/>
        </w:rPr>
        <w:t>7</w:t>
      </w:r>
      <w:r w:rsidRPr="006C6735">
        <w:t>(1): 28-31.</w:t>
      </w:r>
    </w:p>
    <w:p w14:paraId="13782363" w14:textId="77777777" w:rsidR="006C6735" w:rsidRPr="006C6735" w:rsidRDefault="006C6735" w:rsidP="006C6735">
      <w:pPr>
        <w:pStyle w:val="EndNoteBibliography"/>
        <w:spacing w:after="0"/>
      </w:pPr>
      <w:r w:rsidRPr="006C6735">
        <w:t>13.</w:t>
      </w:r>
      <w:r w:rsidRPr="006C6735">
        <w:tab/>
        <w:t xml:space="preserve">Christensen PB, Krarup HB, Niesters HGM, Norder H, Georgsen J. Prevalence and incidence of bloodborne viral infections among Danish prisoners. </w:t>
      </w:r>
      <w:r w:rsidRPr="006C6735">
        <w:rPr>
          <w:i/>
        </w:rPr>
        <w:t>European Journal of Epidemiology</w:t>
      </w:r>
      <w:r w:rsidRPr="006C6735">
        <w:t xml:space="preserve"> 2000.</w:t>
      </w:r>
    </w:p>
    <w:p w14:paraId="172F4115" w14:textId="77777777" w:rsidR="006C6735" w:rsidRPr="006C6735" w:rsidRDefault="006C6735" w:rsidP="006C6735">
      <w:pPr>
        <w:pStyle w:val="EndNoteBibliography"/>
        <w:spacing w:after="0"/>
      </w:pPr>
      <w:r w:rsidRPr="006C6735">
        <w:t>14.</w:t>
      </w:r>
      <w:r w:rsidRPr="006C6735">
        <w:tab/>
        <w:t xml:space="preserve">Morey S, Hamoodi A, Valappil M, et al. A universal offer of blood borne virus testing substantially increases diagnosis and treatment of hepatitis C in prisons. </w:t>
      </w:r>
      <w:r w:rsidRPr="006C6735">
        <w:rPr>
          <w:i/>
        </w:rPr>
        <w:t>Journal of Hepatology</w:t>
      </w:r>
      <w:r w:rsidRPr="006C6735">
        <w:t xml:space="preserve"> 2018.</w:t>
      </w:r>
    </w:p>
    <w:p w14:paraId="170E26CB" w14:textId="77777777" w:rsidR="006C6735" w:rsidRPr="006C6735" w:rsidRDefault="006C6735" w:rsidP="006C6735">
      <w:pPr>
        <w:pStyle w:val="EndNoteBibliography"/>
        <w:spacing w:after="0"/>
      </w:pPr>
      <w:r w:rsidRPr="006C6735">
        <w:t>15.</w:t>
      </w:r>
      <w:r w:rsidRPr="006C6735">
        <w:tab/>
        <w:t xml:space="preserve">Kirwan P, Evans B, Brant L, Sentinel Surveillance Hepatitis T. Hepatitis C and B testing in English prisons is low but increasing. </w:t>
      </w:r>
      <w:r w:rsidRPr="006C6735">
        <w:rPr>
          <w:i/>
        </w:rPr>
        <w:t>Journal of Public Health</w:t>
      </w:r>
      <w:r w:rsidRPr="006C6735">
        <w:t xml:space="preserve"> 2011.</w:t>
      </w:r>
    </w:p>
    <w:p w14:paraId="489CFD32" w14:textId="77777777" w:rsidR="006C6735" w:rsidRPr="006C6735" w:rsidRDefault="006C6735" w:rsidP="006C6735">
      <w:pPr>
        <w:pStyle w:val="EndNoteBibliography"/>
        <w:spacing w:after="0"/>
      </w:pPr>
      <w:r w:rsidRPr="006C6735">
        <w:t>16.</w:t>
      </w:r>
      <w:r w:rsidRPr="006C6735">
        <w:tab/>
        <w:t>Rautanen M, Harald, K, &amp; Tyni, S. Health and Wellbeing of Prisoners 2023 The Wattu IV Prison Population Study Finland, 2024.</w:t>
      </w:r>
    </w:p>
    <w:p w14:paraId="6B373B3C" w14:textId="77777777" w:rsidR="006C6735" w:rsidRPr="006C6735" w:rsidRDefault="006C6735" w:rsidP="006C6735">
      <w:pPr>
        <w:pStyle w:val="EndNoteBibliography"/>
        <w:spacing w:after="0"/>
      </w:pPr>
      <w:r w:rsidRPr="006C6735">
        <w:t>17.</w:t>
      </w:r>
      <w:r w:rsidRPr="006C6735">
        <w:tab/>
        <w:t xml:space="preserve">Verneuil L, Vidal JS, Bekolo RZ, et al. Prevalence and risk factors of the whole spectrum of sexually transmitted diseases in male incoming prisoners in France. </w:t>
      </w:r>
      <w:r w:rsidRPr="006C6735">
        <w:rPr>
          <w:i/>
        </w:rPr>
        <w:t>European Journal of Clinical Microbiology &amp; Infectious Diseases</w:t>
      </w:r>
      <w:r w:rsidRPr="006C6735">
        <w:t xml:space="preserve"> 2009.</w:t>
      </w:r>
    </w:p>
    <w:p w14:paraId="1B086A93" w14:textId="77777777" w:rsidR="006C6735" w:rsidRPr="006C6735" w:rsidRDefault="006C6735" w:rsidP="006C6735">
      <w:pPr>
        <w:pStyle w:val="EndNoteBibliography"/>
        <w:spacing w:after="0"/>
      </w:pPr>
      <w:r w:rsidRPr="006C6735">
        <w:t>18.</w:t>
      </w:r>
      <w:r w:rsidRPr="006C6735">
        <w:tab/>
        <w:t xml:space="preserve">Jacomet C, Guyot-Lénat A, Bonny C, et al. Addressing the challenges of chronic viral infections and addiction in prisons: the PRODEPIST study. </w:t>
      </w:r>
      <w:r w:rsidRPr="006C6735">
        <w:rPr>
          <w:i/>
        </w:rPr>
        <w:t>European Journal of Public Health</w:t>
      </w:r>
      <w:r w:rsidRPr="006C6735">
        <w:t xml:space="preserve"> 2016.</w:t>
      </w:r>
    </w:p>
    <w:p w14:paraId="4D6E8DBC" w14:textId="77777777" w:rsidR="006C6735" w:rsidRPr="006C6735" w:rsidRDefault="006C6735" w:rsidP="006C6735">
      <w:pPr>
        <w:pStyle w:val="EndNoteBibliography"/>
        <w:spacing w:after="0"/>
      </w:pPr>
      <w:r w:rsidRPr="006C6735">
        <w:t>19.</w:t>
      </w:r>
      <w:r w:rsidRPr="006C6735">
        <w:tab/>
        <w:t xml:space="preserve">Michault A, Faulques B, Sevadjan B, Troalen D, Marais A, Barau G. Prevalence of hepatitis A, B, C virus markers in Reunion (south hospital and Saint Pierre prison). [French]. </w:t>
      </w:r>
      <w:r w:rsidRPr="006C6735">
        <w:rPr>
          <w:i/>
        </w:rPr>
        <w:t>Bulletin de la Societe de pathologie exotique (1990)</w:t>
      </w:r>
      <w:r w:rsidRPr="006C6735">
        <w:t xml:space="preserve"> 2000.</w:t>
      </w:r>
    </w:p>
    <w:p w14:paraId="2A9DEC17" w14:textId="77777777" w:rsidR="006C6735" w:rsidRPr="006C6735" w:rsidRDefault="006C6735" w:rsidP="006C6735">
      <w:pPr>
        <w:pStyle w:val="EndNoteBibliography"/>
        <w:spacing w:after="0"/>
      </w:pPr>
      <w:r w:rsidRPr="006C6735">
        <w:t>20.</w:t>
      </w:r>
      <w:r w:rsidRPr="006C6735">
        <w:tab/>
        <w:t xml:space="preserve">Lelievre C, Prissette G, Reuche AA, et al. Detection of sexually transmitted infections at the Amiens prison. State of play from February 2019 to May 2019. </w:t>
      </w:r>
      <w:r w:rsidRPr="006C6735">
        <w:rPr>
          <w:i/>
        </w:rPr>
        <w:t>Revue de Medecine Legale</w:t>
      </w:r>
      <w:r w:rsidRPr="006C6735">
        <w:t xml:space="preserve"> 2020.</w:t>
      </w:r>
    </w:p>
    <w:p w14:paraId="2F0E3FCC" w14:textId="77777777" w:rsidR="006C6735" w:rsidRPr="006C6735" w:rsidRDefault="006C6735" w:rsidP="006C6735">
      <w:pPr>
        <w:pStyle w:val="EndNoteBibliography"/>
        <w:spacing w:after="0"/>
      </w:pPr>
      <w:r w:rsidRPr="006C6735">
        <w:t>21.</w:t>
      </w:r>
      <w:r w:rsidRPr="006C6735">
        <w:tab/>
        <w:t xml:space="preserve">Arrada A, Zbar OZD, Vasseur V. Prevalence of HBV and HCV infections and incidence of HCV infection after 3, 6 and 12 months detention in La Sante prison, Paris. </w:t>
      </w:r>
      <w:r w:rsidRPr="006C6735">
        <w:rPr>
          <w:i/>
        </w:rPr>
        <w:t>Annales de medecine interne</w:t>
      </w:r>
      <w:r w:rsidRPr="006C6735">
        <w:t xml:space="preserve"> 2001.</w:t>
      </w:r>
    </w:p>
    <w:p w14:paraId="677F23F6" w14:textId="77777777" w:rsidR="006C6735" w:rsidRPr="006C6735" w:rsidRDefault="006C6735" w:rsidP="006C6735">
      <w:pPr>
        <w:pStyle w:val="EndNoteBibliography"/>
        <w:spacing w:after="0"/>
      </w:pPr>
      <w:r w:rsidRPr="006C6735">
        <w:t>22.</w:t>
      </w:r>
      <w:r w:rsidRPr="006C6735">
        <w:tab/>
        <w:t xml:space="preserve">Drummond A, Codd M, Donnelly N, et al. Study on the prevalence of drug use, including intravenous drug use, and blood-borne viruses among the Irish prisoner population. </w:t>
      </w:r>
      <w:r w:rsidRPr="006C6735">
        <w:rPr>
          <w:i/>
        </w:rPr>
        <w:t>Dublin: National Advisory Committee on Drugs and Alcohol</w:t>
      </w:r>
      <w:r w:rsidRPr="006C6735">
        <w:t xml:space="preserve"> 2014.</w:t>
      </w:r>
    </w:p>
    <w:p w14:paraId="62640104" w14:textId="77777777" w:rsidR="006C6735" w:rsidRPr="006C6735" w:rsidRDefault="006C6735" w:rsidP="006C6735">
      <w:pPr>
        <w:pStyle w:val="EndNoteBibliography"/>
        <w:spacing w:after="0"/>
      </w:pPr>
      <w:r w:rsidRPr="006C6735">
        <w:t>23.</w:t>
      </w:r>
      <w:r w:rsidRPr="006C6735">
        <w:tab/>
        <w:t xml:space="preserve">Giuliani R, Casigliani V, Fornili M, et al. HCV micro-elimination in two prisons in Milan, Italy: A model of care. </w:t>
      </w:r>
      <w:r w:rsidRPr="006C6735">
        <w:rPr>
          <w:i/>
        </w:rPr>
        <w:t>Journal of Viral Hepatitis</w:t>
      </w:r>
      <w:r w:rsidRPr="006C6735">
        <w:t xml:space="preserve"> 2020.</w:t>
      </w:r>
    </w:p>
    <w:p w14:paraId="5092FB4F" w14:textId="77777777" w:rsidR="006C6735" w:rsidRPr="006C6735" w:rsidRDefault="006C6735" w:rsidP="006C6735">
      <w:pPr>
        <w:pStyle w:val="EndNoteBibliography"/>
        <w:spacing w:after="0"/>
      </w:pPr>
      <w:r w:rsidRPr="006C6735">
        <w:t>24.</w:t>
      </w:r>
      <w:r w:rsidRPr="006C6735">
        <w:tab/>
        <w:t xml:space="preserve">Brandolini M, Novati, S., De Silvestri A, Tinelli C, Patruno SFA, Ranieri R, Seminari E. Prevalence and epidemiological correlates and treatment outcome of HCV infection in an Italian prison setting. </w:t>
      </w:r>
      <w:r w:rsidRPr="006C6735">
        <w:rPr>
          <w:i/>
        </w:rPr>
        <w:t>BMC Public Health</w:t>
      </w:r>
      <w:r w:rsidRPr="006C6735">
        <w:t xml:space="preserve"> 2013.</w:t>
      </w:r>
    </w:p>
    <w:p w14:paraId="2890A713" w14:textId="77777777" w:rsidR="006C6735" w:rsidRPr="006C6735" w:rsidRDefault="006C6735" w:rsidP="006C6735">
      <w:pPr>
        <w:pStyle w:val="EndNoteBibliography"/>
        <w:spacing w:after="0"/>
      </w:pPr>
      <w:r w:rsidRPr="006C6735">
        <w:t>25.</w:t>
      </w:r>
      <w:r w:rsidRPr="006C6735">
        <w:tab/>
        <w:t xml:space="preserve">Scelza G, Amato A, Pagano AM, et al. Effect of hepatitis C antiviral therapy on oral lichen planus and hyposalivation in inmates. </w:t>
      </w:r>
      <w:r w:rsidRPr="006C6735">
        <w:rPr>
          <w:i/>
        </w:rPr>
        <w:t>Annals of Gastroenterology</w:t>
      </w:r>
      <w:r w:rsidRPr="006C6735">
        <w:t xml:space="preserve"> 2022.</w:t>
      </w:r>
    </w:p>
    <w:p w14:paraId="3C6E9130" w14:textId="77777777" w:rsidR="006C6735" w:rsidRPr="006C6735" w:rsidRDefault="006C6735" w:rsidP="006C6735">
      <w:pPr>
        <w:pStyle w:val="EndNoteBibliography"/>
        <w:spacing w:after="0"/>
      </w:pPr>
      <w:r w:rsidRPr="006C6735">
        <w:t>26.</w:t>
      </w:r>
      <w:r w:rsidRPr="006C6735">
        <w:tab/>
        <w:t xml:space="preserve">Babudieri S, Longo B, Sarmati L, et al. Correlates of HIV, HBV, and HCV infections in a prison inmate population: results from a multicentre study in Italy. </w:t>
      </w:r>
      <w:r w:rsidRPr="006C6735">
        <w:rPr>
          <w:i/>
        </w:rPr>
        <w:t>Journal of Medical Virology</w:t>
      </w:r>
      <w:r w:rsidRPr="006C6735">
        <w:t xml:space="preserve"> 2005.</w:t>
      </w:r>
    </w:p>
    <w:p w14:paraId="3330A332" w14:textId="77777777" w:rsidR="006C6735" w:rsidRPr="006C6735" w:rsidRDefault="006C6735" w:rsidP="006C6735">
      <w:pPr>
        <w:pStyle w:val="EndNoteBibliography"/>
        <w:spacing w:after="0"/>
      </w:pPr>
      <w:r w:rsidRPr="006C6735">
        <w:t>27.</w:t>
      </w:r>
      <w:r w:rsidRPr="006C6735">
        <w:tab/>
        <w:t xml:space="preserve">Passadouro R. [Prevalence infections and risk factors due to HIV, Hepatitis B and C in a prison establishment in Leiria]. </w:t>
      </w:r>
      <w:r w:rsidRPr="006C6735">
        <w:rPr>
          <w:i/>
        </w:rPr>
        <w:t>Acta Medica Portuguesa</w:t>
      </w:r>
      <w:r w:rsidRPr="006C6735">
        <w:t xml:space="preserve"> 2004.</w:t>
      </w:r>
    </w:p>
    <w:p w14:paraId="4F3CA587" w14:textId="77777777" w:rsidR="006C6735" w:rsidRPr="006C6735" w:rsidRDefault="006C6735" w:rsidP="006C6735">
      <w:pPr>
        <w:pStyle w:val="EndNoteBibliography"/>
        <w:spacing w:after="0"/>
      </w:pPr>
      <w:r w:rsidRPr="006C6735">
        <w:t>28.</w:t>
      </w:r>
      <w:r w:rsidRPr="006C6735">
        <w:tab/>
        <w:t xml:space="preserve">Garcia A, Exposto F, Prieto E, Lopes M, Duarte A, da Silva RC. Association of Trichomonas vaginalis with sociodemographic factors and other STDs among females inmates in Lisbon. </w:t>
      </w:r>
      <w:r w:rsidRPr="006C6735">
        <w:rPr>
          <w:i/>
        </w:rPr>
        <w:t>International Journal of STD &amp; AIDS</w:t>
      </w:r>
      <w:r w:rsidRPr="006C6735">
        <w:t xml:space="preserve"> 2004.</w:t>
      </w:r>
    </w:p>
    <w:p w14:paraId="78AD48D8" w14:textId="77777777" w:rsidR="006C6735" w:rsidRPr="006C6735" w:rsidRDefault="006C6735" w:rsidP="006C6735">
      <w:pPr>
        <w:pStyle w:val="EndNoteBibliography"/>
        <w:spacing w:after="0"/>
      </w:pPr>
      <w:r w:rsidRPr="006C6735">
        <w:t>29.</w:t>
      </w:r>
      <w:r w:rsidRPr="006C6735">
        <w:tab/>
        <w:t xml:space="preserve">da Silva Marques NM, Margalho R, Melo MJ, da Cunha JGS, Melico-Silvestre AA. Seroepidemiological survey of transmissible infectious diseases in a Portuguese prison establishment. </w:t>
      </w:r>
      <w:r w:rsidRPr="006C6735">
        <w:rPr>
          <w:i/>
        </w:rPr>
        <w:t>Brazilian Journal of Infectious Diseases</w:t>
      </w:r>
      <w:r w:rsidRPr="006C6735">
        <w:t xml:space="preserve"> 2011.</w:t>
      </w:r>
    </w:p>
    <w:p w14:paraId="278F6D37" w14:textId="77777777" w:rsidR="006C6735" w:rsidRPr="006C6735" w:rsidRDefault="006C6735" w:rsidP="006C6735">
      <w:pPr>
        <w:pStyle w:val="EndNoteBibliography"/>
        <w:spacing w:after="0"/>
      </w:pPr>
      <w:r w:rsidRPr="006C6735">
        <w:t>30.</w:t>
      </w:r>
      <w:r w:rsidRPr="006C6735">
        <w:tab/>
        <w:t xml:space="preserve">Carvalhana S, Pinto R, Leitao J, et al. HCV and HBV prevalence in the population: Large disparity between hepatitis c in the general population, comparing with high risk groups. </w:t>
      </w:r>
      <w:r w:rsidRPr="006C6735">
        <w:rPr>
          <w:i/>
        </w:rPr>
        <w:t>United European Gastroenterology Journal</w:t>
      </w:r>
      <w:r w:rsidRPr="006C6735">
        <w:t xml:space="preserve"> 2014.</w:t>
      </w:r>
    </w:p>
    <w:p w14:paraId="150A0C76" w14:textId="77777777" w:rsidR="006C6735" w:rsidRPr="006C6735" w:rsidRDefault="006C6735" w:rsidP="006C6735">
      <w:pPr>
        <w:pStyle w:val="EndNoteBibliography"/>
        <w:spacing w:after="0"/>
      </w:pPr>
      <w:r w:rsidRPr="006C6735">
        <w:t>31.</w:t>
      </w:r>
      <w:r w:rsidRPr="006C6735">
        <w:tab/>
        <w:t xml:space="preserve">Ferrer-Castro V, Crespo-Leiro MR, García-Marcos LS, et al. [Evaluation of needle exchange program at Pereiro de Aguiar prison (Ourense, Spain): ten years of experience]. </w:t>
      </w:r>
      <w:r w:rsidRPr="006C6735">
        <w:rPr>
          <w:i/>
        </w:rPr>
        <w:t>Revista Espanola de Sanidad Penitenciaria</w:t>
      </w:r>
      <w:r w:rsidRPr="006C6735">
        <w:t xml:space="preserve"> 2012.</w:t>
      </w:r>
    </w:p>
    <w:p w14:paraId="2624E684" w14:textId="77777777" w:rsidR="006C6735" w:rsidRPr="006C6735" w:rsidRDefault="006C6735" w:rsidP="006C6735">
      <w:pPr>
        <w:pStyle w:val="EndNoteBibliography"/>
        <w:spacing w:after="0"/>
      </w:pPr>
      <w:r w:rsidRPr="006C6735">
        <w:t>32.</w:t>
      </w:r>
      <w:r w:rsidRPr="006C6735">
        <w:tab/>
        <w:t xml:space="preserve">Vicente-Alcalde N, Tuells J, Egoavil CM, Ruescas-Escolano E, Altavilla C, Caballero P. Immunization Coverage of Inmates in Spanish Prisons. </w:t>
      </w:r>
      <w:r w:rsidRPr="006C6735">
        <w:rPr>
          <w:i/>
        </w:rPr>
        <w:t>International Journal of Environmental Research and Public Health</w:t>
      </w:r>
      <w:r w:rsidRPr="006C6735">
        <w:t xml:space="preserve"> 2020.</w:t>
      </w:r>
    </w:p>
    <w:p w14:paraId="02417E18" w14:textId="77777777" w:rsidR="006C6735" w:rsidRPr="006C6735" w:rsidRDefault="006C6735" w:rsidP="006C6735">
      <w:pPr>
        <w:pStyle w:val="EndNoteBibliography"/>
        <w:spacing w:after="0"/>
      </w:pPr>
      <w:r w:rsidRPr="006C6735">
        <w:t>33.</w:t>
      </w:r>
      <w:r w:rsidRPr="006C6735">
        <w:tab/>
        <w:t xml:space="preserve">de la Hoya PS, Marco A, Garcia-Guerrero J, Rivera A, Prevalhep Study Group. Hepatitis C and B prevalence in Spanish prisons. </w:t>
      </w:r>
      <w:r w:rsidRPr="006C6735">
        <w:rPr>
          <w:i/>
        </w:rPr>
        <w:t>European Journal of Clinical Microbiology &amp; Infectious Diseases</w:t>
      </w:r>
      <w:r w:rsidRPr="006C6735">
        <w:t xml:space="preserve"> 2011.</w:t>
      </w:r>
    </w:p>
    <w:p w14:paraId="7E7765CA" w14:textId="77777777" w:rsidR="006C6735" w:rsidRPr="006C6735" w:rsidRDefault="006C6735" w:rsidP="006C6735">
      <w:pPr>
        <w:pStyle w:val="EndNoteBibliography"/>
        <w:spacing w:after="0"/>
      </w:pPr>
      <w:r w:rsidRPr="006C6735">
        <w:t>34.</w:t>
      </w:r>
      <w:r w:rsidRPr="006C6735">
        <w:tab/>
        <w:t xml:space="preserve">Cuadrado A, Llerena S, Cobo C, et al. Microenvironment Eradication of Hepatitis C: A Novel Treatment Paradigm. </w:t>
      </w:r>
      <w:r w:rsidRPr="006C6735">
        <w:rPr>
          <w:i/>
        </w:rPr>
        <w:t>American Journal of Gastroenterology</w:t>
      </w:r>
      <w:r w:rsidRPr="006C6735">
        <w:t xml:space="preserve"> 2018.</w:t>
      </w:r>
    </w:p>
    <w:p w14:paraId="2B8A8A05" w14:textId="77777777" w:rsidR="006C6735" w:rsidRPr="006C6735" w:rsidRDefault="006C6735" w:rsidP="006C6735">
      <w:pPr>
        <w:pStyle w:val="EndNoteBibliography"/>
        <w:spacing w:after="0"/>
      </w:pPr>
      <w:r w:rsidRPr="006C6735">
        <w:t>35.</w:t>
      </w:r>
      <w:r w:rsidRPr="006C6735">
        <w:tab/>
        <w:t xml:space="preserve">Gahrton C, Westman G, Lindahl K, et al. Prevalence of Viremic hepatitis C, hepatitis B, and HIV infection, and vaccination status among prisoners in Stockholm County. </w:t>
      </w:r>
      <w:r w:rsidRPr="006C6735">
        <w:rPr>
          <w:i/>
        </w:rPr>
        <w:t>BMC Infectious Diseases</w:t>
      </w:r>
      <w:r w:rsidRPr="006C6735">
        <w:t xml:space="preserve"> 2019.</w:t>
      </w:r>
    </w:p>
    <w:p w14:paraId="7C0AE03B" w14:textId="77777777" w:rsidR="006C6735" w:rsidRPr="006C6735" w:rsidRDefault="006C6735" w:rsidP="006C6735">
      <w:pPr>
        <w:pStyle w:val="EndNoteBibliography"/>
        <w:spacing w:after="0"/>
      </w:pPr>
      <w:r w:rsidRPr="006C6735">
        <w:t>36.</w:t>
      </w:r>
      <w:r w:rsidRPr="006C6735">
        <w:tab/>
        <w:t xml:space="preserve">Baggio S, Pala KC, Rieder JP, Tran NT, Wolff H, Getaz L. Infectious diseases in post-trial detention and comparisons with pre-trial detention: A study in Geneva, Switzerland. </w:t>
      </w:r>
      <w:r w:rsidRPr="006C6735">
        <w:rPr>
          <w:i/>
        </w:rPr>
        <w:t>Journal of Infection and Public Health</w:t>
      </w:r>
      <w:r w:rsidRPr="006C6735">
        <w:t xml:space="preserve"> 2020.</w:t>
      </w:r>
    </w:p>
    <w:p w14:paraId="5CDB1BE5" w14:textId="77777777" w:rsidR="006C6735" w:rsidRPr="006C6735" w:rsidRDefault="006C6735" w:rsidP="006C6735">
      <w:pPr>
        <w:pStyle w:val="EndNoteBibliography"/>
        <w:spacing w:after="0"/>
      </w:pPr>
      <w:r w:rsidRPr="006C6735">
        <w:t>37.</w:t>
      </w:r>
      <w:r w:rsidRPr="006C6735">
        <w:tab/>
        <w:t xml:space="preserve">Wolff H, Sebo P, Haller DM, et al. Health problems among detainees in Switzerland: a study using the ICPC-2 classification. </w:t>
      </w:r>
      <w:r w:rsidRPr="006C6735">
        <w:rPr>
          <w:i/>
        </w:rPr>
        <w:t>BMC Public Health</w:t>
      </w:r>
      <w:r w:rsidRPr="006C6735">
        <w:t xml:space="preserve"> 2011.</w:t>
      </w:r>
    </w:p>
    <w:p w14:paraId="7839169E" w14:textId="77777777" w:rsidR="006C6735" w:rsidRPr="006C6735" w:rsidRDefault="006C6735" w:rsidP="006C6735">
      <w:pPr>
        <w:pStyle w:val="EndNoteBibliography"/>
        <w:spacing w:after="0"/>
      </w:pPr>
      <w:r w:rsidRPr="006C6735">
        <w:t>38.</w:t>
      </w:r>
      <w:r w:rsidRPr="006C6735">
        <w:tab/>
        <w:t xml:space="preserve">Gétaz L, Casillas A, Siegrist CA, et al. Hepatitis B prevalence, risk factors, infection awareness and disease knowledge among inmates: a cross-sectional study in Switzerland's largest pre-trial prison. </w:t>
      </w:r>
      <w:r w:rsidRPr="006C6735">
        <w:rPr>
          <w:i/>
        </w:rPr>
        <w:t>Journal of Global Health</w:t>
      </w:r>
      <w:r w:rsidRPr="006C6735">
        <w:t xml:space="preserve"> 2018.</w:t>
      </w:r>
    </w:p>
    <w:p w14:paraId="5E6896ED" w14:textId="77777777" w:rsidR="006C6735" w:rsidRPr="006C6735" w:rsidRDefault="006C6735" w:rsidP="006C6735">
      <w:pPr>
        <w:pStyle w:val="EndNoteBibliography"/>
        <w:spacing w:after="0"/>
      </w:pPr>
      <w:r w:rsidRPr="006C6735">
        <w:t>39.</w:t>
      </w:r>
      <w:r w:rsidRPr="006C6735">
        <w:tab/>
        <w:t xml:space="preserve">Arends RM, Nelwan EJ, Soediro R, et al. Associations between impulsivity, risk behavior and HIV, HBV, HCV and syphilis seroprevalence among female prisoners in Indonesia: A cross-sectional study. </w:t>
      </w:r>
      <w:r w:rsidRPr="006C6735">
        <w:rPr>
          <w:i/>
        </w:rPr>
        <w:t>PLoS One</w:t>
      </w:r>
      <w:r w:rsidRPr="006C6735">
        <w:t xml:space="preserve"> 2019.</w:t>
      </w:r>
    </w:p>
    <w:p w14:paraId="74330262" w14:textId="77777777" w:rsidR="006C6735" w:rsidRPr="006C6735" w:rsidRDefault="006C6735" w:rsidP="006C6735">
      <w:pPr>
        <w:pStyle w:val="EndNoteBibliography"/>
        <w:spacing w:after="0"/>
      </w:pPr>
      <w:r w:rsidRPr="006C6735">
        <w:t>40.</w:t>
      </w:r>
      <w:r w:rsidRPr="006C6735">
        <w:tab/>
        <w:t>Rey I, Saragih R, Effendi-Ys R, Sembiring J, Siregar G, Zain L. Profile of hepatitis B and C virus infection in prisoners in Lubuk Pakam correctional facilities.  IOP Conference Series: Earth and Environmental Science; 2018: IOP Publishing; 2018. p. 012033.</w:t>
      </w:r>
    </w:p>
    <w:p w14:paraId="10482816" w14:textId="77777777" w:rsidR="006C6735" w:rsidRPr="006C6735" w:rsidRDefault="006C6735" w:rsidP="006C6735">
      <w:pPr>
        <w:pStyle w:val="EndNoteBibliography"/>
        <w:spacing w:after="0"/>
      </w:pPr>
      <w:r w:rsidRPr="006C6735">
        <w:t>41.</w:t>
      </w:r>
      <w:r w:rsidRPr="006C6735">
        <w:tab/>
        <w:t xml:space="preserve">Ong-Chu MC, Lao-Tan JY, Gabriel EA. Prevalence of hepatitis B and C and risk factors among prison inmates in Cebu, Philippines. </w:t>
      </w:r>
      <w:r w:rsidRPr="006C6735">
        <w:rPr>
          <w:i/>
        </w:rPr>
        <w:t>Hepatology International</w:t>
      </w:r>
      <w:r w:rsidRPr="006C6735">
        <w:t xml:space="preserve"> 2016.</w:t>
      </w:r>
    </w:p>
    <w:p w14:paraId="44B3820A" w14:textId="77777777" w:rsidR="006C6735" w:rsidRPr="006C6735" w:rsidRDefault="006C6735" w:rsidP="006C6735">
      <w:pPr>
        <w:pStyle w:val="EndNoteBibliography"/>
        <w:spacing w:after="0"/>
      </w:pPr>
      <w:r w:rsidRPr="006C6735">
        <w:t>42.</w:t>
      </w:r>
      <w:r w:rsidRPr="006C6735">
        <w:tab/>
        <w:t xml:space="preserve">Simbulan NP, Aguilar AS, Flanigan T, Cu-Uvin S. High-risk behaviors and the prevalence of sexually transmitted diseases among women prisoners at the women state penitentiary in Metro Manila. </w:t>
      </w:r>
      <w:r w:rsidRPr="006C6735">
        <w:rPr>
          <w:i/>
        </w:rPr>
        <w:t>Social Science &amp; Medicine</w:t>
      </w:r>
      <w:r w:rsidRPr="006C6735">
        <w:t xml:space="preserve"> 2001.</w:t>
      </w:r>
    </w:p>
    <w:p w14:paraId="7DC4FE83" w14:textId="77777777" w:rsidR="006C6735" w:rsidRPr="006C6735" w:rsidRDefault="006C6735" w:rsidP="006C6735">
      <w:pPr>
        <w:pStyle w:val="EndNoteBibliography"/>
        <w:spacing w:after="0"/>
      </w:pPr>
      <w:r w:rsidRPr="006C6735">
        <w:t>43.</w:t>
      </w:r>
      <w:r w:rsidRPr="006C6735">
        <w:tab/>
        <w:t xml:space="preserve">Harnpariphan W, Han WM, Supanun R, et al. High Proportion of Blood-Borne and Sexually Transmitted Infections Among People Deprived of Liberty in a Central Male Prison in Thailand: A Cross-Sectional Study 2018–2019. </w:t>
      </w:r>
      <w:r w:rsidRPr="006C6735">
        <w:rPr>
          <w:i/>
        </w:rPr>
        <w:t>AIDS research and human retroviruses</w:t>
      </w:r>
      <w:r w:rsidRPr="006C6735">
        <w:t xml:space="preserve"> 2022; </w:t>
      </w:r>
      <w:r w:rsidRPr="006C6735">
        <w:rPr>
          <w:b/>
        </w:rPr>
        <w:t>38</w:t>
      </w:r>
      <w:r w:rsidRPr="006C6735">
        <w:t>(5): 370-7.</w:t>
      </w:r>
    </w:p>
    <w:p w14:paraId="3E339249" w14:textId="77777777" w:rsidR="006C6735" w:rsidRPr="006C6735" w:rsidRDefault="006C6735" w:rsidP="006C6735">
      <w:pPr>
        <w:pStyle w:val="EndNoteBibliography"/>
        <w:spacing w:after="0"/>
      </w:pPr>
      <w:r w:rsidRPr="006C6735">
        <w:t>44.</w:t>
      </w:r>
      <w:r w:rsidRPr="006C6735">
        <w:tab/>
        <w:t xml:space="preserve">Rana S, Girdgar N, Gill MK, Kumar AJIJRMS. Prevalence of hepatitis-B surface antigen among population of inmates in Tihar Jail, New Delhi. 2015; </w:t>
      </w:r>
      <w:r w:rsidRPr="006C6735">
        <w:rPr>
          <w:b/>
        </w:rPr>
        <w:t>3</w:t>
      </w:r>
      <w:r w:rsidRPr="006C6735">
        <w:t>: 100-4.</w:t>
      </w:r>
    </w:p>
    <w:p w14:paraId="086C88DE" w14:textId="77777777" w:rsidR="006C6735" w:rsidRPr="006C6735" w:rsidRDefault="006C6735" w:rsidP="006C6735">
      <w:pPr>
        <w:pStyle w:val="EndNoteBibliography"/>
        <w:spacing w:after="0"/>
      </w:pPr>
      <w:r w:rsidRPr="006C6735">
        <w:t>45.</w:t>
      </w:r>
      <w:r w:rsidRPr="006C6735">
        <w:tab/>
        <w:t xml:space="preserve">Ramamoorthy M, Venketeswaran A, Seenivasan P, et al. Risk factors and prevalence, hepatitis B virus and hepatitis C virus among prison inmates, Chennai, India, 2015. </w:t>
      </w:r>
      <w:r w:rsidRPr="006C6735">
        <w:rPr>
          <w:i/>
        </w:rPr>
        <w:t>International Journal of Infectious Diseases</w:t>
      </w:r>
      <w:r w:rsidRPr="006C6735">
        <w:t xml:space="preserve"> 2016; </w:t>
      </w:r>
      <w:r w:rsidRPr="006C6735">
        <w:rPr>
          <w:b/>
        </w:rPr>
        <w:t>53</w:t>
      </w:r>
      <w:r w:rsidRPr="006C6735">
        <w:t>: 90.</w:t>
      </w:r>
    </w:p>
    <w:p w14:paraId="01FFEB24" w14:textId="77777777" w:rsidR="006C6735" w:rsidRPr="006C6735" w:rsidRDefault="006C6735" w:rsidP="006C6735">
      <w:pPr>
        <w:pStyle w:val="EndNoteBibliography"/>
        <w:spacing w:after="0"/>
      </w:pPr>
      <w:r w:rsidRPr="006C6735">
        <w:t>46.</w:t>
      </w:r>
      <w:r w:rsidRPr="006C6735">
        <w:tab/>
        <w:t>National AIDS Control Organization. HIV Sentinel Surveillance Plus 2021, Central Prison Sites, 2022.</w:t>
      </w:r>
    </w:p>
    <w:p w14:paraId="0ED0BB59" w14:textId="77777777" w:rsidR="006C6735" w:rsidRPr="006C6735" w:rsidRDefault="006C6735" w:rsidP="006C6735">
      <w:pPr>
        <w:pStyle w:val="EndNoteBibliography"/>
        <w:spacing w:after="0"/>
      </w:pPr>
      <w:r w:rsidRPr="006C6735">
        <w:t>47.</w:t>
      </w:r>
      <w:r w:rsidRPr="006C6735">
        <w:tab/>
        <w:t xml:space="preserve">Khademi N, Shakiba E, Khodadost M, Khoramdad M. Seroprevalence and related risk behaviors of hepatitis C, hepatitis B and HIV infections among Male prisoners in Kermanshah, Iran. </w:t>
      </w:r>
      <w:r w:rsidRPr="006C6735">
        <w:rPr>
          <w:i/>
        </w:rPr>
        <w:t>Archives of Iranian Medicine</w:t>
      </w:r>
      <w:r w:rsidRPr="006C6735">
        <w:t xml:space="preserve"> 2019.</w:t>
      </w:r>
    </w:p>
    <w:p w14:paraId="1E86418D" w14:textId="77777777" w:rsidR="006C6735" w:rsidRPr="006C6735" w:rsidRDefault="006C6735" w:rsidP="006C6735">
      <w:pPr>
        <w:pStyle w:val="EndNoteBibliography"/>
        <w:spacing w:after="0"/>
      </w:pPr>
      <w:r w:rsidRPr="006C6735">
        <w:t>48.</w:t>
      </w:r>
      <w:r w:rsidRPr="006C6735">
        <w:tab/>
        <w:t xml:space="preserve">Moradi G, Gouya MM, Zavareh FA, et al. Prevalence and risk factors for HBV and HCV in prisoners in Iran: a national bio-behavioural surveillance survey in 2015. </w:t>
      </w:r>
      <w:r w:rsidRPr="006C6735">
        <w:rPr>
          <w:i/>
        </w:rPr>
        <w:t>Tropical Medicine &amp; International Health</w:t>
      </w:r>
      <w:r w:rsidRPr="006C6735">
        <w:t xml:space="preserve"> 2018.</w:t>
      </w:r>
    </w:p>
    <w:p w14:paraId="6BB73708" w14:textId="77777777" w:rsidR="006C6735" w:rsidRPr="006C6735" w:rsidRDefault="006C6735" w:rsidP="006C6735">
      <w:pPr>
        <w:pStyle w:val="EndNoteBibliography"/>
        <w:spacing w:after="0"/>
      </w:pPr>
      <w:r w:rsidRPr="006C6735">
        <w:t>49.</w:t>
      </w:r>
      <w:r w:rsidRPr="006C6735">
        <w:tab/>
        <w:t xml:space="preserve">Ziaee M, Sharifzadeh G, Namaee MH, Fereidouni M. Prevalence of HIV and Hepatitis B, C, D Infections and Their Associated Risk Factors among Prisoners in Southern Khorasan Province, Iran. </w:t>
      </w:r>
      <w:r w:rsidRPr="006C6735">
        <w:rPr>
          <w:i/>
        </w:rPr>
        <w:t>Iranian Journal of Public Health</w:t>
      </w:r>
      <w:r w:rsidRPr="006C6735">
        <w:t xml:space="preserve"> 2014.</w:t>
      </w:r>
    </w:p>
    <w:p w14:paraId="6988C231" w14:textId="77777777" w:rsidR="006C6735" w:rsidRPr="006C6735" w:rsidRDefault="006C6735" w:rsidP="006C6735">
      <w:pPr>
        <w:pStyle w:val="EndNoteBibliography"/>
        <w:spacing w:after="0"/>
      </w:pPr>
      <w:r w:rsidRPr="006C6735">
        <w:lastRenderedPageBreak/>
        <w:t>50.</w:t>
      </w:r>
      <w:r w:rsidRPr="006C6735">
        <w:tab/>
        <w:t xml:space="preserve">Moradi G, Jafari S, Zarei B, et al. Prevalence and Risk Factors for Hepatitis B and Hepatitis C Exposure in Iranian Prisoners: A National Study in 2016. </w:t>
      </w:r>
      <w:r w:rsidRPr="006C6735">
        <w:rPr>
          <w:i/>
        </w:rPr>
        <w:t>Hepatitis Monthly</w:t>
      </w:r>
      <w:r w:rsidRPr="006C6735">
        <w:t xml:space="preserve"> 2019.</w:t>
      </w:r>
    </w:p>
    <w:p w14:paraId="6F5B1A08" w14:textId="77777777" w:rsidR="006C6735" w:rsidRPr="006C6735" w:rsidRDefault="006C6735" w:rsidP="006C6735">
      <w:pPr>
        <w:pStyle w:val="EndNoteBibliography"/>
        <w:spacing w:after="0"/>
      </w:pPr>
      <w:r w:rsidRPr="006C6735">
        <w:t>51.</w:t>
      </w:r>
      <w:r w:rsidRPr="006C6735">
        <w:tab/>
        <w:t xml:space="preserve">Salem F, Hekmat S, Aghasadeghi MR, Javadi F, Gholami H, Mostafavi E. Prevalence and Risk Factors of Hepatitis B Virus Genotype D Amongst Inmates in Alborz Province, Iran: A Cross-Sectional Survey. </w:t>
      </w:r>
      <w:r w:rsidRPr="006C6735">
        <w:rPr>
          <w:i/>
        </w:rPr>
        <w:t>Jundishapur Journal of Microbiology</w:t>
      </w:r>
      <w:r w:rsidRPr="006C6735">
        <w:t xml:space="preserve"> 2013.</w:t>
      </w:r>
    </w:p>
    <w:p w14:paraId="711161AF" w14:textId="77777777" w:rsidR="006C6735" w:rsidRPr="006C6735" w:rsidRDefault="006C6735" w:rsidP="006C6735">
      <w:pPr>
        <w:pStyle w:val="EndNoteBibliography"/>
        <w:spacing w:after="0"/>
      </w:pPr>
      <w:r w:rsidRPr="006C6735">
        <w:t>52.</w:t>
      </w:r>
      <w:r w:rsidRPr="006C6735">
        <w:tab/>
        <w:t xml:space="preserve">Nokhodian Z, Yazdani MR, Yaran M, et al. Prevalence and risk factors of HIV, syphilis, hepatitis B and C among female prisoners in Isfahan, Iran. </w:t>
      </w:r>
      <w:r w:rsidRPr="006C6735">
        <w:rPr>
          <w:i/>
        </w:rPr>
        <w:t>Hepatitis Monthly</w:t>
      </w:r>
      <w:r w:rsidRPr="006C6735">
        <w:t xml:space="preserve"> 2012.</w:t>
      </w:r>
    </w:p>
    <w:p w14:paraId="311F1A13" w14:textId="77777777" w:rsidR="006C6735" w:rsidRPr="006C6735" w:rsidRDefault="006C6735" w:rsidP="006C6735">
      <w:pPr>
        <w:pStyle w:val="EndNoteBibliography"/>
        <w:spacing w:after="0"/>
      </w:pPr>
      <w:r w:rsidRPr="006C6735">
        <w:t>53.</w:t>
      </w:r>
      <w:r w:rsidRPr="006C6735">
        <w:tab/>
        <w:t xml:space="preserve">Khajedaluee M, Babaei A, Vakili R, et al. Sero-prevalence of bloodborne tumor viruses (HCV, HBV, HTLV-I and KSHV infections) and related risk factors among prisoners in Razavi Khorasan province, Iran, in 2008. </w:t>
      </w:r>
      <w:r w:rsidRPr="006C6735">
        <w:rPr>
          <w:i/>
        </w:rPr>
        <w:t>Hepatitis Monthly</w:t>
      </w:r>
      <w:r w:rsidRPr="006C6735">
        <w:t xml:space="preserve"> 2016.</w:t>
      </w:r>
    </w:p>
    <w:p w14:paraId="5CADA77A" w14:textId="77777777" w:rsidR="006C6735" w:rsidRPr="006C6735" w:rsidRDefault="006C6735" w:rsidP="006C6735">
      <w:pPr>
        <w:pStyle w:val="EndNoteBibliography"/>
        <w:spacing w:after="0"/>
      </w:pPr>
      <w:r w:rsidRPr="006C6735">
        <w:t>54.</w:t>
      </w:r>
      <w:r w:rsidRPr="006C6735">
        <w:tab/>
        <w:t xml:space="preserve">Kazi AM, Shah SA, Jenkins CA, Shepherd BE, Vermund SH. Risk factors and prevalence of tuberculosis, human immunodeficiency virus, syphilis, hepatitis B virus, and hepatitis C virus among prisoners in Pakistan. </w:t>
      </w:r>
      <w:r w:rsidRPr="006C6735">
        <w:rPr>
          <w:i/>
        </w:rPr>
        <w:t>International Journal pf Infectious Diseases</w:t>
      </w:r>
      <w:r w:rsidRPr="006C6735">
        <w:t xml:space="preserve"> 2010.</w:t>
      </w:r>
    </w:p>
    <w:p w14:paraId="29222C43" w14:textId="77777777" w:rsidR="006C6735" w:rsidRPr="006C6735" w:rsidRDefault="006C6735" w:rsidP="006C6735">
      <w:pPr>
        <w:pStyle w:val="EndNoteBibliography"/>
        <w:spacing w:after="0"/>
      </w:pPr>
      <w:r w:rsidRPr="006C6735">
        <w:t>55.</w:t>
      </w:r>
      <w:r w:rsidRPr="006C6735">
        <w:tab/>
        <w:t xml:space="preserve">Fayyaz M, Qazi M, Ishaq M, Chaudhry G, Bukhari MJB. Frequency of hepatitis B and C seropositivity in prisoners. 2006; </w:t>
      </w:r>
      <w:r w:rsidRPr="006C6735">
        <w:rPr>
          <w:b/>
        </w:rPr>
        <w:t>22</w:t>
      </w:r>
      <w:r w:rsidRPr="006C6735">
        <w:t>: 55-8.</w:t>
      </w:r>
    </w:p>
    <w:p w14:paraId="640AF7E8" w14:textId="77777777" w:rsidR="006C6735" w:rsidRPr="006C6735" w:rsidRDefault="006C6735" w:rsidP="006C6735">
      <w:pPr>
        <w:pStyle w:val="EndNoteBibliography"/>
        <w:spacing w:after="0"/>
      </w:pPr>
      <w:r w:rsidRPr="006C6735">
        <w:t>56.</w:t>
      </w:r>
      <w:r w:rsidRPr="006C6735">
        <w:tab/>
        <w:t xml:space="preserve">Memon AR, Shafique K, Memon A, Draz AU, Rauf MUA, Afsar S. Hepatitis B and C prevalence among the high risk groups of Pakistani population. A cross sectional study. </w:t>
      </w:r>
      <w:r w:rsidRPr="006C6735">
        <w:rPr>
          <w:i/>
        </w:rPr>
        <w:t>Archives of Public Health</w:t>
      </w:r>
      <w:r w:rsidRPr="006C6735">
        <w:t xml:space="preserve"> 2012.</w:t>
      </w:r>
    </w:p>
    <w:p w14:paraId="3D5E10C7" w14:textId="77777777" w:rsidR="006C6735" w:rsidRPr="006C6735" w:rsidRDefault="006C6735" w:rsidP="006C6735">
      <w:pPr>
        <w:pStyle w:val="EndNoteBibliography"/>
        <w:spacing w:after="0"/>
      </w:pPr>
      <w:r w:rsidRPr="006C6735">
        <w:t>57.</w:t>
      </w:r>
      <w:r w:rsidRPr="006C6735">
        <w:tab/>
        <w:t xml:space="preserve">Khan MA, Ayub A, Ayub H, Shafique M, Rahman JA. A comparative study of Hepatitis B and C prevalence using ICT and elisa method in jail inmates. </w:t>
      </w:r>
      <w:r w:rsidRPr="006C6735">
        <w:rPr>
          <w:i/>
        </w:rPr>
        <w:t>Pakistan Journal of Medical and Health Sciences</w:t>
      </w:r>
      <w:r w:rsidRPr="006C6735">
        <w:t xml:space="preserve"> 2017.</w:t>
      </w:r>
    </w:p>
    <w:p w14:paraId="6943B038" w14:textId="77777777" w:rsidR="006C6735" w:rsidRPr="006C6735" w:rsidRDefault="006C6735" w:rsidP="006C6735">
      <w:pPr>
        <w:pStyle w:val="EndNoteBibliography"/>
        <w:spacing w:after="0"/>
      </w:pPr>
      <w:r w:rsidRPr="006C6735">
        <w:t>58.</w:t>
      </w:r>
      <w:r w:rsidRPr="006C6735">
        <w:tab/>
        <w:t xml:space="preserve">Niriella MA, Hapangama A, Luke H, Pathmeswaran A, Kuruppuarachchi K, de Silva HJ. Prevalence of hepatitis B and hepatitis C infections and their relationship to injectable drug use in a cohort of Sri Lankan prison inmates. </w:t>
      </w:r>
      <w:r w:rsidRPr="006C6735">
        <w:rPr>
          <w:i/>
        </w:rPr>
        <w:t>Ceylon Medical Journal</w:t>
      </w:r>
      <w:r w:rsidRPr="006C6735">
        <w:t xml:space="preserve"> 2015.</w:t>
      </w:r>
    </w:p>
    <w:p w14:paraId="510AD304" w14:textId="77777777" w:rsidR="006C6735" w:rsidRPr="006C6735" w:rsidRDefault="006C6735" w:rsidP="006C6735">
      <w:pPr>
        <w:pStyle w:val="EndNoteBibliography"/>
        <w:spacing w:after="0"/>
      </w:pPr>
      <w:r w:rsidRPr="006C6735">
        <w:t>59.</w:t>
      </w:r>
      <w:r w:rsidRPr="006C6735">
        <w:tab/>
        <w:t xml:space="preserve">Azbel L, Polonsky M, Wegman M, et al. Intersecting epidemics of HIV, HCV, and syphilis among soon-to-be released prisoners in Kyrgyzstan: Implications for prevention and treatment. </w:t>
      </w:r>
      <w:r w:rsidRPr="006C6735">
        <w:rPr>
          <w:i/>
        </w:rPr>
        <w:t>International Journal of Drug Policy</w:t>
      </w:r>
      <w:r w:rsidRPr="006C6735">
        <w:t xml:space="preserve"> 2016.</w:t>
      </w:r>
    </w:p>
    <w:p w14:paraId="3ABD3CE6" w14:textId="77777777" w:rsidR="006C6735" w:rsidRPr="006C6735" w:rsidRDefault="006C6735" w:rsidP="006C6735">
      <w:pPr>
        <w:pStyle w:val="EndNoteBibliography"/>
        <w:spacing w:after="0"/>
      </w:pPr>
      <w:r w:rsidRPr="006C6735">
        <w:t>60.</w:t>
      </w:r>
      <w:r w:rsidRPr="006C6735">
        <w:tab/>
        <w:t xml:space="preserve">Mendizabal M, Testa P, Rojas M, et al. Pilot study using the ECHO model to enhance linkage to care for patients with hepatitis C in the custodial setting. </w:t>
      </w:r>
      <w:r w:rsidRPr="006C6735">
        <w:rPr>
          <w:i/>
        </w:rPr>
        <w:t>Journal of Viral Hepatitis</w:t>
      </w:r>
      <w:r w:rsidRPr="006C6735">
        <w:t xml:space="preserve"> 2020.</w:t>
      </w:r>
    </w:p>
    <w:p w14:paraId="373F83A4" w14:textId="77777777" w:rsidR="006C6735" w:rsidRPr="006C6735" w:rsidRDefault="006C6735" w:rsidP="006C6735">
      <w:pPr>
        <w:pStyle w:val="EndNoteBibliography"/>
        <w:spacing w:after="0"/>
      </w:pPr>
      <w:r w:rsidRPr="006C6735">
        <w:t>61.</w:t>
      </w:r>
      <w:r w:rsidRPr="006C6735">
        <w:tab/>
        <w:t xml:space="preserve">Villarroel-Torrico M, Montaño K, Flores-Arispe P, et al. Syphilis, human immunodeficiency virus, herpes genital and hepatitis B in a women's prison in Cochabamba, Bolivia: prevalence and risk factors. </w:t>
      </w:r>
      <w:r w:rsidRPr="006C6735">
        <w:rPr>
          <w:i/>
        </w:rPr>
        <w:t>Revista Espanola de Sanidad Penitenciaria</w:t>
      </w:r>
      <w:r w:rsidRPr="006C6735">
        <w:t xml:space="preserve"> 2018.</w:t>
      </w:r>
    </w:p>
    <w:p w14:paraId="44D84630" w14:textId="77777777" w:rsidR="006C6735" w:rsidRPr="006C6735" w:rsidRDefault="006C6735" w:rsidP="006C6735">
      <w:pPr>
        <w:pStyle w:val="EndNoteBibliography"/>
        <w:spacing w:after="0"/>
      </w:pPr>
      <w:r w:rsidRPr="006C6735">
        <w:t>62.</w:t>
      </w:r>
      <w:r w:rsidRPr="006C6735">
        <w:tab/>
        <w:t xml:space="preserve">Villarroel-Torrico M, Montano K, Flores-Arispe P, et al. Syphilis, human immunodeficiency virus, herpes genital and hepatitis B in a women's prison in Cochabamba, Bolivia: prevalence and risk factors. </w:t>
      </w:r>
      <w:r w:rsidRPr="006C6735">
        <w:rPr>
          <w:i/>
        </w:rPr>
        <w:t>Revista Espanola de Sanidad Penitenciaria</w:t>
      </w:r>
      <w:r w:rsidRPr="006C6735">
        <w:t xml:space="preserve"> 2018.</w:t>
      </w:r>
    </w:p>
    <w:p w14:paraId="5678970D" w14:textId="77777777" w:rsidR="006C6735" w:rsidRPr="006C6735" w:rsidRDefault="006C6735" w:rsidP="006C6735">
      <w:pPr>
        <w:pStyle w:val="EndNoteBibliography"/>
        <w:spacing w:after="0"/>
      </w:pPr>
      <w:r w:rsidRPr="006C6735">
        <w:t>63.</w:t>
      </w:r>
      <w:r w:rsidRPr="006C6735">
        <w:tab/>
        <w:t xml:space="preserve">Catalan-Soares BC, Almeida RT, Carneiro-Proietti AB. Prevalence of HIV-1/2, HTLV-I/II, hepatitis B virus (HBV), hepatitis C virus (HCV), Treponema pallidum and Trypanosoma cruzi among prison inmates at Manhuacu, Minas Gerais State, Brazil. </w:t>
      </w:r>
      <w:r w:rsidRPr="006C6735">
        <w:rPr>
          <w:i/>
        </w:rPr>
        <w:t>Revista da Sociedade Brasileira de Medicina Tropical</w:t>
      </w:r>
      <w:r w:rsidRPr="006C6735">
        <w:t xml:space="preserve"> 2000.</w:t>
      </w:r>
    </w:p>
    <w:p w14:paraId="53B8E029" w14:textId="77777777" w:rsidR="006C6735" w:rsidRPr="006C6735" w:rsidRDefault="006C6735" w:rsidP="006C6735">
      <w:pPr>
        <w:pStyle w:val="EndNoteBibliography"/>
        <w:spacing w:after="0"/>
      </w:pPr>
      <w:r w:rsidRPr="006C6735">
        <w:t>64.</w:t>
      </w:r>
      <w:r w:rsidRPr="006C6735">
        <w:tab/>
        <w:t xml:space="preserve">De Sena Silva AA, De Araújo TME, Teles SA, De Lima Brito Magalhães R, Andrade ELR. Prevalence of Hepatitis B and associated factors in prisoners. </w:t>
      </w:r>
      <w:r w:rsidRPr="006C6735">
        <w:rPr>
          <w:i/>
        </w:rPr>
        <w:t>Acta paulista de enfermagem</w:t>
      </w:r>
      <w:r w:rsidRPr="006C6735">
        <w:t xml:space="preserve"> 2017; </w:t>
      </w:r>
      <w:r w:rsidRPr="006C6735">
        <w:rPr>
          <w:b/>
        </w:rPr>
        <w:t>30</w:t>
      </w:r>
      <w:r w:rsidRPr="006C6735">
        <w:t>(1): 66-72.</w:t>
      </w:r>
    </w:p>
    <w:p w14:paraId="1BD54946" w14:textId="77777777" w:rsidR="006C6735" w:rsidRPr="006C6735" w:rsidRDefault="006C6735" w:rsidP="006C6735">
      <w:pPr>
        <w:pStyle w:val="EndNoteBibliography"/>
        <w:spacing w:after="0"/>
      </w:pPr>
      <w:r w:rsidRPr="006C6735">
        <w:t>65.</w:t>
      </w:r>
      <w:r w:rsidRPr="006C6735">
        <w:tab/>
        <w:t xml:space="preserve">Miranda AE, Vargas, P.M., Louis, M.E.S. &amp; Viana, M.C. Sexually transmitted diseases among female prisoners in Brazil: prevalence and risk factors. </w:t>
      </w:r>
      <w:r w:rsidRPr="006C6735">
        <w:rPr>
          <w:i/>
        </w:rPr>
        <w:t>Sexually transmitted diseases</w:t>
      </w:r>
      <w:r w:rsidRPr="006C6735">
        <w:t xml:space="preserve"> 2000; </w:t>
      </w:r>
      <w:r w:rsidRPr="006C6735">
        <w:rPr>
          <w:b/>
        </w:rPr>
        <w:t>27</w:t>
      </w:r>
      <w:r w:rsidRPr="006C6735">
        <w:t>(9): 491-5.</w:t>
      </w:r>
    </w:p>
    <w:p w14:paraId="19FF35F2" w14:textId="77777777" w:rsidR="006C6735" w:rsidRPr="006C6735" w:rsidRDefault="006C6735" w:rsidP="006C6735">
      <w:pPr>
        <w:pStyle w:val="EndNoteBibliography"/>
        <w:spacing w:after="0"/>
      </w:pPr>
      <w:r w:rsidRPr="006C6735">
        <w:t>66.</w:t>
      </w:r>
      <w:r w:rsidRPr="006C6735">
        <w:tab/>
        <w:t xml:space="preserve">do Nascimento CT, Pena DZ, Giuffrida R, et al. Prevalence and epidemiological characteristics of inmates diagnosed with infectious diseases living in a region with a high number of prisons in Sao Paulo state, Brazil. </w:t>
      </w:r>
      <w:r w:rsidRPr="006C6735">
        <w:rPr>
          <w:i/>
        </w:rPr>
        <w:t>BMJ Open</w:t>
      </w:r>
      <w:r w:rsidRPr="006C6735">
        <w:t xml:space="preserve"> 2020.</w:t>
      </w:r>
    </w:p>
    <w:p w14:paraId="304387F7" w14:textId="77777777" w:rsidR="006C6735" w:rsidRPr="006C6735" w:rsidRDefault="006C6735" w:rsidP="006C6735">
      <w:pPr>
        <w:pStyle w:val="EndNoteBibliography"/>
        <w:spacing w:after="0"/>
      </w:pPr>
      <w:r w:rsidRPr="006C6735">
        <w:t>67.</w:t>
      </w:r>
      <w:r w:rsidRPr="006C6735">
        <w:tab/>
        <w:t xml:space="preserve">Benedetti MSG, Nogami ASA, da Costa BB, et al. Sexually transmitted infections in women deprived of liberty in Roraima, Brazil. </w:t>
      </w:r>
      <w:r w:rsidRPr="006C6735">
        <w:rPr>
          <w:i/>
        </w:rPr>
        <w:t>Revista de Saude Publica</w:t>
      </w:r>
      <w:r w:rsidRPr="006C6735">
        <w:t xml:space="preserve"> 2020.</w:t>
      </w:r>
    </w:p>
    <w:p w14:paraId="7BA28EB1" w14:textId="77777777" w:rsidR="006C6735" w:rsidRPr="006C6735" w:rsidRDefault="006C6735" w:rsidP="006C6735">
      <w:pPr>
        <w:pStyle w:val="EndNoteBibliography"/>
        <w:spacing w:after="0"/>
      </w:pPr>
      <w:r w:rsidRPr="006C6735">
        <w:t>68.</w:t>
      </w:r>
      <w:r w:rsidRPr="006C6735">
        <w:tab/>
        <w:t xml:space="preserve">Rezende GR, Lago BV, Puga MA, et al. Prevalence, incidence and associated factors for HBV infection among male and female prisoners in Central Brazil: A multicenter study. </w:t>
      </w:r>
      <w:r w:rsidRPr="006C6735">
        <w:rPr>
          <w:i/>
        </w:rPr>
        <w:t>International Journal of Infectious Diseases</w:t>
      </w:r>
      <w:r w:rsidRPr="006C6735">
        <w:t xml:space="preserve"> 2020.</w:t>
      </w:r>
    </w:p>
    <w:p w14:paraId="55FB1FFF" w14:textId="77777777" w:rsidR="006C6735" w:rsidRPr="006C6735" w:rsidRDefault="006C6735" w:rsidP="006C6735">
      <w:pPr>
        <w:pStyle w:val="EndNoteBibliography"/>
        <w:spacing w:after="0"/>
      </w:pPr>
      <w:r w:rsidRPr="006C6735">
        <w:t>69.</w:t>
      </w:r>
      <w:r w:rsidRPr="006C6735">
        <w:tab/>
        <w:t xml:space="preserve">Barros LAS, Pessoni GC, Teles SA, et al. Epidemiology of the viral hepatitis B and C in female prisoners of Metropolitan Regional Prison Complex in the State of Goias, Central Brazil. </w:t>
      </w:r>
      <w:r w:rsidRPr="006C6735">
        <w:rPr>
          <w:i/>
        </w:rPr>
        <w:t>Revista da Sociedade Brasileira de Medicina Tropical</w:t>
      </w:r>
      <w:r w:rsidRPr="006C6735">
        <w:t xml:space="preserve"> 2013.</w:t>
      </w:r>
    </w:p>
    <w:p w14:paraId="76877D78" w14:textId="77777777" w:rsidR="006C6735" w:rsidRPr="006C6735" w:rsidRDefault="006C6735" w:rsidP="006C6735">
      <w:pPr>
        <w:pStyle w:val="EndNoteBibliography"/>
        <w:spacing w:after="0"/>
      </w:pPr>
      <w:r w:rsidRPr="006C6735">
        <w:t>70.</w:t>
      </w:r>
      <w:r w:rsidRPr="006C6735">
        <w:tab/>
        <w:t xml:space="preserve">Machado F, Becker D, de Oliveira CF, Possuelo LG, Renner JDP. Seroprevalence of HIV, hepatitis B and C and syphilis infection in prisoners of the central region of Rio Grande do Sul, Brazil. </w:t>
      </w:r>
      <w:r w:rsidRPr="006C6735">
        <w:rPr>
          <w:i/>
        </w:rPr>
        <w:t>O Mundo da Saúde</w:t>
      </w:r>
      <w:r w:rsidRPr="006C6735">
        <w:t xml:space="preserve"> 2019.</w:t>
      </w:r>
    </w:p>
    <w:p w14:paraId="37399B0E" w14:textId="77777777" w:rsidR="006C6735" w:rsidRPr="006C6735" w:rsidRDefault="006C6735" w:rsidP="006C6735">
      <w:pPr>
        <w:pStyle w:val="EndNoteBibliography"/>
        <w:spacing w:after="0"/>
      </w:pPr>
      <w:r w:rsidRPr="006C6735">
        <w:t>71.</w:t>
      </w:r>
      <w:r w:rsidRPr="006C6735">
        <w:tab/>
        <w:t xml:space="preserve">Guimarães T, Granato CF, Varella D, Ferraz ML, Castelo A, Kallás EG. High prevalence of hepatitis C infection in a Brazilian prison: identification of risk factors for infection. </w:t>
      </w:r>
      <w:r w:rsidRPr="006C6735">
        <w:rPr>
          <w:i/>
        </w:rPr>
        <w:t>The Brazilian Journal of Infectious Diseases</w:t>
      </w:r>
      <w:r w:rsidRPr="006C6735">
        <w:t xml:space="preserve"> 2001.</w:t>
      </w:r>
    </w:p>
    <w:p w14:paraId="2FAFB8B8" w14:textId="77777777" w:rsidR="006C6735" w:rsidRPr="006C6735" w:rsidRDefault="006C6735" w:rsidP="006C6735">
      <w:pPr>
        <w:pStyle w:val="EndNoteBibliography"/>
        <w:spacing w:after="0"/>
      </w:pPr>
      <w:r w:rsidRPr="006C6735">
        <w:t>72.</w:t>
      </w:r>
      <w:r w:rsidRPr="006C6735">
        <w:tab/>
        <w:t xml:space="preserve">Ferreto LED, Follador FAC, Coelho HC, et al. Prevalence and risk factors for hepatitis B infection in men in the penitentiary system in Parana, Brazil. </w:t>
      </w:r>
      <w:r w:rsidRPr="006C6735">
        <w:rPr>
          <w:i/>
        </w:rPr>
        <w:t>Journal of Viral Hepatitis</w:t>
      </w:r>
      <w:r w:rsidRPr="006C6735">
        <w:t xml:space="preserve"> 2018.</w:t>
      </w:r>
    </w:p>
    <w:p w14:paraId="5EA7C937" w14:textId="77777777" w:rsidR="006C6735" w:rsidRPr="006C6735" w:rsidRDefault="006C6735" w:rsidP="006C6735">
      <w:pPr>
        <w:pStyle w:val="EndNoteBibliography"/>
        <w:spacing w:after="0"/>
      </w:pPr>
      <w:r w:rsidRPr="006C6735">
        <w:t>73.</w:t>
      </w:r>
      <w:r w:rsidRPr="006C6735">
        <w:tab/>
        <w:t xml:space="preserve">Stief ACF, Martins RMB, de Andrade SMO, et al. Seroprevalence of hepatitis b virus infection and associated factors among prison inmates in state of mato grosso do sul, Brazil. </w:t>
      </w:r>
      <w:r w:rsidRPr="006C6735">
        <w:rPr>
          <w:i/>
        </w:rPr>
        <w:t>Revista da Sociedade Brasileira de Medicina Tropical</w:t>
      </w:r>
      <w:r w:rsidRPr="006C6735">
        <w:t xml:space="preserve"> 2011.</w:t>
      </w:r>
    </w:p>
    <w:p w14:paraId="1543A2D2" w14:textId="77777777" w:rsidR="006C6735" w:rsidRPr="006C6735" w:rsidRDefault="006C6735" w:rsidP="006C6735">
      <w:pPr>
        <w:pStyle w:val="EndNoteBibliography"/>
        <w:spacing w:after="0"/>
      </w:pPr>
      <w:r w:rsidRPr="006C6735">
        <w:t>74.</w:t>
      </w:r>
      <w:r w:rsidRPr="006C6735">
        <w:tab/>
        <w:t xml:space="preserve">de Gois JG, Guedes SJKO, Vieira AP, et al. Seroprevalence and factors associated with hepatitis B virus exposure in the incarcerated population from southern Brazil. </w:t>
      </w:r>
      <w:r w:rsidRPr="006C6735">
        <w:rPr>
          <w:i/>
        </w:rPr>
        <w:t>PLoS One</w:t>
      </w:r>
      <w:r w:rsidRPr="006C6735">
        <w:t xml:space="preserve"> 2022.</w:t>
      </w:r>
    </w:p>
    <w:p w14:paraId="03A08A0B" w14:textId="77777777" w:rsidR="006C6735" w:rsidRPr="006C6735" w:rsidRDefault="006C6735" w:rsidP="006C6735">
      <w:pPr>
        <w:pStyle w:val="EndNoteBibliography"/>
        <w:spacing w:after="0"/>
      </w:pPr>
      <w:r w:rsidRPr="006C6735">
        <w:t>75.</w:t>
      </w:r>
      <w:r w:rsidRPr="006C6735">
        <w:tab/>
        <w:t xml:space="preserve">Sanchez-Vanegas G, Rodriguez-Vallejo D, Pinzon-Duran AC, Reina-Cifuentes MA, Monterrosa-Blanco A, Tiga-Segura JA. Prevalence of syphilis, hepatitis B and human immunodeficiency virus in the male prison population in Bogota, Colombia in 2019. [Spanish]. </w:t>
      </w:r>
      <w:r w:rsidRPr="006C6735">
        <w:rPr>
          <w:i/>
        </w:rPr>
        <w:t>Infectio</w:t>
      </w:r>
      <w:r w:rsidRPr="006C6735">
        <w:t xml:space="preserve"> 2020.</w:t>
      </w:r>
    </w:p>
    <w:p w14:paraId="0885F229" w14:textId="77777777" w:rsidR="006C6735" w:rsidRPr="006C6735" w:rsidRDefault="006C6735" w:rsidP="006C6735">
      <w:pPr>
        <w:pStyle w:val="EndNoteBibliography"/>
        <w:spacing w:after="0"/>
      </w:pPr>
      <w:r w:rsidRPr="006C6735">
        <w:t>76.</w:t>
      </w:r>
      <w:r w:rsidRPr="006C6735">
        <w:tab/>
        <w:t xml:space="preserve">Bautista-Arredondo S, González A, Servan-Mori E, et al. A Cross-Sectional Study of Prisoners in Mexico City Comparing Prevalence of Transmissible Infections and Chronic Diseases with That in the General Population. </w:t>
      </w:r>
      <w:r w:rsidRPr="006C6735">
        <w:rPr>
          <w:i/>
        </w:rPr>
        <w:t>PLoS One</w:t>
      </w:r>
      <w:r w:rsidRPr="006C6735">
        <w:t xml:space="preserve"> 2015.</w:t>
      </w:r>
    </w:p>
    <w:p w14:paraId="63D88ED1" w14:textId="77777777" w:rsidR="006C6735" w:rsidRPr="006C6735" w:rsidRDefault="006C6735" w:rsidP="006C6735">
      <w:pPr>
        <w:pStyle w:val="EndNoteBibliography"/>
        <w:spacing w:after="0"/>
      </w:pPr>
      <w:r w:rsidRPr="006C6735">
        <w:t>77.</w:t>
      </w:r>
      <w:r w:rsidRPr="006C6735">
        <w:tab/>
        <w:t xml:space="preserve">Alvarado-Esquivel C, Sablon E, Martínez-García S, Estrada-Martínez S. Hepatitis virus and HIV infections in inmates of a state correctional facility in Mexico. </w:t>
      </w:r>
      <w:r w:rsidRPr="006C6735">
        <w:rPr>
          <w:i/>
        </w:rPr>
        <w:t>Epidemiology and Infection</w:t>
      </w:r>
      <w:r w:rsidRPr="006C6735">
        <w:t xml:space="preserve"> 2005.</w:t>
      </w:r>
    </w:p>
    <w:p w14:paraId="62D72286" w14:textId="77777777" w:rsidR="006C6735" w:rsidRPr="006C6735" w:rsidRDefault="006C6735" w:rsidP="006C6735">
      <w:pPr>
        <w:pStyle w:val="EndNoteBibliography"/>
        <w:spacing w:after="0"/>
      </w:pPr>
      <w:r w:rsidRPr="006C6735">
        <w:t>78.</w:t>
      </w:r>
      <w:r w:rsidRPr="006C6735">
        <w:tab/>
        <w:t xml:space="preserve">Gonzalez CAM, Ortiz BES, Aguilar MB, Gonzalez JDM. Risk factors and the seroprevalence of viral markers of hepatitis B (HVB) and hepatitis C (HCV) in high-risk groups in Chiapas. </w:t>
      </w:r>
      <w:r w:rsidRPr="006C6735">
        <w:rPr>
          <w:i/>
        </w:rPr>
        <w:t>Medwave</w:t>
      </w:r>
      <w:r w:rsidRPr="006C6735">
        <w:t xml:space="preserve"> 2011.</w:t>
      </w:r>
    </w:p>
    <w:p w14:paraId="6B91BB17" w14:textId="77777777" w:rsidR="006C6735" w:rsidRPr="006C6735" w:rsidRDefault="006C6735" w:rsidP="006C6735">
      <w:pPr>
        <w:pStyle w:val="EndNoteBibliography"/>
        <w:spacing w:after="0"/>
      </w:pPr>
      <w:r w:rsidRPr="006C6735">
        <w:t>79.</w:t>
      </w:r>
      <w:r w:rsidRPr="006C6735">
        <w:tab/>
        <w:t xml:space="preserve">Belaunzaran-Zamudio PF, Mosqueda-Gomez JL, Macias-Hernandez A, Rodríguez-Ramírez S, Sierra-Madero J, Beyrer C. Burden of HIV, Syphilis, and Hepatitis B and C Among Inmates in a Prison State System in Mexico. </w:t>
      </w:r>
      <w:r w:rsidRPr="006C6735">
        <w:rPr>
          <w:i/>
        </w:rPr>
        <w:t>AIDS Res Hum Retroviruses</w:t>
      </w:r>
      <w:r w:rsidRPr="006C6735">
        <w:t xml:space="preserve"> 2017.</w:t>
      </w:r>
    </w:p>
    <w:p w14:paraId="6DF65125" w14:textId="77777777" w:rsidR="006C6735" w:rsidRPr="006C6735" w:rsidRDefault="006C6735" w:rsidP="006C6735">
      <w:pPr>
        <w:pStyle w:val="EndNoteBibliography"/>
        <w:spacing w:after="0"/>
      </w:pPr>
      <w:r w:rsidRPr="006C6735">
        <w:t>80.</w:t>
      </w:r>
      <w:r w:rsidRPr="006C6735">
        <w:tab/>
        <w:t xml:space="preserve">Alcivar JC, Zambrano MM, Madronero MG, et al. Sexually transmitted infections in inmates in Merida Venezuela. </w:t>
      </w:r>
      <w:r w:rsidRPr="006C6735">
        <w:rPr>
          <w:i/>
        </w:rPr>
        <w:t>INVESTIGACION CLINICA</w:t>
      </w:r>
      <w:r w:rsidRPr="006C6735">
        <w:t xml:space="preserve"> 2020.</w:t>
      </w:r>
    </w:p>
    <w:p w14:paraId="17A12526" w14:textId="77777777" w:rsidR="006C6735" w:rsidRPr="006C6735" w:rsidRDefault="006C6735" w:rsidP="006C6735">
      <w:pPr>
        <w:pStyle w:val="EndNoteBibliography"/>
        <w:spacing w:after="0"/>
      </w:pPr>
      <w:r w:rsidRPr="006C6735">
        <w:t>81.</w:t>
      </w:r>
      <w:r w:rsidRPr="006C6735">
        <w:tab/>
        <w:t xml:space="preserve">Macalino GE, Vlahov D, Sanford-Colby S, et al. Prevalence and Incidence of HIV, Hepatitis B Virus, and Hepatitis C Virus Infections Among Males in Rhode Island Prisons. [References]. </w:t>
      </w:r>
      <w:r w:rsidRPr="006C6735">
        <w:rPr>
          <w:i/>
        </w:rPr>
        <w:t>American journal of public health</w:t>
      </w:r>
      <w:r w:rsidRPr="006C6735">
        <w:t xml:space="preserve"> 2004.</w:t>
      </w:r>
    </w:p>
    <w:p w14:paraId="3730EC54" w14:textId="77777777" w:rsidR="006C6735" w:rsidRPr="006C6735" w:rsidRDefault="006C6735" w:rsidP="006C6735">
      <w:pPr>
        <w:pStyle w:val="EndNoteBibliography"/>
        <w:spacing w:after="0"/>
      </w:pPr>
      <w:r w:rsidRPr="006C6735">
        <w:t>82.</w:t>
      </w:r>
      <w:r w:rsidRPr="006C6735">
        <w:tab/>
        <w:t xml:space="preserve">Lincoln T, Tuthill RW, DePietro SL. Viral hepatitis, risk behaviors, aminotransferase levels, and screening options at a county correctional center. </w:t>
      </w:r>
      <w:r w:rsidRPr="006C6735">
        <w:rPr>
          <w:i/>
        </w:rPr>
        <w:t>Journal of Correctional Health Care</w:t>
      </w:r>
      <w:r w:rsidRPr="006C6735">
        <w:t xml:space="preserve"> 2006.</w:t>
      </w:r>
    </w:p>
    <w:p w14:paraId="3EFFAEDD" w14:textId="77777777" w:rsidR="006C6735" w:rsidRPr="006C6735" w:rsidRDefault="006C6735" w:rsidP="006C6735">
      <w:pPr>
        <w:pStyle w:val="EndNoteBibliography"/>
        <w:spacing w:after="0"/>
      </w:pPr>
      <w:r w:rsidRPr="006C6735">
        <w:t>83.</w:t>
      </w:r>
      <w:r w:rsidRPr="006C6735">
        <w:tab/>
        <w:t xml:space="preserve">Solomon L, Flynn C, Muck K, Vertefeuille J. Prevalence of HIV, syphilis, hepatitis B, and hepatitis C among entrants to Maryland correctional facilities. </w:t>
      </w:r>
      <w:r w:rsidRPr="006C6735">
        <w:rPr>
          <w:i/>
        </w:rPr>
        <w:t>Journal of Urban Health</w:t>
      </w:r>
      <w:r w:rsidRPr="006C6735">
        <w:t xml:space="preserve"> 2004.</w:t>
      </w:r>
    </w:p>
    <w:p w14:paraId="79064440" w14:textId="77777777" w:rsidR="006C6735" w:rsidRPr="006C6735" w:rsidRDefault="006C6735" w:rsidP="006C6735">
      <w:pPr>
        <w:pStyle w:val="EndNoteBibliography"/>
        <w:spacing w:after="0"/>
      </w:pPr>
      <w:r w:rsidRPr="006C6735">
        <w:t>84.</w:t>
      </w:r>
      <w:r w:rsidRPr="006C6735">
        <w:tab/>
        <w:t xml:space="preserve">Hennessey KA, Kim AA, Griffin V, Collins NT, Weinbaum CM, Sabin K. Prevalence of infection with hepatitis B and C viruses and co-infection with HIV in three jails: a case for viral hepatitis prevention in jails in the United States. </w:t>
      </w:r>
      <w:r w:rsidRPr="006C6735">
        <w:rPr>
          <w:i/>
        </w:rPr>
        <w:t>Journal of Urban Health</w:t>
      </w:r>
      <w:r w:rsidRPr="006C6735">
        <w:t xml:space="preserve"> 2009.</w:t>
      </w:r>
    </w:p>
    <w:p w14:paraId="2D38C5C5" w14:textId="77777777" w:rsidR="006C6735" w:rsidRPr="006C6735" w:rsidRDefault="006C6735" w:rsidP="006C6735">
      <w:pPr>
        <w:pStyle w:val="EndNoteBibliography"/>
        <w:spacing w:after="0"/>
      </w:pPr>
      <w:r w:rsidRPr="006C6735">
        <w:t>85.</w:t>
      </w:r>
      <w:r w:rsidRPr="006C6735">
        <w:tab/>
        <w:t xml:space="preserve">Baillargen J, Snyder N, Soloway RD, et al. Hepatocellular Carcinoma Prevalence and Mortality in a Male State Prison Population. </w:t>
      </w:r>
      <w:r w:rsidRPr="006C6735">
        <w:rPr>
          <w:i/>
        </w:rPr>
        <w:t>Public Health Reports</w:t>
      </w:r>
      <w:r w:rsidRPr="006C6735">
        <w:t xml:space="preserve"> 2009.</w:t>
      </w:r>
    </w:p>
    <w:p w14:paraId="773D4CFD" w14:textId="77777777" w:rsidR="006C6735" w:rsidRPr="006C6735" w:rsidRDefault="006C6735" w:rsidP="006C6735">
      <w:pPr>
        <w:pStyle w:val="EndNoteBibliography"/>
        <w:spacing w:after="0"/>
      </w:pPr>
      <w:r w:rsidRPr="006C6735">
        <w:t>86.</w:t>
      </w:r>
      <w:r w:rsidRPr="006C6735">
        <w:tab/>
        <w:t xml:space="preserve">Khan AJ, Simard EP, Bower WA, et al. Ongoing transmission of hepatitis B virus infection among inmates at a state correctional facility. </w:t>
      </w:r>
      <w:r w:rsidRPr="006C6735">
        <w:rPr>
          <w:i/>
        </w:rPr>
        <w:t>American Journal of Public Health</w:t>
      </w:r>
      <w:r w:rsidRPr="006C6735">
        <w:t xml:space="preserve"> 2005.</w:t>
      </w:r>
    </w:p>
    <w:p w14:paraId="1E16090B" w14:textId="77777777" w:rsidR="006C6735" w:rsidRPr="006C6735" w:rsidRDefault="006C6735" w:rsidP="006C6735">
      <w:pPr>
        <w:pStyle w:val="EndNoteBibliography"/>
        <w:spacing w:after="0"/>
      </w:pPr>
      <w:r w:rsidRPr="006C6735">
        <w:t>87.</w:t>
      </w:r>
      <w:r w:rsidRPr="006C6735">
        <w:tab/>
        <w:t>Butler TS, M. National Prison Entrants’ Bloodborne Virus and Risk Behaviour Survey Report: Kirby Institute 2017.</w:t>
      </w:r>
    </w:p>
    <w:p w14:paraId="1A52912E" w14:textId="77777777" w:rsidR="006C6735" w:rsidRPr="006C6735" w:rsidRDefault="006C6735" w:rsidP="006C6735">
      <w:pPr>
        <w:pStyle w:val="EndNoteBibliography"/>
        <w:spacing w:after="0"/>
      </w:pPr>
      <w:r w:rsidRPr="006C6735">
        <w:t>88.</w:t>
      </w:r>
      <w:r w:rsidRPr="006C6735">
        <w:tab/>
        <w:t xml:space="preserve">Bah R, Sheehan Y, Li X, et al. Prevalence of blood-borne virus infections and uptake of hepatitis C testing and treatment in Australian prisons: the AusHep study. </w:t>
      </w:r>
      <w:r w:rsidRPr="006C6735">
        <w:rPr>
          <w:i/>
        </w:rPr>
        <w:t>The Lancet Regional Health–Western Pacific</w:t>
      </w:r>
      <w:r w:rsidRPr="006C6735">
        <w:t xml:space="preserve"> 2024; </w:t>
      </w:r>
      <w:r w:rsidRPr="006C6735">
        <w:rPr>
          <w:b/>
        </w:rPr>
        <w:t>53</w:t>
      </w:r>
      <w:r w:rsidRPr="006C6735">
        <w:t>.</w:t>
      </w:r>
    </w:p>
    <w:p w14:paraId="43CC7E2A" w14:textId="77777777" w:rsidR="006C6735" w:rsidRPr="006C6735" w:rsidRDefault="006C6735" w:rsidP="006C6735">
      <w:pPr>
        <w:pStyle w:val="EndNoteBibliography"/>
        <w:spacing w:after="0"/>
      </w:pPr>
      <w:r w:rsidRPr="006C6735">
        <w:t>89.</w:t>
      </w:r>
      <w:r w:rsidRPr="006C6735">
        <w:tab/>
        <w:t>Stoové M, Kirwan A. External component of the evaluation of drug policies and services and their subsequent effects on prisoners and staff within the Alexander Maconochie Centre. 2011.</w:t>
      </w:r>
    </w:p>
    <w:p w14:paraId="7DC79EE2" w14:textId="77777777" w:rsidR="006C6735" w:rsidRPr="006C6735" w:rsidRDefault="006C6735" w:rsidP="006C6735">
      <w:pPr>
        <w:pStyle w:val="EndNoteBibliography"/>
        <w:spacing w:after="0"/>
      </w:pPr>
      <w:r w:rsidRPr="006C6735">
        <w:t>90.</w:t>
      </w:r>
      <w:r w:rsidRPr="006C6735">
        <w:tab/>
        <w:t>Indig D, Topp L, Ross B, et al. 2009 NSW Inmate Health Survey: Key Findings Report. Sydney: Justice Health, 2010.</w:t>
      </w:r>
    </w:p>
    <w:p w14:paraId="03D8DF04" w14:textId="77777777" w:rsidR="006C6735" w:rsidRPr="006C6735" w:rsidRDefault="006C6735" w:rsidP="006C6735">
      <w:pPr>
        <w:pStyle w:val="EndNoteBibliography"/>
        <w:spacing w:after="0"/>
      </w:pPr>
      <w:r w:rsidRPr="006C6735">
        <w:t>91.</w:t>
      </w:r>
      <w:r w:rsidRPr="006C6735">
        <w:tab/>
        <w:t xml:space="preserve">Gilles M, Swingler E, Craven C, Larson A. Prison health and public health responses at a regional prison in Western Australia. </w:t>
      </w:r>
      <w:r w:rsidRPr="006C6735">
        <w:rPr>
          <w:i/>
        </w:rPr>
        <w:t>Australia and New Zealand Journal of Public Health</w:t>
      </w:r>
      <w:r w:rsidRPr="006C6735">
        <w:t xml:space="preserve"> 2008.</w:t>
      </w:r>
    </w:p>
    <w:p w14:paraId="27C8DF8C" w14:textId="77777777" w:rsidR="006C6735" w:rsidRPr="006C6735" w:rsidRDefault="006C6735" w:rsidP="006C6735">
      <w:pPr>
        <w:pStyle w:val="EndNoteBibliography"/>
        <w:spacing w:after="0"/>
      </w:pPr>
      <w:r w:rsidRPr="006C6735">
        <w:t>92.</w:t>
      </w:r>
      <w:r w:rsidRPr="006C6735">
        <w:tab/>
        <w:t>Young JT, Van Dooren K, Borschmann R, Kinner S. ACT detainee health and wellbeing survey 2016: Summary results: ACT government; 2017.</w:t>
      </w:r>
    </w:p>
    <w:p w14:paraId="3097C86F" w14:textId="77777777" w:rsidR="006C6735" w:rsidRPr="006C6735" w:rsidRDefault="006C6735" w:rsidP="006C6735">
      <w:pPr>
        <w:pStyle w:val="EndNoteBibliography"/>
        <w:spacing w:after="0"/>
      </w:pPr>
      <w:r w:rsidRPr="006C6735">
        <w:lastRenderedPageBreak/>
        <w:t>93.</w:t>
      </w:r>
      <w:r w:rsidRPr="006C6735">
        <w:tab/>
        <w:t xml:space="preserve">Diendéré EA, Tiéno H, Bognounou R, et al. Prevalence and risk factors associated with infection by human immunodeficiency virus, hepatitis B virus, syphilis and bacillary pulmonary tuberculosis in prisons in Burkina Faso. </w:t>
      </w:r>
      <w:r w:rsidRPr="006C6735">
        <w:rPr>
          <w:i/>
        </w:rPr>
        <w:t>Medecine Tropicale : revue du Corps de sante colonial</w:t>
      </w:r>
      <w:r w:rsidRPr="006C6735">
        <w:t xml:space="preserve"> 2011.</w:t>
      </w:r>
    </w:p>
    <w:p w14:paraId="56F173E0" w14:textId="77777777" w:rsidR="006C6735" w:rsidRPr="006C6735" w:rsidRDefault="006C6735" w:rsidP="006C6735">
      <w:pPr>
        <w:pStyle w:val="EndNoteBibliography"/>
        <w:spacing w:after="0"/>
      </w:pPr>
      <w:r w:rsidRPr="006C6735">
        <w:t>94.</w:t>
      </w:r>
      <w:r w:rsidRPr="006C6735">
        <w:tab/>
        <w:t xml:space="preserve">Kowo MP, Andoulo FA, Sizimboue DT, et al. Seroprevalence of hepatitis B and associated factors among inmates: a cross sectional study in the Douala New Bell Prison, Cameroon. </w:t>
      </w:r>
      <w:r w:rsidRPr="006C6735">
        <w:rPr>
          <w:i/>
        </w:rPr>
        <w:t>Pan African Medical Journal</w:t>
      </w:r>
      <w:r w:rsidRPr="006C6735">
        <w:t xml:space="preserve"> 2021.</w:t>
      </w:r>
    </w:p>
    <w:p w14:paraId="34E33066" w14:textId="77777777" w:rsidR="006C6735" w:rsidRPr="006C6735" w:rsidRDefault="006C6735" w:rsidP="006C6735">
      <w:pPr>
        <w:pStyle w:val="EndNoteBibliography"/>
        <w:spacing w:after="0"/>
      </w:pPr>
      <w:r w:rsidRPr="006C6735">
        <w:t>95.</w:t>
      </w:r>
      <w:r w:rsidRPr="006C6735">
        <w:tab/>
        <w:t xml:space="preserve">Kebede W, Abdissa A, Seid Y, Mekonnen Z. Seroprevalence and risk factors of hepatitis B, hepatitis C and HIV infections among prisoners in Jimma Town, Southwest Ethiopia. </w:t>
      </w:r>
      <w:r w:rsidRPr="006C6735">
        <w:rPr>
          <w:i/>
        </w:rPr>
        <w:t>Asian Pacific Journal of Tropical Disease</w:t>
      </w:r>
      <w:r w:rsidRPr="006C6735">
        <w:t xml:space="preserve"> 2017.</w:t>
      </w:r>
    </w:p>
    <w:p w14:paraId="6324CD4F" w14:textId="77777777" w:rsidR="006C6735" w:rsidRPr="006C6735" w:rsidRDefault="006C6735" w:rsidP="006C6735">
      <w:pPr>
        <w:pStyle w:val="EndNoteBibliography"/>
        <w:spacing w:after="0"/>
      </w:pPr>
      <w:r w:rsidRPr="006C6735">
        <w:t>96.</w:t>
      </w:r>
      <w:r w:rsidRPr="006C6735">
        <w:tab/>
        <w:t xml:space="preserve">Kassa Y, Million Y, Biset S, Moges F. Hepatitis b and hepatitis c viral infections and associated factors among prisoners in northeast ethiopia. </w:t>
      </w:r>
      <w:r w:rsidRPr="006C6735">
        <w:rPr>
          <w:i/>
        </w:rPr>
        <w:t>Journal of Blood Medicine</w:t>
      </w:r>
      <w:r w:rsidRPr="006C6735">
        <w:t xml:space="preserve"> 2021.</w:t>
      </w:r>
    </w:p>
    <w:p w14:paraId="3CBEBF63" w14:textId="77777777" w:rsidR="006C6735" w:rsidRPr="006C6735" w:rsidRDefault="006C6735" w:rsidP="006C6735">
      <w:pPr>
        <w:pStyle w:val="EndNoteBibliography"/>
        <w:spacing w:after="0"/>
      </w:pPr>
      <w:r w:rsidRPr="006C6735">
        <w:t>97.</w:t>
      </w:r>
      <w:r w:rsidRPr="006C6735">
        <w:tab/>
        <w:t>Commission GA. National Health and HIV Survey of Prison Inmates in Ghana. 2013.</w:t>
      </w:r>
    </w:p>
    <w:p w14:paraId="17234D31" w14:textId="77777777" w:rsidR="006C6735" w:rsidRPr="006C6735" w:rsidRDefault="006C6735" w:rsidP="006C6735">
      <w:pPr>
        <w:pStyle w:val="EndNoteBibliography"/>
        <w:spacing w:after="0"/>
      </w:pPr>
      <w:r w:rsidRPr="006C6735">
        <w:t>98.</w:t>
      </w:r>
      <w:r w:rsidRPr="006C6735">
        <w:tab/>
        <w:t xml:space="preserve">Adjei AA, Armah HB, Gbagbo F, et al. Correlates of HIV, HBV, HCV and syphilis infections among prison inmates and officers in Ghana: A national multicenter study. </w:t>
      </w:r>
      <w:r w:rsidRPr="006C6735">
        <w:rPr>
          <w:i/>
        </w:rPr>
        <w:t>BMC Infectious Diseases</w:t>
      </w:r>
      <w:r w:rsidRPr="006C6735">
        <w:t xml:space="preserve"> 2008.</w:t>
      </w:r>
    </w:p>
    <w:p w14:paraId="52429BC6" w14:textId="77777777" w:rsidR="006C6735" w:rsidRPr="006C6735" w:rsidRDefault="006C6735" w:rsidP="006C6735">
      <w:pPr>
        <w:pStyle w:val="EndNoteBibliography"/>
        <w:spacing w:after="0"/>
      </w:pPr>
      <w:r w:rsidRPr="006C6735">
        <w:t>99.</w:t>
      </w:r>
      <w:r w:rsidRPr="006C6735">
        <w:tab/>
        <w:t xml:space="preserve">Adjei AA, Armah HB, Gbagbo F, et al. Prevalence of human immunodeficiency virus, hepatitis B virus, hepatitis C virus and syphilis among prison inmates and officers at Nsawam and Accra, Ghana. </w:t>
      </w:r>
      <w:r w:rsidRPr="006C6735">
        <w:rPr>
          <w:i/>
        </w:rPr>
        <w:t>Journal of Medical Microbiology</w:t>
      </w:r>
      <w:r w:rsidRPr="006C6735">
        <w:t xml:space="preserve"> 2006; </w:t>
      </w:r>
      <w:r w:rsidRPr="006C6735">
        <w:rPr>
          <w:b/>
        </w:rPr>
        <w:t>55</w:t>
      </w:r>
      <w:r w:rsidRPr="006C6735">
        <w:t>(5): 593-7.</w:t>
      </w:r>
    </w:p>
    <w:p w14:paraId="0B49204B" w14:textId="77777777" w:rsidR="006C6735" w:rsidRPr="006C6735" w:rsidRDefault="006C6735" w:rsidP="006C6735">
      <w:pPr>
        <w:pStyle w:val="EndNoteBibliography"/>
        <w:spacing w:after="0"/>
      </w:pPr>
      <w:r w:rsidRPr="006C6735">
        <w:t>100.</w:t>
      </w:r>
      <w:r w:rsidRPr="006C6735">
        <w:tab/>
        <w:t xml:space="preserve">Chimphambano C, Komolafe I, Muula A. Prevalence of HIV, HepBsAg and Hep C antibodies among inmates in Chichiri prison, Blantyre, Malawi. </w:t>
      </w:r>
      <w:r w:rsidRPr="006C6735">
        <w:rPr>
          <w:i/>
        </w:rPr>
        <w:t>Malawi Medical Journal</w:t>
      </w:r>
      <w:r w:rsidRPr="006C6735">
        <w:t xml:space="preserve"> 2007; </w:t>
      </w:r>
      <w:r w:rsidRPr="006C6735">
        <w:rPr>
          <w:b/>
        </w:rPr>
        <w:t>19</w:t>
      </w:r>
      <w:r w:rsidRPr="006C6735">
        <w:t>(3): 107-10.</w:t>
      </w:r>
    </w:p>
    <w:p w14:paraId="170340C3" w14:textId="77777777" w:rsidR="006C6735" w:rsidRPr="006C6735" w:rsidRDefault="006C6735" w:rsidP="006C6735">
      <w:pPr>
        <w:pStyle w:val="EndNoteBibliography"/>
        <w:spacing w:after="0"/>
      </w:pPr>
      <w:r w:rsidRPr="006C6735">
        <w:t>101.</w:t>
      </w:r>
      <w:r w:rsidRPr="006C6735">
        <w:tab/>
        <w:t xml:space="preserve">Adoga MP, Banwat EB, Forbi JC, et al. Human immunonodeficiency virus, hepatitis B virus and hepatitis C virus: sero-prevalence, co-infection and risk factors among prison inmates in Nasarawa State, Nigeria. </w:t>
      </w:r>
      <w:r w:rsidRPr="006C6735">
        <w:rPr>
          <w:i/>
        </w:rPr>
        <w:t>The Journal of Infection in Developing Countries</w:t>
      </w:r>
      <w:r w:rsidRPr="006C6735">
        <w:t xml:space="preserve"> 2009.</w:t>
      </w:r>
    </w:p>
    <w:p w14:paraId="454BB4A2" w14:textId="77777777" w:rsidR="006C6735" w:rsidRPr="006C6735" w:rsidRDefault="006C6735" w:rsidP="006C6735">
      <w:pPr>
        <w:pStyle w:val="EndNoteBibliography"/>
        <w:spacing w:after="0"/>
      </w:pPr>
      <w:r w:rsidRPr="006C6735">
        <w:t>102.</w:t>
      </w:r>
      <w:r w:rsidRPr="006C6735">
        <w:tab/>
        <w:t xml:space="preserve">Dan-Nwafor CC, Adeoye I, Aderemi K, et al. Serological markers and risk factors associated with Hepatitis B virus infection among Federal Capital Territory prison inmates, Nigeria: Should we be concerned? </w:t>
      </w:r>
      <w:r w:rsidRPr="006C6735">
        <w:rPr>
          <w:i/>
        </w:rPr>
        <w:t>PLoS One</w:t>
      </w:r>
      <w:r w:rsidRPr="006C6735">
        <w:t xml:space="preserve"> 2021.</w:t>
      </w:r>
    </w:p>
    <w:p w14:paraId="7EC468E6" w14:textId="77777777" w:rsidR="006C6735" w:rsidRPr="006C6735" w:rsidRDefault="006C6735" w:rsidP="006C6735">
      <w:pPr>
        <w:pStyle w:val="EndNoteBibliography"/>
        <w:spacing w:after="0"/>
      </w:pPr>
      <w:r w:rsidRPr="006C6735">
        <w:t>103.</w:t>
      </w:r>
      <w:r w:rsidRPr="006C6735">
        <w:tab/>
        <w:t xml:space="preserve">Umutesi J, Klett-Tammen C, Nsanzimana S, Krause G, Ott JJ. Cross-sectional study of chronic hepatitis B virus infection in Rwandan high-risk groups: Unexpected findings on prevalence and its determinants. </w:t>
      </w:r>
      <w:r w:rsidRPr="006C6735">
        <w:rPr>
          <w:i/>
        </w:rPr>
        <w:t>BMJ Open</w:t>
      </w:r>
      <w:r w:rsidRPr="006C6735">
        <w:t xml:space="preserve"> 2021.</w:t>
      </w:r>
    </w:p>
    <w:p w14:paraId="2577C506" w14:textId="77777777" w:rsidR="006C6735" w:rsidRPr="006C6735" w:rsidRDefault="006C6735" w:rsidP="006C6735">
      <w:pPr>
        <w:pStyle w:val="EndNoteBibliography"/>
        <w:spacing w:after="0"/>
      </w:pPr>
      <w:r w:rsidRPr="006C6735">
        <w:t>104.</w:t>
      </w:r>
      <w:r w:rsidRPr="006C6735">
        <w:tab/>
        <w:t xml:space="preserve">Jaquet A, Wandeler G, Tine J, et al. HIV infection, viral hepatitis and liver fibrosis among prison inmates in West Africa. </w:t>
      </w:r>
      <w:r w:rsidRPr="006C6735">
        <w:rPr>
          <w:i/>
        </w:rPr>
        <w:t>BMC Infectious Diseases</w:t>
      </w:r>
      <w:r w:rsidRPr="006C6735">
        <w:t xml:space="preserve"> 2016.</w:t>
      </w:r>
    </w:p>
    <w:p w14:paraId="419613EB" w14:textId="77777777" w:rsidR="006C6735" w:rsidRPr="006C6735" w:rsidRDefault="006C6735" w:rsidP="006C6735">
      <w:pPr>
        <w:pStyle w:val="EndNoteBibliography"/>
        <w:spacing w:after="0"/>
      </w:pPr>
      <w:r w:rsidRPr="006C6735">
        <w:t>105.</w:t>
      </w:r>
      <w:r w:rsidRPr="006C6735">
        <w:tab/>
        <w:t>The Aurum Institute NICD. Socio-behavioural and structural factors driving HIV/AIDS, STIs and Hepatitis B &amp; C infections among inmates in Correctional Facilities, Johannesburg, 2020.</w:t>
      </w:r>
    </w:p>
    <w:p w14:paraId="0F368D4A" w14:textId="77777777" w:rsidR="006C6735" w:rsidRPr="006C6735" w:rsidRDefault="006C6735" w:rsidP="006C6735">
      <w:pPr>
        <w:pStyle w:val="EndNoteBibliography"/>
        <w:spacing w:after="0"/>
      </w:pPr>
      <w:r w:rsidRPr="006C6735">
        <w:t>106.</w:t>
      </w:r>
      <w:r w:rsidRPr="006C6735">
        <w:tab/>
        <w:t>M. Dahoma EM, A. Othman, A. Seha, A. Abdullah. Predisposing sexual and drug related risk factors among prisoners in Zanzibar.  International Aids Society (IAS) 2009. Cape Town; 2009.</w:t>
      </w:r>
    </w:p>
    <w:p w14:paraId="66530724" w14:textId="77777777" w:rsidR="006C6735" w:rsidRPr="006C6735" w:rsidRDefault="006C6735" w:rsidP="006C6735">
      <w:pPr>
        <w:pStyle w:val="EndNoteBibliography"/>
        <w:spacing w:after="0"/>
      </w:pPr>
      <w:r w:rsidRPr="006C6735">
        <w:t>107.</w:t>
      </w:r>
      <w:r w:rsidRPr="006C6735">
        <w:tab/>
        <w:t xml:space="preserve">Mahfoud Z, Kassak K, Kreidieh K, Shamra S, Ramia S. Prevalence of antibodies to human immunodeficiency virus (HIV), hepatitis B and hepatitis C and risk factors in prisoners in Lebanon. </w:t>
      </w:r>
      <w:r w:rsidRPr="006C6735">
        <w:rPr>
          <w:i/>
        </w:rPr>
        <w:t>The Journal of Infection in Developing Countries</w:t>
      </w:r>
      <w:r w:rsidRPr="006C6735">
        <w:t xml:space="preserve"> 2010.</w:t>
      </w:r>
    </w:p>
    <w:p w14:paraId="122B0F82" w14:textId="77777777" w:rsidR="006C6735" w:rsidRPr="006C6735" w:rsidRDefault="006C6735" w:rsidP="006C6735">
      <w:pPr>
        <w:pStyle w:val="EndNoteBibliography"/>
        <w:spacing w:after="0"/>
      </w:pPr>
      <w:r w:rsidRPr="006C6735">
        <w:t>108.</w:t>
      </w:r>
      <w:r w:rsidRPr="006C6735">
        <w:tab/>
        <w:t xml:space="preserve">Ziglam H, Zorgani AA, Balouz A, Abudhe AH, Elahmer O. Prevalence of antibodies to human immunodeficiency virus, hepatitis B, and hepatitis C in prisoners in Libya. </w:t>
      </w:r>
      <w:r w:rsidRPr="006C6735">
        <w:rPr>
          <w:i/>
        </w:rPr>
        <w:t>Libyan Journal of Medicine</w:t>
      </w:r>
      <w:r w:rsidRPr="006C6735">
        <w:t xml:space="preserve"> 2012.</w:t>
      </w:r>
    </w:p>
    <w:p w14:paraId="7CA23BA5" w14:textId="77777777" w:rsidR="006C6735" w:rsidRPr="006C6735" w:rsidRDefault="006C6735" w:rsidP="006C6735">
      <w:pPr>
        <w:pStyle w:val="EndNoteBibliography"/>
        <w:spacing w:after="0"/>
      </w:pPr>
      <w:r w:rsidRPr="006C6735">
        <w:t>109.</w:t>
      </w:r>
      <w:r w:rsidRPr="006C6735">
        <w:tab/>
        <w:t>Kobeissi L. The Integrated Bio-Behavioral Survey (IBBS) in Syria: 2013-2014. In: United Nations Development Program, editor.; 2014.</w:t>
      </w:r>
    </w:p>
    <w:p w14:paraId="68196205" w14:textId="77777777" w:rsidR="006C6735" w:rsidRPr="006C6735" w:rsidRDefault="006C6735" w:rsidP="006C6735">
      <w:pPr>
        <w:pStyle w:val="EndNoteBibliography"/>
        <w:spacing w:after="0"/>
      </w:pPr>
      <w:r w:rsidRPr="006C6735">
        <w:t>110.</w:t>
      </w:r>
      <w:r w:rsidRPr="006C6735">
        <w:tab/>
        <w:t xml:space="preserve">Kose S, Adar P, Gozaydin A, Kuzucu L, Akkoclu G. Hepatitis B and Hepatitis C in prisons: a prevalence study. </w:t>
      </w:r>
      <w:r w:rsidRPr="006C6735">
        <w:rPr>
          <w:i/>
        </w:rPr>
        <w:t>International Journal of Prisoner Health</w:t>
      </w:r>
      <w:r w:rsidRPr="006C6735">
        <w:t xml:space="preserve"> 2019.</w:t>
      </w:r>
    </w:p>
    <w:p w14:paraId="0BF1DBC0" w14:textId="77777777" w:rsidR="006C6735" w:rsidRPr="006C6735" w:rsidRDefault="006C6735" w:rsidP="006C6735">
      <w:pPr>
        <w:pStyle w:val="EndNoteBibliography"/>
        <w:spacing w:after="0"/>
      </w:pPr>
      <w:r w:rsidRPr="006C6735">
        <w:t>111.</w:t>
      </w:r>
      <w:r w:rsidRPr="006C6735">
        <w:tab/>
        <w:t xml:space="preserve">Balci E, Turker K, Senol V, Gunay O. Screening Indicators of Hepatitis A, Hepatitis B, Hepatitis C and HIV infections in Prisoners. </w:t>
      </w:r>
      <w:r w:rsidRPr="006C6735">
        <w:rPr>
          <w:i/>
        </w:rPr>
        <w:t>Viral Hepatitis Journal</w:t>
      </w:r>
      <w:r w:rsidRPr="006C6735">
        <w:t xml:space="preserve"> 2012.</w:t>
      </w:r>
    </w:p>
    <w:p w14:paraId="1619DA45" w14:textId="77777777" w:rsidR="006C6735" w:rsidRPr="006C6735" w:rsidRDefault="006C6735" w:rsidP="006C6735">
      <w:pPr>
        <w:pStyle w:val="EndNoteBibliography"/>
        <w:spacing w:after="0"/>
      </w:pPr>
      <w:r w:rsidRPr="006C6735">
        <w:t>112.</w:t>
      </w:r>
      <w:r w:rsidRPr="006C6735">
        <w:tab/>
        <w:t xml:space="preserve">Sahin AM, Sahin AR, Gunduz A, Aktemur A, Uzun N. Prevalence of Hepatitis B virus and Hepatitis C virus among prison inmates in Istanbul, Turkey. </w:t>
      </w:r>
      <w:r w:rsidRPr="006C6735">
        <w:rPr>
          <w:i/>
        </w:rPr>
        <w:t>Annals of Clinical and Analytical Medicine</w:t>
      </w:r>
      <w:r w:rsidRPr="006C6735">
        <w:t xml:space="preserve"> 2022.</w:t>
      </w:r>
    </w:p>
    <w:p w14:paraId="08D6456B" w14:textId="77777777" w:rsidR="006C6735" w:rsidRPr="006C6735" w:rsidRDefault="006C6735" w:rsidP="006C6735">
      <w:pPr>
        <w:pStyle w:val="EndNoteBibliography"/>
      </w:pPr>
      <w:r w:rsidRPr="006C6735">
        <w:t>113.</w:t>
      </w:r>
      <w:r w:rsidRPr="006C6735">
        <w:tab/>
        <w:t xml:space="preserve">Keten D, Ova ME, Keten HS, et al. The prevalence of hepatitis B and C among prisoners in Kahramanmaras, Turkey. </w:t>
      </w:r>
      <w:r w:rsidRPr="006C6735">
        <w:rPr>
          <w:i/>
        </w:rPr>
        <w:t>Jundishapur Journal of Microbiology</w:t>
      </w:r>
      <w:r w:rsidRPr="006C6735">
        <w:t xml:space="preserve"> 2016.</w:t>
      </w:r>
    </w:p>
    <w:p w14:paraId="5C410261" w14:textId="75D85F8B" w:rsidR="00065283" w:rsidRPr="00954708" w:rsidRDefault="00065283" w:rsidP="00065283">
      <w:pPr>
        <w:rPr>
          <w:rFonts w:ascii="Calibri" w:hAnsi="Calibri" w:cs="Calibri"/>
          <w:b/>
          <w:bCs/>
          <w:sz w:val="16"/>
          <w:szCs w:val="16"/>
        </w:rPr>
      </w:pPr>
      <w:r w:rsidRPr="00954708">
        <w:rPr>
          <w:rFonts w:ascii="Calibri" w:hAnsi="Calibri" w:cs="Calibri"/>
          <w:b/>
          <w:bCs/>
          <w:sz w:val="16"/>
          <w:szCs w:val="16"/>
        </w:rPr>
        <w:fldChar w:fldCharType="end"/>
      </w:r>
    </w:p>
    <w:p w14:paraId="2BFA58EC" w14:textId="18639F48" w:rsidR="00065283" w:rsidRDefault="00065283" w:rsidP="00065283">
      <w:pPr>
        <w:rPr>
          <w:rFonts w:ascii="Calibri" w:hAnsi="Calibri" w:cs="Calibri"/>
          <w:sz w:val="16"/>
          <w:szCs w:val="16"/>
        </w:rPr>
      </w:pPr>
    </w:p>
    <w:sectPr w:rsidR="00065283" w:rsidSect="000F3018">
      <w:pgSz w:w="23811" w:h="16838" w:orient="landscape" w:code="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Lance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9e2tr2iptvxjeztxhx0tamd0f9fz5se9xx&quot;&gt;main_studies_endnote_updated&lt;record-ids&gt;&lt;item&gt;41&lt;/item&gt;&lt;item&gt;102&lt;/item&gt;&lt;item&gt;106&lt;/item&gt;&lt;item&gt;111&lt;/item&gt;&lt;item&gt;112&lt;/item&gt;&lt;item&gt;113&lt;/item&gt;&lt;item&gt;114&lt;/item&gt;&lt;item&gt;116&lt;/item&gt;&lt;item&gt;126&lt;/item&gt;&lt;item&gt;150&lt;/item&gt;&lt;item&gt;153&lt;/item&gt;&lt;item&gt;183&lt;/item&gt;&lt;item&gt;215&lt;/item&gt;&lt;item&gt;233&lt;/item&gt;&lt;item&gt;242&lt;/item&gt;&lt;item&gt;256&lt;/item&gt;&lt;item&gt;262&lt;/item&gt;&lt;item&gt;268&lt;/item&gt;&lt;item&gt;277&lt;/item&gt;&lt;item&gt;280&lt;/item&gt;&lt;item&gt;293&lt;/item&gt;&lt;item&gt;301&lt;/item&gt;&lt;item&gt;336&lt;/item&gt;&lt;item&gt;348&lt;/item&gt;&lt;item&gt;357&lt;/item&gt;&lt;item&gt;363&lt;/item&gt;&lt;item&gt;427&lt;/item&gt;&lt;item&gt;430&lt;/item&gt;&lt;item&gt;441&lt;/item&gt;&lt;item&gt;451&lt;/item&gt;&lt;item&gt;460&lt;/item&gt;&lt;item&gt;469&lt;/item&gt;&lt;item&gt;492&lt;/item&gt;&lt;item&gt;531&lt;/item&gt;&lt;item&gt;539&lt;/item&gt;&lt;item&gt;540&lt;/item&gt;&lt;item&gt;541&lt;/item&gt;&lt;item&gt;542&lt;/item&gt;&lt;item&gt;545&lt;/item&gt;&lt;item&gt;570&lt;/item&gt;&lt;item&gt;602&lt;/item&gt;&lt;item&gt;605&lt;/item&gt;&lt;item&gt;621&lt;/item&gt;&lt;item&gt;639&lt;/item&gt;&lt;item&gt;643&lt;/item&gt;&lt;item&gt;701&lt;/item&gt;&lt;item&gt;708&lt;/item&gt;&lt;item&gt;756&lt;/item&gt;&lt;item&gt;768&lt;/item&gt;&lt;item&gt;770&lt;/item&gt;&lt;item&gt;779&lt;/item&gt;&lt;item&gt;797&lt;/item&gt;&lt;item&gt;809&lt;/item&gt;&lt;item&gt;822&lt;/item&gt;&lt;item&gt;827&lt;/item&gt;&lt;item&gt;835&lt;/item&gt;&lt;item&gt;838&lt;/item&gt;&lt;item&gt;841&lt;/item&gt;&lt;item&gt;842&lt;/item&gt;&lt;item&gt;865&lt;/item&gt;&lt;item&gt;877&lt;/item&gt;&lt;item&gt;911&lt;/item&gt;&lt;item&gt;913&lt;/item&gt;&lt;item&gt;967&lt;/item&gt;&lt;item&gt;990&lt;/item&gt;&lt;item&gt;1019&lt;/item&gt;&lt;item&gt;1033&lt;/item&gt;&lt;item&gt;1040&lt;/item&gt;&lt;item&gt;1045&lt;/item&gt;&lt;item&gt;1048&lt;/item&gt;&lt;item&gt;1062&lt;/item&gt;&lt;item&gt;1089&lt;/item&gt;&lt;item&gt;1111&lt;/item&gt;&lt;item&gt;1117&lt;/item&gt;&lt;item&gt;1139&lt;/item&gt;&lt;item&gt;1144&lt;/item&gt;&lt;item&gt;1155&lt;/item&gt;&lt;item&gt;1160&lt;/item&gt;&lt;item&gt;1163&lt;/item&gt;&lt;item&gt;1219&lt;/item&gt;&lt;item&gt;1336&lt;/item&gt;&lt;item&gt;1428&lt;/item&gt;&lt;item&gt;1438&lt;/item&gt;&lt;item&gt;1527&lt;/item&gt;&lt;item&gt;1531&lt;/item&gt;&lt;item&gt;1629&lt;/item&gt;&lt;item&gt;1678&lt;/item&gt;&lt;item&gt;1892&lt;/item&gt;&lt;item&gt;1927&lt;/item&gt;&lt;item&gt;1934&lt;/item&gt;&lt;item&gt;1966&lt;/item&gt;&lt;item&gt;1967&lt;/item&gt;&lt;item&gt;2022&lt;/item&gt;&lt;item&gt;2026&lt;/item&gt;&lt;item&gt;2100&lt;/item&gt;&lt;item&gt;2128&lt;/item&gt;&lt;item&gt;3703&lt;/item&gt;&lt;item&gt;3709&lt;/item&gt;&lt;item&gt;3712&lt;/item&gt;&lt;item&gt;3713&lt;/item&gt;&lt;item&gt;3735&lt;/item&gt;&lt;item&gt;3741&lt;/item&gt;&lt;item&gt;3792&lt;/item&gt;&lt;item&gt;3934&lt;/item&gt;&lt;item&gt;3961&lt;/item&gt;&lt;item&gt;3965&lt;/item&gt;&lt;item&gt;3970&lt;/item&gt;&lt;item&gt;4006&lt;/item&gt;&lt;item&gt;4607&lt;/item&gt;&lt;item&gt;4619&lt;/item&gt;&lt;item&gt;5159&lt;/item&gt;&lt;item&gt;5173&lt;/item&gt;&lt;item&gt;5762&lt;/item&gt;&lt;/record-ids&gt;&lt;/item&gt;&lt;/Libraries&gt;"/>
  </w:docVars>
  <w:rsids>
    <w:rsidRoot w:val="00E42445"/>
    <w:rsid w:val="00065283"/>
    <w:rsid w:val="000802EC"/>
    <w:rsid w:val="00080917"/>
    <w:rsid w:val="000A32B0"/>
    <w:rsid w:val="000B541C"/>
    <w:rsid w:val="000E29B2"/>
    <w:rsid w:val="000F3018"/>
    <w:rsid w:val="0012617B"/>
    <w:rsid w:val="00152395"/>
    <w:rsid w:val="00181942"/>
    <w:rsid w:val="001B0803"/>
    <w:rsid w:val="001E0555"/>
    <w:rsid w:val="001E65C8"/>
    <w:rsid w:val="001E7317"/>
    <w:rsid w:val="001F749A"/>
    <w:rsid w:val="002149FA"/>
    <w:rsid w:val="002171CA"/>
    <w:rsid w:val="002172DB"/>
    <w:rsid w:val="00223EBD"/>
    <w:rsid w:val="00223F4D"/>
    <w:rsid w:val="00225652"/>
    <w:rsid w:val="002478C4"/>
    <w:rsid w:val="002837D7"/>
    <w:rsid w:val="00286972"/>
    <w:rsid w:val="002F7EBD"/>
    <w:rsid w:val="003257CD"/>
    <w:rsid w:val="003D04B3"/>
    <w:rsid w:val="003D3861"/>
    <w:rsid w:val="004445F7"/>
    <w:rsid w:val="00494677"/>
    <w:rsid w:val="004A47E7"/>
    <w:rsid w:val="004D2ECF"/>
    <w:rsid w:val="005126D4"/>
    <w:rsid w:val="00515A08"/>
    <w:rsid w:val="00527FFC"/>
    <w:rsid w:val="00545594"/>
    <w:rsid w:val="0055027A"/>
    <w:rsid w:val="00580D2D"/>
    <w:rsid w:val="005A4D39"/>
    <w:rsid w:val="005B70BA"/>
    <w:rsid w:val="005D0431"/>
    <w:rsid w:val="00691683"/>
    <w:rsid w:val="006C0190"/>
    <w:rsid w:val="006C6735"/>
    <w:rsid w:val="006E5ED7"/>
    <w:rsid w:val="00706307"/>
    <w:rsid w:val="0071209B"/>
    <w:rsid w:val="007A49AB"/>
    <w:rsid w:val="007B314B"/>
    <w:rsid w:val="007F47B8"/>
    <w:rsid w:val="008025D5"/>
    <w:rsid w:val="00846C14"/>
    <w:rsid w:val="008B111C"/>
    <w:rsid w:val="008B5D0E"/>
    <w:rsid w:val="008D5D13"/>
    <w:rsid w:val="00900207"/>
    <w:rsid w:val="00911321"/>
    <w:rsid w:val="00954708"/>
    <w:rsid w:val="009927DA"/>
    <w:rsid w:val="009B085F"/>
    <w:rsid w:val="009C4CCA"/>
    <w:rsid w:val="009D7576"/>
    <w:rsid w:val="00AE626D"/>
    <w:rsid w:val="00B223F2"/>
    <w:rsid w:val="00B3064A"/>
    <w:rsid w:val="00B30C36"/>
    <w:rsid w:val="00BB4CE8"/>
    <w:rsid w:val="00BD0A2C"/>
    <w:rsid w:val="00BD37DC"/>
    <w:rsid w:val="00BE1DEB"/>
    <w:rsid w:val="00BE585E"/>
    <w:rsid w:val="00C3310B"/>
    <w:rsid w:val="00C768BE"/>
    <w:rsid w:val="00C94B67"/>
    <w:rsid w:val="00CB35A9"/>
    <w:rsid w:val="00CD2DBA"/>
    <w:rsid w:val="00D040A2"/>
    <w:rsid w:val="00D17AF4"/>
    <w:rsid w:val="00D17CA1"/>
    <w:rsid w:val="00D2243C"/>
    <w:rsid w:val="00D54D38"/>
    <w:rsid w:val="00DD09A7"/>
    <w:rsid w:val="00E42445"/>
    <w:rsid w:val="00E72245"/>
    <w:rsid w:val="00E85505"/>
    <w:rsid w:val="00F5349B"/>
    <w:rsid w:val="00F55C2B"/>
    <w:rsid w:val="00F72BE4"/>
    <w:rsid w:val="00FB3949"/>
    <w:rsid w:val="00FB5BD5"/>
    <w:rsid w:val="00FD0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4FE8F"/>
  <w15:chartTrackingRefBased/>
  <w15:docId w15:val="{BD0D15DD-A6ED-45EA-9C19-5363011C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24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4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24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24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24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24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24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24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24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24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424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24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24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24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24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24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24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24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424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24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24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24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E424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24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E424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24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24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24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E424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71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47B8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47B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47B8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F47B8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6bc85f-c281-4b1a-b69b-3c057f935cc8" xsi:nil="true"/>
    <lcf76f155ced4ddcb4097134ff3c332f xmlns="8af7ffc7-9a87-4904-a189-3daf5fc1a2c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5B695C9FCCF394CBAB43636E07587F5" ma:contentTypeVersion="15" ma:contentTypeDescription="Create a new document." ma:contentTypeScope="" ma:versionID="9b93b28062e6b6012bccbaa1a7edf82d">
  <xsd:schema xmlns:xsd="http://www.w3.org/2001/XMLSchema" xmlns:xs="http://www.w3.org/2001/XMLSchema" xmlns:p="http://schemas.microsoft.com/office/2006/metadata/properties" xmlns:ns2="8af7ffc7-9a87-4904-a189-3daf5fc1a2c0" xmlns:ns3="dc6bc85f-c281-4b1a-b69b-3c057f935cc8" targetNamespace="http://schemas.microsoft.com/office/2006/metadata/properties" ma:root="true" ma:fieldsID="495f3af56b6e64a7ea59be4d3f7cee7b" ns2:_="" ns3:_="">
    <xsd:import namespace="8af7ffc7-9a87-4904-a189-3daf5fc1a2c0"/>
    <xsd:import namespace="dc6bc85f-c281-4b1a-b69b-3c057f935cc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OCR" minOccurs="0"/>
                <xsd:element ref="ns2:MediaServiceDateTaken" minOccurs="0"/>
                <xsd:element ref="ns2:MediaServiceSearchProperties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7ffc7-9a87-4904-a189-3daf5fc1a2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b026aac-6b52-4d7e-a64d-f3ee90946f5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1" nillable="true" ma:displayName="Location" ma:description="" ma:indexed="true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bc85f-c281-4b1a-b69b-3c057f935cc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197ce295-2277-4a43-b8a3-1db988a28f44}" ma:internalName="TaxCatchAll" ma:showField="CatchAllData" ma:web="dc6bc85f-c281-4b1a-b69b-3c057f935cc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8AFE611-3E53-4B26-A13C-8876B8501E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413FA74-F1B6-4FE7-AEEF-309BCBCEFF65}">
  <ds:schemaRefs>
    <ds:schemaRef ds:uri="http://schemas.microsoft.com/office/2006/metadata/properties"/>
    <ds:schemaRef ds:uri="http://schemas.microsoft.com/office/infopath/2007/PartnerControls"/>
    <ds:schemaRef ds:uri="dc6bc85f-c281-4b1a-b69b-3c057f935cc8"/>
    <ds:schemaRef ds:uri="8af7ffc7-9a87-4904-a189-3daf5fc1a2c0"/>
  </ds:schemaRefs>
</ds:datastoreItem>
</file>

<file path=customXml/itemProps3.xml><?xml version="1.0" encoding="utf-8"?>
<ds:datastoreItem xmlns:ds="http://schemas.openxmlformats.org/officeDocument/2006/customXml" ds:itemID="{AEF4E9F0-563C-452D-901D-D131FA7512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7ffc7-9a87-4904-a189-3daf5fc1a2c0"/>
    <ds:schemaRef ds:uri="dc6bc85f-c281-4b1a-b69b-3c057f935c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6</Pages>
  <Words>27350</Words>
  <Characters>155898</Characters>
  <Application>Microsoft Office Word</Application>
  <DocSecurity>0</DocSecurity>
  <Lines>1299</Lines>
  <Paragraphs>365</Paragraphs>
  <ScaleCrop>false</ScaleCrop>
  <Company/>
  <LinksUpToDate>false</LinksUpToDate>
  <CharactersWithSpaces>182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Taylor</dc:creator>
  <cp:keywords/>
  <dc:description/>
  <cp:lastModifiedBy>Sophia Taylor</cp:lastModifiedBy>
  <cp:revision>76</cp:revision>
  <dcterms:created xsi:type="dcterms:W3CDTF">2025-08-21T23:49:00Z</dcterms:created>
  <dcterms:modified xsi:type="dcterms:W3CDTF">2025-10-31T0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B695C9FCCF394CBAB43636E07587F5</vt:lpwstr>
  </property>
  <property fmtid="{D5CDD505-2E9C-101B-9397-08002B2CF9AE}" pid="3" name="MediaServiceImageTags">
    <vt:lpwstr/>
  </property>
</Properties>
</file>